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17062" w14:textId="06125DAF" w:rsidR="000C34A8" w:rsidRDefault="000C34A8" w:rsidP="000C34A8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32"/>
        </w:rPr>
      </w:pPr>
      <w:bookmarkStart w:id="0" w:name="OLE_LINK10"/>
      <w:bookmarkStart w:id="1" w:name="OLE_LINK11"/>
      <w:r w:rsidRPr="00A51753">
        <w:rPr>
          <w:rFonts w:ascii="Times New Roman" w:hAnsi="Times New Roman" w:cs="Times New Roman" w:hint="eastAsia"/>
          <w:b/>
          <w:sz w:val="28"/>
          <w:szCs w:val="32"/>
        </w:rPr>
        <w:t>Su</w:t>
      </w:r>
      <w:r w:rsidRPr="00A51753">
        <w:rPr>
          <w:rFonts w:ascii="Times New Roman" w:hAnsi="Times New Roman" w:cs="Times New Roman"/>
          <w:b/>
          <w:sz w:val="28"/>
          <w:szCs w:val="32"/>
        </w:rPr>
        <w:t xml:space="preserve">pplemental Information </w:t>
      </w:r>
      <w:r>
        <w:rPr>
          <w:rFonts w:ascii="Times New Roman" w:hAnsi="Times New Roman" w:cs="Times New Roman"/>
          <w:b/>
          <w:sz w:val="28"/>
          <w:szCs w:val="32"/>
        </w:rPr>
        <w:t xml:space="preserve">for </w:t>
      </w:r>
    </w:p>
    <w:p w14:paraId="4D5A488E" w14:textId="5AE5D72E" w:rsidR="006B6B1B" w:rsidRPr="006B6B1B" w:rsidRDefault="006B6B1B" w:rsidP="006B6B1B">
      <w:pPr>
        <w:spacing w:line="480" w:lineRule="auto"/>
        <w:jc w:val="left"/>
        <w:rPr>
          <w:rFonts w:ascii="Times New Roman" w:hAnsi="Times New Roman" w:cs="Times New Roman"/>
          <w:b/>
          <w:i/>
          <w:sz w:val="28"/>
          <w:szCs w:val="32"/>
        </w:rPr>
      </w:pPr>
      <w:r w:rsidRPr="006B6B1B">
        <w:rPr>
          <w:rFonts w:ascii="Times New Roman" w:hAnsi="Times New Roman" w:cs="Times New Roman"/>
          <w:b/>
          <w:i/>
          <w:sz w:val="28"/>
          <w:szCs w:val="32"/>
        </w:rPr>
        <w:t>Time-Trend</w:t>
      </w:r>
      <w:r w:rsidRPr="006B6B1B">
        <w:rPr>
          <w:rFonts w:ascii="Times New Roman" w:hAnsi="Times New Roman" w:cs="Times New Roman" w:hint="eastAsia"/>
          <w:b/>
          <w:i/>
          <w:sz w:val="28"/>
          <w:szCs w:val="32"/>
        </w:rPr>
        <w:t>s</w:t>
      </w:r>
      <w:r w:rsidRPr="006B6B1B">
        <w:rPr>
          <w:rFonts w:ascii="Times New Roman" w:hAnsi="Times New Roman" w:cs="Times New Roman"/>
          <w:b/>
          <w:i/>
          <w:sz w:val="28"/>
          <w:szCs w:val="32"/>
        </w:rPr>
        <w:t xml:space="preserve"> </w:t>
      </w:r>
      <w:r w:rsidRPr="006B6B1B">
        <w:rPr>
          <w:rFonts w:ascii="Times New Roman" w:hAnsi="Times New Roman" w:cs="Times New Roman" w:hint="eastAsia"/>
          <w:b/>
          <w:i/>
          <w:sz w:val="28"/>
          <w:szCs w:val="32"/>
        </w:rPr>
        <w:t xml:space="preserve">for </w:t>
      </w:r>
      <w:r w:rsidRPr="006B6B1B">
        <w:rPr>
          <w:rFonts w:ascii="Times New Roman" w:hAnsi="Times New Roman" w:cs="Times New Roman"/>
          <w:b/>
          <w:i/>
          <w:sz w:val="28"/>
          <w:szCs w:val="32"/>
        </w:rPr>
        <w:t>Eczema Prevalence</w:t>
      </w:r>
      <w:r w:rsidRPr="006B6B1B">
        <w:rPr>
          <w:rFonts w:ascii="Times New Roman" w:hAnsi="Times New Roman" w:cs="Times New Roman" w:hint="eastAsia"/>
          <w:b/>
          <w:i/>
          <w:sz w:val="28"/>
          <w:szCs w:val="32"/>
        </w:rPr>
        <w:t xml:space="preserve">s </w:t>
      </w:r>
      <w:r w:rsidRPr="006B6B1B">
        <w:rPr>
          <w:rFonts w:ascii="Times New Roman" w:hAnsi="Times New Roman" w:cs="Times New Roman"/>
          <w:b/>
          <w:i/>
          <w:sz w:val="28"/>
          <w:szCs w:val="32"/>
        </w:rPr>
        <w:t xml:space="preserve">among Children and Adults from 1985 to 2015 in China: A Systematic Review </w:t>
      </w:r>
    </w:p>
    <w:p w14:paraId="04308864" w14:textId="0B9C966C" w:rsidR="00A36711" w:rsidRPr="00215E35" w:rsidRDefault="00A36711" w:rsidP="00A36711">
      <w:pPr>
        <w:spacing w:beforeLines="100" w:before="312" w:line="480" w:lineRule="auto"/>
        <w:jc w:val="left"/>
        <w:rPr>
          <w:rFonts w:ascii="Times New Roman" w:hAnsi="Times New Roman"/>
          <w:sz w:val="24"/>
          <w:vertAlign w:val="superscript"/>
        </w:rPr>
      </w:pPr>
      <w:r w:rsidRPr="00700DDC">
        <w:rPr>
          <w:rFonts w:ascii="Times New Roman" w:hAnsi="Times New Roman" w:cs="Times New Roman"/>
          <w:sz w:val="24"/>
          <w:szCs w:val="24"/>
        </w:rPr>
        <w:t>Wei Liu</w:t>
      </w:r>
      <w:r w:rsidRPr="00700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0DD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DDC">
        <w:rPr>
          <w:rFonts w:ascii="Times New Roman" w:hAnsi="Times New Roman" w:cs="Times New Roman"/>
          <w:sz w:val="24"/>
          <w:szCs w:val="24"/>
        </w:rPr>
        <w:t>Jiao Cai</w:t>
      </w:r>
      <w:r w:rsidR="000D63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5E35">
        <w:rPr>
          <w:rFonts w:ascii="Times New Roman" w:hAnsi="Times New Roman"/>
          <w:sz w:val="24"/>
        </w:rPr>
        <w:t>,</w:t>
      </w:r>
      <w:r w:rsidRPr="00700DDC">
        <w:rPr>
          <w:rFonts w:ascii="Times New Roman" w:hAnsi="Times New Roman" w:cs="Times New Roman"/>
          <w:sz w:val="24"/>
          <w:szCs w:val="24"/>
        </w:rPr>
        <w:t xml:space="preserve"> Chanjuan Sun</w:t>
      </w:r>
      <w:r w:rsidR="000D63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0DDC">
        <w:rPr>
          <w:rFonts w:ascii="Times New Roman" w:hAnsi="Times New Roman" w:cs="Times New Roman" w:hint="eastAsia"/>
          <w:sz w:val="24"/>
          <w:szCs w:val="24"/>
        </w:rPr>
        <w:t>,</w:t>
      </w:r>
      <w:r w:rsidRPr="00700DDC">
        <w:rPr>
          <w:rFonts w:ascii="Times New Roman" w:hAnsi="Times New Roman" w:cs="Times New Roman"/>
          <w:sz w:val="24"/>
          <w:szCs w:val="24"/>
        </w:rPr>
        <w:t xml:space="preserve"> Zhijun Zou</w:t>
      </w:r>
      <w:r w:rsidR="000D63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0DD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DDC">
        <w:rPr>
          <w:rFonts w:ascii="Times New Roman" w:hAnsi="Times New Roman" w:cs="Times New Roman"/>
          <w:sz w:val="24"/>
          <w:szCs w:val="24"/>
        </w:rPr>
        <w:t>Jialing Zhang</w:t>
      </w:r>
      <w:r w:rsidR="000D63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0DD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DDC">
        <w:rPr>
          <w:rFonts w:ascii="Times New Roman" w:hAnsi="Times New Roman" w:cs="Times New Roman"/>
          <w:sz w:val="24"/>
          <w:szCs w:val="24"/>
        </w:rPr>
        <w:t>Chen Huang</w:t>
      </w:r>
      <w:r w:rsidR="000D63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0DDC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0DDC">
        <w:rPr>
          <w:rFonts w:ascii="Times New Roman" w:hAnsi="Times New Roman" w:cs="Times New Roman" w:hint="eastAsia"/>
          <w:sz w:val="24"/>
          <w:szCs w:val="24"/>
        </w:rPr>
        <w:t>*</w:t>
      </w:r>
    </w:p>
    <w:p w14:paraId="54ED1511" w14:textId="11435673" w:rsidR="00A36711" w:rsidRPr="00A266F3" w:rsidRDefault="00A36711" w:rsidP="00A36711">
      <w:pPr>
        <w:widowControl/>
        <w:snapToGrid w:val="0"/>
        <w:spacing w:beforeLines="100" w:before="312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17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B17EB">
        <w:rPr>
          <w:rFonts w:ascii="Times New Roman" w:hAnsi="Times New Roman" w:cs="Times New Roman"/>
          <w:sz w:val="24"/>
          <w:szCs w:val="24"/>
        </w:rPr>
        <w:t>Institute for Health and Environment, Chongqing University of Science and Technology, Chongqing, Chin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0DDC">
        <w:rPr>
          <w:rFonts w:ascii="Times New Roman" w:hAnsi="Times New Roman" w:cs="Times New Roman"/>
          <w:sz w:val="24"/>
          <w:szCs w:val="24"/>
        </w:rPr>
        <w:t>School of Environment and Architecture, University of Shanghai for Science and Technology, Shanghai, China</w:t>
      </w:r>
    </w:p>
    <w:p w14:paraId="465A6FE7" w14:textId="77777777" w:rsidR="006B6B1B" w:rsidRDefault="006B6B1B" w:rsidP="006B6B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0DDC">
        <w:rPr>
          <w:rFonts w:ascii="Times New Roman" w:hAnsi="Times New Roman" w:cs="Times New Roman"/>
          <w:sz w:val="24"/>
          <w:szCs w:val="24"/>
        </w:rPr>
        <w:t>* Corresponding Author:</w:t>
      </w:r>
      <w:r w:rsidRPr="00700DDC">
        <w:rPr>
          <w:rFonts w:ascii="Times New Roman" w:hAnsi="Times New Roman" w:cs="Times New Roman"/>
          <w:sz w:val="24"/>
          <w:szCs w:val="24"/>
        </w:rPr>
        <w:tab/>
      </w:r>
    </w:p>
    <w:p w14:paraId="1683B8DA" w14:textId="77777777" w:rsidR="006B6B1B" w:rsidRDefault="006B6B1B" w:rsidP="006B6B1B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Prof. </w:t>
      </w:r>
      <w:r>
        <w:rPr>
          <w:rFonts w:ascii="Times New Roman" w:eastAsia="宋体" w:hAnsi="Times New Roman" w:cs="Times New Roman" w:hint="eastAsia"/>
          <w:sz w:val="24"/>
          <w:szCs w:val="28"/>
        </w:rPr>
        <w:t>Chen Huang</w:t>
      </w:r>
    </w:p>
    <w:p w14:paraId="5657450E" w14:textId="77777777" w:rsidR="006B6B1B" w:rsidRDefault="006B6B1B" w:rsidP="006B6B1B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A902DC">
        <w:rPr>
          <w:rFonts w:ascii="Times New Roman" w:eastAsia="宋体" w:hAnsi="Times New Roman" w:cs="Times New Roman" w:hint="eastAsia"/>
          <w:sz w:val="24"/>
          <w:szCs w:val="28"/>
        </w:rPr>
        <w:t>E-mail:</w:t>
      </w:r>
      <w:r w:rsidRPr="0068777A">
        <w:rPr>
          <w:rFonts w:ascii="Times New Roman" w:hAnsi="Times New Roman" w:cs="Times New Roman"/>
          <w:sz w:val="24"/>
          <w:szCs w:val="24"/>
        </w:rPr>
        <w:t xml:space="preserve"> </w:t>
      </w:r>
      <w:r w:rsidRPr="00700DDC">
        <w:rPr>
          <w:rFonts w:ascii="Times New Roman" w:hAnsi="Times New Roman" w:cs="Times New Roman"/>
          <w:sz w:val="24"/>
          <w:szCs w:val="24"/>
        </w:rPr>
        <w:t>huangc@usst.edu.c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902DC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CB0655">
        <w:rPr>
          <w:rFonts w:ascii="Times New Roman" w:eastAsia="宋体" w:hAnsi="Times New Roman" w:cs="Times New Roman"/>
          <w:sz w:val="24"/>
          <w:szCs w:val="28"/>
        </w:rPr>
        <w:t>hcyhyywj@163.com</w:t>
      </w:r>
    </w:p>
    <w:p w14:paraId="6D011D53" w14:textId="77777777" w:rsidR="006B6B1B" w:rsidRPr="00700DDC" w:rsidRDefault="006B6B1B" w:rsidP="006B6B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0DDC">
        <w:rPr>
          <w:rFonts w:ascii="Times New Roman" w:hAnsi="Times New Roman" w:cs="Times New Roman"/>
          <w:sz w:val="24"/>
          <w:szCs w:val="24"/>
        </w:rPr>
        <w:t>School of Environment and Architecture,</w:t>
      </w:r>
    </w:p>
    <w:p w14:paraId="5ECEE0ED" w14:textId="77777777" w:rsidR="006B6B1B" w:rsidRPr="00700DDC" w:rsidRDefault="006B6B1B" w:rsidP="006B6B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0DDC">
        <w:rPr>
          <w:rFonts w:ascii="Times New Roman" w:hAnsi="Times New Roman" w:cs="Times New Roman"/>
          <w:sz w:val="24"/>
          <w:szCs w:val="24"/>
        </w:rPr>
        <w:t>University of Shanghai for Science and Technology</w:t>
      </w:r>
    </w:p>
    <w:p w14:paraId="4197D3F7" w14:textId="77777777" w:rsidR="006B6B1B" w:rsidRPr="00700DDC" w:rsidRDefault="006B6B1B" w:rsidP="006B6B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0DDC">
        <w:rPr>
          <w:rFonts w:ascii="Times New Roman" w:hAnsi="Times New Roman" w:cs="Times New Roman"/>
          <w:sz w:val="24"/>
          <w:szCs w:val="24"/>
        </w:rPr>
        <w:t xml:space="preserve">516 Jungong Road, Yangpu District, Shanghai, PR China. </w:t>
      </w:r>
    </w:p>
    <w:p w14:paraId="78AB8BD6" w14:textId="77777777" w:rsidR="006B6B1B" w:rsidRPr="00700DDC" w:rsidRDefault="006B6B1B" w:rsidP="006B6B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0DDC">
        <w:rPr>
          <w:rFonts w:ascii="Times New Roman" w:hAnsi="Times New Roman" w:cs="Times New Roman"/>
          <w:sz w:val="24"/>
          <w:szCs w:val="24"/>
        </w:rPr>
        <w:t>Tel: 021-55273409; Fax: 021-55270680</w:t>
      </w:r>
    </w:p>
    <w:p w14:paraId="15BF2814" w14:textId="77777777" w:rsidR="00D51958" w:rsidRDefault="00D51958">
      <w:pPr>
        <w:widowControl/>
        <w:jc w:val="left"/>
        <w:rPr>
          <w:rFonts w:ascii="Times New Roman" w:hAnsi="Times New Roman" w:cs="Times New Roman"/>
          <w:b/>
          <w:color w:val="0D0D0D" w:themeColor="text1" w:themeTint="F2"/>
          <w:sz w:val="28"/>
          <w:szCs w:val="20"/>
        </w:rPr>
      </w:pPr>
      <w:r>
        <w:rPr>
          <w:rFonts w:ascii="Times New Roman" w:hAnsi="Times New Roman" w:cs="Times New Roman"/>
          <w:b/>
          <w:color w:val="0D0D0D" w:themeColor="text1" w:themeTint="F2"/>
          <w:sz w:val="28"/>
          <w:szCs w:val="20"/>
        </w:rPr>
        <w:br w:type="page"/>
      </w:r>
    </w:p>
    <w:p w14:paraId="2B3CCD41" w14:textId="0E05F61B" w:rsidR="006B6B1B" w:rsidRPr="006B6B1B" w:rsidRDefault="006B6B1B" w:rsidP="006B6B1B">
      <w:pPr>
        <w:widowControl/>
        <w:jc w:val="left"/>
        <w:rPr>
          <w:rFonts w:ascii="Times New Roman" w:hAnsi="Times New Roman" w:cs="Times New Roman"/>
          <w:b/>
          <w:color w:val="0D0D0D" w:themeColor="text1" w:themeTint="F2"/>
          <w:sz w:val="28"/>
          <w:szCs w:val="20"/>
        </w:rPr>
      </w:pP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0"/>
        </w:rPr>
        <w:lastRenderedPageBreak/>
        <w:t>Content</w:t>
      </w:r>
    </w:p>
    <w:p w14:paraId="60EAD010" w14:textId="77777777" w:rsidR="006B6B1B" w:rsidRPr="006B6B1B" w:rsidRDefault="006B6B1B" w:rsidP="006B6B1B">
      <w:pPr>
        <w:widowControl/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0"/>
        </w:rPr>
      </w:pP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S</w:t>
      </w:r>
      <w:r w:rsidRPr="006B6B1B"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  <w:t xml:space="preserve">1 </w:t>
      </w: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Table</w:t>
      </w:r>
      <w:r w:rsidRPr="006B6B1B"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  <w:t>.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Basic information for studies based on the ISAAC questionnaire in China, 1985-2015.</w:t>
      </w:r>
      <w:r w:rsidRPr="006B6B1B" w:rsidDel="00B34A61">
        <w:rPr>
          <w:rFonts w:ascii="Times New Roman" w:hAnsi="Times New Roman" w:cs="Times New Roman"/>
          <w:color w:val="0D0D0D" w:themeColor="text1" w:themeTint="F2"/>
          <w:sz w:val="24"/>
          <w:szCs w:val="20"/>
        </w:rPr>
        <w:t xml:space="preserve"> </w:t>
      </w:r>
    </w:p>
    <w:p w14:paraId="2343F305" w14:textId="77777777" w:rsidR="006B6B1B" w:rsidRPr="006B6B1B" w:rsidRDefault="006B6B1B" w:rsidP="006B6B1B">
      <w:pPr>
        <w:widowControl/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0"/>
        </w:rPr>
      </w:pP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S</w:t>
      </w:r>
      <w:r w:rsidRPr="006B6B1B"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  <w:t xml:space="preserve">2 </w:t>
      </w: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Table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.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Basic information for studies that were not based on the ISAAC questionnaire for infants, 1985-2015.</w:t>
      </w:r>
    </w:p>
    <w:p w14:paraId="546C4D4D" w14:textId="77777777" w:rsidR="006B6B1B" w:rsidRPr="006B6B1B" w:rsidRDefault="006B6B1B" w:rsidP="006B6B1B">
      <w:pPr>
        <w:widowControl/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0"/>
        </w:rPr>
      </w:pP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S</w:t>
      </w:r>
      <w:r w:rsidRPr="006B6B1B"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  <w:t xml:space="preserve">3 </w:t>
      </w: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Table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.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Basic information for studies that were not based on the ISAAC questionnaire for preschool and school children, 1985-2015.</w:t>
      </w:r>
    </w:p>
    <w:p w14:paraId="7554AA13" w14:textId="77777777" w:rsidR="006B6B1B" w:rsidRPr="006B6B1B" w:rsidRDefault="006B6B1B" w:rsidP="006B6B1B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</w:pP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S</w:t>
      </w:r>
      <w:r w:rsidRPr="006B6B1B"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  <w:t xml:space="preserve">4 </w:t>
      </w: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Table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.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Basic information for studies which of eczema prevalence among common adult populations.</w:t>
      </w:r>
    </w:p>
    <w:p w14:paraId="14DCAC2A" w14:textId="77777777" w:rsidR="006B6B1B" w:rsidRPr="006B6B1B" w:rsidRDefault="006B6B1B" w:rsidP="006B6B1B">
      <w:pPr>
        <w:widowControl/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0"/>
        </w:rPr>
      </w:pP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S</w:t>
      </w:r>
      <w:r w:rsidRPr="006B6B1B"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  <w:t xml:space="preserve">5 </w:t>
      </w: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Table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.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Studies of eczema prevalence in n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>urse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s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and/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or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d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>octor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 xml:space="preserve">s in China. </w:t>
      </w:r>
    </w:p>
    <w:p w14:paraId="52547DED" w14:textId="77777777" w:rsidR="006B6B1B" w:rsidRPr="006B6B1B" w:rsidRDefault="006B6B1B" w:rsidP="006B6B1B">
      <w:pPr>
        <w:widowControl/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0"/>
        </w:rPr>
      </w:pP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S</w:t>
      </w:r>
      <w:r w:rsidRPr="006B6B1B"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  <w:t xml:space="preserve">6 </w:t>
      </w: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Table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.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Studies of eczema prevalence in soldiers in China.</w:t>
      </w:r>
    </w:p>
    <w:p w14:paraId="05884365" w14:textId="77777777" w:rsidR="006B6B1B" w:rsidRPr="006B6B1B" w:rsidRDefault="006B6B1B" w:rsidP="006B6B1B">
      <w:pPr>
        <w:widowControl/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0"/>
        </w:rPr>
      </w:pP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S</w:t>
      </w:r>
      <w:r w:rsidRPr="006B6B1B">
        <w:rPr>
          <w:rFonts w:ascii="Times New Roman" w:hAnsi="Times New Roman" w:cs="Times New Roman"/>
          <w:b/>
          <w:color w:val="0D0D0D" w:themeColor="text1" w:themeTint="F2"/>
          <w:sz w:val="24"/>
          <w:szCs w:val="20"/>
        </w:rPr>
        <w:t xml:space="preserve">7 </w:t>
      </w:r>
      <w:r w:rsidRPr="006B6B1B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0"/>
        </w:rPr>
        <w:t>Table</w:t>
      </w:r>
      <w:r w:rsidRPr="006B6B1B">
        <w:rPr>
          <w:rFonts w:ascii="Times New Roman" w:hAnsi="Times New Roman" w:cs="Times New Roman" w:hint="eastAsia"/>
          <w:color w:val="0D0D0D" w:themeColor="text1" w:themeTint="F2"/>
          <w:sz w:val="24"/>
          <w:szCs w:val="20"/>
        </w:rPr>
        <w:t xml:space="preserve">. </w:t>
      </w:r>
      <w:r w:rsidRPr="006B6B1B">
        <w:rPr>
          <w:rFonts w:ascii="Times New Roman" w:hAnsi="Times New Roman" w:cs="Times New Roman"/>
          <w:color w:val="0D0D0D" w:themeColor="text1" w:themeTint="F2"/>
          <w:sz w:val="24"/>
          <w:szCs w:val="20"/>
        </w:rPr>
        <w:t>Studies of eczema prevalence in other special populations in China.</w:t>
      </w:r>
    </w:p>
    <w:p w14:paraId="0D5C25FE" w14:textId="00CEC95B" w:rsidR="006B6B1B" w:rsidRDefault="006B6B1B">
      <w:pPr>
        <w:widowControl/>
        <w:jc w:val="left"/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</w:pP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br w:type="page"/>
      </w:r>
    </w:p>
    <w:p w14:paraId="75289DAE" w14:textId="1E2AF97F" w:rsidR="00FF778F" w:rsidRPr="000066EE" w:rsidRDefault="006B6B1B" w:rsidP="00FF778F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lastRenderedPageBreak/>
        <w:t>S</w:t>
      </w:r>
      <w:r w:rsidRPr="000066EE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1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</w:t>
      </w:r>
      <w:r w:rsidR="00FF778F"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Table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.</w:t>
      </w:r>
      <w:r w:rsidR="00FF778F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</w:t>
      </w:r>
      <w:r w:rsidR="00FF778F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Basic information for studies </w:t>
      </w:r>
      <w:r w:rsidR="00B34A61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based on the ISAAC questionnaire in China, 1985-2015.</w:t>
      </w:r>
      <w:r w:rsidR="00B34A61" w:rsidRPr="000066EE" w:rsidDel="00B34A6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7"/>
        <w:gridCol w:w="695"/>
        <w:gridCol w:w="993"/>
        <w:gridCol w:w="1700"/>
        <w:gridCol w:w="1134"/>
        <w:gridCol w:w="1419"/>
        <w:gridCol w:w="995"/>
        <w:gridCol w:w="1083"/>
      </w:tblGrid>
      <w:tr w:rsidR="000066EE" w:rsidRPr="000066EE" w14:paraId="7568FA41" w14:textId="77777777" w:rsidTr="00002657">
        <w:trPr>
          <w:trHeight w:val="186"/>
        </w:trPr>
        <w:tc>
          <w:tcPr>
            <w:tcW w:w="55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236216F" w14:textId="47C3EFE8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Year</w:t>
            </w:r>
            <w:r w:rsidR="00A51686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A51686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a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Reference]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1AD77AA" w14:textId="77777777" w:rsidR="00FF778F" w:rsidRPr="000066EE" w:rsidRDefault="00FF778F" w:rsidP="00002657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e</w:t>
            </w:r>
          </w:p>
          <w:p w14:paraId="56D49484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years)</w:t>
            </w:r>
          </w:p>
        </w:tc>
        <w:tc>
          <w:tcPr>
            <w:tcW w:w="55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4526B0A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ity</w:t>
            </w:r>
          </w:p>
        </w:tc>
        <w:tc>
          <w:tcPr>
            <w:tcW w:w="94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E1255D" w14:textId="579AFD0F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ocation and Inspect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io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method</w:t>
            </w:r>
          </w:p>
        </w:tc>
        <w:tc>
          <w:tcPr>
            <w:tcW w:w="62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0634C9B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ample size (response rate)</w:t>
            </w:r>
          </w:p>
        </w:tc>
        <w:tc>
          <w:tcPr>
            <w:tcW w:w="1937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7EBEC3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revalence, </w:t>
            </w:r>
            <w:r w:rsidRPr="000066EE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 xml:space="preserve">N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%) or %</w:t>
            </w:r>
          </w:p>
        </w:tc>
      </w:tr>
      <w:tr w:rsidR="000066EE" w:rsidRPr="000066EE" w14:paraId="5662A7D8" w14:textId="77777777" w:rsidTr="00002657">
        <w:trPr>
          <w:trHeight w:val="185"/>
        </w:trPr>
        <w:tc>
          <w:tcPr>
            <w:tcW w:w="558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7559163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8B773E3" w14:textId="77777777" w:rsidR="00FF778F" w:rsidRPr="000066EE" w:rsidRDefault="00FF778F" w:rsidP="00002657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0E574AE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DB9E6F0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FDD7A13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A11E11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otal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0B52FC" w14:textId="27ADD919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oys</w:t>
            </w:r>
            <w:r w:rsidR="00D86F40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D86F40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7B5B19" w14:textId="1DC6D296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irls</w:t>
            </w:r>
            <w:r w:rsidR="00D86F40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D86F40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0066EE" w:rsidRPr="000066EE" w14:paraId="48ACE957" w14:textId="77777777" w:rsidTr="00002657">
        <w:trPr>
          <w:trHeight w:val="20"/>
        </w:trPr>
        <w:tc>
          <w:tcPr>
            <w:tcW w:w="558" w:type="pct"/>
            <w:tcBorders>
              <w:bottom w:val="nil"/>
            </w:tcBorders>
            <w:shd w:val="clear" w:color="auto" w:fill="BDD6EE" w:themeFill="accent1" w:themeFillTint="66"/>
            <w:noWrap/>
          </w:tcPr>
          <w:p w14:paraId="21CDFA8A" w14:textId="273D2983" w:rsidR="00FF778F" w:rsidRPr="000066EE" w:rsidRDefault="00FF778F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87 [</w:t>
            </w:r>
            <w:r w:rsidR="005B2278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BDD6EE" w:themeFill="accent1" w:themeFillTint="66"/>
          </w:tcPr>
          <w:p w14:paraId="76113747" w14:textId="77777777" w:rsidR="00FF778F" w:rsidRPr="000066EE" w:rsidRDefault="00FF778F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-15</w:t>
            </w:r>
          </w:p>
        </w:tc>
        <w:tc>
          <w:tcPr>
            <w:tcW w:w="550" w:type="pct"/>
            <w:tcBorders>
              <w:bottom w:val="nil"/>
            </w:tcBorders>
            <w:shd w:val="clear" w:color="auto" w:fill="BDD6EE" w:themeFill="accent1" w:themeFillTint="66"/>
          </w:tcPr>
          <w:p w14:paraId="0D829303" w14:textId="77777777" w:rsidR="00FF778F" w:rsidRPr="000066EE" w:rsidRDefault="00FF778F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chung, Taiwan</w:t>
            </w:r>
          </w:p>
        </w:tc>
        <w:tc>
          <w:tcPr>
            <w:tcW w:w="942" w:type="pct"/>
            <w:tcBorders>
              <w:bottom w:val="nil"/>
            </w:tcBorders>
            <w:shd w:val="clear" w:color="auto" w:fill="BDD6EE" w:themeFill="accent1" w:themeFillTint="66"/>
          </w:tcPr>
          <w:p w14:paraId="654E8313" w14:textId="4F350FE3" w:rsidR="00FF778F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; S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udent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BDD6EE" w:themeFill="accent1" w:themeFillTint="66"/>
          </w:tcPr>
          <w:p w14:paraId="10075775" w14:textId="5FDBACA3" w:rsidR="00FF778F" w:rsidRPr="000066EE" w:rsidRDefault="00DC645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7801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78.0)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BDD6EE" w:themeFill="accent1" w:themeFillTint="66"/>
          </w:tcPr>
          <w:p w14:paraId="04B2D808" w14:textId="6A6267B9" w:rsidR="00FF778F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420 (1.11); 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: </w:t>
            </w:r>
            <w:r w:rsidR="00DC645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333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0.88)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BDD6EE" w:themeFill="accent1" w:themeFillTint="66"/>
          </w:tcPr>
          <w:p w14:paraId="5C166B0B" w14:textId="77777777" w:rsidR="00FF778F" w:rsidRPr="000066EE" w:rsidRDefault="00FF778F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BDD6EE" w:themeFill="accent1" w:themeFillTint="66"/>
          </w:tcPr>
          <w:p w14:paraId="6315716A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0C3D6C02" w14:textId="77777777" w:rsidTr="00002657">
        <w:trPr>
          <w:trHeight w:val="20"/>
        </w:trPr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8095C9" w14:textId="51152012" w:rsidR="00FF778F" w:rsidRPr="000066EE" w:rsidRDefault="00FF778F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4 [</w:t>
            </w:r>
            <w:r w:rsidR="005B2278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BFEF811" w14:textId="77777777" w:rsidR="00FF778F" w:rsidRPr="000066EE" w:rsidRDefault="00FF778F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-15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5F7F78EB" w14:textId="77777777" w:rsidR="00FF778F" w:rsidRPr="000066EE" w:rsidRDefault="00FF778F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chung, Taiwan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</w:tcPr>
          <w:p w14:paraId="384EB9EB" w14:textId="41AF5307" w:rsidR="00FF778F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; S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udent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</w:tcPr>
          <w:p w14:paraId="3F3F5173" w14:textId="4BB2ACC4" w:rsidR="00FF778F" w:rsidRPr="000066EE" w:rsidRDefault="001305CD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75960 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83.0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14:paraId="7B2483E3" w14:textId="1294F1A9" w:rsidR="00FF778F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1428 (1.88); 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:</w:t>
            </w:r>
            <w:r w:rsidR="001305CD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1155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1.52)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42E496DF" w14:textId="77777777" w:rsidR="00FF778F" w:rsidRPr="000066EE" w:rsidRDefault="00FF778F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67CC925" w14:textId="77777777" w:rsidR="00FF778F" w:rsidRPr="000066EE" w:rsidRDefault="00FF778F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E174DD1" w14:textId="77777777" w:rsidTr="00002657">
        <w:trPr>
          <w:trHeight w:val="20"/>
        </w:trPr>
        <w:tc>
          <w:tcPr>
            <w:tcW w:w="558" w:type="pct"/>
            <w:tcBorders>
              <w:top w:val="nil"/>
              <w:bottom w:val="nil"/>
            </w:tcBorders>
            <w:shd w:val="clear" w:color="auto" w:fill="BDD6EE" w:themeFill="accent1" w:themeFillTint="66"/>
            <w:noWrap/>
          </w:tcPr>
          <w:p w14:paraId="4AE2CA00" w14:textId="310188F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4 [2]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BDD6EE" w:themeFill="accent1" w:themeFillTint="66"/>
          </w:tcPr>
          <w:p w14:paraId="796C4E91" w14:textId="52DBA4F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7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BDD6EE" w:themeFill="accent1" w:themeFillTint="66"/>
          </w:tcPr>
          <w:p w14:paraId="4B0F1872" w14:textId="4F55179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pei, Taiwan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BDD6EE" w:themeFill="accent1" w:themeFillTint="66"/>
          </w:tcPr>
          <w:p w14:paraId="1D29AC5A" w14:textId="6F077C99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lementary school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BDD6EE" w:themeFill="accent1" w:themeFillTint="66"/>
          </w:tcPr>
          <w:p w14:paraId="62C5B17D" w14:textId="36AE01D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06 (NA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BDD6EE" w:themeFill="accent1" w:themeFillTint="66"/>
          </w:tcPr>
          <w:p w14:paraId="5536FC79" w14:textId="5DD2D048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1149 (23.9);</w:t>
            </w:r>
            <w:r w:rsidRPr="000066EE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197 (4.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  <w:r w:rsidR="007B43A2" w:rsidRPr="000066EE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BDD6EE" w:themeFill="accent1" w:themeFillTint="66"/>
          </w:tcPr>
          <w:p w14:paraId="398095A9" w14:textId="19AB814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BDD6EE" w:themeFill="accent1" w:themeFillTint="66"/>
          </w:tcPr>
          <w:p w14:paraId="14FA36DC" w14:textId="638B3D42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6133982" w14:textId="77777777" w:rsidTr="00002657">
        <w:trPr>
          <w:trHeight w:val="20"/>
        </w:trPr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653ADB" w14:textId="4CC2359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5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58FAAE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539BC3A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</w:tcPr>
          <w:p w14:paraId="19AE64F8" w14:textId="035F6AF2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econd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</w:tcPr>
          <w:p w14:paraId="52643C82" w14:textId="2E0ACC7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667 (97.0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14:paraId="392EA68B" w14:textId="1F9D9437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707 (15.0)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10 (4.5)</w:t>
            </w:r>
            <w:r w:rsidR="007B43A2" w:rsidRPr="000066EE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4DB8010E" w14:textId="0C998855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14.0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3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70D58C5" w14:textId="24A18D3F" w:rsidR="007B43A2" w:rsidRPr="000066EE" w:rsidRDefault="00AD65B3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17.0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7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</w:tr>
      <w:tr w:rsidR="000066EE" w:rsidRPr="000066EE" w14:paraId="69CB5465" w14:textId="77777777" w:rsidTr="00002657">
        <w:trPr>
          <w:trHeight w:val="20"/>
        </w:trPr>
        <w:tc>
          <w:tcPr>
            <w:tcW w:w="558" w:type="pct"/>
            <w:tcBorders>
              <w:top w:val="nil"/>
            </w:tcBorders>
            <w:shd w:val="clear" w:color="auto" w:fill="BDD6EE" w:themeFill="accent1" w:themeFillTint="66"/>
            <w:noWrap/>
          </w:tcPr>
          <w:p w14:paraId="26B4A0A0" w14:textId="63A27B2D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5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BDD6EE" w:themeFill="accent1" w:themeFillTint="66"/>
          </w:tcPr>
          <w:p w14:paraId="7A82E37A" w14:textId="505F74A3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BDD6EE" w:themeFill="accent1" w:themeFillTint="66"/>
          </w:tcPr>
          <w:p w14:paraId="0A5DB8DC" w14:textId="790A7AA3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BDD6EE" w:themeFill="accent1" w:themeFillTint="66"/>
          </w:tcPr>
          <w:p w14:paraId="48897503" w14:textId="7E9664E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BDD6EE" w:themeFill="accent1" w:themeFillTint="66"/>
          </w:tcPr>
          <w:p w14:paraId="5C5ACA8E" w14:textId="4EB3FA46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167 (99.0)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BDD6EE" w:themeFill="accent1" w:themeFillTint="66"/>
          </w:tcPr>
          <w:p w14:paraId="22199AF4" w14:textId="1EB7DC66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429 (10.3)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958 (2.3) 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BDD6EE" w:themeFill="accent1" w:themeFillTint="66"/>
          </w:tcPr>
          <w:p w14:paraId="4B5A55A9" w14:textId="1AE427A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BDD6EE" w:themeFill="accent1" w:themeFillTint="66"/>
          </w:tcPr>
          <w:p w14:paraId="6395181F" w14:textId="3DD255E9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2ED1914" w14:textId="77777777" w:rsidTr="00002657">
        <w:trPr>
          <w:trHeight w:val="20"/>
        </w:trPr>
        <w:tc>
          <w:tcPr>
            <w:tcW w:w="558" w:type="pct"/>
            <w:tcBorders>
              <w:top w:val="nil"/>
            </w:tcBorders>
            <w:shd w:val="clear" w:color="auto" w:fill="auto"/>
            <w:noWrap/>
          </w:tcPr>
          <w:p w14:paraId="6A92160D" w14:textId="444EBDB4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5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</w:tcPr>
          <w:p w14:paraId="0164EB2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</w:tcPr>
          <w:p w14:paraId="179E2FB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</w:tcPr>
          <w:p w14:paraId="2A99D661" w14:textId="6AAB064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</w:tcPr>
          <w:p w14:paraId="6AC2041E" w14:textId="5B84562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855 (99.6)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auto"/>
          </w:tcPr>
          <w:p w14:paraId="1BE29934" w14:textId="77777777" w:rsidR="00AD65B3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3024CFEC" w14:textId="6A385180" w:rsidR="00AD65B3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705 (18.3)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50 (1.3) </w:t>
            </w:r>
          </w:p>
          <w:p w14:paraId="0F496ACD" w14:textId="317D701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</w:tcBorders>
            <w:shd w:val="clear" w:color="auto" w:fill="auto"/>
          </w:tcPr>
          <w:p w14:paraId="0E92FAB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auto"/>
          </w:tcPr>
          <w:p w14:paraId="37A7FEF7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A3230D0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1CE7FBD2" w14:textId="6DB19982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5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0AB45BD1" w14:textId="28868490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44332111" w14:textId="2BF53224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Urumqi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78884F3B" w14:textId="3E1DC450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20548445" w14:textId="07C7D4B5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207 (98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65630C07" w14:textId="3CE048DF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196 (6.1);</w:t>
            </w:r>
            <w:r w:rsidRPr="000066EE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67 (2.1) 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23D154E4" w14:textId="4BC4D65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30B27B55" w14:textId="5960507A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02A54871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2D2E07A7" w14:textId="48207F22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5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59E857F3" w14:textId="1C874CE2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shd w:val="clear" w:color="auto" w:fill="auto"/>
          </w:tcPr>
          <w:p w14:paraId="4182EDA7" w14:textId="0D9D3320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hanghai</w:t>
            </w:r>
          </w:p>
        </w:tc>
        <w:tc>
          <w:tcPr>
            <w:tcW w:w="942" w:type="pct"/>
            <w:shd w:val="clear" w:color="auto" w:fill="auto"/>
          </w:tcPr>
          <w:p w14:paraId="56E3FA7B" w14:textId="17011312" w:rsidR="007B43A2" w:rsidRPr="000066EE" w:rsidRDefault="007B43A2" w:rsidP="00002657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shd w:val="clear" w:color="auto" w:fill="auto"/>
          </w:tcPr>
          <w:p w14:paraId="030D2039" w14:textId="41FB51D5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483 (99.0)</w:t>
            </w:r>
          </w:p>
        </w:tc>
        <w:tc>
          <w:tcPr>
            <w:tcW w:w="786" w:type="pct"/>
            <w:shd w:val="clear" w:color="auto" w:fill="auto"/>
          </w:tcPr>
          <w:p w14:paraId="2999CE86" w14:textId="0B2DC78F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240 (6.9);</w:t>
            </w:r>
            <w:r w:rsidRPr="000066EE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42 (1.2) </w:t>
            </w:r>
          </w:p>
        </w:tc>
        <w:tc>
          <w:tcPr>
            <w:tcW w:w="551" w:type="pct"/>
            <w:shd w:val="clear" w:color="auto" w:fill="auto"/>
          </w:tcPr>
          <w:p w14:paraId="0C94BDC8" w14:textId="5BC984F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414156A1" w14:textId="5CFFF676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C71B133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528351BC" w14:textId="2B255423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5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12E37DEE" w14:textId="22CF637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3C62C4C4" w14:textId="19349C28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34235A9C" w14:textId="1F45637F" w:rsidR="007B43A2" w:rsidRPr="000066EE" w:rsidRDefault="007B43A2" w:rsidP="00002657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4B57F07B" w14:textId="0F89B770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296 (99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07B18869" w14:textId="5B16986A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434 (10.1)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86 (2.0)</w:t>
            </w:r>
            <w:r w:rsidR="007B43A2" w:rsidRPr="000066EE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40CAE2EF" w14:textId="7DD57456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4270CCE8" w14:textId="00DD1084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19ED9F4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0287799A" w14:textId="3971C7BB" w:rsidR="007B43A2" w:rsidRPr="000066EE" w:rsidRDefault="006B582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5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2250BAD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7</w:t>
            </w:r>
          </w:p>
        </w:tc>
        <w:tc>
          <w:tcPr>
            <w:tcW w:w="550" w:type="pct"/>
            <w:shd w:val="clear" w:color="auto" w:fill="auto"/>
          </w:tcPr>
          <w:p w14:paraId="0E1CEFA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942" w:type="pct"/>
            <w:shd w:val="clear" w:color="auto" w:fill="auto"/>
          </w:tcPr>
          <w:p w14:paraId="0721A0F9" w14:textId="519A1036" w:rsidR="007B43A2" w:rsidRPr="000066EE" w:rsidRDefault="00B8047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Primary</w:t>
            </w:r>
            <w:r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s</w:t>
            </w:r>
            <w:r w:rsidR="007B43A2"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chool; </w:t>
            </w:r>
            <w:r w:rsidR="00B34A61"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30292DC0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618 (97.0)</w:t>
            </w:r>
          </w:p>
        </w:tc>
        <w:tc>
          <w:tcPr>
            <w:tcW w:w="786" w:type="pct"/>
            <w:shd w:val="clear" w:color="auto" w:fill="auto"/>
          </w:tcPr>
          <w:p w14:paraId="3CEEF3D7" w14:textId="77777777" w:rsidR="00AD65B3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6E026633" w14:textId="367B134F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1017 (28.1); </w:t>
            </w:r>
            <w:r w:rsidR="0083343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152 (4.2)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  <w:shd w:val="clear" w:color="auto" w:fill="auto"/>
          </w:tcPr>
          <w:p w14:paraId="6D17B1D4" w14:textId="46888112" w:rsidR="007B43A2" w:rsidRPr="000066EE" w:rsidRDefault="00AD65B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28.8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3.6 </w:t>
            </w:r>
          </w:p>
        </w:tc>
        <w:tc>
          <w:tcPr>
            <w:tcW w:w="600" w:type="pct"/>
            <w:shd w:val="clear" w:color="auto" w:fill="auto"/>
          </w:tcPr>
          <w:p w14:paraId="410E033C" w14:textId="3B655BDF" w:rsidR="007B43A2" w:rsidRPr="000066EE" w:rsidRDefault="00AD65B3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27.2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4.9 </w:t>
            </w:r>
          </w:p>
        </w:tc>
      </w:tr>
      <w:tr w:rsidR="000066EE" w:rsidRPr="000066EE" w14:paraId="7530C97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561C5894" w14:textId="15C5516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6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187F180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7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5EC9C4D2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7D9084ED" w14:textId="69C25FA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bookmarkStart w:id="2" w:name="OLE_LINK1"/>
            <w:bookmarkStart w:id="3" w:name="OLE_LINK2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Primary school; </w:t>
            </w:r>
            <w:bookmarkEnd w:id="2"/>
            <w:bookmarkEnd w:id="3"/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2C4873B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080 (99.2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173D5EBF" w14:textId="0378A7B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155 (3.8);</w:t>
            </w:r>
            <w:r w:rsidR="00AD65B3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286874A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4 (2.8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4A508F3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3.8; Past year: 2.7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0F927185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3.7;</w:t>
            </w:r>
          </w:p>
          <w:p w14:paraId="0019B491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2.9</w:t>
            </w:r>
          </w:p>
        </w:tc>
      </w:tr>
      <w:tr w:rsidR="000066EE" w:rsidRPr="000066EE" w14:paraId="64847F17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6BAD82D7" w14:textId="4C40B702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6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7A816AF6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7</w:t>
            </w:r>
          </w:p>
        </w:tc>
        <w:tc>
          <w:tcPr>
            <w:tcW w:w="550" w:type="pct"/>
            <w:shd w:val="clear" w:color="auto" w:fill="auto"/>
          </w:tcPr>
          <w:p w14:paraId="51F15F1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Urumqi</w:t>
            </w:r>
          </w:p>
        </w:tc>
        <w:tc>
          <w:tcPr>
            <w:tcW w:w="942" w:type="pct"/>
            <w:shd w:val="clear" w:color="auto" w:fill="auto"/>
          </w:tcPr>
          <w:p w14:paraId="33DAF690" w14:textId="146EEE41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7231C50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588 (98.6)</w:t>
            </w:r>
          </w:p>
        </w:tc>
        <w:tc>
          <w:tcPr>
            <w:tcW w:w="786" w:type="pct"/>
            <w:shd w:val="clear" w:color="auto" w:fill="auto"/>
          </w:tcPr>
          <w:p w14:paraId="7A60B21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126 (3.5);</w:t>
            </w:r>
          </w:p>
          <w:p w14:paraId="6A9E56F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72 (2.0)</w:t>
            </w:r>
          </w:p>
        </w:tc>
        <w:tc>
          <w:tcPr>
            <w:tcW w:w="551" w:type="pct"/>
            <w:shd w:val="clear" w:color="auto" w:fill="auto"/>
          </w:tcPr>
          <w:p w14:paraId="577ACD0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3.8; Past year: 2.0</w:t>
            </w:r>
          </w:p>
        </w:tc>
        <w:tc>
          <w:tcPr>
            <w:tcW w:w="600" w:type="pct"/>
            <w:shd w:val="clear" w:color="auto" w:fill="auto"/>
          </w:tcPr>
          <w:p w14:paraId="1D19093F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3.1; Past year: 2.0</w:t>
            </w:r>
          </w:p>
        </w:tc>
      </w:tr>
      <w:tr w:rsidR="000066EE" w:rsidRPr="000066EE" w14:paraId="4211A0F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A0C80F4" w14:textId="672A0B45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lastRenderedPageBreak/>
              <w:t>1996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5CBBE42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-14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2F2DCD38" w14:textId="7327E78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E3510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BDD6EE" w:themeFill="accent1" w:themeFillTint="66"/>
          </w:tcPr>
          <w:p w14:paraId="0B26B7A3" w14:textId="4CD44C1C" w:rsidR="007B43A2" w:rsidRPr="000066EE" w:rsidRDefault="007B43A2" w:rsidP="00002657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Middle school (nonsmokers)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675F96F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12873 (89.3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592F8F1E" w14:textId="15499C89" w:rsidR="007B43A2" w:rsidRPr="000066EE" w:rsidRDefault="00E934F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24632 (7.9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109268BD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628 (8.2)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5BC8D148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004 (7.5)</w:t>
            </w:r>
          </w:p>
        </w:tc>
      </w:tr>
      <w:tr w:rsidR="000066EE" w:rsidRPr="000066EE" w14:paraId="526C7E61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39589CC3" w14:textId="397D487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6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1782C2CD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-15</w:t>
            </w:r>
          </w:p>
        </w:tc>
        <w:tc>
          <w:tcPr>
            <w:tcW w:w="550" w:type="pct"/>
            <w:shd w:val="clear" w:color="auto" w:fill="auto"/>
          </w:tcPr>
          <w:p w14:paraId="0E7803C6" w14:textId="3CC141C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E3510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</w:tcPr>
          <w:p w14:paraId="2D35797B" w14:textId="3ABB4DC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iddle 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77822026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2919 (86.9)</w:t>
            </w:r>
          </w:p>
        </w:tc>
        <w:tc>
          <w:tcPr>
            <w:tcW w:w="786" w:type="pct"/>
            <w:shd w:val="clear" w:color="auto" w:fill="auto"/>
          </w:tcPr>
          <w:p w14:paraId="5618420C" w14:textId="3EA45F1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10472 (2.4)</w:t>
            </w:r>
          </w:p>
        </w:tc>
        <w:tc>
          <w:tcPr>
            <w:tcW w:w="551" w:type="pct"/>
            <w:shd w:val="clear" w:color="auto" w:fill="auto"/>
          </w:tcPr>
          <w:p w14:paraId="7BAAA417" w14:textId="3E4CC256" w:rsidR="007B43A2" w:rsidRPr="000066EE" w:rsidRDefault="00E934F3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</w:t>
            </w:r>
          </w:p>
        </w:tc>
        <w:tc>
          <w:tcPr>
            <w:tcW w:w="600" w:type="pct"/>
            <w:shd w:val="clear" w:color="auto" w:fill="auto"/>
          </w:tcPr>
          <w:p w14:paraId="5C660F79" w14:textId="1B1259FD" w:rsidR="007B43A2" w:rsidRPr="000066EE" w:rsidRDefault="00E934F3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2</w:t>
            </w:r>
          </w:p>
        </w:tc>
      </w:tr>
      <w:tr w:rsidR="000066EE" w:rsidRPr="000066EE" w14:paraId="0F20B1CA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27393EE2" w14:textId="644C5FE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8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5A2E304D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-11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38FFEFC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4D9DD3FF" w14:textId="4406DF4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3ADAB46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110 (97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7347BA4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21C2B826" w14:textId="0FFA087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8 (3.8)</w:t>
            </w:r>
            <w:r w:rsidR="00E3510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461F48A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3933B12C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05431842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6DFD2E90" w14:textId="7228F77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8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24F04A8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-11</w:t>
            </w:r>
          </w:p>
        </w:tc>
        <w:tc>
          <w:tcPr>
            <w:tcW w:w="550" w:type="pct"/>
            <w:shd w:val="clear" w:color="auto" w:fill="auto"/>
          </w:tcPr>
          <w:p w14:paraId="31677BB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2" w:type="pct"/>
            <w:shd w:val="clear" w:color="auto" w:fill="auto"/>
          </w:tcPr>
          <w:p w14:paraId="6A016262" w14:textId="617AEFB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52283A11" w14:textId="77777777" w:rsidR="007B43A2" w:rsidRPr="000066EE" w:rsidRDefault="007B43A2" w:rsidP="00002657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4227 (92.0)</w:t>
            </w:r>
          </w:p>
        </w:tc>
        <w:tc>
          <w:tcPr>
            <w:tcW w:w="786" w:type="pct"/>
            <w:shd w:val="clear" w:color="auto" w:fill="auto"/>
          </w:tcPr>
          <w:p w14:paraId="6C4890A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36E2B894" w14:textId="2C0D1B4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3 (2.2)</w:t>
            </w:r>
            <w:r w:rsidR="00E3510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1" w:type="pct"/>
            <w:shd w:val="clear" w:color="auto" w:fill="auto"/>
          </w:tcPr>
          <w:p w14:paraId="32CFD21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69BCA642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623310B8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7A064D20" w14:textId="4243E515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8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5EC9CAD2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-11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7E76C06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2CC09274" w14:textId="444C638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72BF2E00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565 (93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2B54A93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69ED7115" w14:textId="15F7ADB6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4 (1.8)</w:t>
            </w:r>
            <w:r w:rsidR="00E3510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5518305C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1C040B52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1C410C6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5C154B11" w14:textId="3A3527BD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9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e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37EDBE6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auto"/>
          </w:tcPr>
          <w:p w14:paraId="36AED04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chung, Taiwan</w:t>
            </w:r>
          </w:p>
        </w:tc>
        <w:tc>
          <w:tcPr>
            <w:tcW w:w="942" w:type="pct"/>
            <w:shd w:val="clear" w:color="auto" w:fill="auto"/>
          </w:tcPr>
          <w:p w14:paraId="6B7949F2" w14:textId="42D3DC69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indergarte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2716C96B" w14:textId="61F19E76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373 (81.0)</w:t>
            </w:r>
          </w:p>
        </w:tc>
        <w:tc>
          <w:tcPr>
            <w:tcW w:w="786" w:type="pct"/>
            <w:shd w:val="clear" w:color="auto" w:fill="auto"/>
          </w:tcPr>
          <w:p w14:paraId="3039D52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35B222DD" w14:textId="0D5906D6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89 (6.6)</w:t>
            </w:r>
          </w:p>
        </w:tc>
        <w:tc>
          <w:tcPr>
            <w:tcW w:w="551" w:type="pct"/>
            <w:shd w:val="clear" w:color="auto" w:fill="auto"/>
          </w:tcPr>
          <w:p w14:paraId="0DF043E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55693FDE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5FABE44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19C44FB4" w14:textId="5B09EFC6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1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1B3262B7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-15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7701D467" w14:textId="45C8B31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E3510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BDD6EE" w:themeFill="accent1" w:themeFillTint="66"/>
          </w:tcPr>
          <w:p w14:paraId="1C3E7007" w14:textId="36EF83C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iddle 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225C72B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215 (87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4FA9BCD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3DBE15DD" w14:textId="2D8D09F2" w:rsidR="007B43A2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12 (4.0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40599AFF" w14:textId="40A564D9" w:rsidR="007B43A2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2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489C0F10" w14:textId="30E60F68" w:rsidR="007B43A2" w:rsidRPr="000066EE" w:rsidRDefault="00A719FB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9</w:t>
            </w:r>
          </w:p>
        </w:tc>
      </w:tr>
      <w:tr w:rsidR="000066EE" w:rsidRPr="000066EE" w14:paraId="17A673E7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1F620E4C" w14:textId="41FC09F9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0FCB3A0D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-18</w:t>
            </w:r>
          </w:p>
        </w:tc>
        <w:tc>
          <w:tcPr>
            <w:tcW w:w="550" w:type="pct"/>
            <w:shd w:val="clear" w:color="auto" w:fill="auto"/>
          </w:tcPr>
          <w:p w14:paraId="027EC04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pei, Taiwan</w:t>
            </w:r>
          </w:p>
        </w:tc>
        <w:tc>
          <w:tcPr>
            <w:tcW w:w="942" w:type="pct"/>
            <w:shd w:val="clear" w:color="auto" w:fill="auto"/>
          </w:tcPr>
          <w:p w14:paraId="53A3C03B" w14:textId="7DB7116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Junior high 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udents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4C12801C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723 (NA)</w:t>
            </w:r>
          </w:p>
        </w:tc>
        <w:tc>
          <w:tcPr>
            <w:tcW w:w="786" w:type="pct"/>
            <w:shd w:val="clear" w:color="auto" w:fill="auto"/>
          </w:tcPr>
          <w:p w14:paraId="7CC9997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Reported: 515 (5.9);  Diagnosed: 340 (3.9)</w:t>
            </w:r>
          </w:p>
        </w:tc>
        <w:tc>
          <w:tcPr>
            <w:tcW w:w="551" w:type="pct"/>
            <w:shd w:val="clear" w:color="auto" w:fill="auto"/>
          </w:tcPr>
          <w:p w14:paraId="5D12897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2B3126B3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688CDADC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67B91458" w14:textId="6E295B95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1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424E735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2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56ABEF14" w14:textId="15FA4A4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E3510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BDD6EE" w:themeFill="accent1" w:themeFillTint="66"/>
          </w:tcPr>
          <w:p w14:paraId="1CFFB2A0" w14:textId="1846865D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rimary 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18746E3B" w14:textId="77777777" w:rsidR="007B43A2" w:rsidRPr="000066EE" w:rsidRDefault="007B43A2" w:rsidP="00002657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1291 (88.8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45B59990" w14:textId="041D93AD" w:rsidR="007B43A2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1195 (5.6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62D0F1C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88 (6.1)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04D7DED9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07 (4.9)</w:t>
            </w:r>
          </w:p>
        </w:tc>
      </w:tr>
      <w:tr w:rsidR="000066EE" w:rsidRPr="000066EE" w14:paraId="4820CB89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7EB51451" w14:textId="27188270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1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03D964E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shd w:val="clear" w:color="auto" w:fill="auto"/>
          </w:tcPr>
          <w:p w14:paraId="4601E1E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2" w:type="pct"/>
            <w:shd w:val="clear" w:color="auto" w:fill="auto"/>
          </w:tcPr>
          <w:p w14:paraId="5143C317" w14:textId="7324DB5D" w:rsidR="007B43A2" w:rsidRPr="000066EE" w:rsidRDefault="005437C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shd w:val="clear" w:color="auto" w:fill="auto"/>
          </w:tcPr>
          <w:p w14:paraId="2FA02C56" w14:textId="77777777" w:rsidR="007B43A2" w:rsidRPr="000066EE" w:rsidRDefault="007B43A2" w:rsidP="00002657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531 (99.0)</w:t>
            </w:r>
          </w:p>
        </w:tc>
        <w:tc>
          <w:tcPr>
            <w:tcW w:w="786" w:type="pct"/>
            <w:shd w:val="clear" w:color="auto" w:fill="auto"/>
          </w:tcPr>
          <w:p w14:paraId="2ED1B70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434 (12.3); Past year: 64 (1.8)</w:t>
            </w:r>
          </w:p>
        </w:tc>
        <w:tc>
          <w:tcPr>
            <w:tcW w:w="551" w:type="pct"/>
            <w:shd w:val="clear" w:color="auto" w:fill="auto"/>
          </w:tcPr>
          <w:p w14:paraId="3E688FC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4C613450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11DB1103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2D2D24E2" w14:textId="594716B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1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37ECAAF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0D67E72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661A9A34" w14:textId="68006B5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259AA618" w14:textId="77777777" w:rsidR="007B43A2" w:rsidRPr="000066EE" w:rsidRDefault="007B43A2" w:rsidP="00002657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675 (96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38E29B1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620 (17.6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6864C04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7C317ED1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906D3A0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1C2867F3" w14:textId="14314B83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1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5528902C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shd w:val="clear" w:color="auto" w:fill="auto"/>
          </w:tcPr>
          <w:p w14:paraId="102FB8FC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hasa, Tibet</w:t>
            </w:r>
          </w:p>
        </w:tc>
        <w:tc>
          <w:tcPr>
            <w:tcW w:w="942" w:type="pct"/>
            <w:shd w:val="clear" w:color="auto" w:fill="auto"/>
          </w:tcPr>
          <w:p w14:paraId="11D85C96" w14:textId="5618B34E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J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unior high school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shd w:val="clear" w:color="auto" w:fill="auto"/>
          </w:tcPr>
          <w:p w14:paraId="3464B372" w14:textId="77777777" w:rsidR="007B43A2" w:rsidRPr="000066EE" w:rsidRDefault="007B43A2" w:rsidP="00002657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190 (100.0)</w:t>
            </w:r>
          </w:p>
        </w:tc>
        <w:tc>
          <w:tcPr>
            <w:tcW w:w="786" w:type="pct"/>
            <w:shd w:val="clear" w:color="auto" w:fill="auto"/>
          </w:tcPr>
          <w:p w14:paraId="1644E4CC" w14:textId="6EC77FC8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45 (1.4);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 (0.4)</w:t>
            </w:r>
          </w:p>
        </w:tc>
        <w:tc>
          <w:tcPr>
            <w:tcW w:w="551" w:type="pct"/>
            <w:shd w:val="clear" w:color="auto" w:fill="auto"/>
          </w:tcPr>
          <w:p w14:paraId="6C0A2B6A" w14:textId="483783A0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25 (1.6); 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0.5)</w:t>
            </w:r>
          </w:p>
        </w:tc>
        <w:tc>
          <w:tcPr>
            <w:tcW w:w="600" w:type="pct"/>
            <w:shd w:val="clear" w:color="auto" w:fill="auto"/>
          </w:tcPr>
          <w:p w14:paraId="5D308262" w14:textId="5AF4FA1E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20 (1.2); 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0.1)</w:t>
            </w:r>
          </w:p>
        </w:tc>
      </w:tr>
      <w:tr w:rsidR="000066EE" w:rsidRPr="000066EE" w14:paraId="04A520B8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05F17BCB" w14:textId="51D7B62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1C26C5F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7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1686009C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2DD20CA8" w14:textId="7E01AF1B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imary school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6E3C546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448 (95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1B7F0FA5" w14:textId="0D56CE5D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7487FC23" w14:textId="0F468BD4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66 (30.7)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AD65B3" w:rsidRPr="000066EE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187 (4.2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1FE0CAB2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0DCCCB6F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7F6E957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228B5A05" w14:textId="41499C18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2 [2]</w:t>
            </w:r>
          </w:p>
        </w:tc>
        <w:tc>
          <w:tcPr>
            <w:tcW w:w="385" w:type="pct"/>
            <w:shd w:val="clear" w:color="auto" w:fill="auto"/>
          </w:tcPr>
          <w:p w14:paraId="57093A6C" w14:textId="63D6D1B8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7</w:t>
            </w:r>
          </w:p>
        </w:tc>
        <w:tc>
          <w:tcPr>
            <w:tcW w:w="550" w:type="pct"/>
            <w:shd w:val="clear" w:color="auto" w:fill="auto"/>
          </w:tcPr>
          <w:p w14:paraId="18131B73" w14:textId="43385C28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pei, Taiwan</w:t>
            </w:r>
          </w:p>
        </w:tc>
        <w:tc>
          <w:tcPr>
            <w:tcW w:w="942" w:type="pct"/>
            <w:shd w:val="clear" w:color="auto" w:fill="auto"/>
          </w:tcPr>
          <w:p w14:paraId="3010D8EE" w14:textId="35B47176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ementary school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115EE740" w14:textId="58F939F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32 (NA)</w:t>
            </w:r>
          </w:p>
        </w:tc>
        <w:tc>
          <w:tcPr>
            <w:tcW w:w="786" w:type="pct"/>
            <w:shd w:val="clear" w:color="auto" w:fill="auto"/>
          </w:tcPr>
          <w:p w14:paraId="00DA2BFD" w14:textId="70159A6D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7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(26.3)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 Past year: 411 (8.5)</w:t>
            </w:r>
          </w:p>
        </w:tc>
        <w:tc>
          <w:tcPr>
            <w:tcW w:w="551" w:type="pct"/>
            <w:shd w:val="clear" w:color="auto" w:fill="auto"/>
          </w:tcPr>
          <w:p w14:paraId="4CD6430E" w14:textId="7D86B2B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52D74821" w14:textId="33841FEE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34B3B1E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DE4D995" w14:textId="67F228F9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5F7BFF72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-12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33039BD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aohsiung, Taiw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2C7E88BC" w14:textId="6671976D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rimary school; Students and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0D5050E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52 (90.86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5D3CF8D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07228C00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3 (7.1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53618B3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6026345D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8313510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6CBC7D6C" w14:textId="206294F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2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1624934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4</w:t>
            </w:r>
          </w:p>
        </w:tc>
        <w:tc>
          <w:tcPr>
            <w:tcW w:w="550" w:type="pct"/>
            <w:shd w:val="clear" w:color="auto" w:fill="auto"/>
          </w:tcPr>
          <w:p w14:paraId="14327B70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942" w:type="pct"/>
            <w:shd w:val="clear" w:color="auto" w:fill="auto"/>
          </w:tcPr>
          <w:p w14:paraId="6FB62218" w14:textId="3F64C4CD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econd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auto"/>
          </w:tcPr>
          <w:p w14:paraId="3946EB9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321 (99.0)</w:t>
            </w:r>
          </w:p>
        </w:tc>
        <w:tc>
          <w:tcPr>
            <w:tcW w:w="786" w:type="pct"/>
            <w:shd w:val="clear" w:color="auto" w:fill="auto"/>
          </w:tcPr>
          <w:p w14:paraId="70C86627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421 (13.0)</w:t>
            </w:r>
          </w:p>
          <w:p w14:paraId="5303DAC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55EC103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0 (3.6)</w:t>
            </w:r>
          </w:p>
        </w:tc>
        <w:tc>
          <w:tcPr>
            <w:tcW w:w="551" w:type="pct"/>
            <w:shd w:val="clear" w:color="auto" w:fill="auto"/>
          </w:tcPr>
          <w:p w14:paraId="5C37736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56536407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0C1E9DF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72CD7C74" w14:textId="2D31164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lastRenderedPageBreak/>
              <w:t>2002 [1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502C5F9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8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515BB14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oyuan, Taiw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45AC6B40" w14:textId="17DEB3F5" w:rsidR="007B43A2" w:rsidRPr="000066EE" w:rsidRDefault="007B43A2" w:rsidP="00002657">
            <w:pPr>
              <w:widowControl/>
              <w:tabs>
                <w:tab w:val="left" w:pos="729"/>
              </w:tabs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udents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029B3F2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079 (95.7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18D2B142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65E6EEA5" w14:textId="493DB87F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14 (10.2); 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40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7.8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675E0D3A" w14:textId="674EDA01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165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10.7); 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124 (8.0) 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1E2E4962" w14:textId="396BEE63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9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9.7); 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6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7.6)</w:t>
            </w:r>
          </w:p>
        </w:tc>
      </w:tr>
      <w:tr w:rsidR="000066EE" w:rsidRPr="000066EE" w14:paraId="20E09AC9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5A3615D5" w14:textId="47B0CD72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2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67F0761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5</w:t>
            </w:r>
          </w:p>
        </w:tc>
        <w:tc>
          <w:tcPr>
            <w:tcW w:w="550" w:type="pct"/>
            <w:shd w:val="clear" w:color="auto" w:fill="auto"/>
          </w:tcPr>
          <w:p w14:paraId="0EEFA89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oyuan, Taiwan</w:t>
            </w:r>
          </w:p>
        </w:tc>
        <w:tc>
          <w:tcPr>
            <w:tcW w:w="942" w:type="pct"/>
            <w:shd w:val="clear" w:color="auto" w:fill="auto"/>
          </w:tcPr>
          <w:p w14:paraId="1B23D7AA" w14:textId="55AA7C6B" w:rsidR="007B43A2" w:rsidRPr="000066EE" w:rsidRDefault="007B43A2" w:rsidP="00002657">
            <w:pPr>
              <w:widowControl/>
              <w:tabs>
                <w:tab w:val="left" w:pos="729"/>
              </w:tabs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shd w:val="clear" w:color="auto" w:fill="auto"/>
          </w:tcPr>
          <w:p w14:paraId="491565A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111 (95.7)</w:t>
            </w:r>
          </w:p>
        </w:tc>
        <w:tc>
          <w:tcPr>
            <w:tcW w:w="786" w:type="pct"/>
            <w:shd w:val="clear" w:color="auto" w:fill="auto"/>
          </w:tcPr>
          <w:p w14:paraId="54EAA4A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48BB1F03" w14:textId="2AB0DF6C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6 (4.7);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4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4.3)</w:t>
            </w:r>
          </w:p>
        </w:tc>
        <w:tc>
          <w:tcPr>
            <w:tcW w:w="551" w:type="pct"/>
            <w:shd w:val="clear" w:color="auto" w:fill="auto"/>
          </w:tcPr>
          <w:p w14:paraId="4DA1A475" w14:textId="5E77F9B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70(4.4); Past year:70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4.4)</w:t>
            </w:r>
          </w:p>
        </w:tc>
        <w:tc>
          <w:tcPr>
            <w:tcW w:w="600" w:type="pct"/>
            <w:shd w:val="clear" w:color="auto" w:fill="auto"/>
          </w:tcPr>
          <w:p w14:paraId="74F46CDC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76(5.1); Past year:</w:t>
            </w:r>
          </w:p>
          <w:p w14:paraId="4D2F0BB2" w14:textId="3BB3C642" w:rsidR="007B43A2" w:rsidRPr="000066EE" w:rsidRDefault="007B43A2" w:rsidP="00002657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4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4.3)</w:t>
            </w:r>
          </w:p>
        </w:tc>
      </w:tr>
      <w:tr w:rsidR="000066EE" w:rsidRPr="000066EE" w14:paraId="75079BD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639ED2CE" w14:textId="0F145A3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2 [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5F0A151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8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20D898B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anghwa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Taiw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306720CF" w14:textId="5910489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lement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7F6282D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040 (89.4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01430DB7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0471C63A" w14:textId="5BBCD922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65 (18.0); 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90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A719FB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7.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1BCE6103" w14:textId="3564A252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675 (18.6);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58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7.1)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576C6911" w14:textId="457A4B20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590 (17.3); Past year: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32</w:t>
            </w:r>
            <w:r w:rsidR="00AD65B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6.8)</w:t>
            </w:r>
          </w:p>
        </w:tc>
      </w:tr>
      <w:tr w:rsidR="000066EE" w:rsidRPr="000066EE" w14:paraId="573696E6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3FF23D0E" w14:textId="7751D585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2 [1]</w:t>
            </w:r>
          </w:p>
        </w:tc>
        <w:tc>
          <w:tcPr>
            <w:tcW w:w="385" w:type="pct"/>
            <w:shd w:val="clear" w:color="auto" w:fill="auto"/>
          </w:tcPr>
          <w:p w14:paraId="4B1D138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-15</w:t>
            </w:r>
          </w:p>
        </w:tc>
        <w:tc>
          <w:tcPr>
            <w:tcW w:w="550" w:type="pct"/>
            <w:shd w:val="clear" w:color="auto" w:fill="auto"/>
          </w:tcPr>
          <w:p w14:paraId="3583334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chung, Taiwan</w:t>
            </w:r>
          </w:p>
        </w:tc>
        <w:tc>
          <w:tcPr>
            <w:tcW w:w="942" w:type="pct"/>
            <w:shd w:val="clear" w:color="auto" w:fill="auto"/>
          </w:tcPr>
          <w:p w14:paraId="05521F35" w14:textId="75E0AA62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ool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udent/parent-reported</w:t>
            </w:r>
          </w:p>
        </w:tc>
        <w:tc>
          <w:tcPr>
            <w:tcW w:w="628" w:type="pct"/>
            <w:shd w:val="clear" w:color="auto" w:fill="auto"/>
          </w:tcPr>
          <w:p w14:paraId="3A83D885" w14:textId="42D16A31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580 (81.0)</w:t>
            </w:r>
          </w:p>
        </w:tc>
        <w:tc>
          <w:tcPr>
            <w:tcW w:w="786" w:type="pct"/>
            <w:shd w:val="clear" w:color="auto" w:fill="auto"/>
          </w:tcPr>
          <w:p w14:paraId="6F163CDB" w14:textId="15E42849" w:rsidR="007B43A2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388 (3.4</w:t>
            </w:r>
            <w:r w:rsidR="005739AD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);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: 32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(2.</w:t>
            </w:r>
            <w:r w:rsidR="005739AD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)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  <w:shd w:val="clear" w:color="auto" w:fill="auto"/>
          </w:tcPr>
          <w:p w14:paraId="432995E5" w14:textId="6E709EA6" w:rsidR="007B43A2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:171 (2.9); Ever: 206 (3.5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shd w:val="clear" w:color="auto" w:fill="auto"/>
          </w:tcPr>
          <w:p w14:paraId="2D68413E" w14:textId="6B8D0C26" w:rsidR="007B43A2" w:rsidRPr="000066EE" w:rsidRDefault="00A719FB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:151 (2.6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); </w:t>
            </w:r>
          </w:p>
          <w:p w14:paraId="139BB334" w14:textId="0133405D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182 </w:t>
            </w:r>
            <w:r w:rsidR="00A719FB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3.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234D526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6447DA8E" w14:textId="43300330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3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3398741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-12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7AAA95E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chung, Taiw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7D44DEC8" w14:textId="7D352138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lementary 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56239D36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197 (81.9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2F52F28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369 (8.8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1C2E79E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3E06BB54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0023BDDE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685EAE1A" w14:textId="3DDC6168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3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134A0B3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5</w:t>
            </w:r>
          </w:p>
        </w:tc>
        <w:tc>
          <w:tcPr>
            <w:tcW w:w="550" w:type="pct"/>
            <w:shd w:val="clear" w:color="auto" w:fill="auto"/>
          </w:tcPr>
          <w:p w14:paraId="1A9DFD4D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chung, Taiwan</w:t>
            </w:r>
          </w:p>
        </w:tc>
        <w:tc>
          <w:tcPr>
            <w:tcW w:w="942" w:type="pct"/>
            <w:shd w:val="clear" w:color="auto" w:fill="auto"/>
          </w:tcPr>
          <w:p w14:paraId="3A0B3A28" w14:textId="54C6E449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Junior high 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628" w:type="pct"/>
            <w:shd w:val="clear" w:color="auto" w:fill="auto"/>
          </w:tcPr>
          <w:p w14:paraId="5BC2D96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677 (91.9)</w:t>
            </w:r>
          </w:p>
        </w:tc>
        <w:tc>
          <w:tcPr>
            <w:tcW w:w="786" w:type="pct"/>
            <w:shd w:val="clear" w:color="auto" w:fill="auto"/>
          </w:tcPr>
          <w:p w14:paraId="5D1C6D6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484 (6.3)</w:t>
            </w:r>
          </w:p>
        </w:tc>
        <w:tc>
          <w:tcPr>
            <w:tcW w:w="551" w:type="pct"/>
            <w:shd w:val="clear" w:color="auto" w:fill="auto"/>
          </w:tcPr>
          <w:p w14:paraId="269E392D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1F0439A2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A942B88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7637A218" w14:textId="6BC06C54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4F52789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-6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29EA1E0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ianji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158F3AE7" w14:textId="55E50E46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 and 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32D37E8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708 (83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76A97C8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: </w:t>
            </w:r>
          </w:p>
          <w:p w14:paraId="5F1BE498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8 (2.9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4C1D7E0C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2279829B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64C6F084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1156D53A" w14:textId="58A6B1F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4B3EDD3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-12</w:t>
            </w:r>
          </w:p>
        </w:tc>
        <w:tc>
          <w:tcPr>
            <w:tcW w:w="550" w:type="pct"/>
            <w:shd w:val="clear" w:color="auto" w:fill="auto"/>
          </w:tcPr>
          <w:p w14:paraId="45B9B4AA" w14:textId="432114B5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E3510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</w:tcPr>
          <w:p w14:paraId="0054B940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 National Health Interview Survey (NHIS)</w:t>
            </w:r>
          </w:p>
        </w:tc>
        <w:tc>
          <w:tcPr>
            <w:tcW w:w="628" w:type="pct"/>
            <w:shd w:val="clear" w:color="auto" w:fill="auto"/>
          </w:tcPr>
          <w:p w14:paraId="4D53776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934 (100)</w:t>
            </w:r>
          </w:p>
        </w:tc>
        <w:tc>
          <w:tcPr>
            <w:tcW w:w="786" w:type="pct"/>
            <w:shd w:val="clear" w:color="auto" w:fill="auto"/>
          </w:tcPr>
          <w:p w14:paraId="1618C29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4EEE4C6F" w14:textId="02F6F0EB" w:rsidR="007B43A2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97 (16.9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26F72AE6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73357498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0587405D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3F05D730" w14:textId="3AF23350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5E1D211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3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1E8BEC6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arbi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78F87B29" w14:textId="56852B1B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ementary school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6F99D4F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900 (NA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7B8D1346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6E296022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6 (4.7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4459F45C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4A003893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75366AA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30BCE4E9" w14:textId="7E355D63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 [24]</w:t>
            </w:r>
          </w:p>
        </w:tc>
        <w:tc>
          <w:tcPr>
            <w:tcW w:w="385" w:type="pct"/>
            <w:shd w:val="clear" w:color="auto" w:fill="auto"/>
          </w:tcPr>
          <w:p w14:paraId="59A6902A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3</w:t>
            </w:r>
          </w:p>
        </w:tc>
        <w:tc>
          <w:tcPr>
            <w:tcW w:w="550" w:type="pct"/>
            <w:shd w:val="clear" w:color="auto" w:fill="auto"/>
          </w:tcPr>
          <w:p w14:paraId="65F58D12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hanghai</w:t>
            </w:r>
          </w:p>
        </w:tc>
        <w:tc>
          <w:tcPr>
            <w:tcW w:w="942" w:type="pct"/>
            <w:shd w:val="clear" w:color="auto" w:fill="auto"/>
          </w:tcPr>
          <w:p w14:paraId="1831E85F" w14:textId="47BFAF88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lement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auto"/>
          </w:tcPr>
          <w:p w14:paraId="4DAC4F84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395 (NA)</w:t>
            </w:r>
          </w:p>
        </w:tc>
        <w:tc>
          <w:tcPr>
            <w:tcW w:w="786" w:type="pct"/>
            <w:shd w:val="clear" w:color="auto" w:fill="auto"/>
          </w:tcPr>
          <w:p w14:paraId="66734DF9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70832D2F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86 (6.5)</w:t>
            </w:r>
          </w:p>
        </w:tc>
        <w:tc>
          <w:tcPr>
            <w:tcW w:w="551" w:type="pct"/>
            <w:shd w:val="clear" w:color="auto" w:fill="auto"/>
          </w:tcPr>
          <w:p w14:paraId="73695B35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2BDCF944" w14:textId="77777777" w:rsidR="00844EAC" w:rsidRPr="000066EE" w:rsidRDefault="00844EAC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30E6FDAE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3596741B" w14:textId="025AAAC1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 [24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67F0FC4F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3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230C4E00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2A190DAC" w14:textId="4D34145D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lement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1E2E57C1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094 (NA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72E9398A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78514656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7 (5.4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61043DF6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7AC9F5C8" w14:textId="77777777" w:rsidR="00844EAC" w:rsidRPr="000066EE" w:rsidRDefault="00844EAC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4AD952D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289ED826" w14:textId="09DEA063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 [24]</w:t>
            </w:r>
          </w:p>
        </w:tc>
        <w:tc>
          <w:tcPr>
            <w:tcW w:w="385" w:type="pct"/>
            <w:shd w:val="clear" w:color="auto" w:fill="auto"/>
          </w:tcPr>
          <w:p w14:paraId="70D6FEC5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3</w:t>
            </w:r>
          </w:p>
        </w:tc>
        <w:tc>
          <w:tcPr>
            <w:tcW w:w="550" w:type="pct"/>
            <w:shd w:val="clear" w:color="auto" w:fill="auto"/>
          </w:tcPr>
          <w:p w14:paraId="02F8CB06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Xi'an</w:t>
            </w:r>
          </w:p>
        </w:tc>
        <w:tc>
          <w:tcPr>
            <w:tcW w:w="942" w:type="pct"/>
            <w:shd w:val="clear" w:color="auto" w:fill="auto"/>
          </w:tcPr>
          <w:p w14:paraId="1D91579C" w14:textId="6AD91F3C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lement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auto"/>
          </w:tcPr>
          <w:p w14:paraId="6BDAB883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53 (NA)</w:t>
            </w:r>
          </w:p>
        </w:tc>
        <w:tc>
          <w:tcPr>
            <w:tcW w:w="786" w:type="pct"/>
            <w:shd w:val="clear" w:color="auto" w:fill="auto"/>
          </w:tcPr>
          <w:p w14:paraId="40E57D50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3F054C7D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3 (4.4)</w:t>
            </w:r>
          </w:p>
        </w:tc>
        <w:tc>
          <w:tcPr>
            <w:tcW w:w="551" w:type="pct"/>
            <w:shd w:val="clear" w:color="auto" w:fill="auto"/>
          </w:tcPr>
          <w:p w14:paraId="49543CDD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3FAFC1E0" w14:textId="77777777" w:rsidR="00844EAC" w:rsidRPr="000066EE" w:rsidRDefault="00844EAC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F778474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2240C148" w14:textId="2DC17710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 [24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2943AA25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3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23E30FC1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Wuh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58E02F6F" w14:textId="0379F873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lement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2B88AABD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61 (NA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350AE057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7D4D2E9C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6 (6.1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1502220B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0DE0ADC8" w14:textId="77777777" w:rsidR="00844EAC" w:rsidRPr="000066EE" w:rsidRDefault="00844EAC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9C6F0AD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27215C30" w14:textId="1F2F3300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lastRenderedPageBreak/>
              <w:t>2005 [24]</w:t>
            </w:r>
          </w:p>
        </w:tc>
        <w:tc>
          <w:tcPr>
            <w:tcW w:w="385" w:type="pct"/>
            <w:shd w:val="clear" w:color="auto" w:fill="auto"/>
          </w:tcPr>
          <w:p w14:paraId="45DA75A1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3</w:t>
            </w:r>
          </w:p>
        </w:tc>
        <w:tc>
          <w:tcPr>
            <w:tcW w:w="550" w:type="pct"/>
            <w:shd w:val="clear" w:color="auto" w:fill="auto"/>
          </w:tcPr>
          <w:p w14:paraId="68DF734F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engdu</w:t>
            </w:r>
          </w:p>
        </w:tc>
        <w:tc>
          <w:tcPr>
            <w:tcW w:w="942" w:type="pct"/>
            <w:shd w:val="clear" w:color="auto" w:fill="auto"/>
          </w:tcPr>
          <w:p w14:paraId="5F578506" w14:textId="337D4F1C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lement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auto"/>
          </w:tcPr>
          <w:p w14:paraId="3B972387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848 (NA)</w:t>
            </w:r>
          </w:p>
        </w:tc>
        <w:tc>
          <w:tcPr>
            <w:tcW w:w="786" w:type="pct"/>
            <w:shd w:val="clear" w:color="auto" w:fill="auto"/>
          </w:tcPr>
          <w:p w14:paraId="303ABE8C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58ACC5CB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2 (4.3)</w:t>
            </w:r>
          </w:p>
        </w:tc>
        <w:tc>
          <w:tcPr>
            <w:tcW w:w="551" w:type="pct"/>
            <w:shd w:val="clear" w:color="auto" w:fill="auto"/>
          </w:tcPr>
          <w:p w14:paraId="772CDAC7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0ED202ED" w14:textId="77777777" w:rsidR="00844EAC" w:rsidRPr="000066EE" w:rsidRDefault="00844EAC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CD0FFF6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500BE7A0" w14:textId="15024A52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 [24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73C1C99A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3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6C600909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hhot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3B479448" w14:textId="55A09718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lement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44106B4B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25 (NA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44F0ED9E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69D8AA47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0 (6.4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38094481" w14:textId="77777777" w:rsidR="00844EAC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5695D31E" w14:textId="77777777" w:rsidR="00844EAC" w:rsidRPr="000066EE" w:rsidRDefault="00844EAC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9EEA160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08F866F3" w14:textId="2704BB53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5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3C921EF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3</w:t>
            </w:r>
          </w:p>
        </w:tc>
        <w:tc>
          <w:tcPr>
            <w:tcW w:w="550" w:type="pct"/>
            <w:shd w:val="clear" w:color="auto" w:fill="auto"/>
          </w:tcPr>
          <w:p w14:paraId="4CB9D2E6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Urumqi</w:t>
            </w:r>
          </w:p>
        </w:tc>
        <w:tc>
          <w:tcPr>
            <w:tcW w:w="942" w:type="pct"/>
            <w:shd w:val="clear" w:color="auto" w:fill="auto"/>
          </w:tcPr>
          <w:p w14:paraId="0FDCA91C" w14:textId="5659A472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lement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auto"/>
          </w:tcPr>
          <w:p w14:paraId="1F504BB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33 (NA)</w:t>
            </w:r>
          </w:p>
        </w:tc>
        <w:tc>
          <w:tcPr>
            <w:tcW w:w="786" w:type="pct"/>
            <w:shd w:val="clear" w:color="auto" w:fill="auto"/>
          </w:tcPr>
          <w:p w14:paraId="6674D22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2AAF81A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0 (5.9)</w:t>
            </w:r>
          </w:p>
        </w:tc>
        <w:tc>
          <w:tcPr>
            <w:tcW w:w="551" w:type="pct"/>
            <w:shd w:val="clear" w:color="auto" w:fill="auto"/>
          </w:tcPr>
          <w:p w14:paraId="2A0EC3A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1375D164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1E55AB4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2B1B49E" w14:textId="19937991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6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366AFBF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-7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415057F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424C8663" w14:textId="702D5DC5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y care centers + kindergarte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0CCC590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862 (68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167F81C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34A2D09D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539 (17.6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6529F3A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1574EE44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180660D3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16D5877B" w14:textId="28E54F7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6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auto"/>
          </w:tcPr>
          <w:p w14:paraId="18BB363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-14</w:t>
            </w:r>
          </w:p>
        </w:tc>
        <w:tc>
          <w:tcPr>
            <w:tcW w:w="550" w:type="pct"/>
            <w:shd w:val="clear" w:color="auto" w:fill="auto"/>
          </w:tcPr>
          <w:p w14:paraId="611C1FE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Hong Kong </w:t>
            </w:r>
          </w:p>
        </w:tc>
        <w:tc>
          <w:tcPr>
            <w:tcW w:w="942" w:type="pct"/>
            <w:shd w:val="clear" w:color="auto" w:fill="auto"/>
          </w:tcPr>
          <w:p w14:paraId="0F0153D7" w14:textId="3E395706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F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ce to face interview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40FA0DF0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393 (98.6)</w:t>
            </w:r>
          </w:p>
        </w:tc>
        <w:tc>
          <w:tcPr>
            <w:tcW w:w="786" w:type="pct"/>
            <w:shd w:val="clear" w:color="auto" w:fill="auto"/>
          </w:tcPr>
          <w:p w14:paraId="53F577D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0B027FA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88 (11.4)</w:t>
            </w:r>
          </w:p>
        </w:tc>
        <w:tc>
          <w:tcPr>
            <w:tcW w:w="551" w:type="pct"/>
            <w:shd w:val="clear" w:color="auto" w:fill="auto"/>
          </w:tcPr>
          <w:p w14:paraId="79E793F0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44234477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FF79509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7BD3F17" w14:textId="618D31F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7 [2</w:t>
            </w:r>
            <w:r w:rsidR="00B31C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422A3749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8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6897D4DE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chung, Taiw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23CE3153" w14:textId="3B37E34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legal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38470D7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622 (79.1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18DCD05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6A329830" w14:textId="5C33BF58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05 (23.9);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48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9.7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320554D0" w14:textId="6C3BE01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90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24.0)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11936E35" w14:textId="55478131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15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22.5)</w:t>
            </w:r>
          </w:p>
        </w:tc>
      </w:tr>
      <w:tr w:rsidR="000066EE" w:rsidRPr="000066EE" w14:paraId="7241190C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381D536F" w14:textId="3FAA906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7 [2]</w:t>
            </w:r>
          </w:p>
        </w:tc>
        <w:tc>
          <w:tcPr>
            <w:tcW w:w="385" w:type="pct"/>
            <w:shd w:val="clear" w:color="auto" w:fill="auto"/>
          </w:tcPr>
          <w:p w14:paraId="5816A902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7</w:t>
            </w:r>
          </w:p>
        </w:tc>
        <w:tc>
          <w:tcPr>
            <w:tcW w:w="550" w:type="pct"/>
            <w:shd w:val="clear" w:color="auto" w:fill="auto"/>
          </w:tcPr>
          <w:p w14:paraId="785E89D7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pei, Taiwan</w:t>
            </w:r>
          </w:p>
        </w:tc>
        <w:tc>
          <w:tcPr>
            <w:tcW w:w="942" w:type="pct"/>
            <w:shd w:val="clear" w:color="auto" w:fill="auto"/>
          </w:tcPr>
          <w:p w14:paraId="5DDAEE52" w14:textId="37703BD2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ementary school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32F5AB50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4999 (94.6)</w:t>
            </w:r>
          </w:p>
        </w:tc>
        <w:tc>
          <w:tcPr>
            <w:tcW w:w="786" w:type="pct"/>
            <w:shd w:val="clear" w:color="auto" w:fill="auto"/>
          </w:tcPr>
          <w:p w14:paraId="15B9E8A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181EA77C" w14:textId="73136DD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450 (29.8);</w:t>
            </w:r>
            <w:r w:rsidRPr="000066EE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675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10.7)</w:t>
            </w:r>
          </w:p>
        </w:tc>
        <w:tc>
          <w:tcPr>
            <w:tcW w:w="551" w:type="pct"/>
            <w:shd w:val="clear" w:color="auto" w:fill="auto"/>
          </w:tcPr>
          <w:p w14:paraId="6B0BF398" w14:textId="7CBF891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0.2; Past year: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.1</w:t>
            </w:r>
          </w:p>
        </w:tc>
        <w:tc>
          <w:tcPr>
            <w:tcW w:w="600" w:type="pct"/>
            <w:shd w:val="clear" w:color="auto" w:fill="auto"/>
          </w:tcPr>
          <w:p w14:paraId="448D0D39" w14:textId="5AFBAEFE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9.3; Past year: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.2</w:t>
            </w:r>
          </w:p>
        </w:tc>
      </w:tr>
      <w:tr w:rsidR="000066EE" w:rsidRPr="000066EE" w14:paraId="5529418A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66ADD4A" w14:textId="0859119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7 [28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0CB84A82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-18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150F22E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eelung, Taiw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00BB1BA4" w14:textId="744D1472" w:rsidR="007B43A2" w:rsidRPr="000066EE" w:rsidRDefault="00844EAC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 + 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indergarte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="007B43A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252011A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351 (94.9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5A515063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7C85D7D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578 (10.8); Current eczema: </w:t>
            </w:r>
          </w:p>
          <w:p w14:paraId="35B55A06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7 (9.1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094B5DA4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11.7; Current eczema: 9.6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2B541EAB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10.0; Current eczema: 8.5</w:t>
            </w:r>
          </w:p>
        </w:tc>
      </w:tr>
      <w:tr w:rsidR="000066EE" w:rsidRPr="000066EE" w14:paraId="236AC83F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2AC4268C" w14:textId="485F310A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8 [29]</w:t>
            </w:r>
          </w:p>
        </w:tc>
        <w:tc>
          <w:tcPr>
            <w:tcW w:w="385" w:type="pct"/>
            <w:shd w:val="clear" w:color="auto" w:fill="auto"/>
          </w:tcPr>
          <w:p w14:paraId="4207936A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-11</w:t>
            </w:r>
          </w:p>
        </w:tc>
        <w:tc>
          <w:tcPr>
            <w:tcW w:w="550" w:type="pct"/>
            <w:shd w:val="clear" w:color="auto" w:fill="auto"/>
          </w:tcPr>
          <w:p w14:paraId="37AF1915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2" w:type="pct"/>
            <w:shd w:val="clear" w:color="auto" w:fill="auto"/>
          </w:tcPr>
          <w:p w14:paraId="536210B8" w14:textId="73488A2E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</w:t>
            </w:r>
            <w:r w:rsidR="00844EA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auto"/>
          </w:tcPr>
          <w:p w14:paraId="742857BB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176 (92.3)</w:t>
            </w:r>
          </w:p>
        </w:tc>
        <w:tc>
          <w:tcPr>
            <w:tcW w:w="786" w:type="pct"/>
            <w:shd w:val="clear" w:color="auto" w:fill="auto"/>
          </w:tcPr>
          <w:p w14:paraId="4ABA888F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7115B7E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71 (29.4);</w:t>
            </w:r>
          </w:p>
          <w:p w14:paraId="693C1C16" w14:textId="6C9EDF3B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2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1</w:t>
            </w:r>
            <w:r w:rsidR="00FD5A1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420E60D1" w14:textId="77777777" w:rsidR="007B43A2" w:rsidRPr="000066EE" w:rsidRDefault="007B43A2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3CA51030" w14:textId="77777777" w:rsidR="007B43A2" w:rsidRPr="000066EE" w:rsidRDefault="007B43A2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0F433AD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9AF65B4" w14:textId="549C3E5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8 [30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68DD7637" w14:textId="7E70DF4E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130D154B" w14:textId="4B33B470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BDD6EE" w:themeFill="accent1" w:themeFillTint="66"/>
          </w:tcPr>
          <w:p w14:paraId="77F694A4" w14:textId="199E0555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me-interview; Mothers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49B152D6" w14:textId="5E3F3CC8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9381 (80.1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3B0BB99F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32C3ADF1" w14:textId="4BDCD0FE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33 (10.5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17F4B3FF" w14:textId="714A7E02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21A9EF04" w14:textId="51D0F57B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FD15065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5290E550" w14:textId="59DA3BD9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9 [31]</w:t>
            </w:r>
          </w:p>
        </w:tc>
        <w:tc>
          <w:tcPr>
            <w:tcW w:w="385" w:type="pct"/>
            <w:shd w:val="clear" w:color="auto" w:fill="auto"/>
          </w:tcPr>
          <w:p w14:paraId="1BBA1265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-14</w:t>
            </w:r>
          </w:p>
        </w:tc>
        <w:tc>
          <w:tcPr>
            <w:tcW w:w="550" w:type="pct"/>
            <w:shd w:val="clear" w:color="auto" w:fill="auto"/>
          </w:tcPr>
          <w:p w14:paraId="4C60687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2" w:type="pct"/>
            <w:shd w:val="clear" w:color="auto" w:fill="auto"/>
          </w:tcPr>
          <w:p w14:paraId="299534F1" w14:textId="6C09DCE9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/kindergarten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auto"/>
          </w:tcPr>
          <w:p w14:paraId="5C1CB77F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372 (98.6)</w:t>
            </w:r>
          </w:p>
        </w:tc>
        <w:tc>
          <w:tcPr>
            <w:tcW w:w="786" w:type="pct"/>
            <w:shd w:val="clear" w:color="auto" w:fill="auto"/>
          </w:tcPr>
          <w:p w14:paraId="54B87AF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445180C3" w14:textId="53452500" w:rsidR="007870B9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141 (20.6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05C5936F" w14:textId="613879CD" w:rsidR="007870B9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53 (21.1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shd w:val="clear" w:color="auto" w:fill="auto"/>
          </w:tcPr>
          <w:p w14:paraId="07B5AD98" w14:textId="4D5BD984" w:rsidR="007870B9" w:rsidRPr="000066EE" w:rsidRDefault="00A719FB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88 (20.1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5D3F5BB1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7C062B06" w14:textId="65073675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9 [31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13AD7A7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-14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013F253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6E841CA7" w14:textId="3FF13B0A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/kindergarten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5D4C12CD" w14:textId="41215CB6" w:rsidR="007870B9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846 (97.2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4A7A29A6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4B9CA3B7" w14:textId="55D80389" w:rsidR="007870B9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85 (10.0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53417839" w14:textId="0BA665E1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596 </w:t>
            </w:r>
            <w:r w:rsidR="00A719FB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11.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11AE0D42" w14:textId="48B6C81D" w:rsidR="007870B9" w:rsidRPr="000066EE" w:rsidRDefault="00A719FB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9 (10.7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5DEF8D56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62AD7069" w14:textId="6978C7A5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09 [31]</w:t>
            </w:r>
          </w:p>
        </w:tc>
        <w:tc>
          <w:tcPr>
            <w:tcW w:w="385" w:type="pct"/>
            <w:shd w:val="clear" w:color="auto" w:fill="auto"/>
          </w:tcPr>
          <w:p w14:paraId="32BE678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-14</w:t>
            </w:r>
          </w:p>
        </w:tc>
        <w:tc>
          <w:tcPr>
            <w:tcW w:w="550" w:type="pct"/>
            <w:shd w:val="clear" w:color="auto" w:fill="auto"/>
          </w:tcPr>
          <w:p w14:paraId="4D976C48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942" w:type="pct"/>
            <w:shd w:val="clear" w:color="auto" w:fill="auto"/>
          </w:tcPr>
          <w:p w14:paraId="4521DAC0" w14:textId="5F376185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/kindergarten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auto"/>
          </w:tcPr>
          <w:p w14:paraId="3ED1D45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072 (90.9)</w:t>
            </w:r>
          </w:p>
        </w:tc>
        <w:tc>
          <w:tcPr>
            <w:tcW w:w="786" w:type="pct"/>
            <w:shd w:val="clear" w:color="auto" w:fill="auto"/>
          </w:tcPr>
          <w:p w14:paraId="12CCBABF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5324E563" w14:textId="5A6CE28D" w:rsidR="007870B9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94 (7.2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4980E30D" w14:textId="050BD571" w:rsidR="007870B9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5 (7.5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shd w:val="clear" w:color="auto" w:fill="auto"/>
          </w:tcPr>
          <w:p w14:paraId="70934CA0" w14:textId="2A1EEDC3" w:rsidR="007870B9" w:rsidRPr="000066EE" w:rsidRDefault="00A719FB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9 (6.9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3814B4F0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3F1DED29" w14:textId="681A1C29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lastRenderedPageBreak/>
              <w:t>2011 [32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7A202225" w14:textId="112B6CD5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-18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3DCAE6FE" w14:textId="49FAE1E6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2C0C7A5D" w14:textId="6D1B4068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75BEFE53" w14:textId="2D9DF38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338 (90.0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1F950CF1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3B2FAD5D" w14:textId="56CBD67E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20 (11.8); Past year: 155 (1.5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2F1AA253" w14:textId="24655E53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647 (12.7); Past year: 82 (1.6)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2BD22651" w14:textId="081E711B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 573 (10.9); Past year: 73 (1.4)</w:t>
            </w:r>
          </w:p>
        </w:tc>
      </w:tr>
      <w:tr w:rsidR="000066EE" w:rsidRPr="000066EE" w14:paraId="2995EE24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48040755" w14:textId="1AF16008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auto"/>
          </w:tcPr>
          <w:p w14:paraId="5D9A3546" w14:textId="68D8334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auto"/>
          </w:tcPr>
          <w:p w14:paraId="7FFA9FC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arbin</w:t>
            </w:r>
          </w:p>
        </w:tc>
        <w:tc>
          <w:tcPr>
            <w:tcW w:w="942" w:type="pct"/>
            <w:shd w:val="clear" w:color="auto" w:fill="auto"/>
          </w:tcPr>
          <w:p w14:paraId="4CCFD3CE" w14:textId="4982B9CF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5BFD6944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506 (64.1)</w:t>
            </w:r>
          </w:p>
        </w:tc>
        <w:tc>
          <w:tcPr>
            <w:tcW w:w="786" w:type="pct"/>
            <w:shd w:val="clear" w:color="auto" w:fill="auto"/>
          </w:tcPr>
          <w:p w14:paraId="23BC30F8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05AF56B7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29 (33.1);</w:t>
            </w:r>
          </w:p>
          <w:p w14:paraId="329E5BEF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0039B52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06 (12.2)</w:t>
            </w:r>
          </w:p>
        </w:tc>
        <w:tc>
          <w:tcPr>
            <w:tcW w:w="551" w:type="pct"/>
            <w:shd w:val="clear" w:color="auto" w:fill="auto"/>
          </w:tcPr>
          <w:p w14:paraId="40E80831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208F03EA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07AEDDCF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77DDB583" w14:textId="3C4C1C80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0F896C03" w14:textId="1A59ACE9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260167A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Urumqi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1EF29D8E" w14:textId="371F26E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5C931E49" w14:textId="77777777" w:rsidR="007870B9" w:rsidRPr="000066EE" w:rsidRDefault="007870B9" w:rsidP="00002657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618 (81.7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12FDBE39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</w:t>
            </w:r>
          </w:p>
          <w:p w14:paraId="2B77532C" w14:textId="12E5D1C2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07 (15.3);</w:t>
            </w:r>
          </w:p>
          <w:p w14:paraId="1BBE76E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74E382E8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14 (13.3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5721F11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4C2A23DE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6263BE7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5A7FFFBA" w14:textId="5BD6C364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auto"/>
          </w:tcPr>
          <w:p w14:paraId="7B825EE1" w14:textId="47FEC8D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auto"/>
          </w:tcPr>
          <w:p w14:paraId="537ED58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2" w:type="pct"/>
            <w:shd w:val="clear" w:color="auto" w:fill="auto"/>
          </w:tcPr>
          <w:p w14:paraId="43D346C8" w14:textId="4124F4B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1B4F4837" w14:textId="77777777" w:rsidR="007870B9" w:rsidRPr="000066EE" w:rsidRDefault="007870B9" w:rsidP="00002657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876 (65.0)</w:t>
            </w:r>
          </w:p>
        </w:tc>
        <w:tc>
          <w:tcPr>
            <w:tcW w:w="786" w:type="pct"/>
            <w:shd w:val="clear" w:color="auto" w:fill="auto"/>
          </w:tcPr>
          <w:p w14:paraId="4B922C7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41C18E54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39 (34.7);</w:t>
            </w:r>
          </w:p>
          <w:p w14:paraId="397DFAF7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3111B664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28 (15.8)</w:t>
            </w:r>
          </w:p>
        </w:tc>
        <w:tc>
          <w:tcPr>
            <w:tcW w:w="551" w:type="pct"/>
            <w:shd w:val="clear" w:color="auto" w:fill="auto"/>
          </w:tcPr>
          <w:p w14:paraId="0F8ED9F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764BD48E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1F21D437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13D4F18D" w14:textId="6E0C9EEE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6B435F86" w14:textId="228D683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12B48574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hanghai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32706AAA" w14:textId="41CCE72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1DB8C617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5266 (85.3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54941B06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50DD97A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572 (23.4);</w:t>
            </w:r>
          </w:p>
          <w:p w14:paraId="600F159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 2122 (13.9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3DBD1A3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1AA3F605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02AE81F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6FD716DF" w14:textId="3F420DE1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auto"/>
          </w:tcPr>
          <w:p w14:paraId="29956180" w14:textId="4CCD58E8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auto"/>
          </w:tcPr>
          <w:p w14:paraId="62CA21F9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njing</w:t>
            </w:r>
          </w:p>
        </w:tc>
        <w:tc>
          <w:tcPr>
            <w:tcW w:w="942" w:type="pct"/>
            <w:shd w:val="clear" w:color="auto" w:fill="auto"/>
          </w:tcPr>
          <w:p w14:paraId="7F862951" w14:textId="6CCD62E4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58EBFCC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014 (65.7)</w:t>
            </w:r>
          </w:p>
        </w:tc>
        <w:tc>
          <w:tcPr>
            <w:tcW w:w="786" w:type="pct"/>
            <w:shd w:val="clear" w:color="auto" w:fill="auto"/>
          </w:tcPr>
          <w:p w14:paraId="704DAEA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ver:</w:t>
            </w:r>
          </w:p>
          <w:p w14:paraId="6F32B56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40 (28.4);</w:t>
            </w:r>
          </w:p>
          <w:p w14:paraId="0767189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1927851E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29 (10.7)</w:t>
            </w:r>
          </w:p>
        </w:tc>
        <w:tc>
          <w:tcPr>
            <w:tcW w:w="551" w:type="pct"/>
            <w:shd w:val="clear" w:color="auto" w:fill="auto"/>
          </w:tcPr>
          <w:p w14:paraId="1C2A9A14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2965C45D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B00004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917B9EA" w14:textId="629F593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2E4418E1" w14:textId="1CA4EDB2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057B4589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Xi'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65274B6B" w14:textId="1E57B1DA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2F853FF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20 (83.5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25F4608B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2B287E9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86 (29.0);</w:t>
            </w:r>
          </w:p>
          <w:p w14:paraId="4B8DA61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1428EF5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6 (8.2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017368B4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4384716B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CFB0701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5A1739AC" w14:textId="31A896A6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auto"/>
          </w:tcPr>
          <w:p w14:paraId="480C56D2" w14:textId="63F4AD4D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auto"/>
          </w:tcPr>
          <w:p w14:paraId="1C6BA03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yuan</w:t>
            </w:r>
          </w:p>
        </w:tc>
        <w:tc>
          <w:tcPr>
            <w:tcW w:w="942" w:type="pct"/>
            <w:shd w:val="clear" w:color="auto" w:fill="auto"/>
          </w:tcPr>
          <w:p w14:paraId="67EF17DA" w14:textId="254EB6C3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5A730246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700 (82.2)</w:t>
            </w:r>
          </w:p>
        </w:tc>
        <w:tc>
          <w:tcPr>
            <w:tcW w:w="786" w:type="pct"/>
            <w:shd w:val="clear" w:color="auto" w:fill="auto"/>
          </w:tcPr>
          <w:p w14:paraId="092B2FD8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58D720F9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03 (13.6);</w:t>
            </w:r>
          </w:p>
          <w:p w14:paraId="5018D071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63014CA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78 (4.8)</w:t>
            </w:r>
          </w:p>
        </w:tc>
        <w:tc>
          <w:tcPr>
            <w:tcW w:w="551" w:type="pct"/>
            <w:shd w:val="clear" w:color="auto" w:fill="auto"/>
          </w:tcPr>
          <w:p w14:paraId="43E76995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1FCA3FB7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9405A8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35487BB1" w14:textId="5BF3D359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38BE1655" w14:textId="452CB69D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6F6B9D55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Wuhan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0E7FB9A5" w14:textId="57C62404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5501BAD8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193 (91.4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3E69CA6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7B85EA3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70 (26.0);</w:t>
            </w:r>
          </w:p>
          <w:p w14:paraId="5B7821C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2AB5377F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84 (8.4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051ED94F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0B835AD5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1CE89C41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44DD828C" w14:textId="50354A82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auto"/>
          </w:tcPr>
          <w:p w14:paraId="00E613B9" w14:textId="775B08D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auto"/>
          </w:tcPr>
          <w:p w14:paraId="158F520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angsha</w:t>
            </w:r>
          </w:p>
        </w:tc>
        <w:tc>
          <w:tcPr>
            <w:tcW w:w="942" w:type="pct"/>
            <w:shd w:val="clear" w:color="auto" w:fill="auto"/>
          </w:tcPr>
          <w:p w14:paraId="364AF518" w14:textId="67608ABD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74A9662E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727 (59.0)</w:t>
            </w:r>
          </w:p>
        </w:tc>
        <w:tc>
          <w:tcPr>
            <w:tcW w:w="786" w:type="pct"/>
            <w:shd w:val="clear" w:color="auto" w:fill="auto"/>
          </w:tcPr>
          <w:p w14:paraId="21C1EDBF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27CA75C1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15 (29.9);</w:t>
            </w:r>
          </w:p>
          <w:p w14:paraId="1D143DE3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st year: </w:t>
            </w:r>
          </w:p>
          <w:p w14:paraId="2C96FFF6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65 (9.7)</w:t>
            </w:r>
          </w:p>
        </w:tc>
        <w:tc>
          <w:tcPr>
            <w:tcW w:w="551" w:type="pct"/>
            <w:shd w:val="clear" w:color="auto" w:fill="auto"/>
          </w:tcPr>
          <w:p w14:paraId="37E659AF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1B0B55D5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52014D5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22BF3538" w14:textId="4E0E69E5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2 [33] 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1C696363" w14:textId="2D97A42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12168FBB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0694A658" w14:textId="7DB753F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0FBE344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299 (74.5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0EE8EF2D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192C413B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11 (30.4);</w:t>
            </w:r>
          </w:p>
          <w:p w14:paraId="51CF2A88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t year:</w:t>
            </w:r>
          </w:p>
          <w:p w14:paraId="139F82CB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84 (12.9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696961F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0AE10240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9845763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7A0FFC53" w14:textId="6C1AFE95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lastRenderedPageBreak/>
              <w:t>201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34]</w:t>
            </w:r>
          </w:p>
        </w:tc>
        <w:tc>
          <w:tcPr>
            <w:tcW w:w="385" w:type="pct"/>
            <w:shd w:val="clear" w:color="auto" w:fill="auto"/>
          </w:tcPr>
          <w:p w14:paraId="524FFC0E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-16</w:t>
            </w:r>
          </w:p>
        </w:tc>
        <w:tc>
          <w:tcPr>
            <w:tcW w:w="550" w:type="pct"/>
            <w:shd w:val="clear" w:color="auto" w:fill="auto"/>
          </w:tcPr>
          <w:p w14:paraId="61858152" w14:textId="1A26ECF2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iuzhou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Guangxi</w:t>
            </w:r>
          </w:p>
        </w:tc>
        <w:tc>
          <w:tcPr>
            <w:tcW w:w="942" w:type="pct"/>
            <w:shd w:val="clear" w:color="auto" w:fill="auto"/>
          </w:tcPr>
          <w:p w14:paraId="59BF17A1" w14:textId="7D1D2CBA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indergartens/daycare centers/primary school;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auto"/>
          </w:tcPr>
          <w:p w14:paraId="12FA6A76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56 (100.0)</w:t>
            </w:r>
          </w:p>
        </w:tc>
        <w:tc>
          <w:tcPr>
            <w:tcW w:w="786" w:type="pct"/>
            <w:shd w:val="clear" w:color="auto" w:fill="auto"/>
          </w:tcPr>
          <w:p w14:paraId="2BD2E4B8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549D34FE" w14:textId="65B798E5" w:rsidR="007870B9" w:rsidRPr="000066EE" w:rsidRDefault="00A719FB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11 (8.5</w:t>
            </w:r>
            <w:r w:rsidR="007870B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2E06DF6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highlight w:val="yellow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58B60255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highlight w:val="yellow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3DB89FE1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5194901" w14:textId="60B9BB33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1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35]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7612959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-15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4202713E" w14:textId="28AEED8C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BDD6EE" w:themeFill="accent1" w:themeFillTint="66"/>
          </w:tcPr>
          <w:p w14:paraId="72BF1CD4" w14:textId="31B28792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ersonal interview; Students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28C1F1E5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4688 (NA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3369A1DA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767302DB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5676 (7.6) 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35418385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2D5F57D0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F7EC4E3" w14:textId="77777777" w:rsidTr="00002657">
        <w:trPr>
          <w:trHeight w:val="20"/>
        </w:trPr>
        <w:tc>
          <w:tcPr>
            <w:tcW w:w="558" w:type="pct"/>
            <w:shd w:val="clear" w:color="auto" w:fill="auto"/>
            <w:noWrap/>
          </w:tcPr>
          <w:p w14:paraId="6EDA41FE" w14:textId="771B01DF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5 [36] </w:t>
            </w:r>
          </w:p>
        </w:tc>
        <w:tc>
          <w:tcPr>
            <w:tcW w:w="385" w:type="pct"/>
            <w:shd w:val="clear" w:color="auto" w:fill="auto"/>
          </w:tcPr>
          <w:p w14:paraId="4622A383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-12</w:t>
            </w:r>
          </w:p>
        </w:tc>
        <w:tc>
          <w:tcPr>
            <w:tcW w:w="550" w:type="pct"/>
            <w:shd w:val="clear" w:color="auto" w:fill="auto"/>
          </w:tcPr>
          <w:p w14:paraId="39E7A458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942" w:type="pct"/>
            <w:shd w:val="clear" w:color="auto" w:fill="auto"/>
          </w:tcPr>
          <w:p w14:paraId="06988FF3" w14:textId="4F716FC5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Face-to-face questionnaire; Students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28" w:type="pct"/>
            <w:shd w:val="clear" w:color="auto" w:fill="auto"/>
          </w:tcPr>
          <w:p w14:paraId="25D717C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542 (94.3)</w:t>
            </w:r>
          </w:p>
        </w:tc>
        <w:tc>
          <w:tcPr>
            <w:tcW w:w="786" w:type="pct"/>
            <w:shd w:val="clear" w:color="auto" w:fill="auto"/>
          </w:tcPr>
          <w:p w14:paraId="47B8C1A1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15E9132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890 (34.1)</w:t>
            </w:r>
          </w:p>
        </w:tc>
        <w:tc>
          <w:tcPr>
            <w:tcW w:w="551" w:type="pct"/>
            <w:shd w:val="clear" w:color="auto" w:fill="auto"/>
          </w:tcPr>
          <w:p w14:paraId="298FCA6E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</w:tcPr>
          <w:p w14:paraId="0C55B7F4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D4AED9C" w14:textId="77777777" w:rsidTr="00002657">
        <w:trPr>
          <w:trHeight w:val="20"/>
        </w:trPr>
        <w:tc>
          <w:tcPr>
            <w:tcW w:w="558" w:type="pct"/>
            <w:shd w:val="clear" w:color="auto" w:fill="BDD6EE" w:themeFill="accent1" w:themeFillTint="66"/>
            <w:noWrap/>
          </w:tcPr>
          <w:p w14:paraId="4D54099D" w14:textId="64853593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2015 [36] </w:t>
            </w:r>
          </w:p>
        </w:tc>
        <w:tc>
          <w:tcPr>
            <w:tcW w:w="385" w:type="pct"/>
            <w:shd w:val="clear" w:color="auto" w:fill="BDD6EE" w:themeFill="accent1" w:themeFillTint="66"/>
          </w:tcPr>
          <w:p w14:paraId="2C019B03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-12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54A486CC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haoguan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Guangdong</w:t>
            </w:r>
          </w:p>
        </w:tc>
        <w:tc>
          <w:tcPr>
            <w:tcW w:w="942" w:type="pct"/>
            <w:shd w:val="clear" w:color="auto" w:fill="BDD6EE" w:themeFill="accent1" w:themeFillTint="66"/>
          </w:tcPr>
          <w:p w14:paraId="46D42F9A" w14:textId="4DD9A598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Face-to-face questionnaire; Students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28" w:type="pct"/>
            <w:shd w:val="clear" w:color="auto" w:fill="BDD6EE" w:themeFill="accent1" w:themeFillTint="66"/>
          </w:tcPr>
          <w:p w14:paraId="55330B93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139 (91.8)</w:t>
            </w:r>
          </w:p>
        </w:tc>
        <w:tc>
          <w:tcPr>
            <w:tcW w:w="786" w:type="pct"/>
            <w:shd w:val="clear" w:color="auto" w:fill="BDD6EE" w:themeFill="accent1" w:themeFillTint="66"/>
          </w:tcPr>
          <w:p w14:paraId="224FDE12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6D071FF1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31 (25.9)</w:t>
            </w:r>
          </w:p>
        </w:tc>
        <w:tc>
          <w:tcPr>
            <w:tcW w:w="551" w:type="pct"/>
            <w:shd w:val="clear" w:color="auto" w:fill="BDD6EE" w:themeFill="accent1" w:themeFillTint="66"/>
          </w:tcPr>
          <w:p w14:paraId="456164B9" w14:textId="77777777" w:rsidR="007870B9" w:rsidRPr="000066EE" w:rsidRDefault="007870B9" w:rsidP="0000265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</w:tcPr>
          <w:p w14:paraId="4461F6EE" w14:textId="77777777" w:rsidR="007870B9" w:rsidRPr="000066EE" w:rsidRDefault="007870B9" w:rsidP="00002657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</w:tbl>
    <w:p w14:paraId="3E8A821E" w14:textId="3D8A7055" w:rsidR="00FF778F" w:rsidRPr="000066EE" w:rsidRDefault="00A51686" w:rsidP="00444E82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a</w:t>
      </w:r>
      <w:proofErr w:type="spellEnd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If the study was conducted </w:t>
      </w:r>
      <w:r w:rsidR="00A719F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bet</w:t>
      </w:r>
      <w:r w:rsidR="00A719FB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ween</w:t>
      </w:r>
      <w:r w:rsidR="00B34A6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two years or </w:t>
      </w:r>
      <w:r w:rsidR="00A719FB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among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longer than two years, the least year were provided. </w:t>
      </w:r>
      <w:r w:rsidR="007967A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D86F40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b</w:t>
      </w:r>
      <w:r w:rsidR="00D86F40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FF778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NA: not available.</w:t>
      </w:r>
      <w:r w:rsidR="00E3510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E3510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 xml:space="preserve">c </w:t>
      </w:r>
      <w:r w:rsidR="00E3510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city where the study was conducted was not provided in the literature</w:t>
      </w:r>
      <w:r w:rsidR="00B34A6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; we assumed the city where the authors’ institution was located.</w:t>
      </w:r>
      <w:r w:rsidR="00E3510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E3510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d</w:t>
      </w:r>
      <w:r w:rsidR="00A719FB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 xml:space="preserve"> </w:t>
      </w:r>
      <w:r w:rsidR="00FF778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Visible flexural dermatitis in last 12 months. </w:t>
      </w:r>
      <w:r w:rsidR="00D86F40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e</w:t>
      </w:r>
      <w:r w:rsidR="00FF778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The year when the study was conducted was not provided in the literature</w:t>
      </w:r>
      <w:r w:rsidR="00B34A6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; we assumed</w:t>
      </w:r>
      <w:r w:rsidR="00FF778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the year when the </w:t>
      </w:r>
      <w:r w:rsidR="00B34A6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study </w:t>
      </w:r>
      <w:r w:rsidR="00FF778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was published.</w:t>
      </w:r>
    </w:p>
    <w:p w14:paraId="4C2BCA05" w14:textId="77777777" w:rsidR="00881202" w:rsidRPr="000066EE" w:rsidRDefault="00881202">
      <w:pPr>
        <w:widowControl/>
        <w:jc w:val="left"/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br w:type="page"/>
      </w:r>
    </w:p>
    <w:p w14:paraId="3AC151E4" w14:textId="245FFFE8" w:rsidR="00BD7E29" w:rsidRPr="000066EE" w:rsidRDefault="006B6B1B" w:rsidP="00BD7E29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lastRenderedPageBreak/>
        <w:t>S</w:t>
      </w:r>
      <w:r w:rsidRPr="000066EE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2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</w:t>
      </w:r>
      <w:r w:rsidR="00BD7E29"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Table</w:t>
      </w:r>
      <w:r w:rsidR="00BD7E29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. </w:t>
      </w:r>
      <w:r w:rsidR="00BD7E29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Basic information for studies that were not based on the ISAAC questionnaire</w:t>
      </w:r>
      <w:r w:rsidR="00BD7E29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for infants</w:t>
      </w:r>
      <w:r w:rsidR="00BD7E29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 1985-2015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709"/>
        <w:gridCol w:w="993"/>
        <w:gridCol w:w="1841"/>
        <w:gridCol w:w="1240"/>
        <w:gridCol w:w="1312"/>
        <w:gridCol w:w="894"/>
        <w:gridCol w:w="1042"/>
      </w:tblGrid>
      <w:tr w:rsidR="00BD7E29" w:rsidRPr="000066EE" w14:paraId="37EEE75F" w14:textId="77777777" w:rsidTr="00C47C54">
        <w:trPr>
          <w:trHeight w:val="20"/>
        </w:trPr>
        <w:tc>
          <w:tcPr>
            <w:tcW w:w="551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5B801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Year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a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39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790B24A" w14:textId="77777777" w:rsidR="00BD7E29" w:rsidRPr="000066EE" w:rsidRDefault="00BD7E29" w:rsidP="006E5B9F">
            <w:pPr>
              <w:widowControl/>
              <w:spacing w:line="280" w:lineRule="exact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e</w:t>
            </w:r>
          </w:p>
          <w:p w14:paraId="75149600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years)</w:t>
            </w:r>
          </w:p>
        </w:tc>
        <w:tc>
          <w:tcPr>
            <w:tcW w:w="55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1CB650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ity</w:t>
            </w:r>
          </w:p>
        </w:tc>
        <w:tc>
          <w:tcPr>
            <w:tcW w:w="102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2EF8E1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Location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nd Inspected m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thod</w:t>
            </w:r>
          </w:p>
        </w:tc>
        <w:tc>
          <w:tcPr>
            <w:tcW w:w="687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B2AEC50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Sample size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sponse rate)</w:t>
            </w:r>
          </w:p>
        </w:tc>
        <w:tc>
          <w:tcPr>
            <w:tcW w:w="1799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B87860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Prevalenc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N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%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or %</w:t>
            </w:r>
          </w:p>
        </w:tc>
      </w:tr>
      <w:tr w:rsidR="00BD7E29" w:rsidRPr="000066EE" w14:paraId="1DF3D8D4" w14:textId="77777777" w:rsidTr="006E5B9F">
        <w:trPr>
          <w:trHeight w:val="20"/>
        </w:trPr>
        <w:tc>
          <w:tcPr>
            <w:tcW w:w="551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2F01F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D6AAA56" w14:textId="77777777" w:rsidR="00BD7E29" w:rsidRPr="000066EE" w:rsidRDefault="00BD7E29" w:rsidP="006E5B9F">
            <w:pPr>
              <w:widowControl/>
              <w:spacing w:line="280" w:lineRule="exact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0155DA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02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EB713F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0865A21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3C64A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otal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EE2B24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oy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F9EC8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Girl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E5B9F" w:rsidRPr="000066EE" w14:paraId="4CFB87A0" w14:textId="77777777" w:rsidTr="006E5B9F">
        <w:trPr>
          <w:trHeight w:val="20"/>
        </w:trPr>
        <w:tc>
          <w:tcPr>
            <w:tcW w:w="551" w:type="pct"/>
            <w:shd w:val="clear" w:color="auto" w:fill="BDD6EE" w:themeFill="accent1" w:themeFillTint="66"/>
            <w:noWrap/>
          </w:tcPr>
          <w:p w14:paraId="5B40F056" w14:textId="016EF1C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7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shd w:val="clear" w:color="auto" w:fill="BDD6EE" w:themeFill="accent1" w:themeFillTint="66"/>
          </w:tcPr>
          <w:p w14:paraId="6550F7DE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&lt;1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6E41FDAD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Yi-Meng, Shandong</w:t>
            </w:r>
          </w:p>
        </w:tc>
        <w:tc>
          <w:tcPr>
            <w:tcW w:w="1020" w:type="pct"/>
            <w:shd w:val="clear" w:color="auto" w:fill="BDD6EE" w:themeFill="accent1" w:themeFillTint="66"/>
          </w:tcPr>
          <w:p w14:paraId="74ADC39D" w14:textId="5A2954B5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linic survey + Hospitalization survey + Home survey; dermatologist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, Clinical Dermatology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an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Practical Pediatric Dermatology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7" w:type="pct"/>
            <w:shd w:val="clear" w:color="auto" w:fill="BDD6EE" w:themeFill="accent1" w:themeFillTint="66"/>
          </w:tcPr>
          <w:p w14:paraId="49366249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66 (100.0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466554EC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18 (26.7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3877C9BC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BDD6EE" w:themeFill="accent1" w:themeFillTint="66"/>
          </w:tcPr>
          <w:p w14:paraId="66830FA1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BD7E29" w:rsidRPr="000066EE" w14:paraId="5471BED1" w14:textId="77777777" w:rsidTr="006E5B9F">
        <w:trPr>
          <w:trHeight w:val="20"/>
        </w:trPr>
        <w:tc>
          <w:tcPr>
            <w:tcW w:w="551" w:type="pct"/>
            <w:shd w:val="clear" w:color="auto" w:fill="auto"/>
            <w:noWrap/>
          </w:tcPr>
          <w:p w14:paraId="688EF3CB" w14:textId="648C24C2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4F2B977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8.4 weeks</w:t>
            </w:r>
          </w:p>
        </w:tc>
        <w:tc>
          <w:tcPr>
            <w:tcW w:w="550" w:type="pct"/>
            <w:shd w:val="clear" w:color="auto" w:fill="auto"/>
          </w:tcPr>
          <w:p w14:paraId="565DF569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6D9CA6C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home-interview, mothers-reported;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Taiwan National Birth Cohort Study </w:t>
            </w:r>
          </w:p>
        </w:tc>
        <w:tc>
          <w:tcPr>
            <w:tcW w:w="687" w:type="pct"/>
            <w:shd w:val="clear" w:color="auto" w:fill="auto"/>
          </w:tcPr>
          <w:p w14:paraId="2DB797EF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60 (86.0)</w:t>
            </w:r>
          </w:p>
        </w:tc>
        <w:tc>
          <w:tcPr>
            <w:tcW w:w="727" w:type="pct"/>
            <w:shd w:val="clear" w:color="auto" w:fill="auto"/>
          </w:tcPr>
          <w:p w14:paraId="774C6BBC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49CE092D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18 (6.7)</w:t>
            </w:r>
          </w:p>
        </w:tc>
        <w:tc>
          <w:tcPr>
            <w:tcW w:w="495" w:type="pct"/>
            <w:shd w:val="clear" w:color="auto" w:fill="auto"/>
          </w:tcPr>
          <w:p w14:paraId="0042E32F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auto"/>
          </w:tcPr>
          <w:p w14:paraId="211241C4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2657" w:rsidRPr="000066EE" w14:paraId="08061DDB" w14:textId="77777777" w:rsidTr="006E5B9F">
        <w:trPr>
          <w:trHeight w:val="20"/>
        </w:trPr>
        <w:tc>
          <w:tcPr>
            <w:tcW w:w="551" w:type="pct"/>
            <w:shd w:val="clear" w:color="auto" w:fill="BDD6EE" w:themeFill="accent1" w:themeFillTint="66"/>
            <w:noWrap/>
          </w:tcPr>
          <w:p w14:paraId="2AB22C26" w14:textId="762499CA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4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shd w:val="clear" w:color="auto" w:fill="BDD6EE" w:themeFill="accent1" w:themeFillTint="66"/>
          </w:tcPr>
          <w:p w14:paraId="10546794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&lt;1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11164DF8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Ru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Y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ang, Henan</w:t>
            </w:r>
          </w:p>
        </w:tc>
        <w:tc>
          <w:tcPr>
            <w:tcW w:w="1020" w:type="pct"/>
            <w:shd w:val="clear" w:color="auto" w:fill="BDD6EE" w:themeFill="accent1" w:themeFillTint="66"/>
          </w:tcPr>
          <w:p w14:paraId="1FB9D539" w14:textId="4C674B5B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linic survey + Hospitalization survey + Home survey; dermatologist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, Clinical Dermatology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687" w:type="pct"/>
            <w:shd w:val="clear" w:color="auto" w:fill="BDD6EE" w:themeFill="accent1" w:themeFillTint="66"/>
          </w:tcPr>
          <w:p w14:paraId="3735B30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66 (100.0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22225D7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: 418 (26.7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1B68D8CE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.9</w:t>
            </w:r>
          </w:p>
        </w:tc>
        <w:tc>
          <w:tcPr>
            <w:tcW w:w="578" w:type="pct"/>
            <w:shd w:val="clear" w:color="auto" w:fill="BDD6EE" w:themeFill="accent1" w:themeFillTint="66"/>
          </w:tcPr>
          <w:p w14:paraId="20521541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.4</w:t>
            </w:r>
          </w:p>
        </w:tc>
      </w:tr>
      <w:tr w:rsidR="00BD7E29" w:rsidRPr="000066EE" w14:paraId="0F10B4FE" w14:textId="77777777" w:rsidTr="006E5B9F">
        <w:trPr>
          <w:trHeight w:val="20"/>
        </w:trPr>
        <w:tc>
          <w:tcPr>
            <w:tcW w:w="551" w:type="pct"/>
            <w:shd w:val="clear" w:color="auto" w:fill="auto"/>
            <w:noWrap/>
          </w:tcPr>
          <w:p w14:paraId="39917B15" w14:textId="2795B84B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2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1D2BA016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-3</w:t>
            </w:r>
          </w:p>
        </w:tc>
        <w:tc>
          <w:tcPr>
            <w:tcW w:w="550" w:type="pct"/>
            <w:shd w:val="clear" w:color="auto" w:fill="auto"/>
          </w:tcPr>
          <w:p w14:paraId="2DA91C19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yuan, Shanxi</w:t>
            </w:r>
          </w:p>
        </w:tc>
        <w:tc>
          <w:tcPr>
            <w:tcW w:w="1020" w:type="pct"/>
            <w:shd w:val="clear" w:color="auto" w:fill="auto"/>
          </w:tcPr>
          <w:p w14:paraId="4BA7B616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-reported</w:t>
            </w:r>
          </w:p>
        </w:tc>
        <w:tc>
          <w:tcPr>
            <w:tcW w:w="687" w:type="pct"/>
            <w:shd w:val="clear" w:color="auto" w:fill="auto"/>
          </w:tcPr>
          <w:p w14:paraId="7C013D02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79 (100.0)</w:t>
            </w:r>
          </w:p>
        </w:tc>
        <w:tc>
          <w:tcPr>
            <w:tcW w:w="727" w:type="pct"/>
            <w:shd w:val="clear" w:color="auto" w:fill="auto"/>
          </w:tcPr>
          <w:p w14:paraId="568E7FD1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33CA6C2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69 (35.3)</w:t>
            </w:r>
          </w:p>
        </w:tc>
        <w:tc>
          <w:tcPr>
            <w:tcW w:w="495" w:type="pct"/>
            <w:shd w:val="clear" w:color="auto" w:fill="auto"/>
          </w:tcPr>
          <w:p w14:paraId="77A3542D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0 (39.5)</w:t>
            </w:r>
          </w:p>
        </w:tc>
        <w:tc>
          <w:tcPr>
            <w:tcW w:w="578" w:type="pct"/>
            <w:shd w:val="clear" w:color="auto" w:fill="auto"/>
          </w:tcPr>
          <w:p w14:paraId="4FE13DE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9 (31.5)</w:t>
            </w:r>
          </w:p>
        </w:tc>
      </w:tr>
      <w:tr w:rsidR="00002657" w:rsidRPr="000066EE" w14:paraId="79AC5448" w14:textId="77777777" w:rsidTr="006E5B9F">
        <w:trPr>
          <w:trHeight w:val="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</w:tcPr>
          <w:p w14:paraId="11C38C3B" w14:textId="428578D5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43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5E77419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-36 month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6B5DB38D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4BE2B9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iwanese national registry data (Taiwan Birth Cohort Study, TBCS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E9A69EB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6686 (69.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4DE02BC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641BC022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206 (7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7A6D064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25 (8.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5953F5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81 (6.1)</w:t>
            </w:r>
          </w:p>
        </w:tc>
      </w:tr>
      <w:tr w:rsidR="00BD7E29" w:rsidRPr="000066EE" w14:paraId="1A33F405" w14:textId="77777777" w:rsidTr="006E5B9F">
        <w:tblPrEx>
          <w:tblCellMar>
            <w:left w:w="57" w:type="dxa"/>
            <w:right w:w="57" w:type="dxa"/>
          </w:tblCellMar>
        </w:tblPrEx>
        <w:trPr>
          <w:trHeight w:val="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A4045" w14:textId="47913D6F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4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0897B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 month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1B89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8272B" w14:textId="77777777" w:rsidR="00BD7E29" w:rsidRPr="000066EE" w:rsidRDefault="00BD7E29" w:rsidP="006E5B9F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me-interview, mothers-reported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372A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687 (NA)</w:t>
            </w:r>
          </w:p>
          <w:p w14:paraId="3721C52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951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ver: 1438 (7.0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C190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73 (8.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6973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65 (5.7)</w:t>
            </w:r>
          </w:p>
        </w:tc>
      </w:tr>
      <w:tr w:rsidR="00002657" w:rsidRPr="000066EE" w14:paraId="2954C912" w14:textId="77777777" w:rsidTr="006E5B9F">
        <w:trPr>
          <w:trHeight w:val="20"/>
        </w:trPr>
        <w:tc>
          <w:tcPr>
            <w:tcW w:w="551" w:type="pct"/>
            <w:tcBorders>
              <w:top w:val="nil"/>
            </w:tcBorders>
            <w:shd w:val="clear" w:color="auto" w:fill="BDD6EE" w:themeFill="accent1" w:themeFillTint="66"/>
            <w:noWrap/>
          </w:tcPr>
          <w:p w14:paraId="562531E4" w14:textId="3F370EA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BDD6EE" w:themeFill="accent1" w:themeFillTint="66"/>
          </w:tcPr>
          <w:p w14:paraId="6BF7DC01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-1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month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BDD6EE" w:themeFill="accent1" w:themeFillTint="66"/>
          </w:tcPr>
          <w:p w14:paraId="1EC00CF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ianjin</w:t>
            </w:r>
          </w:p>
        </w:tc>
        <w:tc>
          <w:tcPr>
            <w:tcW w:w="1020" w:type="pct"/>
            <w:tcBorders>
              <w:top w:val="nil"/>
            </w:tcBorders>
            <w:shd w:val="clear" w:color="auto" w:fill="BDD6EE" w:themeFill="accent1" w:themeFillTint="66"/>
          </w:tcPr>
          <w:p w14:paraId="48BD800C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a-Gang, parent/guardian-reported</w:t>
            </w:r>
          </w:p>
        </w:tc>
        <w:tc>
          <w:tcPr>
            <w:tcW w:w="687" w:type="pct"/>
            <w:tcBorders>
              <w:top w:val="nil"/>
            </w:tcBorders>
            <w:shd w:val="clear" w:color="auto" w:fill="BDD6EE" w:themeFill="accent1" w:themeFillTint="66"/>
          </w:tcPr>
          <w:p w14:paraId="28E627EC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06 (10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.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BDD6EE" w:themeFill="accent1" w:themeFillTint="66"/>
          </w:tcPr>
          <w:p w14:paraId="2096613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441CB56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83 (75.7)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BDD6EE" w:themeFill="accent1" w:themeFillTint="66"/>
          </w:tcPr>
          <w:p w14:paraId="1C68074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BDD6EE" w:themeFill="accent1" w:themeFillTint="66"/>
          </w:tcPr>
          <w:p w14:paraId="5DEB5CD2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6E5B9F" w:rsidRPr="000066EE" w14:paraId="77213495" w14:textId="77777777" w:rsidTr="006E5B9F">
        <w:trPr>
          <w:trHeight w:val="20"/>
        </w:trPr>
        <w:tc>
          <w:tcPr>
            <w:tcW w:w="551" w:type="pct"/>
            <w:shd w:val="clear" w:color="auto" w:fill="auto"/>
            <w:noWrap/>
          </w:tcPr>
          <w:p w14:paraId="5F2B5EFD" w14:textId="1F225CEA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6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1DE80540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-3</w:t>
            </w:r>
          </w:p>
        </w:tc>
        <w:tc>
          <w:tcPr>
            <w:tcW w:w="550" w:type="pct"/>
            <w:shd w:val="clear" w:color="auto" w:fill="auto"/>
          </w:tcPr>
          <w:p w14:paraId="691E2CF5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Jiu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j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iang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Jiangxi</w:t>
            </w:r>
          </w:p>
        </w:tc>
        <w:tc>
          <w:tcPr>
            <w:tcW w:w="1020" w:type="pct"/>
            <w:shd w:val="clear" w:color="auto" w:fill="auto"/>
          </w:tcPr>
          <w:p w14:paraId="45AFA27F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hysical check-ups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, parent/guardian-reported</w:t>
            </w:r>
          </w:p>
        </w:tc>
        <w:tc>
          <w:tcPr>
            <w:tcW w:w="687" w:type="pct"/>
            <w:shd w:val="clear" w:color="auto" w:fill="auto"/>
          </w:tcPr>
          <w:p w14:paraId="7DF9C6C3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00 (100.0)</w:t>
            </w:r>
          </w:p>
        </w:tc>
        <w:tc>
          <w:tcPr>
            <w:tcW w:w="727" w:type="pct"/>
            <w:shd w:val="clear" w:color="auto" w:fill="auto"/>
          </w:tcPr>
          <w:p w14:paraId="724B24DE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49 (49.8)</w:t>
            </w:r>
          </w:p>
        </w:tc>
        <w:tc>
          <w:tcPr>
            <w:tcW w:w="495" w:type="pct"/>
            <w:shd w:val="clear" w:color="auto" w:fill="auto"/>
          </w:tcPr>
          <w:p w14:paraId="47D24691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auto"/>
          </w:tcPr>
          <w:p w14:paraId="68EA147F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BD7E29" w:rsidRPr="000066EE" w14:paraId="627E677A" w14:textId="77777777" w:rsidTr="006E5B9F">
        <w:trPr>
          <w:trHeight w:val="20"/>
        </w:trPr>
        <w:tc>
          <w:tcPr>
            <w:tcW w:w="551" w:type="pct"/>
            <w:shd w:val="clear" w:color="auto" w:fill="auto"/>
            <w:noWrap/>
          </w:tcPr>
          <w:p w14:paraId="658AAC4B" w14:textId="43557DEA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7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shd w:val="clear" w:color="auto" w:fill="auto"/>
          </w:tcPr>
          <w:p w14:paraId="1400B0AF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ys</w:t>
            </w:r>
          </w:p>
        </w:tc>
        <w:tc>
          <w:tcPr>
            <w:tcW w:w="550" w:type="pct"/>
            <w:shd w:val="clear" w:color="auto" w:fill="auto"/>
          </w:tcPr>
          <w:p w14:paraId="7986F194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1020" w:type="pct"/>
            <w:shd w:val="clear" w:color="auto" w:fill="auto"/>
          </w:tcPr>
          <w:p w14:paraId="48EEA9F6" w14:textId="119E6860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Hospital,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Physical examination [3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687" w:type="pct"/>
            <w:shd w:val="clear" w:color="auto" w:fill="auto"/>
          </w:tcPr>
          <w:p w14:paraId="06FB0B20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982 (57.3)</w:t>
            </w:r>
          </w:p>
        </w:tc>
        <w:tc>
          <w:tcPr>
            <w:tcW w:w="727" w:type="pct"/>
            <w:shd w:val="clear" w:color="auto" w:fill="auto"/>
          </w:tcPr>
          <w:p w14:paraId="67E68C69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: </w:t>
            </w:r>
          </w:p>
          <w:p w14:paraId="12A5846B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657 (57.3)</w:t>
            </w:r>
          </w:p>
        </w:tc>
        <w:tc>
          <w:tcPr>
            <w:tcW w:w="495" w:type="pct"/>
            <w:shd w:val="clear" w:color="auto" w:fill="auto"/>
          </w:tcPr>
          <w:p w14:paraId="72D5C26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auto"/>
          </w:tcPr>
          <w:p w14:paraId="0D8FD8D7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2657" w:rsidRPr="000066EE" w14:paraId="3EB528F0" w14:textId="77777777" w:rsidTr="00C47C54">
        <w:trPr>
          <w:trHeight w:val="20"/>
        </w:trPr>
        <w:tc>
          <w:tcPr>
            <w:tcW w:w="551" w:type="pct"/>
            <w:shd w:val="clear" w:color="auto" w:fill="BDD6EE" w:themeFill="accent1" w:themeFillTint="66"/>
            <w:noWrap/>
          </w:tcPr>
          <w:p w14:paraId="26549614" w14:textId="07722FB1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3" w:type="pct"/>
            <w:shd w:val="clear" w:color="auto" w:fill="BDD6EE" w:themeFill="accent1" w:themeFillTint="66"/>
          </w:tcPr>
          <w:p w14:paraId="160E402E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-1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3BC0E00E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020" w:type="pct"/>
            <w:shd w:val="clear" w:color="auto" w:fill="BDD6EE" w:themeFill="accent1" w:themeFillTint="66"/>
          </w:tcPr>
          <w:p w14:paraId="71604D87" w14:textId="3A6B4A33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Hospital, parent-reported and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examined by dermatologists [4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687" w:type="pct"/>
            <w:shd w:val="clear" w:color="auto" w:fill="BDD6EE" w:themeFill="accent1" w:themeFillTint="66"/>
          </w:tcPr>
          <w:p w14:paraId="168B2915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70 (100.0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73B3D9FA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: </w:t>
            </w:r>
          </w:p>
          <w:p w14:paraId="55BE335F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5 (64.8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7CC59E8C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7 (68.8)</w:t>
            </w:r>
          </w:p>
        </w:tc>
        <w:tc>
          <w:tcPr>
            <w:tcW w:w="577" w:type="pct"/>
            <w:shd w:val="clear" w:color="auto" w:fill="BDD6EE" w:themeFill="accent1" w:themeFillTint="66"/>
          </w:tcPr>
          <w:p w14:paraId="4460554C" w14:textId="77777777" w:rsidR="00BD7E29" w:rsidRPr="000066EE" w:rsidRDefault="00BD7E29" w:rsidP="006E5B9F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8 (60.5)</w:t>
            </w:r>
          </w:p>
        </w:tc>
      </w:tr>
    </w:tbl>
    <w:p w14:paraId="4B2D9F4D" w14:textId="77777777" w:rsidR="006E5B9F" w:rsidRPr="000066EE" w:rsidRDefault="006E5B9F" w:rsidP="006E5B9F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a</w:t>
      </w:r>
      <w:proofErr w:type="spellEnd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If the study was conducted between two years or among longer than two years, the least year were provided. </w:t>
      </w:r>
    </w:p>
    <w:p w14:paraId="304518E0" w14:textId="77777777" w:rsidR="006E5B9F" w:rsidRPr="000066EE" w:rsidRDefault="006E5B9F" w:rsidP="006E5B9F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b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NA: not available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c</w:t>
      </w:r>
      <w:r w:rsidRPr="000066EE">
        <w:rPr>
          <w:rFonts w:ascii="宋体" w:eastAsia="宋体" w:hAnsi="宋体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The city where the study was conducted was not provided in the literature; we assumed the city where the authors’ institution was located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The year when the study was conducted was not provided in the literature; we assumed the year when the study was published.</w:t>
      </w:r>
    </w:p>
    <w:p w14:paraId="10037D58" w14:textId="77777777" w:rsidR="007A4C21" w:rsidRDefault="007A4C21">
      <w:pPr>
        <w:widowControl/>
        <w:jc w:val="left"/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</w:pP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br w:type="page"/>
      </w:r>
    </w:p>
    <w:p w14:paraId="0AC97D2C" w14:textId="49C07F86" w:rsidR="00FF778F" w:rsidRPr="000066EE" w:rsidRDefault="006B6B1B" w:rsidP="00FF778F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3 </w:t>
      </w:r>
      <w:r w:rsidR="00FF778F"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Table</w:t>
      </w:r>
      <w:r w:rsidR="00FF778F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. </w:t>
      </w:r>
      <w:r w:rsidR="00FF778F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Basic information for studies </w:t>
      </w:r>
      <w:r w:rsidR="00310590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that</w:t>
      </w:r>
      <w:r w:rsidR="00FF778F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were not based on the ISAAC questionnaire</w:t>
      </w:r>
      <w:r w:rsidR="006E5B9F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for preschool </w:t>
      </w:r>
      <w:r w:rsidR="006751C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nd school children</w:t>
      </w:r>
      <w:r w:rsidR="00310590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="00FF778F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1985-2015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1704"/>
        <w:gridCol w:w="1379"/>
        <w:gridCol w:w="1312"/>
        <w:gridCol w:w="894"/>
        <w:gridCol w:w="1043"/>
      </w:tblGrid>
      <w:tr w:rsidR="000066EE" w:rsidRPr="000066EE" w14:paraId="7D7A1D9C" w14:textId="77777777" w:rsidTr="006751C7">
        <w:trPr>
          <w:trHeight w:val="20"/>
        </w:trPr>
        <w:tc>
          <w:tcPr>
            <w:tcW w:w="55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3C95D" w14:textId="5E5A92D5" w:rsidR="00FF778F" w:rsidRPr="000066EE" w:rsidRDefault="00444E82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Year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a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FF778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39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DE0E075" w14:textId="77777777" w:rsidR="00FF778F" w:rsidRPr="000066EE" w:rsidRDefault="00FF778F" w:rsidP="006751C7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e</w:t>
            </w:r>
          </w:p>
          <w:p w14:paraId="470FC318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years)</w:t>
            </w:r>
          </w:p>
        </w:tc>
        <w:tc>
          <w:tcPr>
            <w:tcW w:w="55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2BC3A59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ity</w:t>
            </w:r>
          </w:p>
        </w:tc>
        <w:tc>
          <w:tcPr>
            <w:tcW w:w="94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A173EE0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Location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nd Inspected m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thod</w:t>
            </w:r>
          </w:p>
        </w:tc>
        <w:tc>
          <w:tcPr>
            <w:tcW w:w="76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8D3E958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Sample size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sponse rate)</w:t>
            </w:r>
          </w:p>
        </w:tc>
        <w:tc>
          <w:tcPr>
            <w:tcW w:w="180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ABCA3B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Prevalenc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N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%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or %</w:t>
            </w:r>
          </w:p>
        </w:tc>
      </w:tr>
      <w:tr w:rsidR="000066EE" w:rsidRPr="000066EE" w14:paraId="04961A30" w14:textId="77777777" w:rsidTr="006751C7">
        <w:trPr>
          <w:trHeight w:val="20"/>
        </w:trPr>
        <w:tc>
          <w:tcPr>
            <w:tcW w:w="55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CEE454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C1A51B2" w14:textId="77777777" w:rsidR="00FF778F" w:rsidRPr="000066EE" w:rsidRDefault="00FF778F" w:rsidP="006751C7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8BCD1B7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EC607DC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E286D79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FC79AD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otal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D49698" w14:textId="42D1F5E1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oys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A240A0" w14:textId="606CA3BA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Girls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066EE" w:rsidRPr="000066EE" w14:paraId="2C1AD356" w14:textId="77777777" w:rsidTr="006751C7">
        <w:trPr>
          <w:trHeight w:val="20"/>
        </w:trPr>
        <w:tc>
          <w:tcPr>
            <w:tcW w:w="550" w:type="pc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  <w:noWrap/>
          </w:tcPr>
          <w:p w14:paraId="0D7751D2" w14:textId="70EC6D20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8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</w:tcPr>
          <w:p w14:paraId="358AA97A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-10</w:t>
            </w:r>
          </w:p>
        </w:tc>
        <w:tc>
          <w:tcPr>
            <w:tcW w:w="550" w:type="pc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</w:tcPr>
          <w:p w14:paraId="23946C0A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944" w:type="pc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</w:tcPr>
          <w:p w14:paraId="10017063" w14:textId="20556A92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kindergarten and primary school, </w:t>
            </w:r>
            <w:r w:rsidR="00B34A61"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arent-reported</w:t>
            </w:r>
          </w:p>
        </w:tc>
        <w:tc>
          <w:tcPr>
            <w:tcW w:w="764" w:type="pc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</w:tcPr>
          <w:p w14:paraId="224134A6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35 (89.0)</w:t>
            </w:r>
          </w:p>
        </w:tc>
        <w:tc>
          <w:tcPr>
            <w:tcW w:w="727" w:type="pc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</w:tcPr>
          <w:p w14:paraId="3A8D7E00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ver: 37 (6.8)</w:t>
            </w:r>
          </w:p>
        </w:tc>
        <w:tc>
          <w:tcPr>
            <w:tcW w:w="495" w:type="pc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</w:tcPr>
          <w:p w14:paraId="61279A98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</w:tcPr>
          <w:p w14:paraId="476295D4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1EEA2221" w14:textId="77777777" w:rsidTr="006751C7">
        <w:trPr>
          <w:trHeight w:val="20"/>
        </w:trPr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2A649C" w14:textId="3F51C0D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9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1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21626A66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1-20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57988798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clear" w:color="auto" w:fill="auto"/>
          </w:tcPr>
          <w:p w14:paraId="1196C96F" w14:textId="7B2BB7EC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econdary school,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randomly skin test;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standard respiratory questionnaires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.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auto"/>
          </w:tcPr>
          <w:p w14:paraId="60BA5A6C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62 (89.2)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</w:tcPr>
          <w:p w14:paraId="75C21F60" w14:textId="25E6C4C2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ver: 213 (20.1)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</w:tcPr>
          <w:p w14:paraId="333A9897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</w:tcPr>
          <w:p w14:paraId="69FCB64A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17CCABF" w14:textId="77777777" w:rsidTr="006751C7">
        <w:trPr>
          <w:trHeight w:val="20"/>
        </w:trPr>
        <w:tc>
          <w:tcPr>
            <w:tcW w:w="550" w:type="pct"/>
            <w:shd w:val="clear" w:color="auto" w:fill="BDD6EE" w:themeFill="accent1" w:themeFillTint="66"/>
            <w:noWrap/>
          </w:tcPr>
          <w:p w14:paraId="172C1F63" w14:textId="341D4F65" w:rsidR="00FF778F" w:rsidRPr="000066EE" w:rsidRDefault="00F146C1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</w:t>
            </w:r>
            <w:r w:rsidR="00FF778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6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C47C54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3</w:t>
            </w:r>
            <w:r w:rsidR="00FF778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BDD6EE" w:themeFill="accent1" w:themeFillTint="66"/>
          </w:tcPr>
          <w:p w14:paraId="12BCD2D0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-14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70F031BA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Zhengzhou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Henan</w:t>
            </w:r>
          </w:p>
        </w:tc>
        <w:tc>
          <w:tcPr>
            <w:tcW w:w="944" w:type="pct"/>
            <w:shd w:val="clear" w:color="auto" w:fill="BDD6EE" w:themeFill="accent1" w:themeFillTint="66"/>
          </w:tcPr>
          <w:p w14:paraId="49B0A74D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spital, Otolaryngology department;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octors-reported</w:t>
            </w:r>
          </w:p>
        </w:tc>
        <w:tc>
          <w:tcPr>
            <w:tcW w:w="764" w:type="pct"/>
            <w:shd w:val="clear" w:color="auto" w:fill="BDD6EE" w:themeFill="accent1" w:themeFillTint="66"/>
          </w:tcPr>
          <w:p w14:paraId="190F2332" w14:textId="2106171C" w:rsidR="00FF778F" w:rsidRPr="000066EE" w:rsidRDefault="005033D0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10 (100</w:t>
            </w:r>
            <w:r w:rsidR="005A6C1E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.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74C5F00E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Past year: 357 (20.9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68974072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BDD6EE" w:themeFill="accent1" w:themeFillTint="66"/>
          </w:tcPr>
          <w:p w14:paraId="0D903CE5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C3CCBD5" w14:textId="77777777" w:rsidTr="006751C7">
        <w:trPr>
          <w:trHeight w:val="20"/>
        </w:trPr>
        <w:tc>
          <w:tcPr>
            <w:tcW w:w="550" w:type="pct"/>
            <w:shd w:val="clear" w:color="auto" w:fill="auto"/>
            <w:noWrap/>
          </w:tcPr>
          <w:p w14:paraId="5B7AEC02" w14:textId="2E3F57FB" w:rsidR="00FF778F" w:rsidRPr="000066EE" w:rsidRDefault="00BF0983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</w:t>
            </w:r>
            <w:r w:rsidR="00FF778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7</w:t>
            </w:r>
            <w:r w:rsidR="00FF77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FF778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4</w:t>
            </w:r>
            <w:r w:rsidR="00FF778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auto"/>
          </w:tcPr>
          <w:p w14:paraId="15BCF4DA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-21</w:t>
            </w:r>
          </w:p>
        </w:tc>
        <w:tc>
          <w:tcPr>
            <w:tcW w:w="550" w:type="pct"/>
            <w:shd w:val="clear" w:color="auto" w:fill="auto"/>
          </w:tcPr>
          <w:p w14:paraId="0D0A06CC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944" w:type="pct"/>
            <w:shd w:val="clear" w:color="auto" w:fill="auto"/>
          </w:tcPr>
          <w:p w14:paraId="54B36B0B" w14:textId="35EF9814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rimary and secondary school,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skin tests</w:t>
            </w:r>
          </w:p>
        </w:tc>
        <w:tc>
          <w:tcPr>
            <w:tcW w:w="764" w:type="pct"/>
            <w:shd w:val="clear" w:color="auto" w:fill="auto"/>
          </w:tcPr>
          <w:p w14:paraId="021E61E9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06 (95.0)</w:t>
            </w:r>
          </w:p>
        </w:tc>
        <w:tc>
          <w:tcPr>
            <w:tcW w:w="727" w:type="pct"/>
            <w:shd w:val="clear" w:color="auto" w:fill="auto"/>
          </w:tcPr>
          <w:p w14:paraId="629EE41C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ver: 68 (6.8)</w:t>
            </w:r>
          </w:p>
        </w:tc>
        <w:tc>
          <w:tcPr>
            <w:tcW w:w="495" w:type="pct"/>
            <w:shd w:val="clear" w:color="auto" w:fill="auto"/>
          </w:tcPr>
          <w:p w14:paraId="04A1F66C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auto"/>
          </w:tcPr>
          <w:p w14:paraId="54773518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16E46F48" w14:textId="77777777" w:rsidTr="006751C7">
        <w:trPr>
          <w:trHeight w:val="20"/>
        </w:trPr>
        <w:tc>
          <w:tcPr>
            <w:tcW w:w="550" w:type="pct"/>
            <w:shd w:val="clear" w:color="auto" w:fill="BDD6EE" w:themeFill="accent1" w:themeFillTint="66"/>
            <w:noWrap/>
          </w:tcPr>
          <w:p w14:paraId="43649CB8" w14:textId="0DBC3303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C47C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BDD6EE" w:themeFill="accent1" w:themeFillTint="66"/>
          </w:tcPr>
          <w:p w14:paraId="05DD1FE1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-5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0F1CB6D6" w14:textId="3899779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4" w:type="pct"/>
            <w:shd w:val="clear" w:color="auto" w:fill="BDD6EE" w:themeFill="accent1" w:themeFillTint="66"/>
          </w:tcPr>
          <w:p w14:paraId="5B9ED6C7" w14:textId="08258C2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tional Health Insurance Research Database (NHIRD) [</w:t>
            </w:r>
            <w:r w:rsidR="00FD35E1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64" w:type="pct"/>
            <w:shd w:val="clear" w:color="auto" w:fill="BDD6EE" w:themeFill="accent1" w:themeFillTint="66"/>
          </w:tcPr>
          <w:p w14:paraId="77A2827B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729 (100.0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3074A1FE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05776A1D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19 (6.7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512E9009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BDD6EE" w:themeFill="accent1" w:themeFillTint="66"/>
          </w:tcPr>
          <w:p w14:paraId="02587746" w14:textId="77777777" w:rsidR="00FF778F" w:rsidRPr="000066EE" w:rsidRDefault="00FF778F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02AAB7E" w14:textId="77777777" w:rsidTr="006751C7">
        <w:trPr>
          <w:trHeight w:val="20"/>
        </w:trPr>
        <w:tc>
          <w:tcPr>
            <w:tcW w:w="550" w:type="pct"/>
            <w:shd w:val="clear" w:color="auto" w:fill="auto"/>
            <w:noWrap/>
          </w:tcPr>
          <w:p w14:paraId="7CE22087" w14:textId="6FD3748A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4</w:t>
            </w:r>
            <w:r w:rsidR="00C773E6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FD35E1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7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auto"/>
          </w:tcPr>
          <w:p w14:paraId="0A06D1E2" w14:textId="761F2BBA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-11</w:t>
            </w:r>
          </w:p>
        </w:tc>
        <w:tc>
          <w:tcPr>
            <w:tcW w:w="550" w:type="pct"/>
            <w:shd w:val="clear" w:color="auto" w:fill="auto"/>
          </w:tcPr>
          <w:p w14:paraId="42AE81E0" w14:textId="05B55AB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aohsiung, Taiwan</w:t>
            </w:r>
          </w:p>
        </w:tc>
        <w:tc>
          <w:tcPr>
            <w:tcW w:w="944" w:type="pct"/>
            <w:shd w:val="clear" w:color="auto" w:fill="auto"/>
          </w:tcPr>
          <w:p w14:paraId="3BB93FBF" w14:textId="16439524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, clinical surveyed and examined by dermatologists</w:t>
            </w:r>
          </w:p>
        </w:tc>
        <w:tc>
          <w:tcPr>
            <w:tcW w:w="764" w:type="pct"/>
            <w:shd w:val="clear" w:color="auto" w:fill="auto"/>
          </w:tcPr>
          <w:p w14:paraId="4CCF6644" w14:textId="1B8B3F8F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06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(52.0)</w:t>
            </w:r>
          </w:p>
        </w:tc>
        <w:tc>
          <w:tcPr>
            <w:tcW w:w="727" w:type="pct"/>
            <w:shd w:val="clear" w:color="auto" w:fill="auto"/>
          </w:tcPr>
          <w:p w14:paraId="4B931D69" w14:textId="3FE822BE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: 1.7</w:t>
            </w:r>
          </w:p>
        </w:tc>
        <w:tc>
          <w:tcPr>
            <w:tcW w:w="495" w:type="pct"/>
            <w:shd w:val="clear" w:color="auto" w:fill="auto"/>
          </w:tcPr>
          <w:p w14:paraId="65DC35C3" w14:textId="7CF8E2C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auto"/>
          </w:tcPr>
          <w:p w14:paraId="4C0753E7" w14:textId="7320F316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195B079" w14:textId="77777777" w:rsidTr="006751C7">
        <w:trPr>
          <w:trHeight w:val="20"/>
        </w:trPr>
        <w:tc>
          <w:tcPr>
            <w:tcW w:w="550" w:type="pct"/>
            <w:shd w:val="clear" w:color="auto" w:fill="BDD6EE" w:themeFill="accent1" w:themeFillTint="66"/>
            <w:noWrap/>
          </w:tcPr>
          <w:p w14:paraId="1D51CFE9" w14:textId="3DA19D9C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="00FD35E1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BDD6EE" w:themeFill="accent1" w:themeFillTint="66"/>
          </w:tcPr>
          <w:p w14:paraId="66A1E1AD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-20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6B5BA75A" w14:textId="5981580A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hanxi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4" w:type="pct"/>
            <w:shd w:val="clear" w:color="auto" w:fill="BDD6EE" w:themeFill="accent1" w:themeFillTint="66"/>
          </w:tcPr>
          <w:p w14:paraId="36300B0D" w14:textId="7EF92C22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, student-reported; Questionnaire [5</w:t>
            </w:r>
            <w:r w:rsidR="00FD35E1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64" w:type="pct"/>
            <w:shd w:val="clear" w:color="auto" w:fill="BDD6EE" w:themeFill="accent1" w:themeFillTint="66"/>
          </w:tcPr>
          <w:p w14:paraId="6C24C62A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116 (90.0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59D32E4B" w14:textId="31CF088C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ver: 55 (2.6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15A3E8F6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7 (3.5)</w:t>
            </w:r>
          </w:p>
        </w:tc>
        <w:tc>
          <w:tcPr>
            <w:tcW w:w="578" w:type="pct"/>
            <w:shd w:val="clear" w:color="auto" w:fill="BDD6EE" w:themeFill="accent1" w:themeFillTint="66"/>
          </w:tcPr>
          <w:p w14:paraId="4C2CE68E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8 (1.8)</w:t>
            </w:r>
          </w:p>
        </w:tc>
      </w:tr>
      <w:tr w:rsidR="000066EE" w:rsidRPr="000066EE" w14:paraId="411393A1" w14:textId="77777777" w:rsidTr="006751C7">
        <w:trPr>
          <w:trHeight w:val="20"/>
        </w:trPr>
        <w:tc>
          <w:tcPr>
            <w:tcW w:w="550" w:type="pct"/>
            <w:tcBorders>
              <w:bottom w:val="nil"/>
            </w:tcBorders>
            <w:shd w:val="clear" w:color="auto" w:fill="auto"/>
            <w:noWrap/>
          </w:tcPr>
          <w:p w14:paraId="169FF876" w14:textId="426F606C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FD35E1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tcBorders>
              <w:bottom w:val="nil"/>
            </w:tcBorders>
            <w:shd w:val="clear" w:color="auto" w:fill="auto"/>
          </w:tcPr>
          <w:p w14:paraId="120B8CEE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-11</w:t>
            </w:r>
          </w:p>
        </w:tc>
        <w:tc>
          <w:tcPr>
            <w:tcW w:w="550" w:type="pct"/>
            <w:tcBorders>
              <w:bottom w:val="nil"/>
            </w:tcBorders>
            <w:shd w:val="clear" w:color="auto" w:fill="auto"/>
          </w:tcPr>
          <w:p w14:paraId="602A3391" w14:textId="521B56B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enghu, Taiwan</w:t>
            </w:r>
          </w:p>
        </w:tc>
        <w:tc>
          <w:tcPr>
            <w:tcW w:w="944" w:type="pct"/>
            <w:tcBorders>
              <w:bottom w:val="nil"/>
            </w:tcBorders>
            <w:shd w:val="clear" w:color="auto" w:fill="auto"/>
          </w:tcPr>
          <w:p w14:paraId="4E0928DA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, clinical surveyed and examined by dermatologists</w:t>
            </w:r>
          </w:p>
        </w:tc>
        <w:tc>
          <w:tcPr>
            <w:tcW w:w="764" w:type="pct"/>
            <w:tcBorders>
              <w:bottom w:val="nil"/>
            </w:tcBorders>
            <w:shd w:val="clear" w:color="auto" w:fill="auto"/>
          </w:tcPr>
          <w:p w14:paraId="5071119B" w14:textId="6B64D0AE" w:rsidR="007116E7" w:rsidRPr="000066EE" w:rsidRDefault="005A6C1E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273 (71.9</w:t>
            </w:r>
            <w:r w:rsidR="007116E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auto"/>
          </w:tcPr>
          <w:p w14:paraId="1CBD3C0E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Current: </w:t>
            </w:r>
          </w:p>
          <w:p w14:paraId="22B5A946" w14:textId="322EA9FB" w:rsidR="007116E7" w:rsidRPr="000066EE" w:rsidRDefault="005A6C1E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42 (4.3</w:t>
            </w:r>
            <w:r w:rsidR="007116E7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bottom w:val="nil"/>
            </w:tcBorders>
            <w:shd w:val="clear" w:color="auto" w:fill="auto"/>
          </w:tcPr>
          <w:p w14:paraId="2E2BA125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bookmarkStart w:id="4" w:name="OLE_LINK33"/>
            <w:bookmarkStart w:id="5" w:name="OLE_LINK34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  <w:bookmarkEnd w:id="4"/>
            <w:bookmarkEnd w:id="5"/>
          </w:p>
        </w:tc>
        <w:tc>
          <w:tcPr>
            <w:tcW w:w="578" w:type="pct"/>
            <w:tcBorders>
              <w:bottom w:val="nil"/>
            </w:tcBorders>
            <w:shd w:val="clear" w:color="auto" w:fill="auto"/>
          </w:tcPr>
          <w:p w14:paraId="5AD1E38E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C826D32" w14:textId="77777777" w:rsidTr="006751C7">
        <w:trPr>
          <w:trHeight w:val="20"/>
        </w:trPr>
        <w:tc>
          <w:tcPr>
            <w:tcW w:w="550" w:type="pct"/>
            <w:shd w:val="clear" w:color="auto" w:fill="BDD6EE" w:themeFill="accent1" w:themeFillTint="66"/>
            <w:noWrap/>
          </w:tcPr>
          <w:p w14:paraId="4912AA5B" w14:textId="53C42EBD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FD35E1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1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BDD6EE" w:themeFill="accent1" w:themeFillTint="66"/>
          </w:tcPr>
          <w:p w14:paraId="6C1E4BDC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-17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615118DA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Pu-</w:t>
            </w: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uo</w:t>
            </w:r>
            <w:proofErr w:type="spellEnd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, Shanghai</w:t>
            </w:r>
          </w:p>
        </w:tc>
        <w:tc>
          <w:tcPr>
            <w:tcW w:w="944" w:type="pct"/>
            <w:shd w:val="clear" w:color="auto" w:fill="BDD6EE" w:themeFill="accent1" w:themeFillTint="66"/>
          </w:tcPr>
          <w:p w14:paraId="7F334C9E" w14:textId="278E1FF9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,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764" w:type="pct"/>
            <w:shd w:val="clear" w:color="auto" w:fill="BDD6EE" w:themeFill="accent1" w:themeFillTint="66"/>
          </w:tcPr>
          <w:p w14:paraId="6E0F390A" w14:textId="1AEDA272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807 (46.</w:t>
            </w:r>
            <w:r w:rsidR="005A6C1E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424E5EC5" w14:textId="55F85E51" w:rsidR="007116E7" w:rsidRPr="000066EE" w:rsidRDefault="000F3CAE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  <w:r w:rsidR="007116E7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8 (</w:t>
            </w:r>
            <w:r w:rsidR="005A6C1E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8</w:t>
            </w:r>
            <w:r w:rsidR="007116E7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53967273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578" w:type="pct"/>
            <w:shd w:val="clear" w:color="auto" w:fill="BDD6EE" w:themeFill="accent1" w:themeFillTint="66"/>
          </w:tcPr>
          <w:p w14:paraId="4DB1792C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1734F192" w14:textId="77777777" w:rsidTr="006751C7">
        <w:trPr>
          <w:trHeight w:val="20"/>
        </w:trPr>
        <w:tc>
          <w:tcPr>
            <w:tcW w:w="550" w:type="pct"/>
            <w:shd w:val="clear" w:color="auto" w:fill="auto"/>
            <w:noWrap/>
          </w:tcPr>
          <w:p w14:paraId="75B1D83B" w14:textId="4BC5F96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FD35E1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62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auto"/>
          </w:tcPr>
          <w:p w14:paraId="42C14140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-18</w:t>
            </w:r>
          </w:p>
        </w:tc>
        <w:tc>
          <w:tcPr>
            <w:tcW w:w="550" w:type="pct"/>
            <w:shd w:val="clear" w:color="auto" w:fill="auto"/>
          </w:tcPr>
          <w:p w14:paraId="0AF10ACC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unming, Yunnan</w:t>
            </w:r>
          </w:p>
        </w:tc>
        <w:tc>
          <w:tcPr>
            <w:tcW w:w="944" w:type="pct"/>
            <w:shd w:val="clear" w:color="auto" w:fill="auto"/>
          </w:tcPr>
          <w:p w14:paraId="5C37DFB7" w14:textId="031CA1BA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chool, kindergarten,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/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 [6</w:t>
            </w:r>
            <w:r w:rsidR="00FD35E1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64" w:type="pct"/>
            <w:shd w:val="clear" w:color="auto" w:fill="auto"/>
          </w:tcPr>
          <w:p w14:paraId="668E64BE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675 (91.9)</w:t>
            </w:r>
          </w:p>
        </w:tc>
        <w:tc>
          <w:tcPr>
            <w:tcW w:w="727" w:type="pct"/>
            <w:shd w:val="clear" w:color="auto" w:fill="auto"/>
          </w:tcPr>
          <w:p w14:paraId="6370A87E" w14:textId="01BECB4E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urrent:</w:t>
            </w:r>
          </w:p>
          <w:p w14:paraId="7FBBB120" w14:textId="50F636BB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 (0.2)</w:t>
            </w:r>
          </w:p>
        </w:tc>
        <w:tc>
          <w:tcPr>
            <w:tcW w:w="495" w:type="pct"/>
            <w:shd w:val="clear" w:color="auto" w:fill="auto"/>
          </w:tcPr>
          <w:p w14:paraId="5E870C3D" w14:textId="29889AE8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="005A6C1E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(0.3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78" w:type="pct"/>
            <w:shd w:val="clear" w:color="auto" w:fill="auto"/>
          </w:tcPr>
          <w:p w14:paraId="7DED647C" w14:textId="67ED30A2" w:rsidR="007116E7" w:rsidRPr="000066EE" w:rsidRDefault="005A6C1E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 (0.2</w:t>
            </w:r>
            <w:r w:rsidR="007116E7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265846DE" w14:textId="77777777" w:rsidTr="006751C7">
        <w:trPr>
          <w:trHeight w:val="20"/>
        </w:trPr>
        <w:tc>
          <w:tcPr>
            <w:tcW w:w="550" w:type="pct"/>
            <w:shd w:val="clear" w:color="auto" w:fill="BDD6EE" w:themeFill="accent1" w:themeFillTint="66"/>
            <w:noWrap/>
          </w:tcPr>
          <w:p w14:paraId="65241FB7" w14:textId="58B4F350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FD35E1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BDD6EE" w:themeFill="accent1" w:themeFillTint="66"/>
          </w:tcPr>
          <w:p w14:paraId="35E199BB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-6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2AD36424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Shanghai</w:t>
            </w:r>
          </w:p>
        </w:tc>
        <w:tc>
          <w:tcPr>
            <w:tcW w:w="944" w:type="pct"/>
            <w:shd w:val="clear" w:color="auto" w:fill="BDD6EE" w:themeFill="accent1" w:themeFillTint="66"/>
          </w:tcPr>
          <w:p w14:paraId="0AB57E51" w14:textId="33627D9C" w:rsidR="007116E7" w:rsidRPr="000066EE" w:rsidRDefault="007116E7" w:rsidP="00FD35E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indergar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n,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FD35E1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64" w:type="pct"/>
            <w:shd w:val="clear" w:color="auto" w:fill="BDD6EE" w:themeFill="accent1" w:themeFillTint="66"/>
          </w:tcPr>
          <w:p w14:paraId="6FBB969B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891 (95.8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71BB885D" w14:textId="77777777" w:rsidR="000F3CAE" w:rsidRPr="000066EE" w:rsidRDefault="000F3CAE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77378A93" w14:textId="426B4F72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04 (8.3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28CC32D3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8.5</w:t>
            </w:r>
          </w:p>
        </w:tc>
        <w:tc>
          <w:tcPr>
            <w:tcW w:w="578" w:type="pct"/>
            <w:shd w:val="clear" w:color="auto" w:fill="BDD6EE" w:themeFill="accent1" w:themeFillTint="66"/>
          </w:tcPr>
          <w:p w14:paraId="3CC68139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8.2</w:t>
            </w:r>
          </w:p>
        </w:tc>
      </w:tr>
      <w:tr w:rsidR="000066EE" w:rsidRPr="000066EE" w14:paraId="3B6BC0B3" w14:textId="77777777" w:rsidTr="006751C7">
        <w:trPr>
          <w:trHeight w:val="20"/>
        </w:trPr>
        <w:tc>
          <w:tcPr>
            <w:tcW w:w="550" w:type="pct"/>
            <w:shd w:val="clear" w:color="auto" w:fill="auto"/>
            <w:noWrap/>
          </w:tcPr>
          <w:p w14:paraId="23A3805A" w14:textId="5E6F9654" w:rsidR="007116E7" w:rsidRPr="000066EE" w:rsidRDefault="007116E7" w:rsidP="00FD35E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FD35E1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auto"/>
          </w:tcPr>
          <w:p w14:paraId="527FBE08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-12</w:t>
            </w:r>
          </w:p>
        </w:tc>
        <w:tc>
          <w:tcPr>
            <w:tcW w:w="550" w:type="pct"/>
            <w:shd w:val="clear" w:color="auto" w:fill="auto"/>
          </w:tcPr>
          <w:p w14:paraId="09AA21BC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Jiading, Shanghai</w:t>
            </w:r>
          </w:p>
        </w:tc>
        <w:tc>
          <w:tcPr>
            <w:tcW w:w="944" w:type="pct"/>
            <w:shd w:val="clear" w:color="auto" w:fill="auto"/>
          </w:tcPr>
          <w:p w14:paraId="5EDCE131" w14:textId="29322DE2" w:rsidR="007116E7" w:rsidRPr="000066EE" w:rsidRDefault="007116E7" w:rsidP="00FD35E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chool, parent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rdi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reported [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FD35E1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64" w:type="pct"/>
            <w:shd w:val="clear" w:color="auto" w:fill="auto"/>
          </w:tcPr>
          <w:p w14:paraId="5AB801F8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784 (99.7)</w:t>
            </w:r>
          </w:p>
        </w:tc>
        <w:tc>
          <w:tcPr>
            <w:tcW w:w="727" w:type="pct"/>
            <w:shd w:val="clear" w:color="auto" w:fill="auto"/>
          </w:tcPr>
          <w:p w14:paraId="04C2AE7E" w14:textId="77777777" w:rsidR="000F3CAE" w:rsidRPr="000066EE" w:rsidRDefault="000F3CAE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3EC0B76E" w14:textId="3BACDD88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26 (10.9)</w:t>
            </w:r>
          </w:p>
        </w:tc>
        <w:tc>
          <w:tcPr>
            <w:tcW w:w="495" w:type="pct"/>
            <w:shd w:val="clear" w:color="auto" w:fill="auto"/>
          </w:tcPr>
          <w:p w14:paraId="0249D91F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91 (12.1)</w:t>
            </w:r>
          </w:p>
        </w:tc>
        <w:tc>
          <w:tcPr>
            <w:tcW w:w="578" w:type="pct"/>
            <w:shd w:val="clear" w:color="auto" w:fill="auto"/>
          </w:tcPr>
          <w:p w14:paraId="661B2BCA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35 (9.9)</w:t>
            </w:r>
          </w:p>
        </w:tc>
      </w:tr>
      <w:tr w:rsidR="000066EE" w:rsidRPr="000066EE" w14:paraId="4073FA3D" w14:textId="77777777" w:rsidTr="006751C7">
        <w:trPr>
          <w:trHeight w:val="20"/>
        </w:trPr>
        <w:tc>
          <w:tcPr>
            <w:tcW w:w="550" w:type="pct"/>
            <w:shd w:val="clear" w:color="auto" w:fill="BDD6EE" w:themeFill="accent1" w:themeFillTint="66"/>
            <w:noWrap/>
          </w:tcPr>
          <w:p w14:paraId="2FCC551E" w14:textId="5FDF4EAC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FD35E1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392" w:type="pct"/>
            <w:shd w:val="clear" w:color="auto" w:fill="BDD6EE" w:themeFill="accent1" w:themeFillTint="66"/>
          </w:tcPr>
          <w:p w14:paraId="4CEA1B51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-6</w:t>
            </w:r>
          </w:p>
        </w:tc>
        <w:tc>
          <w:tcPr>
            <w:tcW w:w="550" w:type="pct"/>
            <w:shd w:val="clear" w:color="auto" w:fill="BDD6EE" w:themeFill="accent1" w:themeFillTint="66"/>
          </w:tcPr>
          <w:p w14:paraId="4C26CDD6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alian, Liaoning</w:t>
            </w:r>
          </w:p>
        </w:tc>
        <w:tc>
          <w:tcPr>
            <w:tcW w:w="944" w:type="pct"/>
            <w:shd w:val="clear" w:color="auto" w:fill="BDD6EE" w:themeFill="accent1" w:themeFillTint="66"/>
          </w:tcPr>
          <w:p w14:paraId="07B37BAA" w14:textId="08D43F71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kindergarten,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Care doctor-reported [6</w:t>
            </w:r>
            <w:r w:rsidR="00FD35E1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64" w:type="pct"/>
            <w:shd w:val="clear" w:color="auto" w:fill="BDD6EE" w:themeFill="accent1" w:themeFillTint="66"/>
          </w:tcPr>
          <w:p w14:paraId="0B9BD1F9" w14:textId="77777777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872 (92.7)</w:t>
            </w:r>
          </w:p>
        </w:tc>
        <w:tc>
          <w:tcPr>
            <w:tcW w:w="727" w:type="pct"/>
            <w:shd w:val="clear" w:color="auto" w:fill="BDD6EE" w:themeFill="accent1" w:themeFillTint="66"/>
          </w:tcPr>
          <w:p w14:paraId="7DE218F5" w14:textId="7BFE683E" w:rsidR="007116E7" w:rsidRPr="000066EE" w:rsidRDefault="000F3CAE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: </w:t>
            </w:r>
            <w:r w:rsidR="007116E7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12 (2.</w:t>
            </w:r>
            <w:r w:rsidR="005A6C1E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7116E7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495" w:type="pct"/>
            <w:shd w:val="clear" w:color="auto" w:fill="BDD6EE" w:themeFill="accent1" w:themeFillTint="66"/>
          </w:tcPr>
          <w:p w14:paraId="65E47CFE" w14:textId="336FDBED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4 (2.</w:t>
            </w:r>
            <w:r w:rsidR="005A6C1E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78" w:type="pct"/>
            <w:shd w:val="clear" w:color="auto" w:fill="BDD6EE" w:themeFill="accent1" w:themeFillTint="66"/>
          </w:tcPr>
          <w:p w14:paraId="099BFE35" w14:textId="6554E571" w:rsidR="007116E7" w:rsidRPr="000066EE" w:rsidRDefault="007116E7" w:rsidP="006751C7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8 (2.6)</w:t>
            </w:r>
          </w:p>
        </w:tc>
      </w:tr>
    </w:tbl>
    <w:p w14:paraId="7620A81F" w14:textId="169505D9" w:rsidR="00D86F40" w:rsidRPr="000066EE" w:rsidRDefault="00D86F40" w:rsidP="00444E82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a</w:t>
      </w:r>
      <w:proofErr w:type="spellEnd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If the study was conducted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between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two years or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among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onger than two years, the least year were provided. </w:t>
      </w:r>
    </w:p>
    <w:p w14:paraId="5DDEA7FD" w14:textId="740A7B3B" w:rsidR="00D86F40" w:rsidRPr="000066EE" w:rsidRDefault="00D86F40" w:rsidP="00444E82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b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NA: not available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c</w:t>
      </w:r>
      <w:r w:rsidR="00444E82" w:rsidRPr="000066EE">
        <w:rPr>
          <w:rFonts w:ascii="宋体" w:eastAsia="宋体" w:hAnsi="宋体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city where the study was conducted was not provided in the literature; we assumed the city where the authors’ institution was located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444E8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year when the study was conducted was not provided in the literature; we assumed the year when the study was publishe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</w:p>
    <w:p w14:paraId="535CE2BA" w14:textId="77777777" w:rsidR="000F3CAE" w:rsidRPr="000066EE" w:rsidRDefault="000F3CAE" w:rsidP="005F60EC">
      <w:pPr>
        <w:widowControl/>
        <w:jc w:val="left"/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</w:pPr>
    </w:p>
    <w:p w14:paraId="3525CB50" w14:textId="7C25CBBE" w:rsidR="005F60EC" w:rsidRPr="000066EE" w:rsidRDefault="006B6B1B" w:rsidP="005F60EC">
      <w:pPr>
        <w:widowControl/>
        <w:jc w:val="left"/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4 </w:t>
      </w:r>
      <w:r w:rsidR="005F60EC"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Table</w:t>
      </w:r>
      <w:r w:rsidR="005F60EC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. </w:t>
      </w:r>
      <w:r w:rsidR="005F60EC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Basic information for studies which </w:t>
      </w:r>
      <w:r w:rsidR="00310590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of </w:t>
      </w:r>
      <w:r w:rsidR="005F60EC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eczema prevalence</w:t>
      </w:r>
      <w:r w:rsidR="00A50243" w:rsidRPr="00A502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="00A502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mong common </w:t>
      </w:r>
      <w:r w:rsidR="00A50243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dult</w:t>
      </w:r>
      <w:r w:rsidR="00A502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populations</w:t>
      </w:r>
      <w:r w:rsidR="005F60EC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838"/>
        <w:gridCol w:w="991"/>
        <w:gridCol w:w="1702"/>
        <w:gridCol w:w="1278"/>
        <w:gridCol w:w="1134"/>
        <w:gridCol w:w="995"/>
        <w:gridCol w:w="1083"/>
      </w:tblGrid>
      <w:tr w:rsidR="000066EE" w:rsidRPr="000066EE" w14:paraId="0F7BA265" w14:textId="77777777" w:rsidTr="00967D42">
        <w:trPr>
          <w:trHeight w:val="186"/>
        </w:trPr>
        <w:tc>
          <w:tcPr>
            <w:tcW w:w="557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F58053" w14:textId="3822D45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Year 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a</w:t>
            </w:r>
            <w:r w:rsidR="00444E8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46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648B5D6" w14:textId="77777777" w:rsidR="005F60EC" w:rsidRPr="000066EE" w:rsidRDefault="005F60EC" w:rsidP="0088346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e</w:t>
            </w:r>
          </w:p>
          <w:p w14:paraId="1E74A9BC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years)</w:t>
            </w:r>
          </w:p>
        </w:tc>
        <w:tc>
          <w:tcPr>
            <w:tcW w:w="549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CA066B6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ity</w:t>
            </w:r>
          </w:p>
        </w:tc>
        <w:tc>
          <w:tcPr>
            <w:tcW w:w="94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0915705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Location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nd Inspected m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thod</w:t>
            </w:r>
          </w:p>
        </w:tc>
        <w:tc>
          <w:tcPr>
            <w:tcW w:w="70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2C41AE1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Sample size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sponse rate)</w:t>
            </w:r>
          </w:p>
        </w:tc>
        <w:tc>
          <w:tcPr>
            <w:tcW w:w="1779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480F31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Prevalenc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 xml:space="preserve">N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%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or %</w:t>
            </w:r>
          </w:p>
        </w:tc>
      </w:tr>
      <w:tr w:rsidR="000066EE" w:rsidRPr="000066EE" w14:paraId="43FCFECC" w14:textId="77777777" w:rsidTr="00967D42">
        <w:trPr>
          <w:trHeight w:val="185"/>
        </w:trPr>
        <w:tc>
          <w:tcPr>
            <w:tcW w:w="557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11BD22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4917CEB" w14:textId="77777777" w:rsidR="005F60EC" w:rsidRPr="000066EE" w:rsidRDefault="005F60EC" w:rsidP="0088346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C722CB9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32A7786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8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F37F9A5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70D7A1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otal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0D1E2C" w14:textId="1B537A71" w:rsidR="005F60EC" w:rsidRPr="000066EE" w:rsidRDefault="005F60EC" w:rsidP="00444E8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Male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4B3A01" w14:textId="772BC999" w:rsidR="005F60EC" w:rsidRPr="000066EE" w:rsidRDefault="005F60EC" w:rsidP="00444E8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Female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066EE" w:rsidRPr="000066EE" w14:paraId="287DB6E2" w14:textId="77777777" w:rsidTr="00967D42">
        <w:trPr>
          <w:trHeight w:val="20"/>
        </w:trPr>
        <w:tc>
          <w:tcPr>
            <w:tcW w:w="557" w:type="pct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</w:tcPr>
          <w:p w14:paraId="5BC7A80E" w14:textId="5AFFF08D" w:rsidR="005F60EC" w:rsidRPr="000066EE" w:rsidRDefault="005F60EC" w:rsidP="005F60E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9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A7052A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15871A06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2-20</w:t>
            </w:r>
          </w:p>
        </w:tc>
        <w:tc>
          <w:tcPr>
            <w:tcW w:w="549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7AFE1219" w14:textId="68B0CA55" w:rsidR="005F60EC" w:rsidRPr="000066EE" w:rsidRDefault="009A4057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aiping</w:t>
            </w:r>
            <w:proofErr w:type="spellEnd"/>
            <w:r w:rsidR="005F60E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Guangdong</w:t>
            </w:r>
          </w:p>
        </w:tc>
        <w:tc>
          <w:tcPr>
            <w:tcW w:w="943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00093296" w14:textId="50861C7E" w:rsidR="005F60EC" w:rsidRPr="000066EE" w:rsidRDefault="005F60EC" w:rsidP="005F60E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econdary school,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re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Questionnaire [</w:t>
            </w:r>
            <w:r w:rsidR="00A059B4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7BE64E60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37 (98.6)</w:t>
            </w:r>
          </w:p>
        </w:tc>
        <w:tc>
          <w:tcPr>
            <w:tcW w:w="628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4D59A752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0374D261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7 (10.4)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33B781B2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21F754D2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1164D2E" w14:textId="77777777" w:rsidTr="00967D42">
        <w:trPr>
          <w:trHeight w:val="20"/>
        </w:trPr>
        <w:tc>
          <w:tcPr>
            <w:tcW w:w="557" w:type="pct"/>
            <w:shd w:val="clear" w:color="auto" w:fill="auto"/>
            <w:noWrap/>
            <w:vAlign w:val="center"/>
          </w:tcPr>
          <w:p w14:paraId="79DDD796" w14:textId="0480E4A9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9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A7052A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EA48D60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&gt;65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9D08DB2" w14:textId="27BE51BD" w:rsidR="005F60EC" w:rsidRPr="000066EE" w:rsidRDefault="005F60EC" w:rsidP="00444E8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3" w:type="pct"/>
            <w:shd w:val="clear" w:color="auto" w:fill="auto"/>
            <w:vAlign w:val="center"/>
          </w:tcPr>
          <w:p w14:paraId="70D895C4" w14:textId="677F1DE7" w:rsidR="005F60EC" w:rsidRPr="000066EE" w:rsidRDefault="005F60EC" w:rsidP="005F60EC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National Taiwan University Hospital (NTUH), computer records [</w:t>
            </w:r>
            <w:r w:rsidR="0067470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sz w:val="20"/>
                <w:szCs w:val="20"/>
              </w:rPr>
              <w:t>4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FF67192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6294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0.0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6C6FC122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Ever: </w:t>
            </w:r>
          </w:p>
          <w:p w14:paraId="1651200D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933 (58.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475F60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984 (62.6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A22B8BE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949 (53.7)</w:t>
            </w:r>
          </w:p>
        </w:tc>
      </w:tr>
      <w:tr w:rsidR="000066EE" w:rsidRPr="000066EE" w14:paraId="32F5B3E2" w14:textId="77777777" w:rsidTr="00967D42">
        <w:trPr>
          <w:trHeight w:val="20"/>
        </w:trPr>
        <w:tc>
          <w:tcPr>
            <w:tcW w:w="557" w:type="pct"/>
            <w:shd w:val="clear" w:color="auto" w:fill="BDD6EE" w:themeFill="accent1" w:themeFillTint="66"/>
            <w:noWrap/>
          </w:tcPr>
          <w:p w14:paraId="5F9BB6B9" w14:textId="63EC3C5A" w:rsidR="005F60EC" w:rsidRPr="000066EE" w:rsidRDefault="005F60EC" w:rsidP="005F60EC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A7052A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BDD6EE" w:themeFill="accent1" w:themeFillTint="66"/>
          </w:tcPr>
          <w:p w14:paraId="73BDCF50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-45</w:t>
            </w:r>
          </w:p>
        </w:tc>
        <w:tc>
          <w:tcPr>
            <w:tcW w:w="549" w:type="pct"/>
            <w:shd w:val="clear" w:color="auto" w:fill="BDD6EE" w:themeFill="accent1" w:themeFillTint="66"/>
          </w:tcPr>
          <w:p w14:paraId="53C736C8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ianjin</w:t>
            </w:r>
          </w:p>
        </w:tc>
        <w:tc>
          <w:tcPr>
            <w:tcW w:w="943" w:type="pct"/>
            <w:shd w:val="clear" w:color="auto" w:fill="BDD6EE" w:themeFill="accent1" w:themeFillTint="66"/>
          </w:tcPr>
          <w:p w14:paraId="1C8D8747" w14:textId="43FFE9C9" w:rsidR="005F60EC" w:rsidRPr="000066EE" w:rsidRDefault="005F60EC" w:rsidP="00883461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Tianjin University, 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udent-reported</w:t>
            </w:r>
          </w:p>
        </w:tc>
        <w:tc>
          <w:tcPr>
            <w:tcW w:w="708" w:type="pct"/>
            <w:shd w:val="clear" w:color="auto" w:fill="BDD6EE" w:themeFill="accent1" w:themeFillTint="66"/>
            <w:vAlign w:val="center"/>
          </w:tcPr>
          <w:p w14:paraId="7C8B627D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712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7.0)</w:t>
            </w:r>
          </w:p>
        </w:tc>
        <w:tc>
          <w:tcPr>
            <w:tcW w:w="628" w:type="pct"/>
            <w:shd w:val="clear" w:color="auto" w:fill="BDD6EE" w:themeFill="accent1" w:themeFillTint="66"/>
            <w:vAlign w:val="center"/>
          </w:tcPr>
          <w:p w14:paraId="0A4E625B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ast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year: </w:t>
            </w:r>
          </w:p>
          <w:p w14:paraId="7C1FE3CB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10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BDD6EE" w:themeFill="accent1" w:themeFillTint="66"/>
            <w:vAlign w:val="center"/>
          </w:tcPr>
          <w:p w14:paraId="6E72DF6D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  <w:vAlign w:val="center"/>
          </w:tcPr>
          <w:p w14:paraId="47F23C07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03EF6F29" w14:textId="77777777" w:rsidTr="00967D42">
        <w:trPr>
          <w:trHeight w:val="20"/>
        </w:trPr>
        <w:tc>
          <w:tcPr>
            <w:tcW w:w="557" w:type="pct"/>
            <w:shd w:val="clear" w:color="auto" w:fill="auto"/>
            <w:noWrap/>
            <w:vAlign w:val="center"/>
          </w:tcPr>
          <w:p w14:paraId="1702A8B1" w14:textId="510EC565" w:rsidR="005F60EC" w:rsidRPr="000066EE" w:rsidRDefault="005F60EC" w:rsidP="005F60EC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C0E3BA2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-2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29128B92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enxi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Liaoning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7813216" w14:textId="392B7F8C" w:rsidR="005F60EC" w:rsidRPr="000066EE" w:rsidRDefault="005F60EC" w:rsidP="00883461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sz w:val="20"/>
                <w:szCs w:val="20"/>
              </w:rPr>
              <w:t xml:space="preserve">School; </w:t>
            </w:r>
            <w:r w:rsidR="005A6C1E"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Student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/</w:t>
            </w:r>
            <w:r w:rsidR="00B34A61"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pare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, questionnaire </w:t>
            </w:r>
            <w:r w:rsidR="00332465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26B4BDC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346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6.9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1A5D8FE9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2 (1.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669804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5 (1.34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4E2980A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7 (1.09)</w:t>
            </w:r>
          </w:p>
        </w:tc>
      </w:tr>
      <w:tr w:rsidR="000066EE" w:rsidRPr="000066EE" w14:paraId="53CDB326" w14:textId="77777777" w:rsidTr="00967D42">
        <w:trPr>
          <w:trHeight w:val="20"/>
        </w:trPr>
        <w:tc>
          <w:tcPr>
            <w:tcW w:w="557" w:type="pct"/>
            <w:shd w:val="clear" w:color="auto" w:fill="BDD6EE" w:themeFill="accent1" w:themeFillTint="66"/>
            <w:noWrap/>
            <w:vAlign w:val="center"/>
          </w:tcPr>
          <w:p w14:paraId="13881BDD" w14:textId="301A2F29" w:rsidR="005F60EC" w:rsidRPr="000066EE" w:rsidRDefault="005F60EC" w:rsidP="00332465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BDD6EE" w:themeFill="accent1" w:themeFillTint="66"/>
            <w:vAlign w:val="center"/>
          </w:tcPr>
          <w:p w14:paraId="67A1A7F4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9.1±21.8</w:t>
            </w:r>
          </w:p>
        </w:tc>
        <w:tc>
          <w:tcPr>
            <w:tcW w:w="549" w:type="pct"/>
            <w:shd w:val="clear" w:color="auto" w:fill="BDD6EE" w:themeFill="accent1" w:themeFillTint="66"/>
            <w:vAlign w:val="center"/>
          </w:tcPr>
          <w:p w14:paraId="3FB51E19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ishui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Zhejiang</w:t>
            </w:r>
          </w:p>
        </w:tc>
        <w:tc>
          <w:tcPr>
            <w:tcW w:w="943" w:type="pct"/>
            <w:shd w:val="clear" w:color="auto" w:fill="BDD6EE" w:themeFill="accent1" w:themeFillTint="66"/>
            <w:vAlign w:val="center"/>
          </w:tcPr>
          <w:p w14:paraId="2250727C" w14:textId="32C7C849" w:rsidR="005F60EC" w:rsidRPr="000066EE" w:rsidRDefault="005F60EC" w:rsidP="00332465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sz w:val="20"/>
                <w:szCs w:val="20"/>
              </w:rPr>
              <w:t>Comm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unity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sz w:val="20"/>
                <w:szCs w:val="20"/>
              </w:rPr>
              <w:t>-inter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view; </w:t>
            </w:r>
            <w:r w:rsidR="00D969F0"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participa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examined by dermatologists [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BDD6EE" w:themeFill="accent1" w:themeFillTint="66"/>
            <w:vAlign w:val="center"/>
          </w:tcPr>
          <w:p w14:paraId="0344CAE1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2023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87.0)</w:t>
            </w:r>
          </w:p>
        </w:tc>
        <w:tc>
          <w:tcPr>
            <w:tcW w:w="628" w:type="pct"/>
            <w:shd w:val="clear" w:color="auto" w:fill="BDD6EE" w:themeFill="accent1" w:themeFillTint="66"/>
            <w:vAlign w:val="center"/>
          </w:tcPr>
          <w:p w14:paraId="6DF0148D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52 (7.5)</w:t>
            </w:r>
          </w:p>
        </w:tc>
        <w:tc>
          <w:tcPr>
            <w:tcW w:w="551" w:type="pct"/>
            <w:shd w:val="clear" w:color="auto" w:fill="BDD6EE" w:themeFill="accent1" w:themeFillTint="66"/>
            <w:vAlign w:val="center"/>
          </w:tcPr>
          <w:p w14:paraId="2E51511D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  <w:vAlign w:val="center"/>
          </w:tcPr>
          <w:p w14:paraId="00A1A1ED" w14:textId="77777777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7167A014" w14:textId="77777777" w:rsidTr="00967D42">
        <w:trPr>
          <w:trHeight w:val="20"/>
        </w:trPr>
        <w:tc>
          <w:tcPr>
            <w:tcW w:w="557" w:type="pct"/>
            <w:shd w:val="clear" w:color="auto" w:fill="auto"/>
            <w:noWrap/>
            <w:vAlign w:val="center"/>
          </w:tcPr>
          <w:p w14:paraId="155E9F89" w14:textId="2A1395C3" w:rsidR="005F60EC" w:rsidRPr="000066EE" w:rsidRDefault="005F60EC" w:rsidP="0033246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A1B0AD5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-87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2A7B72D5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ebei and Tianjin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CF12CF8" w14:textId="0C84B009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face to face inter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view; </w:t>
            </w:r>
            <w:r w:rsidR="00D969F0"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participa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examined by dermatologists 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62134A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0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B570CE6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524 (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A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3BFD819D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2 (6.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62265A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2 (5.5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B65F4A7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0 (6.6)</w:t>
            </w:r>
          </w:p>
        </w:tc>
      </w:tr>
      <w:tr w:rsidR="000066EE" w:rsidRPr="000066EE" w14:paraId="32235852" w14:textId="77777777" w:rsidTr="00967D42">
        <w:trPr>
          <w:trHeight w:val="20"/>
        </w:trPr>
        <w:tc>
          <w:tcPr>
            <w:tcW w:w="557" w:type="pct"/>
            <w:shd w:val="clear" w:color="auto" w:fill="BDD6EE" w:themeFill="accent1" w:themeFillTint="66"/>
            <w:noWrap/>
            <w:vAlign w:val="center"/>
          </w:tcPr>
          <w:p w14:paraId="2F75114F" w14:textId="76FE2363" w:rsidR="005F60EC" w:rsidRPr="000066EE" w:rsidRDefault="005F60EC" w:rsidP="0033246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BDD6EE" w:themeFill="accent1" w:themeFillTint="66"/>
            <w:vAlign w:val="center"/>
          </w:tcPr>
          <w:p w14:paraId="3925C8DC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mean ag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: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49.95</w:t>
            </w:r>
          </w:p>
        </w:tc>
        <w:tc>
          <w:tcPr>
            <w:tcW w:w="549" w:type="pct"/>
            <w:shd w:val="clear" w:color="auto" w:fill="BDD6EE" w:themeFill="accent1" w:themeFillTint="66"/>
            <w:vAlign w:val="center"/>
          </w:tcPr>
          <w:p w14:paraId="79976C7F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3" w:type="pct"/>
            <w:shd w:val="clear" w:color="auto" w:fill="BDD6EE" w:themeFill="accent1" w:themeFillTint="66"/>
            <w:vAlign w:val="center"/>
          </w:tcPr>
          <w:p w14:paraId="412A3667" w14:textId="1D2A5415" w:rsidR="005F60EC" w:rsidRPr="000066EE" w:rsidRDefault="005F60EC" w:rsidP="0033246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omm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unity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-inter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view; </w:t>
            </w:r>
            <w:r w:rsidR="00D969F0"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participa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examined by dermatologists 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BDD6EE" w:themeFill="accent1" w:themeFillTint="66"/>
            <w:vAlign w:val="center"/>
          </w:tcPr>
          <w:p w14:paraId="0B75E769" w14:textId="52182054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9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5.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628" w:type="pct"/>
            <w:shd w:val="clear" w:color="auto" w:fill="BDD6EE" w:themeFill="accent1" w:themeFillTint="66"/>
            <w:vAlign w:val="center"/>
          </w:tcPr>
          <w:p w14:paraId="453B6064" w14:textId="7BE8B3C2" w:rsidR="005F60EC" w:rsidRPr="000066EE" w:rsidRDefault="005F60EC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ur</w:t>
            </w:r>
            <w:r w:rsidR="007967A7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rent: 9.3</w:t>
            </w:r>
          </w:p>
        </w:tc>
        <w:tc>
          <w:tcPr>
            <w:tcW w:w="551" w:type="pct"/>
            <w:shd w:val="clear" w:color="auto" w:fill="BDD6EE" w:themeFill="accent1" w:themeFillTint="66"/>
            <w:vAlign w:val="center"/>
          </w:tcPr>
          <w:p w14:paraId="11EDAD7B" w14:textId="5ABD7C8B" w:rsidR="005F60EC" w:rsidRPr="000066EE" w:rsidRDefault="007967A7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.8</w:t>
            </w:r>
          </w:p>
        </w:tc>
        <w:tc>
          <w:tcPr>
            <w:tcW w:w="600" w:type="pct"/>
            <w:shd w:val="clear" w:color="auto" w:fill="BDD6EE" w:themeFill="accent1" w:themeFillTint="66"/>
            <w:vAlign w:val="center"/>
          </w:tcPr>
          <w:p w14:paraId="6624F04B" w14:textId="1F50D1D6" w:rsidR="005F60EC" w:rsidRPr="000066EE" w:rsidRDefault="007967A7" w:rsidP="00883461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8.8</w:t>
            </w:r>
          </w:p>
        </w:tc>
      </w:tr>
      <w:tr w:rsidR="000066EE" w:rsidRPr="000066EE" w14:paraId="1E19A722" w14:textId="77777777" w:rsidTr="00967D42">
        <w:trPr>
          <w:trHeight w:val="20"/>
        </w:trPr>
        <w:tc>
          <w:tcPr>
            <w:tcW w:w="557" w:type="pct"/>
            <w:shd w:val="clear" w:color="auto" w:fill="auto"/>
            <w:noWrap/>
            <w:vAlign w:val="center"/>
          </w:tcPr>
          <w:p w14:paraId="11000AEC" w14:textId="7B46930F" w:rsidR="005F60EC" w:rsidRPr="000066EE" w:rsidRDefault="00883461" w:rsidP="0033246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</w:t>
            </w:r>
            <w:r w:rsidR="005F60E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9AFBE00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5-86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7618DDAA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2FCB087" w14:textId="54C8F693" w:rsidR="005F60EC" w:rsidRPr="000066EE" w:rsidRDefault="005F60EC" w:rsidP="00310590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home-interview, participa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examined by dermatologist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30D08EE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443 (NA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461C5CCA" w14:textId="617BE880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 dermatitis:  contact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7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3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seborrheic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9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atopic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2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20926A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19DCEF8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48F9ABD2" w14:textId="77777777" w:rsidTr="00967D42">
        <w:trPr>
          <w:trHeight w:val="20"/>
        </w:trPr>
        <w:tc>
          <w:tcPr>
            <w:tcW w:w="557" w:type="pct"/>
            <w:shd w:val="clear" w:color="auto" w:fill="BDD6EE" w:themeFill="accent1" w:themeFillTint="66"/>
            <w:noWrap/>
            <w:vAlign w:val="center"/>
          </w:tcPr>
          <w:p w14:paraId="592D8F2E" w14:textId="0176A4E2" w:rsidR="005F60EC" w:rsidRPr="000066EE" w:rsidRDefault="00883461" w:rsidP="0033246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</w:t>
            </w:r>
            <w:r w:rsidR="005F60E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BDD6EE" w:themeFill="accent1" w:themeFillTint="66"/>
            <w:vAlign w:val="center"/>
          </w:tcPr>
          <w:p w14:paraId="43DAB628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5-86</w:t>
            </w:r>
          </w:p>
        </w:tc>
        <w:tc>
          <w:tcPr>
            <w:tcW w:w="549" w:type="pct"/>
            <w:shd w:val="clear" w:color="auto" w:fill="BDD6EE" w:themeFill="accent1" w:themeFillTint="66"/>
            <w:vAlign w:val="center"/>
          </w:tcPr>
          <w:p w14:paraId="388B07FB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Shanghai</w:t>
            </w:r>
          </w:p>
        </w:tc>
        <w:tc>
          <w:tcPr>
            <w:tcW w:w="943" w:type="pct"/>
            <w:shd w:val="clear" w:color="auto" w:fill="BDD6EE" w:themeFill="accent1" w:themeFillTint="66"/>
            <w:vAlign w:val="center"/>
          </w:tcPr>
          <w:p w14:paraId="48BDEDCB" w14:textId="3CA841A4" w:rsidR="005F60EC" w:rsidRPr="000066EE" w:rsidRDefault="005F60EC" w:rsidP="00310590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home-interview, participant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examined by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lastRenderedPageBreak/>
              <w:t>dermatologist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BDD6EE" w:themeFill="accent1" w:themeFillTint="66"/>
            <w:vAlign w:val="center"/>
          </w:tcPr>
          <w:p w14:paraId="395854C5" w14:textId="2C1E0E86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lastRenderedPageBreak/>
              <w:t>6036</w:t>
            </w:r>
            <w:r w:rsidR="009B1B4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(NA)</w:t>
            </w:r>
          </w:p>
        </w:tc>
        <w:tc>
          <w:tcPr>
            <w:tcW w:w="628" w:type="pct"/>
            <w:shd w:val="clear" w:color="auto" w:fill="BDD6EE" w:themeFill="accent1" w:themeFillTint="66"/>
            <w:vAlign w:val="center"/>
          </w:tcPr>
          <w:p w14:paraId="0CB8E31C" w14:textId="73AA89FE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 dermatitis:  contact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192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lastRenderedPageBreak/>
              <w:t>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2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seborrheic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5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2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atopic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8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6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BDD6EE" w:themeFill="accent1" w:themeFillTint="66"/>
            <w:vAlign w:val="center"/>
          </w:tcPr>
          <w:p w14:paraId="2BED5EF9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lastRenderedPageBreak/>
              <w:t>NA</w:t>
            </w:r>
          </w:p>
        </w:tc>
        <w:tc>
          <w:tcPr>
            <w:tcW w:w="600" w:type="pct"/>
            <w:shd w:val="clear" w:color="auto" w:fill="BDD6EE" w:themeFill="accent1" w:themeFillTint="66"/>
            <w:vAlign w:val="center"/>
          </w:tcPr>
          <w:p w14:paraId="4C6139F8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6F1FC22D" w14:textId="77777777" w:rsidTr="00967D42">
        <w:trPr>
          <w:trHeight w:val="20"/>
        </w:trPr>
        <w:tc>
          <w:tcPr>
            <w:tcW w:w="557" w:type="pct"/>
            <w:shd w:val="clear" w:color="auto" w:fill="auto"/>
            <w:noWrap/>
            <w:vAlign w:val="center"/>
          </w:tcPr>
          <w:p w14:paraId="2D417121" w14:textId="0D51D62B" w:rsidR="005F60EC" w:rsidRPr="000066EE" w:rsidRDefault="00883461" w:rsidP="0033246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</w:t>
            </w:r>
            <w:r w:rsidR="005F60E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29DD0A9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5-86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B5ABCC9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309393F" w14:textId="2236838B" w:rsidR="005F60EC" w:rsidRPr="000066EE" w:rsidRDefault="005F60EC" w:rsidP="00332465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home-interview, participants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examined by dermatologist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[7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="0088346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3E5F1A4" w14:textId="00EEB2B2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675</w:t>
            </w:r>
            <w:r w:rsidR="009B1B4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(NA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1773EC8F" w14:textId="534BBAF3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 dermatitis:  contact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85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.1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seborrheic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0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6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; atopic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5 (</w:t>
            </w:r>
            <w:r w:rsidR="007967A7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1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46E478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BB7A41E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23C92B69" w14:textId="77777777" w:rsidTr="00967D42">
        <w:trPr>
          <w:trHeight w:val="20"/>
        </w:trPr>
        <w:tc>
          <w:tcPr>
            <w:tcW w:w="557" w:type="pct"/>
            <w:shd w:val="clear" w:color="auto" w:fill="BDD6EE" w:themeFill="accent1" w:themeFillTint="66"/>
            <w:noWrap/>
            <w:vAlign w:val="center"/>
          </w:tcPr>
          <w:p w14:paraId="306929CA" w14:textId="02A53343" w:rsidR="005F60EC" w:rsidRPr="000066EE" w:rsidRDefault="00883461" w:rsidP="0033246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4</w:t>
            </w:r>
            <w:r w:rsidR="005F60E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8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BDD6EE" w:themeFill="accent1" w:themeFillTint="66"/>
            <w:vAlign w:val="center"/>
          </w:tcPr>
          <w:p w14:paraId="4D750485" w14:textId="70C3CAC1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Mean ag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:</w:t>
            </w:r>
            <w:r w:rsidR="007967A7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51.8</w:t>
            </w:r>
          </w:p>
        </w:tc>
        <w:tc>
          <w:tcPr>
            <w:tcW w:w="549" w:type="pct"/>
            <w:shd w:val="clear" w:color="auto" w:fill="BDD6EE" w:themeFill="accent1" w:themeFillTint="66"/>
            <w:vAlign w:val="center"/>
          </w:tcPr>
          <w:p w14:paraId="1D3B4FDD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eijing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(Urban)</w:t>
            </w:r>
          </w:p>
        </w:tc>
        <w:tc>
          <w:tcPr>
            <w:tcW w:w="943" w:type="pct"/>
            <w:shd w:val="clear" w:color="auto" w:fill="BDD6EE" w:themeFill="accent1" w:themeFillTint="66"/>
            <w:vAlign w:val="center"/>
          </w:tcPr>
          <w:p w14:paraId="07739A32" w14:textId="1D4365F5" w:rsidR="005F60EC" w:rsidRPr="000066EE" w:rsidRDefault="005F60EC" w:rsidP="00883461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home-interview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examined by dermatologists</w:t>
            </w:r>
            <w:r w:rsidR="00332465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4</w:t>
            </w:r>
            <w:r w:rsidR="0067470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BDD6EE" w:themeFill="accent1" w:themeFillTint="66"/>
            <w:vAlign w:val="center"/>
          </w:tcPr>
          <w:p w14:paraId="78EF1985" w14:textId="60F5AD25" w:rsidR="005F60EC" w:rsidRPr="000066EE" w:rsidRDefault="007967A7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786 (81.8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628" w:type="pct"/>
            <w:shd w:val="clear" w:color="auto" w:fill="BDD6EE" w:themeFill="accent1" w:themeFillTint="66"/>
            <w:vAlign w:val="center"/>
          </w:tcPr>
          <w:p w14:paraId="07B30DB6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urrent:</w:t>
            </w:r>
          </w:p>
          <w:p w14:paraId="7B21C579" w14:textId="45054C6B" w:rsidR="005F60EC" w:rsidRPr="000066EE" w:rsidRDefault="007967A7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279 (10.0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BDD6EE" w:themeFill="accent1" w:themeFillTint="66"/>
            <w:vAlign w:val="center"/>
          </w:tcPr>
          <w:p w14:paraId="59A1A24D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BDD6EE" w:themeFill="accent1" w:themeFillTint="66"/>
            <w:vAlign w:val="center"/>
          </w:tcPr>
          <w:p w14:paraId="28DC3AD1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  <w:tr w:rsidR="000066EE" w:rsidRPr="000066EE" w14:paraId="5AAB5517" w14:textId="77777777" w:rsidTr="00967D42">
        <w:trPr>
          <w:trHeight w:val="20"/>
        </w:trPr>
        <w:tc>
          <w:tcPr>
            <w:tcW w:w="557" w:type="pct"/>
            <w:shd w:val="clear" w:color="auto" w:fill="auto"/>
            <w:noWrap/>
            <w:vAlign w:val="center"/>
          </w:tcPr>
          <w:p w14:paraId="7793198F" w14:textId="78902308" w:rsidR="005F60EC" w:rsidRPr="000066EE" w:rsidRDefault="00883461" w:rsidP="0033246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4</w:t>
            </w:r>
            <w:r w:rsidR="005F60E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8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148688D" w14:textId="22464194" w:rsidR="005F60EC" w:rsidRPr="000066EE" w:rsidRDefault="005F60EC" w:rsidP="007967A7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Mean ag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: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44.2 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1DFCEC0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eijing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(urban border area)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20B7A4F" w14:textId="73D8DB9A" w:rsidR="005F60EC" w:rsidRPr="000066EE" w:rsidRDefault="005F60EC" w:rsidP="00883461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home-interview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and examined by dermatologists</w:t>
            </w:r>
            <w:r w:rsidR="00332465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4</w:t>
            </w:r>
            <w:r w:rsidR="0067470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D600B61" w14:textId="513F4DE4" w:rsidR="005F60EC" w:rsidRPr="000066EE" w:rsidRDefault="007967A7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925 (79.7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28A16A9F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Current: </w:t>
            </w:r>
          </w:p>
          <w:p w14:paraId="53841C32" w14:textId="0A4C16C1" w:rsidR="005F60EC" w:rsidRPr="000066EE" w:rsidRDefault="007967A7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68 (11.9</w:t>
            </w:r>
            <w:r w:rsidR="005F60E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E3A7A1E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46B7D1A" w14:textId="77777777" w:rsidR="005F60EC" w:rsidRPr="000066EE" w:rsidRDefault="005F60EC" w:rsidP="0088346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</w:tr>
    </w:tbl>
    <w:p w14:paraId="747CB890" w14:textId="0C5A2161" w:rsidR="00444E82" w:rsidRPr="000066EE" w:rsidRDefault="00444E82" w:rsidP="0056481B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a</w:t>
      </w:r>
      <w:proofErr w:type="spellEnd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If the study was conducted </w:t>
      </w:r>
      <w:r w:rsidR="007967A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bet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ween two years or among longer than two years, the least year were provide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</w:p>
    <w:p w14:paraId="6FC159B5" w14:textId="37C5E4C1" w:rsidR="00444E82" w:rsidRPr="000066EE" w:rsidRDefault="00444E82" w:rsidP="0056481B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b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NA: not available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c</w:t>
      </w:r>
      <w:r w:rsidR="007967A7" w:rsidRPr="000066EE">
        <w:rPr>
          <w:rFonts w:ascii="宋体" w:eastAsia="宋体" w:hAnsi="宋体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city where the study was conducted was not provided in the literature; we assumed the city where the authors’ institution was locate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</w:p>
    <w:p w14:paraId="20A32742" w14:textId="2163DE23" w:rsidR="003876BD" w:rsidRPr="000066EE" w:rsidRDefault="003876BD">
      <w:pPr>
        <w:widowControl/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br w:type="page"/>
      </w:r>
    </w:p>
    <w:p w14:paraId="6276BC48" w14:textId="29FADC83" w:rsidR="006D3A54" w:rsidRPr="000066EE" w:rsidRDefault="006B6B1B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5 </w:t>
      </w:r>
      <w:r w:rsidR="006D3A54"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Table</w:t>
      </w:r>
      <w:r w:rsidR="006D3A54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. </w:t>
      </w:r>
      <w:r w:rsidR="00087A3D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Studies </w:t>
      </w:r>
      <w:r w:rsidR="00310590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of eczema </w:t>
      </w:r>
      <w:r w:rsidR="009169EF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prevalence </w:t>
      </w:r>
      <w:r w:rsidR="00310590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in</w:t>
      </w:r>
      <w:r w:rsidR="006D3A54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="00745B01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n</w:t>
      </w:r>
      <w:r w:rsidR="00745B01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urse</w:t>
      </w:r>
      <w:r w:rsidR="00745B01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</w:t>
      </w:r>
      <w:r w:rsidR="00745B01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</w:t>
      </w:r>
      <w:r w:rsidR="005A6C1E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nd/</w:t>
      </w:r>
      <w:r w:rsidR="00745B01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or </w:t>
      </w:r>
      <w:r w:rsidR="00745B01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d</w:t>
      </w:r>
      <w:r w:rsidR="00745B01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octor</w:t>
      </w:r>
      <w:r w:rsidR="00745B01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</w:t>
      </w:r>
      <w:r w:rsidR="00F06789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in China</w:t>
      </w:r>
      <w:r w:rsidR="006D3A54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.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36"/>
        <w:gridCol w:w="854"/>
        <w:gridCol w:w="1274"/>
        <w:gridCol w:w="2693"/>
        <w:gridCol w:w="1991"/>
        <w:gridCol w:w="1078"/>
      </w:tblGrid>
      <w:tr w:rsidR="000066EE" w:rsidRPr="000066EE" w14:paraId="5364A562" w14:textId="77777777" w:rsidTr="00967D42">
        <w:trPr>
          <w:trHeight w:val="20"/>
        </w:trPr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067A" w14:textId="79CA7D1A" w:rsidR="004A7448" w:rsidRPr="000066EE" w:rsidRDefault="00444E82" w:rsidP="00444E8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Year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a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557B1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Reference</w:t>
            </w:r>
            <w:r w:rsidR="004A7448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5F3483" w14:textId="5404C29E" w:rsidR="004A7448" w:rsidRPr="000066EE" w:rsidRDefault="004A7448" w:rsidP="003D1D8F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e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</w:p>
          <w:p w14:paraId="436E564A" w14:textId="77777777" w:rsidR="004A7448" w:rsidRPr="000066EE" w:rsidRDefault="004A7448" w:rsidP="003D1D8F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years)</w:t>
            </w:r>
          </w:p>
        </w:tc>
        <w:tc>
          <w:tcPr>
            <w:tcW w:w="7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F12ECB" w14:textId="77777777" w:rsidR="004A7448" w:rsidRPr="000066EE" w:rsidRDefault="00FF020A" w:rsidP="003D1D8F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ity</w:t>
            </w:r>
          </w:p>
        </w:tc>
        <w:tc>
          <w:tcPr>
            <w:tcW w:w="14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9D20C1" w14:textId="77777777" w:rsidR="004A7448" w:rsidRPr="000066EE" w:rsidRDefault="00FF020A" w:rsidP="003D1D8F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Location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nd Inspected m</w:t>
            </w:r>
            <w:r w:rsidR="004A7448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thod</w:t>
            </w:r>
          </w:p>
        </w:tc>
        <w:tc>
          <w:tcPr>
            <w:tcW w:w="11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FE3B18" w14:textId="77777777" w:rsidR="004A7448" w:rsidRPr="000066EE" w:rsidRDefault="004A7448" w:rsidP="003D1D8F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2DDD49" w14:textId="77777777" w:rsidR="004A7448" w:rsidRPr="000066EE" w:rsidRDefault="004A7448" w:rsidP="003D1D8F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Prevalenc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</w:t>
            </w:r>
          </w:p>
          <w:p w14:paraId="098F23FF" w14:textId="77777777" w:rsidR="004A7448" w:rsidRPr="000066EE" w:rsidRDefault="004A7448" w:rsidP="003D1D8F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 xml:space="preserve">N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%)</w:t>
            </w:r>
          </w:p>
        </w:tc>
      </w:tr>
      <w:tr w:rsidR="000066EE" w:rsidRPr="000066EE" w14:paraId="1A79927F" w14:textId="77777777" w:rsidTr="00967D42">
        <w:trPr>
          <w:trHeight w:val="20"/>
        </w:trPr>
        <w:tc>
          <w:tcPr>
            <w:tcW w:w="629" w:type="pct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</w:tcPr>
          <w:p w14:paraId="57297FD6" w14:textId="7BF771CD" w:rsidR="00557B1F" w:rsidRPr="000066EE" w:rsidRDefault="00557B1F" w:rsidP="003876BD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96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 c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3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6E1A0969" w14:textId="65CC88A1" w:rsidR="00557B1F" w:rsidRPr="000066EE" w:rsidRDefault="00557B1F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&lt;20</w:t>
            </w:r>
            <w:r w:rsidR="00365A9D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&gt;40</w:t>
            </w:r>
          </w:p>
        </w:tc>
        <w:tc>
          <w:tcPr>
            <w:tcW w:w="706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77E7E4B9" w14:textId="77777777" w:rsidR="00557B1F" w:rsidRPr="000066EE" w:rsidRDefault="00557B1F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1492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163E767C" w14:textId="3F02318A" w:rsidR="00557B1F" w:rsidRPr="000066EE" w:rsidRDefault="00557B1F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spital;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mployees-reported</w:t>
            </w:r>
            <w:r w:rsidR="00E2300E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1103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75542E76" w14:textId="77777777" w:rsidR="00557B1F" w:rsidRPr="000066EE" w:rsidRDefault="003D1D8F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</w:t>
            </w:r>
            <w:r w:rsidR="00557B1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opic eczema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ever</w:t>
            </w:r>
          </w:p>
        </w:tc>
        <w:tc>
          <w:tcPr>
            <w:tcW w:w="597" w:type="pct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14:paraId="398766A5" w14:textId="5ACB4060" w:rsidR="00557B1F" w:rsidRPr="000066EE" w:rsidRDefault="009C41C0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07</w:t>
            </w:r>
            <w:r w:rsidR="002447F4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3D1D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</w:t>
            </w:r>
            <w:r w:rsidR="00557B1F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.9</w:t>
            </w:r>
            <w:r w:rsidR="003D1D8F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238B9B25" w14:textId="77777777" w:rsidTr="00967D42">
        <w:trPr>
          <w:trHeight w:val="20"/>
        </w:trPr>
        <w:tc>
          <w:tcPr>
            <w:tcW w:w="629" w:type="pct"/>
            <w:shd w:val="clear" w:color="auto" w:fill="auto"/>
            <w:noWrap/>
            <w:vAlign w:val="center"/>
          </w:tcPr>
          <w:p w14:paraId="44D774BA" w14:textId="14A82362" w:rsidR="00745B01" w:rsidRPr="000066EE" w:rsidRDefault="00745B01" w:rsidP="003876BD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3876BD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8A5D997" w14:textId="77777777" w:rsidR="00745B01" w:rsidRPr="000066EE" w:rsidRDefault="00745B01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3-38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D993D6A" w14:textId="5FAF19BA" w:rsidR="00745B01" w:rsidRPr="000066EE" w:rsidRDefault="00365A9D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hijiazhuang, Hebei</w:t>
            </w:r>
          </w:p>
        </w:tc>
        <w:tc>
          <w:tcPr>
            <w:tcW w:w="1492" w:type="pct"/>
            <w:shd w:val="clear" w:color="auto" w:fill="auto"/>
            <w:vAlign w:val="center"/>
          </w:tcPr>
          <w:p w14:paraId="6AD5D0E4" w14:textId="77777777" w:rsidR="00745B01" w:rsidRPr="000066EE" w:rsidRDefault="00B53641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</w:t>
            </w:r>
            <w:r w:rsidR="00745B0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ospital; nurses-reported;</w:t>
            </w:r>
          </w:p>
          <w:p w14:paraId="27BB9C50" w14:textId="11AD2264" w:rsidR="003D1D8F" w:rsidRPr="000066EE" w:rsidRDefault="003D1D8F" w:rsidP="00E7179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hAnsi="Times New Roman" w:cs="Times New Roman"/>
                <w:color w:val="0D0D0D" w:themeColor="text1" w:themeTint="F2"/>
              </w:rPr>
              <w:t xml:space="preserve">questionnaire </w:t>
            </w:r>
            <w:r w:rsidRPr="000066EE">
              <w:rPr>
                <w:rFonts w:ascii="Times New Roman" w:hAnsi="Times New Roman" w:cs="Times New Roman" w:hint="eastAsia"/>
                <w:color w:val="0D0D0D" w:themeColor="text1" w:themeTint="F2"/>
              </w:rPr>
              <w:t>[</w:t>
            </w:r>
            <w:r w:rsidR="00E71791" w:rsidRPr="000066EE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  <w:r w:rsidR="00D809C2" w:rsidRPr="000066EE">
              <w:rPr>
                <w:rFonts w:ascii="Times New Roman" w:hAnsi="Times New Roman" w:cs="Times New Roman" w:hint="eastAsia"/>
                <w:color w:val="0D0D0D" w:themeColor="text1" w:themeTint="F2"/>
              </w:rPr>
              <w:t>1</w:t>
            </w:r>
            <w:r w:rsidRPr="000066EE">
              <w:rPr>
                <w:rFonts w:ascii="Times New Roman" w:hAnsi="Times New Roman" w:cs="Times New Roman" w:hint="eastAsia"/>
                <w:color w:val="0D0D0D" w:themeColor="text1" w:themeTint="F2"/>
              </w:rPr>
              <w:t>]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36868AD" w14:textId="6ACC8467" w:rsidR="00745B01" w:rsidRPr="000066EE" w:rsidRDefault="00745B01" w:rsidP="00FB0659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Hand dermatitis, in the </w:t>
            </w:r>
            <w:r w:rsidR="00FB0659"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ast year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78496DB" w14:textId="77777777" w:rsidR="00745B01" w:rsidRPr="000066EE" w:rsidRDefault="00E417E0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0 (</w:t>
            </w:r>
            <w:r w:rsidR="00745B01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.7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  <w:p w14:paraId="749C1983" w14:textId="77777777" w:rsidR="00745B01" w:rsidRPr="000066EE" w:rsidRDefault="00745B01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066EE" w:rsidRPr="000066EE" w14:paraId="731524ED" w14:textId="77777777" w:rsidTr="00967D42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44EF208A" w14:textId="5BA9E7E7" w:rsidR="00745B01" w:rsidRPr="000066EE" w:rsidRDefault="00745B01" w:rsidP="00E7179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5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 c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3876BD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="00F34EF4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3" w:type="pct"/>
            <w:shd w:val="clear" w:color="auto" w:fill="BDD6EE" w:themeFill="accent1" w:themeFillTint="66"/>
            <w:vAlign w:val="center"/>
          </w:tcPr>
          <w:p w14:paraId="24C02DF8" w14:textId="77777777" w:rsidR="00745B01" w:rsidRPr="000066EE" w:rsidRDefault="00B53641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pct"/>
            <w:shd w:val="clear" w:color="auto" w:fill="BDD6EE" w:themeFill="accent1" w:themeFillTint="66"/>
            <w:vAlign w:val="center"/>
          </w:tcPr>
          <w:p w14:paraId="7BB042C8" w14:textId="77777777" w:rsidR="00745B01" w:rsidRPr="000066EE" w:rsidRDefault="00745B01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Shijiazhuang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Hebei</w:t>
            </w:r>
          </w:p>
        </w:tc>
        <w:tc>
          <w:tcPr>
            <w:tcW w:w="1492" w:type="pct"/>
            <w:shd w:val="clear" w:color="auto" w:fill="BDD6EE" w:themeFill="accent1" w:themeFillTint="66"/>
            <w:vAlign w:val="center"/>
          </w:tcPr>
          <w:p w14:paraId="33FEDBA2" w14:textId="49F86970" w:rsidR="00745B01" w:rsidRPr="000066EE" w:rsidRDefault="00745B01" w:rsidP="00E71791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spital; physicians-reported;</w:t>
            </w:r>
            <w:r w:rsidRPr="000066EE">
              <w:rPr>
                <w:rFonts w:ascii="Times New Roman" w:hAnsi="Times New Roman" w:cs="Times New Roman"/>
                <w:color w:val="0D0D0D" w:themeColor="text1" w:themeTint="F2"/>
              </w:rPr>
              <w:t xml:space="preserve"> questionnaire</w:t>
            </w:r>
            <w:r w:rsidRPr="000066EE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 [</w:t>
            </w:r>
            <w:r w:rsidR="00E71791" w:rsidRPr="000066EE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  <w:r w:rsidR="00D809C2" w:rsidRPr="000066EE">
              <w:rPr>
                <w:rFonts w:ascii="Times New Roman" w:hAnsi="Times New Roman" w:cs="Times New Roman" w:hint="eastAsia"/>
                <w:color w:val="0D0D0D" w:themeColor="text1" w:themeTint="F2"/>
              </w:rPr>
              <w:t>1</w:t>
            </w:r>
            <w:r w:rsidRPr="000066EE">
              <w:rPr>
                <w:rFonts w:ascii="Times New Roman" w:hAnsi="Times New Roman" w:cs="Times New Roman" w:hint="eastAsia"/>
                <w:color w:val="0D0D0D" w:themeColor="text1" w:themeTint="F2"/>
              </w:rPr>
              <w:t>]</w:t>
            </w:r>
          </w:p>
        </w:tc>
        <w:tc>
          <w:tcPr>
            <w:tcW w:w="1103" w:type="pct"/>
            <w:shd w:val="clear" w:color="auto" w:fill="BDD6EE" w:themeFill="accent1" w:themeFillTint="66"/>
            <w:vAlign w:val="center"/>
          </w:tcPr>
          <w:p w14:paraId="533C9BC2" w14:textId="77777777" w:rsidR="00745B01" w:rsidRPr="000066EE" w:rsidRDefault="00745B01" w:rsidP="003D1D8F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Hand dermatitis: symptoms (erythema, itching, vesiculation and scaling)</w:t>
            </w:r>
            <w:r w:rsidR="003D1D8F"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ver</w:t>
            </w:r>
          </w:p>
        </w:tc>
        <w:tc>
          <w:tcPr>
            <w:tcW w:w="597" w:type="pct"/>
            <w:shd w:val="clear" w:color="auto" w:fill="BDD6EE" w:themeFill="accent1" w:themeFillTint="66"/>
            <w:vAlign w:val="center"/>
          </w:tcPr>
          <w:p w14:paraId="57304D5F" w14:textId="77777777" w:rsidR="00745B01" w:rsidRPr="000066EE" w:rsidRDefault="006D1637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7 (</w:t>
            </w:r>
            <w:r w:rsidR="00745B01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2.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6883BACE" w14:textId="77777777" w:rsidTr="00967D42">
        <w:trPr>
          <w:trHeight w:val="20"/>
        </w:trPr>
        <w:tc>
          <w:tcPr>
            <w:tcW w:w="629" w:type="pct"/>
            <w:shd w:val="clear" w:color="auto" w:fill="auto"/>
            <w:noWrap/>
            <w:vAlign w:val="center"/>
          </w:tcPr>
          <w:p w14:paraId="22B7905C" w14:textId="0FEE48DC" w:rsidR="00745B01" w:rsidRPr="000066EE" w:rsidRDefault="00745B01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7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 c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3876BD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729ECAA" w14:textId="77777777" w:rsidR="00745B01" w:rsidRPr="000066EE" w:rsidRDefault="00B53641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E692E65" w14:textId="4D3B8B09" w:rsidR="00195D05" w:rsidRPr="000066EE" w:rsidRDefault="00195D05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chung</w:t>
            </w:r>
            <w:r w:rsidR="00365A9D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</w:t>
            </w:r>
          </w:p>
          <w:p w14:paraId="44259D40" w14:textId="77777777" w:rsidR="00745B01" w:rsidRPr="000066EE" w:rsidRDefault="00745B01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</w:p>
        </w:tc>
        <w:tc>
          <w:tcPr>
            <w:tcW w:w="1492" w:type="pct"/>
            <w:shd w:val="clear" w:color="auto" w:fill="auto"/>
            <w:vAlign w:val="center"/>
          </w:tcPr>
          <w:p w14:paraId="720E81CE" w14:textId="77777777" w:rsidR="00745B01" w:rsidRPr="000066EE" w:rsidRDefault="00B53641" w:rsidP="003D1D8F">
            <w:pPr>
              <w:widowControl/>
              <w:tabs>
                <w:tab w:val="left" w:pos="729"/>
              </w:tabs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</w:t>
            </w:r>
            <w:r w:rsidR="00745B0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ospital;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</w:t>
            </w:r>
            <w:r w:rsidR="00745B01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dical workers-reported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196A8B5" w14:textId="77777777" w:rsidR="00745B01" w:rsidRPr="000066EE" w:rsidRDefault="00745B01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atex glove-related contact dermatitis, ever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BD2FEBE" w14:textId="77777777" w:rsidR="00745B01" w:rsidRPr="000066EE" w:rsidRDefault="00195D05" w:rsidP="003D1D8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35 (</w:t>
            </w:r>
            <w:r w:rsidR="00745B01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5</w:t>
            </w:r>
            <w:r w:rsidR="00F105D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.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2B97469B" w14:textId="77777777" w:rsidTr="00967D42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2073297E" w14:textId="676500F3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4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3" w:type="pct"/>
            <w:shd w:val="clear" w:color="auto" w:fill="BDD6EE" w:themeFill="accent1" w:themeFillTint="66"/>
            <w:vAlign w:val="center"/>
          </w:tcPr>
          <w:p w14:paraId="7D0B791F" w14:textId="5EC0E9A0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2-64</w:t>
            </w:r>
          </w:p>
        </w:tc>
        <w:tc>
          <w:tcPr>
            <w:tcW w:w="706" w:type="pct"/>
            <w:shd w:val="clear" w:color="auto" w:fill="BDD6EE" w:themeFill="accent1" w:themeFillTint="66"/>
            <w:vAlign w:val="center"/>
          </w:tcPr>
          <w:p w14:paraId="3C329CDD" w14:textId="29CF98CF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aohsiung,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Taiwan</w:t>
            </w:r>
          </w:p>
        </w:tc>
        <w:tc>
          <w:tcPr>
            <w:tcW w:w="1492" w:type="pct"/>
            <w:shd w:val="clear" w:color="auto" w:fill="BDD6EE" w:themeFill="accent1" w:themeFillTint="66"/>
            <w:vAlign w:val="center"/>
          </w:tcPr>
          <w:p w14:paraId="7CB894D6" w14:textId="0D55EDD0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spital; nurses-reported, Questionnaire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1103" w:type="pct"/>
            <w:shd w:val="clear" w:color="auto" w:fill="BDD6EE" w:themeFill="accent1" w:themeFillTint="66"/>
            <w:vAlign w:val="center"/>
          </w:tcPr>
          <w:p w14:paraId="5032CBAE" w14:textId="7C37AD56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and dermatitis, ever</w:t>
            </w:r>
          </w:p>
        </w:tc>
        <w:tc>
          <w:tcPr>
            <w:tcW w:w="597" w:type="pct"/>
            <w:shd w:val="clear" w:color="auto" w:fill="BDD6EE" w:themeFill="accent1" w:themeFillTint="66"/>
            <w:vAlign w:val="center"/>
          </w:tcPr>
          <w:p w14:paraId="47BCA874" w14:textId="7F01B699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48 (21.9)</w:t>
            </w:r>
          </w:p>
        </w:tc>
      </w:tr>
      <w:tr w:rsidR="000066EE" w:rsidRPr="000066EE" w14:paraId="360001D4" w14:textId="77777777" w:rsidTr="00967D42">
        <w:trPr>
          <w:trHeight w:val="20"/>
        </w:trPr>
        <w:tc>
          <w:tcPr>
            <w:tcW w:w="629" w:type="pct"/>
            <w:shd w:val="clear" w:color="auto" w:fill="auto"/>
            <w:noWrap/>
            <w:vAlign w:val="center"/>
          </w:tcPr>
          <w:p w14:paraId="20A24D60" w14:textId="7502A1BB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]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D7F1BDE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605CCBC5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Kaohsiung,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</w:p>
        </w:tc>
        <w:tc>
          <w:tcPr>
            <w:tcW w:w="1492" w:type="pct"/>
            <w:shd w:val="clear" w:color="auto" w:fill="auto"/>
            <w:vAlign w:val="center"/>
          </w:tcPr>
          <w:p w14:paraId="63022047" w14:textId="6A8283A5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spital; self-reported; ISAAC, United Kingdom Working Party (UKWP) [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8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F698BCD" w14:textId="2FBCCC99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topic dermatitis,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past year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F24E8B4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0 (8.0)</w:t>
            </w:r>
          </w:p>
        </w:tc>
      </w:tr>
      <w:tr w:rsidR="000066EE" w:rsidRPr="000066EE" w14:paraId="7B17A14F" w14:textId="77777777" w:rsidTr="00967D42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395303F3" w14:textId="433D0094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]</w:t>
            </w:r>
          </w:p>
        </w:tc>
        <w:tc>
          <w:tcPr>
            <w:tcW w:w="473" w:type="pct"/>
            <w:shd w:val="clear" w:color="auto" w:fill="BDD6EE" w:themeFill="accent1" w:themeFillTint="66"/>
            <w:vAlign w:val="center"/>
          </w:tcPr>
          <w:p w14:paraId="40CB4443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pct"/>
            <w:shd w:val="clear" w:color="auto" w:fill="BDD6EE" w:themeFill="accent1" w:themeFillTint="66"/>
            <w:vAlign w:val="center"/>
          </w:tcPr>
          <w:p w14:paraId="5106A704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1492" w:type="pct"/>
            <w:shd w:val="clear" w:color="auto" w:fill="BDD6EE" w:themeFill="accent1" w:themeFillTint="66"/>
            <w:vAlign w:val="center"/>
          </w:tcPr>
          <w:p w14:paraId="074214C8" w14:textId="7F1AF579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spital; nurses-reported; the Nordic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Occupational Skin Questionnaire (NOSQ-2002) [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1103" w:type="pct"/>
            <w:shd w:val="clear" w:color="auto" w:fill="BDD6EE" w:themeFill="accent1" w:themeFillTint="66"/>
            <w:vAlign w:val="center"/>
          </w:tcPr>
          <w:p w14:paraId="0D23E559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Hand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dermatiti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, ever </w:t>
            </w:r>
          </w:p>
        </w:tc>
        <w:tc>
          <w:tcPr>
            <w:tcW w:w="597" w:type="pct"/>
            <w:shd w:val="clear" w:color="auto" w:fill="BDD6EE" w:themeFill="accent1" w:themeFillTint="66"/>
            <w:vAlign w:val="center"/>
          </w:tcPr>
          <w:p w14:paraId="35222CA6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60 (22.1)</w:t>
            </w:r>
          </w:p>
        </w:tc>
      </w:tr>
      <w:tr w:rsidR="000066EE" w:rsidRPr="000066EE" w14:paraId="329EFDE6" w14:textId="77777777" w:rsidTr="00967D42">
        <w:trPr>
          <w:trHeight w:val="20"/>
        </w:trPr>
        <w:tc>
          <w:tcPr>
            <w:tcW w:w="629" w:type="pct"/>
            <w:shd w:val="clear" w:color="auto" w:fill="auto"/>
            <w:noWrap/>
            <w:vAlign w:val="center"/>
          </w:tcPr>
          <w:p w14:paraId="54945F11" w14:textId="4F334F7A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]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B0FE352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8.6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±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.2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0B9099F5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Jiangsu</w:t>
            </w:r>
          </w:p>
        </w:tc>
        <w:tc>
          <w:tcPr>
            <w:tcW w:w="1492" w:type="pct"/>
            <w:shd w:val="clear" w:color="auto" w:fill="auto"/>
            <w:vAlign w:val="center"/>
          </w:tcPr>
          <w:p w14:paraId="456F0553" w14:textId="648F54A5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spital; nurses-reported; questionnaire [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F2C1944" w14:textId="0105E743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Hand dermatitis, in the past year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9D236EB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R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ported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: </w:t>
            </w:r>
          </w:p>
          <w:p w14:paraId="4091C0D2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5 (22.3); 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iagnosed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: 119 (27.9)</w:t>
            </w:r>
          </w:p>
        </w:tc>
      </w:tr>
      <w:tr w:rsidR="000066EE" w:rsidRPr="000066EE" w14:paraId="468C77E0" w14:textId="77777777" w:rsidTr="00967D42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187F3095" w14:textId="4E2B9A3D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 c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]</w:t>
            </w:r>
          </w:p>
        </w:tc>
        <w:tc>
          <w:tcPr>
            <w:tcW w:w="473" w:type="pct"/>
            <w:shd w:val="clear" w:color="auto" w:fill="BDD6EE" w:themeFill="accent1" w:themeFillTint="66"/>
            <w:vAlign w:val="center"/>
          </w:tcPr>
          <w:p w14:paraId="6277774E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pct"/>
            <w:shd w:val="clear" w:color="auto" w:fill="BDD6EE" w:themeFill="accent1" w:themeFillTint="66"/>
            <w:vAlign w:val="center"/>
          </w:tcPr>
          <w:p w14:paraId="1C28C780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arbin, Heilongjiang</w:t>
            </w:r>
          </w:p>
        </w:tc>
        <w:tc>
          <w:tcPr>
            <w:tcW w:w="1492" w:type="pct"/>
            <w:shd w:val="clear" w:color="auto" w:fill="BDD6EE" w:themeFill="accent1" w:themeFillTint="66"/>
            <w:vAlign w:val="center"/>
          </w:tcPr>
          <w:p w14:paraId="637A3D02" w14:textId="653ED7BF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ospital; nurses-reported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, NOSQ-200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[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1103" w:type="pct"/>
            <w:shd w:val="clear" w:color="auto" w:fill="BDD6EE" w:themeFill="accent1" w:themeFillTint="66"/>
            <w:vAlign w:val="center"/>
          </w:tcPr>
          <w:p w14:paraId="638368D1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Hand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dermatiti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 ever</w:t>
            </w:r>
          </w:p>
        </w:tc>
        <w:tc>
          <w:tcPr>
            <w:tcW w:w="597" w:type="pct"/>
            <w:shd w:val="clear" w:color="auto" w:fill="BDD6EE" w:themeFill="accent1" w:themeFillTint="66"/>
            <w:vAlign w:val="center"/>
          </w:tcPr>
          <w:p w14:paraId="4358F3C4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83 (19.6)</w:t>
            </w:r>
          </w:p>
        </w:tc>
      </w:tr>
    </w:tbl>
    <w:p w14:paraId="65232016" w14:textId="1FB75B83" w:rsidR="00444E82" w:rsidRPr="000066EE" w:rsidRDefault="00444E82" w:rsidP="0056481B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a</w:t>
      </w:r>
      <w:proofErr w:type="spellEnd"/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If the study was conducted </w:t>
      </w:r>
      <w:r w:rsidR="007967A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bet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ween two years or among longer than two years, the least year were provided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</w:p>
    <w:p w14:paraId="0F92D63E" w14:textId="52D487C5" w:rsidR="00444E82" w:rsidRPr="000066EE" w:rsidRDefault="00444E82" w:rsidP="0056481B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b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NA: not available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c</w:t>
      </w:r>
      <w:r w:rsidRPr="000066EE">
        <w:rPr>
          <w:rFonts w:ascii="宋体" w:eastAsia="宋体" w:hAnsi="宋体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year when the study was conducted was not provided in the literature; we assumed the year when the study was publishe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</w:p>
    <w:p w14:paraId="3FE71E6E" w14:textId="5A114F7C" w:rsidR="00745B01" w:rsidRPr="000066EE" w:rsidRDefault="00745B01">
      <w:pPr>
        <w:widowControl/>
        <w:jc w:val="left"/>
        <w:rPr>
          <w:color w:val="0D0D0D" w:themeColor="text1" w:themeTint="F2"/>
        </w:rPr>
      </w:pPr>
      <w:r w:rsidRPr="000066EE">
        <w:rPr>
          <w:color w:val="0D0D0D" w:themeColor="text1" w:themeTint="F2"/>
        </w:rPr>
        <w:br w:type="page"/>
      </w:r>
    </w:p>
    <w:p w14:paraId="20872DB7" w14:textId="1E111A26" w:rsidR="00F105D3" w:rsidRPr="000066EE" w:rsidRDefault="006B6B1B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6 </w:t>
      </w:r>
      <w:r w:rsidR="00F105D3"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Table</w:t>
      </w:r>
      <w:r w:rsidR="00F105D3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. </w:t>
      </w:r>
      <w:r w:rsidR="00F105D3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tudies of eczema</w:t>
      </w:r>
      <w:r w:rsidR="00310590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prevalence in</w:t>
      </w:r>
      <w:r w:rsidR="00F105D3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soldiers in China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1278"/>
        <w:gridCol w:w="2692"/>
        <w:gridCol w:w="1843"/>
        <w:gridCol w:w="1370"/>
      </w:tblGrid>
      <w:tr w:rsidR="000066EE" w:rsidRPr="000066EE" w14:paraId="11E1D68E" w14:textId="77777777" w:rsidTr="00967D42">
        <w:trPr>
          <w:trHeight w:val="20"/>
        </w:trPr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9174" w14:textId="2C146688" w:rsidR="00F105D3" w:rsidRPr="000066EE" w:rsidRDefault="00F105D3" w:rsidP="00444E8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Year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[Reference]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661663" w14:textId="33ED2796" w:rsidR="00F105D3" w:rsidRPr="000066EE" w:rsidRDefault="00F105D3" w:rsidP="007F4DBC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e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975A890" w14:textId="77777777" w:rsidR="00F105D3" w:rsidRPr="000066EE" w:rsidRDefault="00F105D3" w:rsidP="007F4DBC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years)</w:t>
            </w:r>
          </w:p>
        </w:tc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D0528F" w14:textId="77777777" w:rsidR="00F105D3" w:rsidRPr="000066EE" w:rsidRDefault="00F105D3" w:rsidP="007F4DBC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ity</w:t>
            </w:r>
          </w:p>
        </w:tc>
        <w:tc>
          <w:tcPr>
            <w:tcW w:w="14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FC2545" w14:textId="77777777" w:rsidR="00F105D3" w:rsidRPr="000066EE" w:rsidRDefault="00F105D3" w:rsidP="007F4DBC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Location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nd Inspected m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thod</w:t>
            </w:r>
          </w:p>
        </w:tc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2EA26E" w14:textId="77777777" w:rsidR="00F105D3" w:rsidRPr="000066EE" w:rsidRDefault="00F105D3" w:rsidP="007F4DBC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7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1A320C" w14:textId="77777777" w:rsidR="00F105D3" w:rsidRPr="000066EE" w:rsidRDefault="00F105D3" w:rsidP="007F4DBC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Prevalenc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</w:t>
            </w:r>
          </w:p>
          <w:p w14:paraId="7EFED943" w14:textId="77777777" w:rsidR="00F105D3" w:rsidRPr="000066EE" w:rsidRDefault="00F105D3" w:rsidP="007F4DBC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 xml:space="preserve">N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%)</w:t>
            </w:r>
          </w:p>
        </w:tc>
      </w:tr>
      <w:tr w:rsidR="000066EE" w:rsidRPr="000066EE" w14:paraId="248403B5" w14:textId="77777777" w:rsidTr="00967D42">
        <w:trPr>
          <w:trHeight w:val="20"/>
        </w:trPr>
        <w:tc>
          <w:tcPr>
            <w:tcW w:w="628" w:type="pct"/>
            <w:tcBorders>
              <w:top w:val="nil"/>
            </w:tcBorders>
            <w:shd w:val="clear" w:color="auto" w:fill="BDD6EE" w:themeFill="accent1" w:themeFillTint="66"/>
            <w:noWrap/>
            <w:vAlign w:val="center"/>
          </w:tcPr>
          <w:p w14:paraId="44919D76" w14:textId="3F6C0DDC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9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]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21529169" w14:textId="2F5C883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77A11EF1" w14:textId="0BE270EA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Southeast coastal </w:t>
            </w: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rea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91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7B2CED6C" w14:textId="21FAA284" w:rsidR="00967D42" w:rsidRPr="000066EE" w:rsidRDefault="00967D42" w:rsidP="00967D42">
            <w:pPr>
              <w:widowControl/>
              <w:jc w:val="left"/>
              <w:rPr>
                <w:color w:val="0D0D0D" w:themeColor="text1" w:themeTint="F2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pecial force corps; dermatologist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021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059D3B67" w14:textId="1F28800A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iagnosed dermatitis-eczema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7BFC98EF" w14:textId="7121B5CD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68 (17.97)</w:t>
            </w:r>
          </w:p>
        </w:tc>
      </w:tr>
      <w:tr w:rsidR="000066EE" w:rsidRPr="000066EE" w14:paraId="1D377A7E" w14:textId="77777777" w:rsidTr="00967D42">
        <w:trPr>
          <w:trHeight w:val="20"/>
        </w:trPr>
        <w:tc>
          <w:tcPr>
            <w:tcW w:w="6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DF6F25" w14:textId="4E8A3874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]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vAlign w:val="center"/>
          </w:tcPr>
          <w:p w14:paraId="47B7BEA6" w14:textId="27A4A41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-22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vAlign w:val="center"/>
          </w:tcPr>
          <w:p w14:paraId="6F19C8D5" w14:textId="7237DA0C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ianji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91" w:type="pct"/>
            <w:tcBorders>
              <w:top w:val="nil"/>
            </w:tcBorders>
            <w:shd w:val="clear" w:color="auto" w:fill="auto"/>
            <w:vAlign w:val="center"/>
          </w:tcPr>
          <w:p w14:paraId="4B3A8E1C" w14:textId="30F89319" w:rsidR="00967D42" w:rsidRPr="000066EE" w:rsidRDefault="00C37E2F" w:rsidP="00967D42">
            <w:pPr>
              <w:widowControl/>
              <w:jc w:val="left"/>
              <w:rPr>
                <w:color w:val="0D0D0D" w:themeColor="text1" w:themeTint="F2"/>
              </w:rPr>
            </w:pPr>
            <w:hyperlink r:id="rId8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Military</w:t>
              </w:r>
            </w:hyperlink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 </w:t>
            </w:r>
            <w:hyperlink r:id="rId9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camp</w:t>
              </w:r>
            </w:hyperlink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us</w:t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for Armed Police Force A</w:t>
            </w:r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; D</w:t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rmatologist</w:t>
            </w:r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021" w:type="pct"/>
            <w:tcBorders>
              <w:top w:val="nil"/>
            </w:tcBorders>
            <w:shd w:val="clear" w:color="auto" w:fill="auto"/>
            <w:vAlign w:val="center"/>
          </w:tcPr>
          <w:p w14:paraId="206AB665" w14:textId="2DA37EA5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diagnosed dermatitis-eczema; one year after training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auto"/>
            <w:vAlign w:val="center"/>
          </w:tcPr>
          <w:p w14:paraId="38E3FB96" w14:textId="743E5CB3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4 (9.49)</w:t>
            </w:r>
          </w:p>
        </w:tc>
      </w:tr>
      <w:tr w:rsidR="000066EE" w:rsidRPr="000066EE" w14:paraId="72381E8A" w14:textId="77777777" w:rsidTr="00967D42">
        <w:trPr>
          <w:trHeight w:val="20"/>
        </w:trPr>
        <w:tc>
          <w:tcPr>
            <w:tcW w:w="628" w:type="pct"/>
            <w:tcBorders>
              <w:top w:val="nil"/>
            </w:tcBorders>
            <w:shd w:val="clear" w:color="auto" w:fill="BDD6EE" w:themeFill="accent1" w:themeFillTint="66"/>
            <w:noWrap/>
            <w:vAlign w:val="center"/>
          </w:tcPr>
          <w:p w14:paraId="342D6F65" w14:textId="1819E2CF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]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4E175334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-22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6FDFBFBD" w14:textId="3B1C7422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ianji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91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75CBAB4B" w14:textId="77777777" w:rsidR="00967D42" w:rsidRPr="000066EE" w:rsidRDefault="00C37E2F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hyperlink r:id="rId10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Military</w:t>
              </w:r>
            </w:hyperlink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 </w:t>
            </w:r>
            <w:hyperlink r:id="rId11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camp</w:t>
              </w:r>
            </w:hyperlink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us</w:t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for Armed Police Force B</w:t>
            </w:r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; D</w:t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rmatologist</w:t>
            </w:r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021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21776358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diagnosed dermatitis-eczema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BDD6EE" w:themeFill="accent1" w:themeFillTint="66"/>
            <w:vAlign w:val="center"/>
          </w:tcPr>
          <w:p w14:paraId="7C2AED9F" w14:textId="1433ADE2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3: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6 (5.99)</w:t>
            </w:r>
          </w:p>
          <w:p w14:paraId="15EAF7FB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4: 65 (4.27)</w:t>
            </w:r>
          </w:p>
        </w:tc>
      </w:tr>
      <w:tr w:rsidR="000066EE" w:rsidRPr="000066EE" w14:paraId="7F15A689" w14:textId="77777777" w:rsidTr="00967D42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</w:tcPr>
          <w:p w14:paraId="025D268F" w14:textId="6997F563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6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96]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A9CF4F8" w14:textId="692F7145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26EB0B5" w14:textId="5C194BC4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ianjin</w:t>
            </w:r>
          </w:p>
        </w:tc>
        <w:tc>
          <w:tcPr>
            <w:tcW w:w="1491" w:type="pct"/>
            <w:shd w:val="clear" w:color="auto" w:fill="auto"/>
            <w:vAlign w:val="center"/>
          </w:tcPr>
          <w:p w14:paraId="6B7DB55E" w14:textId="517C8707" w:rsidR="00967D42" w:rsidRPr="000066EE" w:rsidRDefault="00C37E2F" w:rsidP="00967D42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hyperlink r:id="rId12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Military</w:t>
              </w:r>
            </w:hyperlink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hospital; Dermatology Clinic information; Dermatologist</w:t>
            </w:r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50A3B808" w14:textId="3154F5CE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Diagnosed dermatitis-eczema 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3D7F66E" w14:textId="2366A6A5" w:rsidR="00967D42" w:rsidRPr="000066EE" w:rsidRDefault="00967D42" w:rsidP="00967D42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982 (28.02)</w:t>
            </w:r>
          </w:p>
        </w:tc>
      </w:tr>
      <w:tr w:rsidR="000066EE" w:rsidRPr="000066EE" w14:paraId="46FBA350" w14:textId="77777777" w:rsidTr="00967D42">
        <w:trPr>
          <w:trHeight w:val="20"/>
        </w:trPr>
        <w:tc>
          <w:tcPr>
            <w:tcW w:w="628" w:type="pct"/>
            <w:shd w:val="clear" w:color="auto" w:fill="BDD6EE" w:themeFill="accent1" w:themeFillTint="66"/>
            <w:noWrap/>
            <w:vAlign w:val="center"/>
          </w:tcPr>
          <w:p w14:paraId="6DF88379" w14:textId="646161B0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]</w:t>
            </w:r>
          </w:p>
        </w:tc>
        <w:tc>
          <w:tcPr>
            <w:tcW w:w="393" w:type="pct"/>
            <w:shd w:val="clear" w:color="auto" w:fill="BDD6EE" w:themeFill="accent1" w:themeFillTint="66"/>
            <w:vAlign w:val="center"/>
          </w:tcPr>
          <w:p w14:paraId="71D8B629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8-46</w:t>
            </w:r>
          </w:p>
        </w:tc>
        <w:tc>
          <w:tcPr>
            <w:tcW w:w="708" w:type="pct"/>
            <w:shd w:val="clear" w:color="auto" w:fill="BDD6EE" w:themeFill="accent1" w:themeFillTint="66"/>
            <w:vAlign w:val="center"/>
          </w:tcPr>
          <w:p w14:paraId="21D130D1" w14:textId="4A29A4AE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Yi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g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xiu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</w:t>
            </w:r>
          </w:p>
          <w:p w14:paraId="714A8762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Sichuan</w:t>
            </w:r>
          </w:p>
        </w:tc>
        <w:tc>
          <w:tcPr>
            <w:tcW w:w="1491" w:type="pct"/>
            <w:shd w:val="clear" w:color="auto" w:fill="BDD6EE" w:themeFill="accent1" w:themeFillTint="66"/>
            <w:vAlign w:val="center"/>
          </w:tcPr>
          <w:p w14:paraId="5338A30D" w14:textId="77777777" w:rsidR="00967D42" w:rsidRPr="000066EE" w:rsidRDefault="00967D42" w:rsidP="00967D42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arthquake rescuing troops in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Yi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g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-</w:t>
            </w: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Xiu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 Dermatologist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021" w:type="pct"/>
            <w:shd w:val="clear" w:color="auto" w:fill="BDD6EE" w:themeFill="accent1" w:themeFillTint="66"/>
            <w:vAlign w:val="center"/>
          </w:tcPr>
          <w:p w14:paraId="3ED40BA8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Diagnosed </w:t>
            </w:r>
            <w:bookmarkStart w:id="6" w:name="OLE_LINK5"/>
            <w:bookmarkStart w:id="7" w:name="OLE_LINK6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cute</w:t>
            </w:r>
            <w:bookmarkEnd w:id="6"/>
            <w:bookmarkEnd w:id="7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scrotum eczema and</w:t>
            </w:r>
          </w:p>
          <w:p w14:paraId="67CFEF04" w14:textId="76E3C64E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Diagnosed acute eczema; two months after being to the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Yi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g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-</w:t>
            </w: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Xiu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earthquake stricken area</w:t>
            </w:r>
          </w:p>
        </w:tc>
        <w:tc>
          <w:tcPr>
            <w:tcW w:w="759" w:type="pct"/>
            <w:shd w:val="clear" w:color="auto" w:fill="BDD6EE" w:themeFill="accent1" w:themeFillTint="66"/>
            <w:vAlign w:val="center"/>
          </w:tcPr>
          <w:p w14:paraId="2F115521" w14:textId="1F9ADAEE" w:rsidR="00967D42" w:rsidRPr="000066EE" w:rsidRDefault="00967D42" w:rsidP="00967D42">
            <w:pPr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Acute scrotum eczema: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281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5.0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;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and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cute eczema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: 179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5.9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7826DD6E" w14:textId="77777777" w:rsidTr="00967D42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</w:tcPr>
          <w:p w14:paraId="3EB5031D" w14:textId="276A7985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98]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1453B37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6-19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7FD71FE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91" w:type="pct"/>
            <w:shd w:val="clear" w:color="auto" w:fill="auto"/>
            <w:vAlign w:val="center"/>
          </w:tcPr>
          <w:p w14:paraId="710ADBE9" w14:textId="77777777" w:rsidR="00967D42" w:rsidRPr="000066EE" w:rsidRDefault="00C37E2F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hyperlink r:id="rId13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Military</w:t>
              </w:r>
            </w:hyperlink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 </w:t>
            </w:r>
            <w:hyperlink r:id="rId14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camp</w:t>
              </w:r>
            </w:hyperlink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us; D</w:t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rmatologist</w:t>
            </w:r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dermatologist</w:t>
            </w:r>
            <w:r w:rsidR="00967D4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48A37427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diagnosed dermatitis-eczema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1ABD568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4 (5.81)</w:t>
            </w:r>
          </w:p>
        </w:tc>
      </w:tr>
      <w:tr w:rsidR="000066EE" w:rsidRPr="000066EE" w14:paraId="4790C245" w14:textId="77777777" w:rsidTr="00967D42">
        <w:trPr>
          <w:trHeight w:val="20"/>
        </w:trPr>
        <w:tc>
          <w:tcPr>
            <w:tcW w:w="628" w:type="pct"/>
            <w:shd w:val="clear" w:color="auto" w:fill="BDD6EE" w:themeFill="accent1" w:themeFillTint="66"/>
            <w:noWrap/>
            <w:vAlign w:val="center"/>
          </w:tcPr>
          <w:p w14:paraId="247033C9" w14:textId="21AE7756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99]</w:t>
            </w:r>
          </w:p>
        </w:tc>
        <w:tc>
          <w:tcPr>
            <w:tcW w:w="393" w:type="pct"/>
            <w:shd w:val="clear" w:color="auto" w:fill="BDD6EE" w:themeFill="accent1" w:themeFillTint="66"/>
            <w:vAlign w:val="center"/>
          </w:tcPr>
          <w:p w14:paraId="7F7F7CEF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8-39</w:t>
            </w:r>
          </w:p>
        </w:tc>
        <w:tc>
          <w:tcPr>
            <w:tcW w:w="708" w:type="pct"/>
            <w:shd w:val="clear" w:color="auto" w:fill="BDD6EE" w:themeFill="accent1" w:themeFillTint="66"/>
            <w:vAlign w:val="center"/>
          </w:tcPr>
          <w:p w14:paraId="58E8D1A3" w14:textId="4DA01C2F" w:rsidR="00967D42" w:rsidRPr="000066EE" w:rsidRDefault="00C37E2F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hyperlink r:id="rId15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Beijing-Tianjin-Hebei</w:t>
              </w:r>
            </w:hyperlink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gion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fldChar w:fldCharType="end"/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91" w:type="pct"/>
            <w:shd w:val="clear" w:color="auto" w:fill="BDD6EE" w:themeFill="accent1" w:themeFillTint="66"/>
            <w:vAlign w:val="center"/>
          </w:tcPr>
          <w:p w14:paraId="76BF3AF2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Grass-root units of </w:t>
            </w:r>
            <w:hyperlink r:id="rId16" w:history="1">
              <w:r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military</w:t>
              </w:r>
            </w:hyperlink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 Dermatologist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021" w:type="pct"/>
            <w:shd w:val="clear" w:color="auto" w:fill="BDD6EE" w:themeFill="accent1" w:themeFillTint="66"/>
            <w:vAlign w:val="center"/>
          </w:tcPr>
          <w:p w14:paraId="214542DD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diagnosed dermatitis-eczema</w:t>
            </w:r>
          </w:p>
        </w:tc>
        <w:tc>
          <w:tcPr>
            <w:tcW w:w="759" w:type="pct"/>
            <w:shd w:val="clear" w:color="auto" w:fill="BDD6EE" w:themeFill="accent1" w:themeFillTint="66"/>
            <w:vAlign w:val="center"/>
          </w:tcPr>
          <w:p w14:paraId="7922CFF4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49 (15.9)</w:t>
            </w:r>
          </w:p>
        </w:tc>
      </w:tr>
      <w:tr w:rsidR="000066EE" w:rsidRPr="000066EE" w14:paraId="372316FF" w14:textId="77777777" w:rsidTr="00967D42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</w:tcPr>
          <w:p w14:paraId="1779AA02" w14:textId="7AA4B8AC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99]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17BD982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-38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7540E57" w14:textId="12661D21" w:rsidR="00967D42" w:rsidRPr="000066EE" w:rsidRDefault="00C37E2F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hyperlink r:id="rId17" w:history="1">
              <w:r w:rsidR="00967D42"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Beijing-Tianjin-Hebei</w:t>
              </w:r>
            </w:hyperlink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gion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fldChar w:fldCharType="end"/>
            </w:r>
            <w:r w:rsidR="00967D4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91" w:type="pct"/>
            <w:shd w:val="clear" w:color="auto" w:fill="auto"/>
            <w:vAlign w:val="center"/>
          </w:tcPr>
          <w:p w14:paraId="6EB70FB2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Grass-root units of </w:t>
            </w:r>
            <w:hyperlink r:id="rId18" w:history="1">
              <w:r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military</w:t>
              </w:r>
            </w:hyperlink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 Dermatologist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7FE215AC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diagnosed dermatitis-eczema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F666AFC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10 (15.1)</w:t>
            </w:r>
          </w:p>
        </w:tc>
      </w:tr>
      <w:tr w:rsidR="000066EE" w:rsidRPr="000066EE" w14:paraId="5A6C102E" w14:textId="77777777" w:rsidTr="00967D42">
        <w:trPr>
          <w:trHeight w:val="20"/>
        </w:trPr>
        <w:tc>
          <w:tcPr>
            <w:tcW w:w="628" w:type="pct"/>
            <w:shd w:val="clear" w:color="auto" w:fill="BDD6EE" w:themeFill="accent1" w:themeFillTint="66"/>
            <w:noWrap/>
            <w:vAlign w:val="center"/>
          </w:tcPr>
          <w:p w14:paraId="5835F91F" w14:textId="35485B8E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2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]</w:t>
            </w:r>
          </w:p>
        </w:tc>
        <w:tc>
          <w:tcPr>
            <w:tcW w:w="393" w:type="pct"/>
            <w:shd w:val="clear" w:color="auto" w:fill="BDD6EE" w:themeFill="accent1" w:themeFillTint="66"/>
            <w:vAlign w:val="center"/>
          </w:tcPr>
          <w:p w14:paraId="29A2F4DA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7-43</w:t>
            </w:r>
          </w:p>
        </w:tc>
        <w:tc>
          <w:tcPr>
            <w:tcW w:w="708" w:type="pct"/>
            <w:shd w:val="clear" w:color="auto" w:fill="BDD6EE" w:themeFill="accent1" w:themeFillTint="66"/>
            <w:vAlign w:val="center"/>
          </w:tcPr>
          <w:p w14:paraId="6B9819D2" w14:textId="711F64E1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eijing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91" w:type="pct"/>
            <w:shd w:val="clear" w:color="auto" w:fill="BDD6EE" w:themeFill="accent1" w:themeFillTint="66"/>
            <w:vAlign w:val="center"/>
          </w:tcPr>
          <w:p w14:paraId="45238A32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ontoon bridge </w:t>
            </w:r>
            <w:hyperlink r:id="rId19" w:history="1">
              <w:r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military</w:t>
              </w:r>
            </w:hyperlink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 </w:t>
            </w:r>
            <w:hyperlink r:id="rId20" w:history="1">
              <w:r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camp</w:t>
              </w:r>
            </w:hyperlink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us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S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lf-reported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,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hysical examination</w:t>
            </w:r>
          </w:p>
        </w:tc>
        <w:tc>
          <w:tcPr>
            <w:tcW w:w="1021" w:type="pct"/>
            <w:shd w:val="clear" w:color="auto" w:fill="BDD6EE" w:themeFill="accent1" w:themeFillTint="66"/>
            <w:vAlign w:val="center"/>
          </w:tcPr>
          <w:p w14:paraId="7F797235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diagnosed dermatitis-eczema</w:t>
            </w:r>
          </w:p>
        </w:tc>
        <w:tc>
          <w:tcPr>
            <w:tcW w:w="759" w:type="pct"/>
            <w:shd w:val="clear" w:color="auto" w:fill="BDD6EE" w:themeFill="accent1" w:themeFillTint="66"/>
            <w:vAlign w:val="center"/>
          </w:tcPr>
          <w:p w14:paraId="711F577B" w14:textId="77777777" w:rsidR="00967D42" w:rsidRPr="000066EE" w:rsidRDefault="00967D42" w:rsidP="00967D4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12 (12.4)</w:t>
            </w:r>
          </w:p>
        </w:tc>
      </w:tr>
    </w:tbl>
    <w:p w14:paraId="0547B82C" w14:textId="4CB213E4" w:rsidR="00444E82" w:rsidRPr="000066EE" w:rsidRDefault="00444E82" w:rsidP="0056481B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a</w:t>
      </w:r>
      <w:proofErr w:type="spellEnd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If the study was conducted </w:t>
      </w:r>
      <w:r w:rsidR="007967A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bet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ween two years or among longer than two years, the least year were provided.</w:t>
      </w:r>
    </w:p>
    <w:p w14:paraId="2B711D2B" w14:textId="186F1A85" w:rsidR="00444E82" w:rsidRPr="000066EE" w:rsidRDefault="00444E82" w:rsidP="0056481B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b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NA: not available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c</w:t>
      </w:r>
      <w:r w:rsidRPr="000066EE">
        <w:rPr>
          <w:rFonts w:ascii="宋体" w:eastAsia="宋体" w:hAnsi="宋体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city where the study was conducted was not provided in the literature; we assumed the city where the authors’ institution was located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year when the study was conducted was not provided in the literature; we assumed the year when the study was publishe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</w:p>
    <w:p w14:paraId="166F85CB" w14:textId="0F31D1BB" w:rsidR="007F4DBC" w:rsidRPr="000066EE" w:rsidRDefault="007F4DBC">
      <w:pPr>
        <w:widowControl/>
        <w:jc w:val="left"/>
        <w:rPr>
          <w:color w:val="0D0D0D" w:themeColor="text1" w:themeTint="F2"/>
        </w:rPr>
      </w:pPr>
      <w:r w:rsidRPr="000066EE">
        <w:rPr>
          <w:color w:val="0D0D0D" w:themeColor="text1" w:themeTint="F2"/>
        </w:rPr>
        <w:br w:type="page"/>
      </w:r>
    </w:p>
    <w:p w14:paraId="4F6C801B" w14:textId="5837227F" w:rsidR="007F4DBC" w:rsidRPr="000066EE" w:rsidRDefault="006B6B1B" w:rsidP="007F4DBC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7 </w:t>
      </w:r>
      <w:r w:rsidR="007F4DBC" w:rsidRPr="000066EE">
        <w:rPr>
          <w:rFonts w:ascii="Times New Roman" w:hAnsi="Times New Roman" w:cs="Times New Roman" w:hint="eastAsia"/>
          <w:b/>
          <w:color w:val="0D0D0D" w:themeColor="text1" w:themeTint="F2"/>
          <w:sz w:val="20"/>
          <w:szCs w:val="20"/>
        </w:rPr>
        <w:t>Table</w:t>
      </w:r>
      <w:r w:rsidR="007F4DBC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. </w:t>
      </w:r>
      <w:r w:rsidR="00310590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Studies of eczema prevalence in </w:t>
      </w:r>
      <w:r w:rsidR="007F4DBC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other special population</w:t>
      </w:r>
      <w:r w:rsidR="00000722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</w:t>
      </w:r>
      <w:r w:rsidR="007F4DBC"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in China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36"/>
        <w:gridCol w:w="852"/>
        <w:gridCol w:w="1135"/>
        <w:gridCol w:w="2408"/>
        <w:gridCol w:w="2267"/>
        <w:gridCol w:w="1228"/>
      </w:tblGrid>
      <w:tr w:rsidR="000066EE" w:rsidRPr="000066EE" w14:paraId="2A50995E" w14:textId="77777777" w:rsidTr="00967D42">
        <w:trPr>
          <w:trHeight w:val="20"/>
        </w:trPr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70F7" w14:textId="67F097D1" w:rsidR="007F4DBC" w:rsidRPr="000066EE" w:rsidRDefault="00444E82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Year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7F4DB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A96F72" w14:textId="77777777" w:rsidR="007F4DBC" w:rsidRPr="000066EE" w:rsidRDefault="007F4DBC" w:rsidP="0056481B">
            <w:pPr>
              <w:widowControl/>
              <w:spacing w:line="300" w:lineRule="exact"/>
              <w:ind w:firstLineChars="50" w:firstLine="100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e</w:t>
            </w:r>
          </w:p>
          <w:p w14:paraId="01255FB4" w14:textId="77777777" w:rsidR="007F4DBC" w:rsidRPr="000066EE" w:rsidRDefault="007F4DBC" w:rsidP="0056481B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years)</w:t>
            </w:r>
          </w:p>
        </w:tc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D53677" w14:textId="13FD1EAC" w:rsidR="007F4DBC" w:rsidRPr="000066EE" w:rsidRDefault="007F4DBC" w:rsidP="0056481B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City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971DF1" w14:textId="19B2CD9B" w:rsidR="007F4DBC" w:rsidRPr="000066EE" w:rsidRDefault="007F4DBC" w:rsidP="00310590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Location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nd Inspect</w:t>
            </w:r>
            <w:r w:rsidR="00310590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io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m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ethod</w:t>
            </w:r>
          </w:p>
        </w:tc>
        <w:tc>
          <w:tcPr>
            <w:tcW w:w="12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647A0F" w14:textId="77777777" w:rsidR="007F4DBC" w:rsidRPr="000066EE" w:rsidRDefault="007F4DBC" w:rsidP="0056481B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6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AB68F7" w14:textId="77777777" w:rsidR="007F4DBC" w:rsidRPr="000066EE" w:rsidRDefault="007F4DBC" w:rsidP="0056481B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Prevalence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,</w:t>
            </w:r>
          </w:p>
          <w:p w14:paraId="16E6AB91" w14:textId="77777777" w:rsidR="007F4DBC" w:rsidRPr="000066EE" w:rsidRDefault="007F4DBC" w:rsidP="0056481B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 xml:space="preserve">N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(%)</w:t>
            </w:r>
          </w:p>
        </w:tc>
      </w:tr>
      <w:tr w:rsidR="000066EE" w:rsidRPr="000066EE" w14:paraId="30D6A261" w14:textId="77777777" w:rsidTr="00967D42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5081C2FF" w14:textId="29C1373E" w:rsidR="007F4DBC" w:rsidRPr="000066EE" w:rsidRDefault="007F4DBC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9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1535D5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BDD6EE" w:themeFill="accent1" w:themeFillTint="66"/>
            <w:vAlign w:val="center"/>
          </w:tcPr>
          <w:p w14:paraId="1D229A37" w14:textId="77777777" w:rsidR="007F4DBC" w:rsidRPr="000066EE" w:rsidRDefault="007F4DBC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&gt;10</w:t>
            </w:r>
          </w:p>
        </w:tc>
        <w:tc>
          <w:tcPr>
            <w:tcW w:w="629" w:type="pct"/>
            <w:shd w:val="clear" w:color="auto" w:fill="BDD6EE" w:themeFill="accent1" w:themeFillTint="66"/>
            <w:vAlign w:val="center"/>
          </w:tcPr>
          <w:p w14:paraId="5382E0D5" w14:textId="54E6A557" w:rsidR="007F4DBC" w:rsidRPr="000066EE" w:rsidRDefault="007F4DBC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4" w:type="pct"/>
            <w:shd w:val="clear" w:color="auto" w:fill="BDD6EE" w:themeFill="accent1" w:themeFillTint="66"/>
            <w:vAlign w:val="center"/>
          </w:tcPr>
          <w:p w14:paraId="5EF835B3" w14:textId="00AF597C" w:rsidR="007F4DBC" w:rsidRPr="000066EE" w:rsidRDefault="00C97A44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V</w:t>
            </w:r>
            <w:r w:rsidR="007F4DB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illage near Nan-Sy town; </w:t>
            </w:r>
            <w:r w:rsidR="00B522D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fruit </w:t>
            </w:r>
            <w:r w:rsidR="007F4DBC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farmers/workers-reported</w:t>
            </w:r>
          </w:p>
        </w:tc>
        <w:tc>
          <w:tcPr>
            <w:tcW w:w="1256" w:type="pct"/>
            <w:shd w:val="clear" w:color="auto" w:fill="BDD6EE" w:themeFill="accent1" w:themeFillTint="66"/>
            <w:vAlign w:val="center"/>
          </w:tcPr>
          <w:p w14:paraId="73310A90" w14:textId="77777777" w:rsidR="007F4DBC" w:rsidRPr="000066EE" w:rsidRDefault="007F4DBC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iagnosed eczema, ever (hand dermatitis)</w:t>
            </w:r>
          </w:p>
        </w:tc>
        <w:tc>
          <w:tcPr>
            <w:tcW w:w="680" w:type="pct"/>
            <w:shd w:val="clear" w:color="auto" w:fill="BDD6EE" w:themeFill="accent1" w:themeFillTint="66"/>
            <w:vAlign w:val="center"/>
          </w:tcPr>
          <w:p w14:paraId="3B6F1DCA" w14:textId="77777777" w:rsidR="007F4DBC" w:rsidRPr="000066EE" w:rsidRDefault="00DD347E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7 (</w:t>
            </w:r>
            <w:r w:rsidR="007F4DBC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0.3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2D869436" w14:textId="77777777" w:rsidTr="00967D42">
        <w:trPr>
          <w:trHeight w:val="20"/>
        </w:trPr>
        <w:tc>
          <w:tcPr>
            <w:tcW w:w="629" w:type="pct"/>
            <w:shd w:val="clear" w:color="auto" w:fill="auto"/>
            <w:noWrap/>
            <w:vAlign w:val="center"/>
          </w:tcPr>
          <w:p w14:paraId="79706370" w14:textId="7C72168D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94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1</w:t>
            </w:r>
            <w:r w:rsidR="001535D5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7A3B493" w14:textId="6CCE39B8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median age: 19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E535308" w14:textId="3E894C18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nan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,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</w:p>
        </w:tc>
        <w:tc>
          <w:tcPr>
            <w:tcW w:w="1334" w:type="pct"/>
            <w:shd w:val="clear" w:color="auto" w:fill="auto"/>
            <w:vAlign w:val="center"/>
          </w:tcPr>
          <w:p w14:paraId="2DA51567" w14:textId="7FC0CD27" w:rsidR="00473DC3" w:rsidRPr="000066EE" w:rsidRDefault="00C97A44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</w:t>
            </w:r>
            <w:r w:rsidR="00473DC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irdressing shop; on-site interviews, dermatologist examinations and patch test</w:t>
            </w:r>
          </w:p>
        </w:tc>
        <w:tc>
          <w:tcPr>
            <w:tcW w:w="1256" w:type="pct"/>
            <w:shd w:val="clear" w:color="auto" w:fill="auto"/>
            <w:vAlign w:val="center"/>
          </w:tcPr>
          <w:p w14:paraId="3132CC70" w14:textId="09A03044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diagnosed eczema (hand dermatitis)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04D9AB20" w14:textId="616858AC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82 (83.7)</w:t>
            </w:r>
          </w:p>
        </w:tc>
      </w:tr>
      <w:tr w:rsidR="000066EE" w:rsidRPr="000066EE" w14:paraId="782EE127" w14:textId="77777777" w:rsidTr="00967D42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35202E78" w14:textId="5C9B4980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994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1535D5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10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BDD6EE" w:themeFill="accent1" w:themeFillTint="66"/>
            <w:vAlign w:val="center"/>
          </w:tcPr>
          <w:p w14:paraId="2EA37328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&lt;69</w:t>
            </w:r>
          </w:p>
        </w:tc>
        <w:tc>
          <w:tcPr>
            <w:tcW w:w="629" w:type="pct"/>
            <w:shd w:val="clear" w:color="auto" w:fill="BDD6EE" w:themeFill="accent1" w:themeFillTint="66"/>
            <w:vAlign w:val="center"/>
          </w:tcPr>
          <w:p w14:paraId="4F859CE6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nan, Taiwan</w:t>
            </w:r>
          </w:p>
        </w:tc>
        <w:tc>
          <w:tcPr>
            <w:tcW w:w="1334" w:type="pct"/>
            <w:shd w:val="clear" w:color="auto" w:fill="BDD6EE" w:themeFill="accent1" w:themeFillTint="66"/>
            <w:vAlign w:val="center"/>
          </w:tcPr>
          <w:p w14:paraId="53E0F573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elephone-interview, cement workers-reported, skin examination</w:t>
            </w:r>
          </w:p>
        </w:tc>
        <w:tc>
          <w:tcPr>
            <w:tcW w:w="1256" w:type="pct"/>
            <w:shd w:val="clear" w:color="auto" w:fill="BDD6EE" w:themeFill="accent1" w:themeFillTint="66"/>
            <w:vAlign w:val="center"/>
          </w:tcPr>
          <w:p w14:paraId="78352B12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hand dermatitis</w:t>
            </w:r>
          </w:p>
        </w:tc>
        <w:tc>
          <w:tcPr>
            <w:tcW w:w="680" w:type="pct"/>
            <w:shd w:val="clear" w:color="auto" w:fill="BDD6EE" w:themeFill="accent1" w:themeFillTint="66"/>
            <w:vAlign w:val="center"/>
          </w:tcPr>
          <w:p w14:paraId="2AC239C4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7 (41.6)</w:t>
            </w:r>
          </w:p>
        </w:tc>
      </w:tr>
      <w:tr w:rsidR="000066EE" w:rsidRPr="000066EE" w14:paraId="091B3B5E" w14:textId="77777777" w:rsidTr="00967D42">
        <w:trPr>
          <w:trHeight w:val="20"/>
        </w:trPr>
        <w:tc>
          <w:tcPr>
            <w:tcW w:w="629" w:type="pct"/>
            <w:shd w:val="clear" w:color="auto" w:fill="auto"/>
            <w:noWrap/>
            <w:vAlign w:val="center"/>
          </w:tcPr>
          <w:p w14:paraId="1C2E363B" w14:textId="762582C3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0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1535D5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4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3E3411D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2-108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045BA8C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nan, Taiwan</w:t>
            </w:r>
          </w:p>
        </w:tc>
        <w:tc>
          <w:tcPr>
            <w:tcW w:w="1334" w:type="pct"/>
            <w:shd w:val="clear" w:color="auto" w:fill="auto"/>
            <w:vAlign w:val="center"/>
          </w:tcPr>
          <w:p w14:paraId="7E124B7F" w14:textId="77777777" w:rsidR="00473DC3" w:rsidRPr="000066EE" w:rsidRDefault="00473DC3" w:rsidP="0056481B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ursing homes; patients' primary caregiver-report and skin examination</w:t>
            </w:r>
          </w:p>
        </w:tc>
        <w:tc>
          <w:tcPr>
            <w:tcW w:w="1256" w:type="pct"/>
            <w:shd w:val="clear" w:color="auto" w:fill="auto"/>
            <w:vAlign w:val="center"/>
          </w:tcPr>
          <w:p w14:paraId="1EE741A6" w14:textId="66D99EA6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ersonal history of dermatitis ever;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t least one of the following symptoms were present: skin thickening, mild erythema, itching, hyperpigmentation, edema, vesicles, fissures, or marked erythema.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28CE302F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9 (7.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0066EE" w:rsidRPr="000066EE" w14:paraId="580DD79A" w14:textId="77777777" w:rsidTr="00967D42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74C132C7" w14:textId="53DD6A28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4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 xml:space="preserve"> 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10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5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BDD6EE" w:themeFill="accent1" w:themeFillTint="66"/>
            <w:vAlign w:val="center"/>
          </w:tcPr>
          <w:p w14:paraId="32C5EDE3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&gt;10</w:t>
            </w:r>
          </w:p>
        </w:tc>
        <w:tc>
          <w:tcPr>
            <w:tcW w:w="629" w:type="pct"/>
            <w:shd w:val="clear" w:color="auto" w:fill="BDD6EE" w:themeFill="accent1" w:themeFillTint="66"/>
            <w:vAlign w:val="center"/>
          </w:tcPr>
          <w:p w14:paraId="6E43DF06" w14:textId="4FC62C30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Taiwan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4" w:type="pct"/>
            <w:shd w:val="clear" w:color="auto" w:fill="BDD6EE" w:themeFill="accent1" w:themeFillTint="66"/>
            <w:vAlign w:val="center"/>
          </w:tcPr>
          <w:p w14:paraId="3CCFE6E9" w14:textId="52A41EF4" w:rsidR="00473DC3" w:rsidRPr="000066EE" w:rsidRDefault="00C97A44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</w:t>
            </w:r>
            <w:r w:rsidR="00473DC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mi-conductor manufacturing industry; electronics workers-reported</w:t>
            </w:r>
          </w:p>
        </w:tc>
        <w:tc>
          <w:tcPr>
            <w:tcW w:w="1256" w:type="pct"/>
            <w:shd w:val="clear" w:color="auto" w:fill="BDD6EE" w:themeFill="accent1" w:themeFillTint="66"/>
            <w:vAlign w:val="center"/>
          </w:tcPr>
          <w:p w14:paraId="0EDA4AB2" w14:textId="77777777" w:rsidR="00473DC3" w:rsidRPr="000066EE" w:rsidRDefault="00473DC3" w:rsidP="0056481B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ymptoms (itching or redness/scaling) in the last 12 months</w:t>
            </w:r>
          </w:p>
        </w:tc>
        <w:tc>
          <w:tcPr>
            <w:tcW w:w="680" w:type="pct"/>
            <w:shd w:val="clear" w:color="auto" w:fill="BDD6EE" w:themeFill="accent1" w:themeFillTint="66"/>
            <w:vAlign w:val="center"/>
          </w:tcPr>
          <w:p w14:paraId="67703E2B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02 (9.8)</w:t>
            </w:r>
          </w:p>
        </w:tc>
      </w:tr>
      <w:tr w:rsidR="000066EE" w:rsidRPr="000066EE" w14:paraId="6BAD8703" w14:textId="77777777" w:rsidTr="00967D42">
        <w:trPr>
          <w:trHeight w:val="20"/>
        </w:trPr>
        <w:tc>
          <w:tcPr>
            <w:tcW w:w="629" w:type="pct"/>
            <w:shd w:val="clear" w:color="auto" w:fill="auto"/>
            <w:noWrap/>
            <w:vAlign w:val="center"/>
          </w:tcPr>
          <w:p w14:paraId="613EAB0E" w14:textId="6263464D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8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1535D5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6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C352A48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1-10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EA3CFBD" w14:textId="0CABD7E8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ianzhu</w:t>
            </w:r>
            <w:proofErr w:type="spellEnd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ianyang</w:t>
            </w:r>
            <w:proofErr w:type="spellEnd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+ </w:t>
            </w: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Deyang</w:t>
            </w:r>
            <w:proofErr w:type="spellEnd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,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Sichuan</w:t>
            </w:r>
          </w:p>
        </w:tc>
        <w:tc>
          <w:tcPr>
            <w:tcW w:w="1334" w:type="pct"/>
            <w:shd w:val="clear" w:color="auto" w:fill="auto"/>
            <w:vAlign w:val="center"/>
          </w:tcPr>
          <w:p w14:paraId="49E18B90" w14:textId="476C7C73" w:rsidR="00473DC3" w:rsidRPr="000066EE" w:rsidRDefault="00524624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arthquake victims</w:t>
            </w:r>
            <w:r w:rsidR="00473DC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 Self-reported; dermatologist</w:t>
            </w:r>
            <w:r w:rsidR="00473DC3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examinations</w:t>
            </w:r>
          </w:p>
        </w:tc>
        <w:tc>
          <w:tcPr>
            <w:tcW w:w="1256" w:type="pct"/>
            <w:shd w:val="clear" w:color="auto" w:fill="auto"/>
            <w:vAlign w:val="center"/>
          </w:tcPr>
          <w:p w14:paraId="6CB3E55B" w14:textId="2D0751D5" w:rsidR="00473DC3" w:rsidRPr="000066EE" w:rsidRDefault="00473DC3" w:rsidP="0056481B">
            <w:pPr>
              <w:spacing w:line="300" w:lineRule="exact"/>
              <w:jc w:val="left"/>
              <w:rPr>
                <w:rFonts w:ascii="宋体" w:eastAsia="宋体" w:hAnsi="宋体" w:cs="宋体"/>
                <w:color w:val="0D0D0D" w:themeColor="text1" w:themeTint="F2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iagnosed dermatitis eczema; 49 days after the earthquake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4C72D04A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656 (15.25)</w:t>
            </w:r>
          </w:p>
        </w:tc>
      </w:tr>
      <w:tr w:rsidR="000066EE" w:rsidRPr="000066EE" w14:paraId="6FF6EE4D" w14:textId="77777777" w:rsidTr="00967D42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7B218003" w14:textId="374EC9C2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09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="001535D5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10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BDD6EE" w:themeFill="accent1" w:themeFillTint="66"/>
            <w:vAlign w:val="center"/>
          </w:tcPr>
          <w:p w14:paraId="4F38F218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32.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±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.7</w:t>
            </w:r>
          </w:p>
        </w:tc>
        <w:tc>
          <w:tcPr>
            <w:tcW w:w="629" w:type="pct"/>
            <w:shd w:val="clear" w:color="auto" w:fill="BDD6EE" w:themeFill="accent1" w:themeFillTint="66"/>
            <w:vAlign w:val="center"/>
          </w:tcPr>
          <w:p w14:paraId="56AC5810" w14:textId="7D53A0F1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NA</w:t>
            </w:r>
          </w:p>
        </w:tc>
        <w:tc>
          <w:tcPr>
            <w:tcW w:w="1334" w:type="pct"/>
            <w:shd w:val="clear" w:color="auto" w:fill="BDD6EE" w:themeFill="accent1" w:themeFillTint="66"/>
            <w:vAlign w:val="center"/>
          </w:tcPr>
          <w:p w14:paraId="2CBB3362" w14:textId="3B1D3765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lack metal smelting and rolling processing enterprises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, Worker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-reported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questionnaire [</w:t>
            </w:r>
            <w:r w:rsidR="001535D5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</w:t>
            </w:r>
            <w:r w:rsidR="00D809C2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1256" w:type="pct"/>
            <w:shd w:val="clear" w:color="auto" w:fill="BDD6EE" w:themeFill="accent1" w:themeFillTint="66"/>
            <w:vAlign w:val="center"/>
          </w:tcPr>
          <w:p w14:paraId="24AEFAB7" w14:textId="3832246C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Hand dermatitis, in the past year</w:t>
            </w:r>
          </w:p>
        </w:tc>
        <w:tc>
          <w:tcPr>
            <w:tcW w:w="680" w:type="pct"/>
            <w:shd w:val="clear" w:color="auto" w:fill="BDD6EE" w:themeFill="accent1" w:themeFillTint="66"/>
            <w:vAlign w:val="center"/>
          </w:tcPr>
          <w:p w14:paraId="67D4F63A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41 (12.8)</w:t>
            </w:r>
          </w:p>
        </w:tc>
      </w:tr>
      <w:tr w:rsidR="000066EE" w:rsidRPr="000066EE" w14:paraId="34672F2A" w14:textId="77777777" w:rsidTr="00967D42">
        <w:trPr>
          <w:trHeight w:val="20"/>
        </w:trPr>
        <w:tc>
          <w:tcPr>
            <w:tcW w:w="629" w:type="pct"/>
            <w:shd w:val="clear" w:color="auto" w:fill="auto"/>
            <w:noWrap/>
            <w:vAlign w:val="center"/>
          </w:tcPr>
          <w:p w14:paraId="6F20FB01" w14:textId="3BEEF600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3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F52764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8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F4A3917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4-7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D7D1E91" w14:textId="2E611420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Fujian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4" w:type="pct"/>
            <w:shd w:val="clear" w:color="auto" w:fill="auto"/>
            <w:vAlign w:val="center"/>
          </w:tcPr>
          <w:p w14:paraId="040A7A25" w14:textId="04746CFF" w:rsidR="00473DC3" w:rsidRPr="000066EE" w:rsidRDefault="00524624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</w:t>
            </w:r>
            <w:r w:rsidR="00473DC3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ig</w:t>
            </w:r>
            <w:r w:rsidR="00473DC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f</w:t>
            </w:r>
            <w:r w:rsidR="00473DC3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eeder; on-site interviews and dermatologist examinations </w:t>
            </w:r>
          </w:p>
        </w:tc>
        <w:tc>
          <w:tcPr>
            <w:tcW w:w="1256" w:type="pct"/>
            <w:shd w:val="clear" w:color="auto" w:fill="auto"/>
            <w:vAlign w:val="center"/>
          </w:tcPr>
          <w:p w14:paraId="20FC8C46" w14:textId="49EAFCA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Current </w:t>
            </w:r>
            <w:hyperlink r:id="rId21" w:history="1">
              <w:r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contact</w:t>
              </w:r>
            </w:hyperlink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 </w:t>
            </w:r>
            <w:hyperlink r:id="rId22" w:history="1">
              <w:r w:rsidRPr="000066EE">
                <w:rPr>
                  <w:rFonts w:ascii="Times New Roman" w:eastAsia="宋体" w:hAnsi="Times New Roman" w:cs="Times New Roman"/>
                  <w:color w:val="0D0D0D" w:themeColor="text1" w:themeTint="F2"/>
                  <w:kern w:val="0"/>
                  <w:sz w:val="20"/>
                  <w:szCs w:val="20"/>
                </w:rPr>
                <w:t>dermatitis</w:t>
              </w:r>
            </w:hyperlink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;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Diagnostic Criteria for Occupational Contact Dermatitis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09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139E2110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70 (23.2)</w:t>
            </w:r>
          </w:p>
        </w:tc>
      </w:tr>
      <w:tr w:rsidR="000066EE" w:rsidRPr="000066EE" w14:paraId="543AF151" w14:textId="77777777" w:rsidTr="008A2859">
        <w:trPr>
          <w:trHeight w:val="20"/>
        </w:trPr>
        <w:tc>
          <w:tcPr>
            <w:tcW w:w="629" w:type="pct"/>
            <w:shd w:val="clear" w:color="auto" w:fill="BDD6EE" w:themeFill="accent1" w:themeFillTint="66"/>
            <w:noWrap/>
            <w:vAlign w:val="center"/>
          </w:tcPr>
          <w:p w14:paraId="75893B9E" w14:textId="6A175935" w:rsidR="00473DC3" w:rsidRPr="000066EE" w:rsidRDefault="00473DC3" w:rsidP="001E3759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15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[</w:t>
            </w:r>
            <w:r w:rsidR="001E3759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</w:t>
            </w:r>
            <w:r w:rsidR="00614F0D"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0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]</w:t>
            </w:r>
          </w:p>
        </w:tc>
        <w:tc>
          <w:tcPr>
            <w:tcW w:w="472" w:type="pct"/>
            <w:shd w:val="clear" w:color="auto" w:fill="BDD6EE" w:themeFill="accent1" w:themeFillTint="66"/>
            <w:vAlign w:val="center"/>
          </w:tcPr>
          <w:p w14:paraId="2CC102AD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20-55</w:t>
            </w:r>
          </w:p>
        </w:tc>
        <w:tc>
          <w:tcPr>
            <w:tcW w:w="629" w:type="pct"/>
            <w:shd w:val="clear" w:color="auto" w:fill="BDD6EE" w:themeFill="accent1" w:themeFillTint="66"/>
            <w:vAlign w:val="center"/>
          </w:tcPr>
          <w:p w14:paraId="03907E71" w14:textId="0D1444AC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ansu</w:t>
            </w:r>
            <w:r w:rsidR="00444E82"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4" w:type="pct"/>
            <w:shd w:val="clear" w:color="auto" w:fill="BDD6EE" w:themeFill="accent1" w:themeFillTint="66"/>
            <w:vAlign w:val="center"/>
          </w:tcPr>
          <w:p w14:paraId="594F757D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oal mine area</w:t>
            </w: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 xml:space="preserve">; Workers-reported; </w:t>
            </w: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ermatologist examinations</w:t>
            </w:r>
          </w:p>
        </w:tc>
        <w:tc>
          <w:tcPr>
            <w:tcW w:w="1256" w:type="pct"/>
            <w:shd w:val="clear" w:color="auto" w:fill="BDD6EE" w:themeFill="accent1" w:themeFillTint="66"/>
            <w:vAlign w:val="center"/>
          </w:tcPr>
          <w:p w14:paraId="585B1E57" w14:textId="4508B1C4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urrent diagnosed dermatitis-eczema</w:t>
            </w:r>
          </w:p>
        </w:tc>
        <w:tc>
          <w:tcPr>
            <w:tcW w:w="680" w:type="pct"/>
            <w:shd w:val="clear" w:color="auto" w:fill="BDD6EE" w:themeFill="accent1" w:themeFillTint="66"/>
            <w:vAlign w:val="center"/>
          </w:tcPr>
          <w:p w14:paraId="3AA7D8F5" w14:textId="77777777" w:rsidR="00473DC3" w:rsidRPr="000066EE" w:rsidRDefault="00473DC3" w:rsidP="0056481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066EE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126 (18.3)</w:t>
            </w:r>
          </w:p>
        </w:tc>
      </w:tr>
    </w:tbl>
    <w:p w14:paraId="2D78C267" w14:textId="065574B0" w:rsidR="00444E82" w:rsidRPr="000066EE" w:rsidRDefault="00444E82" w:rsidP="0056481B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a</w:t>
      </w:r>
      <w:proofErr w:type="spellEnd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f the study was conducted between two years or among longer than two years, the least year were provided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</w:p>
    <w:p w14:paraId="0CC6C3B6" w14:textId="7147CAF1" w:rsidR="00444E82" w:rsidRPr="000066EE" w:rsidRDefault="00444E82" w:rsidP="0056481B">
      <w:pPr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b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NA: not available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c</w:t>
      </w:r>
      <w:r w:rsidRPr="000066EE">
        <w:rPr>
          <w:rFonts w:ascii="宋体" w:eastAsia="宋体" w:hAnsi="宋体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city where the study was conducted was not provided in the literature; we assumed the city where the authors’ institution was located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967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year when the study was conducted was not provided in the literature; we assumed the year when the study was publishe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</w:p>
    <w:p w14:paraId="47FB42DB" w14:textId="77777777" w:rsidR="00997666" w:rsidRPr="000066EE" w:rsidRDefault="00997666" w:rsidP="00000722">
      <w:pPr>
        <w:rPr>
          <w:rFonts w:ascii="Times New Roman" w:hAnsi="Times New Roman" w:cs="Times New Roman"/>
          <w:color w:val="0D0D0D" w:themeColor="text1" w:themeTint="F2"/>
        </w:rPr>
      </w:pPr>
    </w:p>
    <w:p w14:paraId="1B29E9D6" w14:textId="0B40F2F7" w:rsidR="00B4117D" w:rsidRPr="000066EE" w:rsidRDefault="00B4117D" w:rsidP="00F52764">
      <w:pPr>
        <w:ind w:left="422" w:hangingChars="150" w:hanging="422"/>
        <w:rPr>
          <w:rFonts w:ascii="Times New Roman" w:eastAsia="宋体" w:hAnsi="Times New Roman" w:cs="Times New Roman"/>
          <w:b/>
          <w:color w:val="0D0D0D" w:themeColor="text1" w:themeTint="F2"/>
          <w:kern w:val="0"/>
          <w:sz w:val="28"/>
          <w:szCs w:val="20"/>
        </w:rPr>
      </w:pPr>
      <w:r w:rsidRPr="000066EE">
        <w:rPr>
          <w:rFonts w:ascii="Times New Roman" w:eastAsia="宋体" w:hAnsi="Times New Roman" w:cs="Times New Roman" w:hint="eastAsia"/>
          <w:b/>
          <w:color w:val="0D0D0D" w:themeColor="text1" w:themeTint="F2"/>
          <w:kern w:val="0"/>
          <w:sz w:val="28"/>
          <w:szCs w:val="20"/>
        </w:rPr>
        <w:lastRenderedPageBreak/>
        <w:t>Reference</w:t>
      </w:r>
      <w:r w:rsidR="00310590" w:rsidRPr="000066EE">
        <w:rPr>
          <w:rFonts w:ascii="Times New Roman" w:eastAsia="宋体" w:hAnsi="Times New Roman" w:cs="Times New Roman"/>
          <w:b/>
          <w:color w:val="0D0D0D" w:themeColor="text1" w:themeTint="F2"/>
          <w:kern w:val="0"/>
          <w:sz w:val="28"/>
          <w:szCs w:val="20"/>
        </w:rPr>
        <w:t>s</w:t>
      </w:r>
    </w:p>
    <w:p w14:paraId="752F6141" w14:textId="10CD6DC4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1]</w:t>
      </w:r>
      <w:r w:rsidRPr="000066EE">
        <w:rPr>
          <w:color w:val="0D0D0D" w:themeColor="text1" w:themeTint="F2"/>
        </w:rPr>
        <w:t xml:space="preserve"> </w:t>
      </w:r>
      <w:bookmarkStart w:id="8" w:name="OLE_LINK99"/>
      <w:bookmarkStart w:id="9" w:name="OLE_LINK100"/>
      <w:r w:rsidR="000B4D1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Liao P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F</w:t>
      </w:r>
      <w:bookmarkEnd w:id="8"/>
      <w:bookmarkEnd w:id="9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bookmarkStart w:id="10" w:name="OLE_LINK101"/>
      <w:bookmarkStart w:id="11" w:name="OLE_LINK102"/>
      <w:r w:rsidR="000B4D1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Sun H</w:t>
      </w:r>
      <w:r w:rsidR="00C3104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L</w:t>
      </w:r>
      <w:bookmarkEnd w:id="10"/>
      <w:bookmarkEnd w:id="11"/>
      <w:r w:rsidR="00763B0E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, Lu KH</w:t>
      </w:r>
      <w:r w:rsidR="005435B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</w:t>
      </w:r>
      <w:r w:rsidR="00C3104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2B07D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ue KH</w:t>
      </w:r>
      <w:r w:rsidR="00517D3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  <w:r w:rsidR="00763B0E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bookmarkStart w:id="12" w:name="OLE_LINK97"/>
      <w:bookmarkStart w:id="13" w:name="OLE_LINK98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of Childhood Allergic Diseases in Central Taiwan over the Past 15 Years</w:t>
      </w:r>
      <w:bookmarkEnd w:id="12"/>
      <w:bookmarkEnd w:id="13"/>
      <w:r w:rsidR="00763B0E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Pediatr </w:t>
      </w: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Neonatol</w:t>
      </w:r>
      <w:proofErr w:type="spellEnd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517D3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9; </w:t>
      </w:r>
      <w:r w:rsidR="00517D3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0(1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8-25.</w:t>
      </w:r>
    </w:p>
    <w:p w14:paraId="459F9BAB" w14:textId="70FB0A8F" w:rsidR="00B31CA2" w:rsidRPr="000066EE" w:rsidRDefault="00B31CA2" w:rsidP="00B31CA2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72251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Wu WF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2A09C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an KS, Wang SJ</w:t>
      </w:r>
      <w:r w:rsidR="005804D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 Yang W, Liu WL.</w:t>
      </w:r>
      <w:bookmarkStart w:id="14" w:name="OLE_LINK27"/>
      <w:bookmarkStart w:id="15" w:name="OLE_LINK28"/>
      <w:r w:rsidR="002A09C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, Severity, and Time Trends of Allergic Conditions in 6-to-7-Year-Old Schoolchildren in Taipei</w:t>
      </w:r>
      <w:bookmarkEnd w:id="14"/>
      <w:bookmarkEnd w:id="15"/>
      <w:r w:rsidR="002A09C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J Invest Allerg</w:t>
      </w:r>
      <w:r w:rsidR="00322A2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lin </w:t>
      </w:r>
      <w:r w:rsidR="005804D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1; </w:t>
      </w:r>
      <w:r w:rsidR="005804D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1(7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56-562.</w:t>
      </w:r>
    </w:p>
    <w:p w14:paraId="35B2FECA" w14:textId="3C5183E2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67697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eung R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67697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ong G, Lau J</w:t>
      </w:r>
      <w:bookmarkStart w:id="16" w:name="OLE_LINK12"/>
      <w:r w:rsidR="008B747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 Ho A, Chan JKW, Choy D.</w:t>
      </w:r>
      <w:r w:rsidR="0067697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of asthma and allergy in Hong Kong schoolchildren: an ISAAC study</w:t>
      </w:r>
      <w:bookmarkEnd w:id="16"/>
      <w:r w:rsidR="0067697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Eur </w:t>
      </w:r>
      <w:r w:rsidR="0060033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R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spir</w:t>
      </w:r>
      <w:r w:rsidR="0060033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60033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J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8B747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1997; </w:t>
      </w:r>
      <w:r w:rsidR="008B747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0(2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54-360.</w:t>
      </w:r>
    </w:p>
    <w:p w14:paraId="2EE54EBF" w14:textId="153D4CD0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1F3A6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hen YZ, Zhao T</w:t>
      </w:r>
      <w:r w:rsidR="0091333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B</w:t>
      </w:r>
      <w:r w:rsidR="001F3A6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 Ding Y</w:t>
      </w:r>
      <w:r w:rsidR="00D82CEE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Wang HJ, Wang HY, Zhong NS, et al. </w:t>
      </w:r>
      <w:r w:rsidR="0091333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A questionnaire-based survey on prevalences of asthma, allergic </w:t>
      </w:r>
      <w:r w:rsidR="002800E0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rhinitis and eczema in five Chinese cities (ISAAC)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="005F285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hin J Pediatr</w:t>
      </w:r>
      <w:r w:rsidR="001F3A6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D82CEE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1998;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36:352-355.</w:t>
      </w:r>
      <w:r w:rsidR="0001399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1D49B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(</w:t>
      </w:r>
      <w:r w:rsidR="00CE096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1D49B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2E0AB42E" w14:textId="1F12D751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0C672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au 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L</w:t>
      </w:r>
      <w:r w:rsidR="000C67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0C672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Karlberg J</w:t>
      </w:r>
      <w:r w:rsidR="00FD016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and risk factors of childhood asthma, rh</w:t>
      </w:r>
      <w:r w:rsidR="000C672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nitis and eczema in Hong Kong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J Paediatr</w:t>
      </w:r>
      <w:r w:rsidR="000C67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Child Health </w:t>
      </w:r>
      <w:r w:rsidR="00FD016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1998; </w:t>
      </w:r>
      <w:r w:rsidR="00FD016B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4(1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7-52.</w:t>
      </w:r>
    </w:p>
    <w:p w14:paraId="6BAF046D" w14:textId="2CE9F1EA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6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CF062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Zhao</w:t>
      </w:r>
      <w:r w:rsidR="000C672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TB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0C67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ang HJ, Chen YZ</w:t>
      </w:r>
      <w:r w:rsidR="00D230DE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Xiao ML, Duo LK, </w:t>
      </w:r>
      <w:r w:rsidR="00E26E3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Liu G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of childhood asthma, allergic rhinitis an</w:t>
      </w:r>
      <w:r w:rsidR="000C672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d eczema in Urumqi and Beijing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0C672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J Paediatr</w:t>
      </w:r>
      <w:r w:rsidR="000C67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0C672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Child Health </w:t>
      </w:r>
      <w:r w:rsidR="00FD016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0; </w:t>
      </w:r>
      <w:r w:rsidR="00FD016B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6(2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28-133.</w:t>
      </w:r>
    </w:p>
    <w:p w14:paraId="3449C0E2" w14:textId="60A0949E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7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CF062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ee Y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CF062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Shaw CK, Su HJ</w:t>
      </w:r>
      <w:r w:rsidR="009C512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Lai JS, Ko YC, Huang SL, et a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limate, traffic-related air pollutants and allergic rhinitis prevalence in mi</w:t>
      </w:r>
      <w:r w:rsidR="00CF062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ddle-school children in Taiwan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CF062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Eur </w:t>
      </w:r>
      <w:r w:rsidR="00CF062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R</w:t>
      </w:r>
      <w:r w:rsidR="00CF062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espir </w:t>
      </w:r>
      <w:r w:rsidR="00CF062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J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E26E3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3; </w:t>
      </w:r>
      <w:r w:rsidR="00E26E3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1(6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964-970.</w:t>
      </w:r>
    </w:p>
    <w:p w14:paraId="0C797E8A" w14:textId="1FA60D80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8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CF062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ee Y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7A6EB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</w:t>
      </w:r>
      <w:r w:rsidR="00CF062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i CW, Sung FC</w:t>
      </w:r>
      <w:bookmarkStart w:id="17" w:name="OLE_LINK3"/>
      <w:bookmarkStart w:id="18" w:name="OLE_LINK4"/>
      <w:r w:rsidR="00B662B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Guo Y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ncreasing prevalence of atopic eczema in Taiwanese adolescents from 1995 to 2001</w:t>
      </w:r>
      <w:bookmarkEnd w:id="17"/>
      <w:bookmarkEnd w:id="18"/>
      <w:r w:rsidR="00CF062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lin Exp Allergy </w:t>
      </w:r>
      <w:r w:rsidR="00AA630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7; </w:t>
      </w:r>
      <w:r w:rsidR="00AA6305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7(4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43-551.</w:t>
      </w:r>
    </w:p>
    <w:p w14:paraId="2BF81ED8" w14:textId="2741CEAA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9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0559B3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Wong GW</w:t>
      </w:r>
      <w:r w:rsidR="000559B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K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0559B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Hui DSC</w:t>
      </w:r>
      <w:r w:rsidR="00F1540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 Chan HH</w:t>
      </w:r>
      <w:bookmarkStart w:id="19" w:name="OLE_LINK7"/>
      <w:bookmarkStart w:id="20" w:name="OLE_LINK8"/>
      <w:r w:rsidR="002C1DF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proofErr w:type="spellStart"/>
      <w:r w:rsidR="002C1DF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Fok</w:t>
      </w:r>
      <w:proofErr w:type="spellEnd"/>
      <w:r w:rsidR="002C1DF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TF, Leung</w:t>
      </w:r>
      <w:r w:rsidR="00532AC0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R, Zhong NS, et a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of respiratory and atopic disorders in Chinese schoolchildren</w:t>
      </w:r>
      <w:bookmarkEnd w:id="19"/>
      <w:bookmarkEnd w:id="20"/>
      <w:r w:rsidR="00F1540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lin Exp Allergy </w:t>
      </w:r>
      <w:r w:rsidR="00B662B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1; </w:t>
      </w:r>
      <w:r w:rsidR="00B662B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1(8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225-1231.</w:t>
      </w:r>
    </w:p>
    <w:p w14:paraId="68C40C79" w14:textId="02088B81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0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F1540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Wang WC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F1540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ue KH, Sheu JN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="00F1540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Allergic diseases in presc</w:t>
      </w:r>
      <w:r w:rsidR="00F1540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hool children in Taichung City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Acta Paediatrica </w:t>
      </w:r>
      <w:proofErr w:type="spellStart"/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Sinica</w:t>
      </w:r>
      <w:proofErr w:type="spellEnd"/>
      <w:r w:rsidR="00532AC0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(Zhonghua Min</w:t>
      </w:r>
      <w:r w:rsidR="00322A2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G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uo </w:t>
      </w:r>
      <w:r w:rsidR="00322A2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X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iao </w:t>
      </w:r>
      <w:r w:rsidR="00322A2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E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r </w:t>
      </w:r>
      <w:proofErr w:type="spellStart"/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ke</w:t>
      </w:r>
      <w:proofErr w:type="spellEnd"/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322A2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Y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i </w:t>
      </w:r>
      <w:r w:rsidR="00322A2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X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ue </w:t>
      </w:r>
      <w:r w:rsidR="00322A2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H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ui </w:t>
      </w:r>
      <w:r w:rsidR="00322A2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Za Zhi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) </w:t>
      </w:r>
      <w:r w:rsidR="00532AC0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1998; </w:t>
      </w:r>
      <w:r w:rsidR="00532AC0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9(5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14-318.</w:t>
      </w:r>
      <w:r w:rsidR="0001399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</w:p>
    <w:p w14:paraId="441F6D27" w14:textId="70324F8F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DC114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hen CF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DC114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u KG, Hsu MC</w:t>
      </w:r>
      <w:r w:rsidR="00E755B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Tang RB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and relationship between allergic di</w:t>
      </w:r>
      <w:r w:rsidR="00DC114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seases and infectious diseases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J </w:t>
      </w:r>
      <w:r w:rsidR="000B567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M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crobiol</w:t>
      </w:r>
      <w:r w:rsidR="000B567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0B567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mmunol </w:t>
      </w:r>
      <w:r w:rsidR="000B567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nfect </w:t>
      </w:r>
      <w:r w:rsidR="00E755B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1; </w:t>
      </w:r>
      <w:r w:rsidR="00E755BB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4(1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7-62.</w:t>
      </w:r>
    </w:p>
    <w:p w14:paraId="04AB39ED" w14:textId="44264C90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0B567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ee Y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0B567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i CW, Sung FC</w:t>
      </w:r>
      <w:r w:rsidR="00D94BF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Yu HS, Sheu HM, Guo Y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nvironmental factors, parental atopy and atopic eczema in primary-school children: a c</w:t>
      </w:r>
      <w:r w:rsidR="000B567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ross-sectional study in Taiwan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Brit J Dermatol </w:t>
      </w:r>
      <w:r w:rsidR="00D94BF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7; </w:t>
      </w:r>
      <w:r w:rsidR="00D94BF3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57(6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217-1224.</w:t>
      </w:r>
    </w:p>
    <w:p w14:paraId="37D9FAE3" w14:textId="20F2EDAF" w:rsidR="00F52764" w:rsidRPr="000066EE" w:rsidRDefault="00F52764" w:rsidP="00F652D3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0B567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Ma Y</w:t>
      </w:r>
      <w:r w:rsidR="00F652D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 Kang</w:t>
      </w:r>
      <w:r w:rsidR="000B567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XH, Zhang JL</w:t>
      </w:r>
      <w:bookmarkStart w:id="21" w:name="OLE_LINK71"/>
      <w:bookmarkStart w:id="22" w:name="OLE_LINK72"/>
      <w:r w:rsidR="00BD1C8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="00F652D3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Prevalence of asthmatic and atopic disorders in </w:t>
      </w:r>
      <w:r w:rsidR="00F652D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</w:t>
      </w:r>
      <w:r w:rsidR="00F652D3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hinese schoolchildren in Beijing,</w:t>
      </w:r>
      <w:r w:rsidR="00F652D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F652D3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a comparison between 2001 and 1994</w:t>
      </w:r>
      <w:bookmarkEnd w:id="21"/>
      <w:bookmarkEnd w:id="22"/>
      <w:r w:rsidR="000B567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  <w:r w:rsidR="00530629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Beijing Med J</w:t>
      </w:r>
      <w:r w:rsidR="00322A2C" w:rsidRPr="000066EE">
        <w:rPr>
          <w:rFonts w:ascii="Times New Roman" w:eastAsia="宋体" w:hAnsi="Times New Roman" w:cs="Times New Roman"/>
          <w:b/>
          <w:color w:val="0D0D0D" w:themeColor="text1" w:themeTint="F2"/>
          <w:kern w:val="0"/>
          <w:sz w:val="20"/>
          <w:szCs w:val="20"/>
        </w:rPr>
        <w:t xml:space="preserve"> </w:t>
      </w:r>
      <w:r w:rsidR="00BD1C8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4;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26:112-115.</w:t>
      </w:r>
      <w:r w:rsidR="00245E8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CE096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245E8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407A9C60" w14:textId="15F6D074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245E8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ang HY</w:t>
      </w:r>
      <w:r w:rsidR="00481C29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</w:t>
      </w:r>
      <w:r w:rsidR="00245E8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Zheng JP, Zhong NS</w:t>
      </w:r>
      <w:r w:rsidR="0001315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="007E71E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Time trends in the prevalence of asthma and allergic diseases over 7 years among adolescents in Guangzhou city.</w:t>
      </w:r>
      <w:r w:rsidR="00DF23C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322A2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Zhonghua Yi Xue Za Zhi</w:t>
      </w:r>
      <w:r w:rsidR="00245E8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01315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2006; 86(15):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1014-1020.</w:t>
      </w:r>
      <w:r w:rsidR="00FA6B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</w:p>
    <w:p w14:paraId="3ACDD469" w14:textId="151B11D4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245E8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proofErr w:type="spellStart"/>
      <w:r w:rsidR="00245E8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Droma</w:t>
      </w:r>
      <w:proofErr w:type="spellEnd"/>
      <w:r w:rsidR="00245E8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Kunii O</w:t>
      </w:r>
      <w:r w:rsidR="000D3B69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proofErr w:type="spellStart"/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Yangzom</w:t>
      </w:r>
      <w:proofErr w:type="spellEnd"/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Y</w:t>
      </w:r>
      <w:r w:rsidR="00AB3C9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Shan M, </w:t>
      </w:r>
      <w:proofErr w:type="spellStart"/>
      <w:r w:rsidR="00AB3C9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Pingzo</w:t>
      </w:r>
      <w:proofErr w:type="spellEnd"/>
      <w:r w:rsidR="00AB3C9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L, Song P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and severity of asthma and allergies in school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hildren in Lhasa, Tibet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lin Exp Allerg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01315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7; </w:t>
      </w:r>
      <w:r w:rsidR="0001315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7(9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326-1333.</w:t>
      </w:r>
    </w:p>
    <w:p w14:paraId="055A8934" w14:textId="03A8F302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6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ee S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ong W, Lau YL</w:t>
      </w:r>
      <w:bookmarkStart w:id="23" w:name="OLE_LINK9"/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ncreasing prevalence of allergic rhinitis but not asthma among children in Hong Kong from 1995 to 2001</w:t>
      </w:r>
      <w:bookmarkEnd w:id="23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(Phase 3 International Study of Asth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ma and Allergies in Childhood)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Pediatr Allergy Immu</w:t>
      </w:r>
      <w:r w:rsidR="00A7116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no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AB3C9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4; </w:t>
      </w:r>
      <w:r w:rsidR="00AB3C9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5(1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72-78.</w:t>
      </w:r>
    </w:p>
    <w:p w14:paraId="7D4E472F" w14:textId="036A426B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7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hen W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Tseng HI, Wu MT</w:t>
      </w:r>
      <w:r w:rsidR="00AB3C9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Hung HC, Wu HT, Chen H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Synergistic effect of multiple indoor allergen sources on atopic sympt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oms in primary school children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Environ Res </w:t>
      </w:r>
      <w:r w:rsidR="00AB3C9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3; </w:t>
      </w:r>
      <w:r w:rsidR="00AB3C9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93(1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-8.</w:t>
      </w:r>
    </w:p>
    <w:p w14:paraId="3F0DD83A" w14:textId="59D1E787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8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Wong GWK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eung TF, Ko FWS</w:t>
      </w:r>
      <w:r w:rsidR="00846800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Lee KKM, Lam P, Hui DSC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Declining asthma prevalence in Ho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ng Kong Chinese schoolchildren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lin Exp Allerg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AB3C9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4; </w:t>
      </w:r>
      <w:r w:rsidR="00AB3C9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4(10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550-1555.</w:t>
      </w:r>
    </w:p>
    <w:p w14:paraId="112CF02E" w14:textId="1B068A69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1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9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] Kao CC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Huang J</w:t>
      </w:r>
      <w:r w:rsidR="00AE6FD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</w:t>
      </w:r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 Ou LS</w:t>
      </w:r>
      <w:bookmarkStart w:id="24" w:name="OLE_LINK13"/>
      <w:bookmarkStart w:id="25" w:name="OLE_LINK14"/>
      <w:r w:rsidR="007907A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See LC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prevalence, severity and seasonal variations of asthma, rhinitis and eczema in Taiwanese schoolchildren</w:t>
      </w:r>
      <w:bookmarkEnd w:id="24"/>
      <w:bookmarkEnd w:id="25"/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="008A47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8A479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ediatr Allergy Immu</w:t>
      </w:r>
      <w:r w:rsidR="00A7116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no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9053F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5; </w:t>
      </w:r>
      <w:r w:rsidR="009053F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6(5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08-415.</w:t>
      </w:r>
    </w:p>
    <w:p w14:paraId="0406D6A7" w14:textId="5279E614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0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19421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iao MF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19421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Huang JL</w:t>
      </w:r>
      <w:r w:rsidR="00F452D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Chiang </w:t>
      </w:r>
      <w:r w:rsidR="0019421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C</w:t>
      </w:r>
      <w:bookmarkStart w:id="26" w:name="OLE_LINK15"/>
      <w:bookmarkStart w:id="27" w:name="OLE_LINK16"/>
      <w:r w:rsidR="0083525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Wang FY, Chen CY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Prevalence of asthma, rhinitis, and eczema from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lastRenderedPageBreak/>
        <w:t>ISAAC survey of schoolchildren in central Taiwan</w:t>
      </w:r>
      <w:bookmarkEnd w:id="26"/>
      <w:bookmarkEnd w:id="27"/>
      <w:r w:rsidR="0019421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J Asthma </w:t>
      </w:r>
      <w:r w:rsidR="0083525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5; </w:t>
      </w:r>
      <w:r w:rsidR="0083525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2(10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833-837.</w:t>
      </w:r>
    </w:p>
    <w:p w14:paraId="6FD8FF75" w14:textId="187530C1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2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19421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hiang LC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19421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hen YH, Hsueh K</w:t>
      </w:r>
      <w:r w:rsidR="00ED051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</w:t>
      </w:r>
      <w:r w:rsidR="0006551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</w:t>
      </w:r>
      <w:bookmarkStart w:id="28" w:name="OLE_LINK17"/>
      <w:bookmarkStart w:id="29" w:name="OLE_LINK18"/>
      <w:r w:rsidR="0019421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83525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Huang J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and severity of symptoms of asthma, allergic rhinitis, and eczema in 10-to 15-year-old schoolchildren in central Taiwan</w:t>
      </w:r>
      <w:bookmarkEnd w:id="28"/>
      <w:bookmarkEnd w:id="29"/>
      <w:r w:rsidR="0019421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Asian Pac J Allergy </w:t>
      </w:r>
      <w:r w:rsidR="0083525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7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5(1): 1-5.</w:t>
      </w:r>
    </w:p>
    <w:p w14:paraId="72CD1BAB" w14:textId="32F6143A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4752CA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Zeng SW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4752C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Tang NJ</w:t>
      </w:r>
      <w:r w:rsidR="00D03D5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 Ji LM</w:t>
      </w:r>
      <w:r w:rsidR="00131CF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proofErr w:type="spellStart"/>
      <w:r w:rsidR="00131CF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oenraads</w:t>
      </w:r>
      <w:proofErr w:type="spellEnd"/>
      <w:r w:rsidR="00131CF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PJ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Prevalence of atopic dermatitis in infants </w:t>
      </w:r>
      <w:r w:rsidR="00D03D5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and children in Tianjin, China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J Invest Dermatol </w:t>
      </w:r>
      <w:r w:rsidR="00131CF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5; </w:t>
      </w:r>
      <w:r w:rsidR="00131CF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25(4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854-854.</w:t>
      </w:r>
    </w:p>
    <w:p w14:paraId="41AB6C2D" w14:textId="08E182E2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D03D5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Wu WC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D03D5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hang HY</w:t>
      </w:r>
      <w:r w:rsidR="0099614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r w:rsidR="00D03D5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Kuo KN</w:t>
      </w:r>
      <w:bookmarkStart w:id="30" w:name="OLE_LINK19"/>
      <w:bookmarkStart w:id="31" w:name="OLE_LINK20"/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Chen CY, Tu YC, Yang YH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sychosocial problems in children with allergic diseases: a population study in Taiwan</w:t>
      </w:r>
      <w:bookmarkEnd w:id="30"/>
      <w:bookmarkEnd w:id="31"/>
      <w:r w:rsidR="00D03D5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D03D58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hild Care H</w:t>
      </w:r>
      <w:r w:rsidR="00A7116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a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lth Dev </w:t>
      </w:r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1; </w:t>
      </w:r>
      <w:r w:rsidR="00377A65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7(5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662-670.</w:t>
      </w:r>
    </w:p>
    <w:p w14:paraId="6861DA54" w14:textId="72629CBB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C747A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i F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C747A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Zhou YC, Li SH</w:t>
      </w:r>
      <w:bookmarkStart w:id="32" w:name="OLE_LINK21"/>
      <w:r w:rsidR="00131CF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Jiang F, Jin XM, </w:t>
      </w:r>
      <w:r w:rsidR="00B81EB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Yan CH, et a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and risk factors of childhood allergic diseases in eight metropolitan cities in China: A multicenter study</w:t>
      </w:r>
      <w:bookmarkEnd w:id="32"/>
      <w:r w:rsidR="00C747A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B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MC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Public Health </w:t>
      </w:r>
      <w:r w:rsidR="00131CF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1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1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:437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</w:p>
    <w:p w14:paraId="0D01BC82" w14:textId="2AD1585E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2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1B26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Hsu N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Y, </w:t>
      </w:r>
      <w:r w:rsidR="001B26A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u PC, Bornehag CG</w:t>
      </w:r>
      <w:bookmarkStart w:id="33" w:name="OLE_LINK23"/>
      <w:bookmarkStart w:id="34" w:name="OLE_LINK24"/>
      <w:r w:rsidR="00B81EB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Sundell J, Su HJ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Feeding</w:t>
      </w:r>
      <w:r w:rsidR="00CE096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bottles usage and the prevalence of childhood allergy and as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ma</w:t>
      </w:r>
      <w:bookmarkEnd w:id="33"/>
      <w:bookmarkEnd w:id="34"/>
      <w:r w:rsidR="001B26A7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lin Dev Immunol</w:t>
      </w:r>
      <w:r w:rsidR="003F1DC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B81EB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2012; 2012:</w:t>
      </w:r>
      <w:r w:rsidR="003F1DC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158248. </w:t>
      </w:r>
      <w:r w:rsidR="00E30CEE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doi:10.1155/2012/158248. </w:t>
      </w:r>
    </w:p>
    <w:p w14:paraId="16A98199" w14:textId="07BD43F1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6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E30CEE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ee</w:t>
      </w:r>
      <w:r w:rsidR="00FD5CE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S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FD5CE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am TH</w:t>
      </w:r>
      <w:r w:rsidR="00E75FD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Leung </w:t>
      </w:r>
      <w:r w:rsidR="00FD5CE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TH</w:t>
      </w:r>
      <w:r w:rsidR="00B86B6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bookmarkStart w:id="35" w:name="OLE_LINK25"/>
      <w:r w:rsidR="00FD5CE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ong WHS, Schooling M, Leung</w:t>
      </w:r>
      <w:r w:rsidR="00FD5CE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FD5CE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GM, et al. </w:t>
      </w: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Foetal</w:t>
      </w:r>
      <w:proofErr w:type="spellEnd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exposure to maternal passive smoking is associated with childhood asthma, allergic rhinitis, and eczema</w:t>
      </w:r>
      <w:bookmarkEnd w:id="35"/>
      <w:r w:rsidR="00FD5CE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Scientific W</w:t>
      </w:r>
      <w:r w:rsidR="00FD5CE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orld J </w:t>
      </w:r>
      <w:r w:rsidR="00FD5CE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2; </w:t>
      </w:r>
      <w:r w:rsidR="00FD5CE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012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42983</w:t>
      </w:r>
      <w:r w:rsidR="00A52E3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</w:p>
    <w:p w14:paraId="7FDD9129" w14:textId="3B2A1D07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="00B31CA2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7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FD5CE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iao MF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FD5CE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iao MN, Lin SN</w:t>
      </w:r>
      <w:r w:rsidR="00BC439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bookmarkStart w:id="36" w:name="OLE_LINK62"/>
      <w:bookmarkStart w:id="37" w:name="OLE_LINK26"/>
      <w:r w:rsidR="00FD5CE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Chen JY, Huang J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 of Allergic Diseases of Schoolchildren in Central Taiwan</w:t>
      </w:r>
      <w:bookmarkEnd w:id="36"/>
      <w:bookmarkEnd w:id="37"/>
      <w:r w:rsidR="00FD5CE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J Asthma </w:t>
      </w:r>
      <w:r w:rsidR="00FD5CE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9; </w:t>
      </w:r>
      <w:r w:rsidR="00FD5CE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6(6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41-545.</w:t>
      </w:r>
    </w:p>
    <w:p w14:paraId="712213D8" w14:textId="3E016687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="0048114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8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901EF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Yao TC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901EF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Ou LS, Yeh KW</w:t>
      </w:r>
      <w:r w:rsidR="00FA79E2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Lee WI, Chen LC, Huang JL, et al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Associations of Age, Gender, and BMI with Prevalence of Allergic Dis</w:t>
      </w:r>
      <w:r w:rsidR="00901EF1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ases in Children: PATCH Study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J Asthma </w:t>
      </w:r>
      <w:r w:rsidR="00901EF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1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8(5): 503-510.</w:t>
      </w:r>
    </w:p>
    <w:p w14:paraId="43602D8B" w14:textId="6BD09D50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="0048114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29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A7116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v HB, Deng FR, Sun JD.</w:t>
      </w:r>
      <w:r w:rsidR="0003294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CC32A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The comparison of the indoor environmental factors associated with asthma and related allergies among school-child between urban and suburban </w:t>
      </w:r>
      <w:r w:rsidR="00CC32A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area</w:t>
      </w:r>
      <w:r w:rsidR="00CC32A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in Beijing. </w:t>
      </w:r>
      <w:r w:rsidR="00CC32A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Chin J </w:t>
      </w:r>
      <w:proofErr w:type="spellStart"/>
      <w:r w:rsidR="00CC32A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</w:t>
      </w:r>
      <w:proofErr w:type="spellEnd"/>
      <w:r w:rsidR="00CC32A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Med</w:t>
      </w:r>
      <w:r w:rsidR="00CC32A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0;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7</w:t>
      </w:r>
      <w:r w:rsidR="0053569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(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44</w:t>
      </w:r>
      <w:r w:rsidR="0053569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)</w:t>
      </w:r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: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626-630.</w:t>
      </w:r>
    </w:p>
    <w:p w14:paraId="5BC012DF" w14:textId="7E1C3A33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="0048114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0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377A65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Wang, IJ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en HJ, Chiang TL</w:t>
      </w:r>
      <w:r w:rsidR="007870B9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Lin SJ, Chen PC, Guo YL. 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Maternal employment and atopic dermatitis in childr</w:t>
      </w:r>
      <w:r w:rsidR="00377A65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n: a prospective cohort study.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Brit J</w:t>
      </w:r>
      <w:r w:rsidR="00377A65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Dermatol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377A6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3; </w:t>
      </w:r>
      <w:r w:rsidR="00377A65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68(4):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794-801.</w:t>
      </w:r>
    </w:p>
    <w:p w14:paraId="72A0EBFF" w14:textId="5E66249D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="00D71002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1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030D3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Zhao J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030D3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Bai J, Shen KL</w:t>
      </w:r>
      <w:r w:rsidR="007870B9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bookmarkStart w:id="38" w:name="OLE_LINK29"/>
      <w:bookmarkStart w:id="39" w:name="OLE_LINK30"/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Xiang L, Huang S, Chen AH, et al.</w:t>
      </w:r>
      <w:r w:rsidR="00030D3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Self-reported prevalence of childhood allergic diseases in three cities of China: a multicenter study</w:t>
      </w:r>
      <w:bookmarkEnd w:id="38"/>
      <w:bookmarkEnd w:id="39"/>
      <w:r w:rsidR="00030D3F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B</w:t>
      </w:r>
      <w:r w:rsidR="007870B9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MC 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Public Health </w:t>
      </w:r>
      <w:r w:rsidR="00030D3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0; </w:t>
      </w:r>
      <w:r w:rsidR="007870B9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0</w:t>
      </w:r>
      <w:r w:rsidR="007870B9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:551.</w:t>
      </w:r>
    </w:p>
    <w:p w14:paraId="228A8090" w14:textId="07FFA2A9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="00D71002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2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Song N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Mohammed S, Zhang J</w:t>
      </w:r>
      <w:r w:rsidR="00274980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bookmarkStart w:id="40" w:name="OLE_LINK31"/>
      <w:bookmarkStart w:id="41" w:name="OLE_LINK32"/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u JL, Fu CL, Hao ST, et al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revalence, severity and risk factors of asthma, rhinitis and eczema in a large group of Chinese schoolchildren</w:t>
      </w:r>
      <w:bookmarkEnd w:id="40"/>
      <w:bookmarkEnd w:id="41"/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J Asthma 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4; 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1(3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32-242.</w:t>
      </w:r>
    </w:p>
    <w:p w14:paraId="3672CF95" w14:textId="04CEB23C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="00D71002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3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Zhang 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i BZ, Huang C</w:t>
      </w:r>
      <w:r w:rsidR="004C744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bookmarkStart w:id="42" w:name="OLE_LINK35"/>
      <w:bookmarkStart w:id="43" w:name="OLE_LINK36"/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Yang X, Qian H, Deng QH, et al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en cities cross-sectional questionnaire survey of children asthma and other allergies in China</w:t>
      </w:r>
      <w:bookmarkEnd w:id="42"/>
      <w:bookmarkEnd w:id="43"/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A7116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hin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Sci Bull 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3; 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8(34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182-4189.</w:t>
      </w:r>
    </w:p>
    <w:p w14:paraId="6D92549A" w14:textId="4CFF450F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="00D71002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4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] </w:t>
      </w:r>
      <w:r w:rsidR="005B63FC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ang J.</w:t>
      </w:r>
      <w:bookmarkStart w:id="44" w:name="OLE_LINK37"/>
      <w:bookmarkStart w:id="45" w:name="OLE_LINK38"/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1B697B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pidemiological survey on bronchial asthma, allergic rhinitis and eczema among urban children in Guangxi.</w:t>
      </w:r>
      <w:bookmarkEnd w:id="44"/>
      <w:bookmarkEnd w:id="45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="005C72E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Ma</w:t>
      </w:r>
      <w:r w:rsidR="001B697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t Child Health Care </w:t>
      </w:r>
      <w:r w:rsidR="005C72E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China 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2014; 29(17):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2779-2780.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CE096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  <w:r w:rsidR="001B697B" w:rsidRPr="000066EE">
        <w:rPr>
          <w:color w:val="0D0D0D" w:themeColor="text1" w:themeTint="F2"/>
        </w:rPr>
        <w:t xml:space="preserve"> </w:t>
      </w:r>
    </w:p>
    <w:p w14:paraId="21C4911B" w14:textId="5B90C4E0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="00A059B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5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in MH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Hsieh CJ, Caffrey J</w:t>
      </w:r>
      <w:r w:rsidR="00446EA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L</w:t>
      </w:r>
      <w:r w:rsidR="00B409F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r w:rsidR="00446EA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Lin YS, Wang IJ, </w:t>
      </w:r>
      <w:r w:rsidR="00AD454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Ho WC, et al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Fetal Growth, Obesity, and Atopic Disorders in Adolescence: a Retrospecti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ve Birth Cohort Study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A71164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aediatr Perinat Epidemio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A3668D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5; </w:t>
      </w:r>
      <w:r w:rsidR="00A3668D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9(5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72-479.</w:t>
      </w:r>
    </w:p>
    <w:p w14:paraId="0CFF87B6" w14:textId="1BEF4756" w:rsidR="00F52764" w:rsidRPr="000066EE" w:rsidRDefault="00F52764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[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</w:t>
      </w:r>
      <w:r w:rsidR="00A059B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6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]</w:t>
      </w:r>
      <w:r w:rsidR="00AD454A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Yang Z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</w:t>
      </w:r>
      <w:r w:rsidR="00AD454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Zheng W, Yung E</w:t>
      </w:r>
      <w:r w:rsidR="00041B8B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, </w:t>
      </w:r>
      <w:r w:rsidR="00AD454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Zhong N, Wong GWK, Li J</w:t>
      </w:r>
      <w:r w:rsidR="00AD454A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Frequency of food group consumption and risk of allergic disease and sensitization in schoolchi</w:t>
      </w:r>
      <w:r w:rsidR="00AD454A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ldren in urban and rural China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AD454A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lin Exp Allerg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="00AD454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5; </w:t>
      </w:r>
      <w:r w:rsidR="00AD454A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5(12):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823-1832.</w:t>
      </w:r>
    </w:p>
    <w:p w14:paraId="7DBFAD8B" w14:textId="4EA17915" w:rsidR="00FD35E1" w:rsidRPr="000066EE" w:rsidRDefault="00FD35E1" w:rsidP="00CE096C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37]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Wang LY, Wang HJ, Meng J, </w:t>
      </w:r>
      <w:bookmarkStart w:id="46" w:name="OLE_LINK39"/>
      <w:bookmarkStart w:id="47" w:name="OLE_LINK40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Zhang YX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nvestigation and analysis of infant eczema in Yi-Meng mountain area</w:t>
      </w:r>
      <w:bookmarkEnd w:id="46"/>
      <w:bookmarkEnd w:id="47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Chin J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Dermatol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proofErr w:type="spellStart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Venereol</w:t>
      </w:r>
      <w:proofErr w:type="spellEnd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2001; 15(6):382-383. 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3D71AAB4" w14:textId="555B1CD6" w:rsidR="00FD35E1" w:rsidRPr="000066EE" w:rsidRDefault="00FD35E1" w:rsidP="00CE096C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38]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Zhao B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linical Dermatology, Second version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Jiangsu Science and Technology Publishing House, Nanjing, China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989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512-520.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4CAE82F2" w14:textId="45CBD587" w:rsidR="00FD35E1" w:rsidRPr="000066EE" w:rsidRDefault="00FD35E1" w:rsidP="00CE096C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39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Tu YY, Yuan CY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Practical Pediatric Dermatology. Chongqing: Science and Technology Literature Press.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1986, 102-106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5DE269A9" w14:textId="2CDF08DE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0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Wang IJ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Guo YL, Weng HJ, </w:t>
      </w:r>
      <w:bookmarkStart w:id="48" w:name="OLE_LINK41"/>
      <w:bookmarkStart w:id="49" w:name="OLE_LINK42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Hsieh WS, Chuang YL, Lin SJ, et a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 Environmental risk factors for early infantile atopic dermatitis</w:t>
      </w:r>
      <w:bookmarkEnd w:id="48"/>
      <w:bookmarkEnd w:id="49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Pediatr Allergy Immunol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7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8(5):441-447.</w:t>
      </w:r>
    </w:p>
    <w:p w14:paraId="51FC59E0" w14:textId="0C7500CD" w:rsidR="00FD35E1" w:rsidRPr="000066EE" w:rsidRDefault="00FD35E1" w:rsidP="006A76B9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lastRenderedPageBreak/>
        <w:t>[41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Zhang ZK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nvestigation and analysis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for the situation of infant eczema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 J Med Forum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2006; 27(2): 42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(In Chinese)</w:t>
      </w:r>
    </w:p>
    <w:p w14:paraId="5910CC47" w14:textId="11B039A2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2]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He YH, Kang J, Liu GZ,</w:t>
      </w:r>
      <w:r w:rsidRPr="000066EE" w:rsidDel="006C13B8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hen GT. Analysis of factors relevant to the onset of eczema in 479 infants in Taiyuan. Chin J Info on TCM 2006. 13(8):12-13. 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74799AD4" w14:textId="3CE0AB3B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3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Huang CC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en HJ, Chen PC, Chiang TL, Lin SJ, Guo Y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Prenatal air pollutant exposure and occurrence of atopic dermatitis. Brit J Dermatol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5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73(4):981-988.</w:t>
      </w:r>
    </w:p>
    <w:p w14:paraId="7835AB73" w14:textId="436B37B9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4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Wen HJ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hen PC, Chiang TL, Lin SJ, Chuang YL, Guo Y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Predicting risk for early infantile atopic dermatitis by hereditary and environmental factors. Brit J Dermatol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9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61(5):1166-1172.</w:t>
      </w:r>
    </w:p>
    <w:p w14:paraId="3DFF6578" w14:textId="2DE1E569" w:rsidR="00FD35E1" w:rsidRPr="000066EE" w:rsidRDefault="00FD35E1" w:rsidP="00844EAC">
      <w:pPr>
        <w:ind w:left="284" w:hangingChars="142" w:hanging="284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5]</w:t>
      </w:r>
      <w:r w:rsidRPr="000066EE">
        <w:rPr>
          <w:rFonts w:hint="eastAsia"/>
          <w:color w:val="0D0D0D" w:themeColor="text1" w:themeTint="F2"/>
          <w:sz w:val="20"/>
          <w:szCs w:val="20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Liu J, Ye T, Li YM,</w:t>
      </w:r>
      <w:r w:rsidRPr="000066EE">
        <w:rPr>
          <w:rFonts w:hint="eastAsia"/>
          <w:color w:val="0D0D0D" w:themeColor="text1" w:themeTint="F2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Zhang LX, Xu BL. </w:t>
      </w:r>
      <w:r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Epidemiological investigation on infant eczema symptoms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 Mat Child Health Care China 2008; (21):3025-3026. 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09E48ED4" w14:textId="2828AFE8" w:rsidR="00FD35E1" w:rsidRPr="000066EE" w:rsidRDefault="00FD35E1" w:rsidP="00F52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6]</w:t>
      </w:r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Hu HD.</w:t>
      </w:r>
      <w:r w:rsidRPr="000066EE">
        <w:rPr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Analysis </w:t>
      </w:r>
      <w:r w:rsidRPr="000066EE">
        <w:rPr>
          <w:rFonts w:ascii="Times New Roman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of related factors for infant eczema among </w:t>
      </w:r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500 cases</w:t>
      </w:r>
      <w:r w:rsidRPr="000066EE">
        <w:rPr>
          <w:rFonts w:ascii="Segoe UI" w:hAnsi="Segoe UI" w:cs="Segoe UI"/>
          <w:color w:val="0D0D0D" w:themeColor="text1" w:themeTint="F2"/>
          <w:kern w:val="0"/>
          <w:sz w:val="20"/>
          <w:szCs w:val="20"/>
        </w:rPr>
        <w:t xml:space="preserve">. </w:t>
      </w:r>
      <w:bookmarkStart w:id="50" w:name="OLE_LINK75"/>
      <w:bookmarkStart w:id="51" w:name="OLE_LINK76"/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Chin J Mod Drug Appl</w:t>
      </w:r>
      <w:bookmarkEnd w:id="50"/>
      <w:bookmarkEnd w:id="51"/>
      <w:r w:rsidRPr="000066EE">
        <w:rPr>
          <w:rFonts w:ascii="Times New Roman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2010;</w:t>
      </w:r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4(4):105-106.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20481384" w14:textId="0A9B44B1" w:rsidR="00FD35E1" w:rsidRPr="000066EE" w:rsidRDefault="00FD35E1" w:rsidP="00B36356">
      <w:pPr>
        <w:ind w:left="400" w:hangingChars="200" w:hanging="4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7]</w:t>
      </w:r>
      <w:r w:rsidRPr="000066EE">
        <w:rPr>
          <w:rFonts w:hint="eastAsia"/>
          <w:color w:val="0D0D0D" w:themeColor="text1" w:themeTint="F2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Shen CP, Yan Q, Wang ZY, Tian J, Ma XH, Zhang W, et al. Epidemiologic investigation and treatment for the younger infantile eczema. J Clin Dermatol 2015; 44(8):469-472. 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082160C9" w14:textId="4885DE67" w:rsidR="00FD35E1" w:rsidRPr="000066EE" w:rsidRDefault="00FD35E1" w:rsidP="00B36356">
      <w:pPr>
        <w:ind w:left="400" w:hangingChars="200" w:hanging="4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8]</w:t>
      </w:r>
      <w:r w:rsidRPr="000066EE">
        <w:rPr>
          <w:rFonts w:hint="eastAsia"/>
          <w:color w:val="0D0D0D" w:themeColor="text1" w:themeTint="F2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Feng M, Xiao YZ, Luo XY, Hu Y. Investigations of environmental risk factors of eczema in different genetic background infants. Chin J Child Health Care 2015; 10:1070-1073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038AAA7B" w14:textId="0A8E1031" w:rsidR="00FD35E1" w:rsidRPr="000066EE" w:rsidRDefault="00FD35E1" w:rsidP="001E7126">
      <w:pPr>
        <w:ind w:left="400" w:hangingChars="200" w:hanging="4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49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Immune Group in the Skin Venereology Branch of Chinese Medical Association. Chinese guidelines for eczema diagnosis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hin J Dermatol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2011; 44(1):5-6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(In Chinese)</w:t>
      </w:r>
    </w:p>
    <w:p w14:paraId="79BAF1A5" w14:textId="155066E7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0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au YL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Karlberg J, Yeung C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Prevalence of and factors associated with childhood asthma in Hong Kong. Acta Paediatr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1995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84(7):820-822.</w:t>
      </w:r>
    </w:p>
    <w:p w14:paraId="13D5334A" w14:textId="5709D33A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1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eung R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Ho </w:t>
      </w:r>
      <w:bookmarkStart w:id="52" w:name="OLE_LINK103"/>
      <w:bookmarkStart w:id="53" w:name="OLE_LINK104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P.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Asthma, allergy, and atopy in three south-east Asian populations</w:t>
      </w:r>
      <w:bookmarkEnd w:id="52"/>
      <w:bookmarkEnd w:id="53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Thorax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1994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9(12):1205-1210.</w:t>
      </w:r>
    </w:p>
    <w:p w14:paraId="751D6A88" w14:textId="4755A487" w:rsidR="00FD35E1" w:rsidRPr="000066EE" w:rsidRDefault="00FD35E1" w:rsidP="00F52764">
      <w:pP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2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Samet JM. A historical and epidemiologic perspective on respiratory symptoms questionnaires. Am J Epidemiol 1978; 108:</w:t>
      </w:r>
      <w:r w:rsidR="008579A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435-436.</w:t>
      </w:r>
    </w:p>
    <w:p w14:paraId="048CDCA5" w14:textId="166D5CBC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3]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Chen LL, Ma F, Han FG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nvestigation and analysis of otolaryngology diseases among 4154 children in Zhengzhou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 Henan J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Pre Med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1997; 8(3):136-137.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(In Chinese)</w:t>
      </w:r>
    </w:p>
    <w:p w14:paraId="2AF95586" w14:textId="7A9DB915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4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Fung WK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,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Lo KK. Prevalence of skin disease among school children and adolescents in a Student Health Service Center in Hong Kong. Pediatr Dermatol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0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7(6):440-446.</w:t>
      </w:r>
    </w:p>
    <w:p w14:paraId="3A52B645" w14:textId="4193F405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5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Sun HL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Yeh CJ, Ku MS, Lue KH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 Coexistence of allergic diseases: patterns and frequencies.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Allergy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A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sthma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P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roc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2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33(1): e1-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e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4.</w:t>
      </w:r>
    </w:p>
    <w:p w14:paraId="12273E93" w14:textId="559521DB" w:rsidR="00FD35E1" w:rsidRPr="000066EE" w:rsidRDefault="00FD35E1" w:rsidP="00CE096C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6]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St Anthony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’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s ICD-9-CM Code Book. VA. St. Anthony Publishing. 1991. </w:t>
      </w:r>
    </w:p>
    <w:p w14:paraId="06984826" w14:textId="5540BC07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7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Yang YC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heng YW, Lai CS, Chen W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 Prevalence of childhood acne, ephelides, warts, atopic dermatitis, psoriasis, alopecia areata and keloid in Kaohsiung County, Taiwan: a community-based clinical survey. J Eur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Acad Dermatol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7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1(5):643-649.</w:t>
      </w:r>
    </w:p>
    <w:p w14:paraId="1B149CDE" w14:textId="563B3EA6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8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Norb</w:t>
      </w:r>
      <w:r w:rsidRPr="000066EE">
        <w:rPr>
          <w:rFonts w:ascii="宋体" w:eastAsia="宋体" w:hAnsi="宋体" w:cs="Times New Roman" w:hint="eastAsia"/>
          <w:color w:val="0D0D0D" w:themeColor="text1" w:themeTint="F2"/>
          <w:kern w:val="0"/>
          <w:sz w:val="20"/>
          <w:szCs w:val="20"/>
        </w:rPr>
        <w:t>ä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ck D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Zhao ZH, Wang ZH, </w:t>
      </w:r>
      <w:bookmarkStart w:id="54" w:name="OLE_LINK45"/>
      <w:bookmarkStart w:id="55" w:name="OLE_LINK46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ieslander G, Mi YH, Zhang Z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 Asthma, eczema, and reports on pollen and cat allergy among pupils in Shanxi province, China</w:t>
      </w:r>
      <w:bookmarkEnd w:id="54"/>
      <w:bookmarkEnd w:id="55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 Int Arch Occup Environ Health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2007;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80(3): 207-216.</w:t>
      </w:r>
    </w:p>
    <w:p w14:paraId="00D2B9EF" w14:textId="49E140B6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59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Smedje G, Norbäck D, </w:t>
      </w: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dling</w:t>
      </w:r>
      <w:proofErr w:type="spellEnd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Asthma among secondary school pupils in relation to the school environment. Clin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Exp Allergy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1997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27:1270–1278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</w:p>
    <w:p w14:paraId="2F33ABAA" w14:textId="0A1E6CC1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60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hen GY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heng YW, Wang CY, Hsu TJ, Hsu MML, Yang PT, et a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Prevalence of skin diseases among schoolchildren in </w:t>
      </w: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Magong</w:t>
      </w:r>
      <w:proofErr w:type="spellEnd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Penghu, Taiwan: A community-based clinical survey. J </w:t>
      </w:r>
      <w:proofErr w:type="spellStart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Formos</w:t>
      </w:r>
      <w:proofErr w:type="spellEnd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Med Assoc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08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107(1):21-29.</w:t>
      </w:r>
    </w:p>
    <w:p w14:paraId="6C4D682E" w14:textId="2205D77D" w:rsidR="00FD35E1" w:rsidRPr="000066EE" w:rsidRDefault="00FD35E1" w:rsidP="00844EAC">
      <w:pPr>
        <w:autoSpaceDE w:val="0"/>
        <w:autoSpaceDN w:val="0"/>
        <w:adjustRightInd w:val="0"/>
        <w:ind w:left="284" w:hangingChars="142" w:hanging="284"/>
        <w:jc w:val="left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61]</w:t>
      </w:r>
      <w:r w:rsidRPr="000066EE">
        <w:rPr>
          <w:rFonts w:ascii="Segoe UI" w:hAnsi="Segoe UI" w:cs="Segoe UI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Shi YM, Zhang FY, Dai HL, </w:t>
      </w:r>
      <w:r w:rsidRPr="000066EE">
        <w:rPr>
          <w:rFonts w:ascii="Times New Roman" w:hAnsi="Times New Roman" w:cs="Times New Roman" w:hint="eastAsia"/>
          <w:color w:val="0D0D0D" w:themeColor="text1" w:themeTint="F2"/>
          <w:kern w:val="0"/>
          <w:sz w:val="20"/>
          <w:szCs w:val="20"/>
        </w:rPr>
        <w:t>Zhang SZ, Hang JQ</w:t>
      </w:r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. Prevalence of atopic disorders in school children in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Changzheng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town of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Putuo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district, Shanghai. Chin J General Practice</w:t>
      </w:r>
      <w:r w:rsidRPr="000066EE">
        <w:rPr>
          <w:rFonts w:ascii="Times New Roman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2010;</w:t>
      </w:r>
      <w:r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11:1436-1438.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70A2A6BB" w14:textId="17135B74" w:rsidR="00FD35E1" w:rsidRPr="000066EE" w:rsidRDefault="00FD35E1" w:rsidP="00844EAC">
      <w:pPr>
        <w:ind w:left="284" w:hangingChars="142" w:hanging="284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lastRenderedPageBreak/>
        <w:t>[62]</w:t>
      </w:r>
      <w:r w:rsidRPr="000066EE">
        <w:rPr>
          <w:rFonts w:hint="eastAsia"/>
          <w:color w:val="0D0D0D" w:themeColor="text1" w:themeTint="F2"/>
          <w:sz w:val="20"/>
          <w:szCs w:val="20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Wang MH, Deng DQ,</w:t>
      </w:r>
      <w:r w:rsidRPr="000066EE" w:rsidDel="00E975EC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Fan YJ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Xie H, Xu YM, Han YT.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nvestigation on childhood atopic dermatitis in Kunming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 Chin J Public Health 2011; 11:1468. 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2AE33977" w14:textId="2B99D2A5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63]</w:t>
      </w:r>
      <w:r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Williams HC, Burney PG, Pembroke AC, Hay RJ. Validation of the UK diagnostic criteria of atopic dermatitis in a population setting. U.K. Diagnostic Criteria for Atopic Dermatitis Working Party. Br J Dermatol 1996; 135:12-17.</w:t>
      </w:r>
    </w:p>
    <w:p w14:paraId="6A204280" w14:textId="7E60265D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64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Xu F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Yan SX, Li F, </w:t>
      </w:r>
      <w:bookmarkStart w:id="56" w:name="OLE_LINK48"/>
      <w:bookmarkStart w:id="57" w:name="OLE_LINK49"/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Cai MQ, Chai WH, Wu MM, et a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. Prevalence of Childhood Atopic Dermatitis: An Urban and Rural Community-Based Study in Shanghai, China</w:t>
      </w:r>
      <w:bookmarkEnd w:id="56"/>
      <w:bookmarkEnd w:id="57"/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. PLoS One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2012;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7(5)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:e36174.</w:t>
      </w:r>
    </w:p>
    <w:p w14:paraId="72A41225" w14:textId="02DA88EE" w:rsidR="00FD35E1" w:rsidRPr="000066EE" w:rsidRDefault="00FD35E1" w:rsidP="00C828B5">
      <w:pPr>
        <w:autoSpaceDE w:val="0"/>
        <w:autoSpaceDN w:val="0"/>
        <w:adjustRightInd w:val="0"/>
        <w:ind w:left="284" w:hangingChars="142" w:hanging="284"/>
        <w:jc w:val="left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65]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Xu F, Yang C, Chai WH, 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Peng WQ, Yan SX, Xu JH, et al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. Childhood atopic dermatitis and Household Environmental risk factors: a cross-sectional study in 4784 children in Jiading district, Shanghai. J Environ Health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2012;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 29(06):517-520.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1B5919FE" w14:textId="239672C4" w:rsidR="00FD35E1" w:rsidRPr="000066EE" w:rsidRDefault="00FD35E1" w:rsidP="00F52764">
      <w:pPr>
        <w:ind w:left="300" w:hangingChars="150" w:hanging="30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[66]</w:t>
      </w:r>
      <w:r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Wei FL, Shi XM, Huang Y, Li EN, Yan MJ, Ren J. Epidemiological survey of atopic dermatitis among pre-school children in Dalian. Chin J Leprosy Skin Dis 2012; 28(11):779-782.</w:t>
      </w:r>
    </w:p>
    <w:p w14:paraId="0EBAE3E6" w14:textId="42375AAC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6</w:t>
      </w:r>
      <w:r w:rsidR="00A7052A" w:rsidRPr="000066EE">
        <w:rPr>
          <w:rFonts w:ascii="Times New Roman" w:hAnsi="Times New Roman" w:cs="Times New Roman" w:hint="eastAsia"/>
          <w:color w:val="0D0D0D" w:themeColor="text1" w:themeTint="F2"/>
        </w:rPr>
        <w:t>7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color w:val="0D0D0D" w:themeColor="text1" w:themeTint="F2"/>
        </w:rPr>
        <w:t xml:space="preserve"> </w:t>
      </w:r>
      <w:bookmarkStart w:id="58" w:name="OLE_LINK52"/>
      <w:bookmarkStart w:id="59" w:name="OLE_LINK53"/>
      <w:r w:rsidR="00FC43BA" w:rsidRPr="000066EE">
        <w:rPr>
          <w:rFonts w:ascii="Times New Roman" w:hAnsi="Times New Roman" w:cs="Times New Roman"/>
          <w:color w:val="0D0D0D" w:themeColor="text1" w:themeTint="F2"/>
        </w:rPr>
        <w:t>Leung R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>,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Jenkins</w:t>
      </w:r>
      <w:bookmarkStart w:id="60" w:name="OLE_LINK105"/>
      <w:bookmarkStart w:id="61" w:name="OLE_LINK106"/>
      <w:bookmarkEnd w:id="58"/>
      <w:bookmarkEnd w:id="59"/>
      <w:r w:rsidR="00FC43BA" w:rsidRPr="000066EE">
        <w:rPr>
          <w:rFonts w:ascii="Times New Roman" w:hAnsi="Times New Roman" w:cs="Times New Roman"/>
          <w:color w:val="0D0D0D" w:themeColor="text1" w:themeTint="F2"/>
        </w:rPr>
        <w:t xml:space="preserve"> M. </w:t>
      </w:r>
      <w:r w:rsidRPr="000066EE">
        <w:rPr>
          <w:rFonts w:ascii="Times New Roman" w:hAnsi="Times New Roman" w:cs="Times New Roman"/>
          <w:color w:val="0D0D0D" w:themeColor="text1" w:themeTint="F2"/>
        </w:rPr>
        <w:t>Asthma, allergy and atopy in southern Chinese school students</w:t>
      </w:r>
      <w:bookmarkEnd w:id="60"/>
      <w:bookmarkEnd w:id="61"/>
      <w:r w:rsidR="00FC43BA" w:rsidRPr="000066EE">
        <w:rPr>
          <w:rFonts w:ascii="Times New Roman" w:hAnsi="Times New Roman" w:cs="Times New Roman"/>
          <w:color w:val="0D0D0D" w:themeColor="text1" w:themeTint="F2"/>
        </w:rPr>
        <w:t xml:space="preserve">. Clin 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>E</w:t>
      </w:r>
      <w:r w:rsidRPr="000066EE">
        <w:rPr>
          <w:rFonts w:ascii="Times New Roman" w:hAnsi="Times New Roman" w:cs="Times New Roman"/>
          <w:color w:val="0D0D0D" w:themeColor="text1" w:themeTint="F2"/>
        </w:rPr>
        <w:t>xp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>A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 xml:space="preserve">llergy 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1994; 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>24(4):</w:t>
      </w:r>
      <w:r w:rsidRPr="000066EE">
        <w:rPr>
          <w:rFonts w:ascii="Times New Roman" w:hAnsi="Times New Roman" w:cs="Times New Roman"/>
          <w:color w:val="0D0D0D" w:themeColor="text1" w:themeTint="F2"/>
        </w:rPr>
        <w:t>353-358.</w:t>
      </w:r>
    </w:p>
    <w:p w14:paraId="32C5B5F6" w14:textId="68A30DD8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A7052A" w:rsidRPr="000066EE">
        <w:rPr>
          <w:rFonts w:ascii="Times New Roman" w:hAnsi="Times New Roman" w:cs="Times New Roman" w:hint="eastAsia"/>
          <w:color w:val="0D0D0D" w:themeColor="text1" w:themeTint="F2"/>
        </w:rPr>
        <w:t>68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 xml:space="preserve"> Liao YH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>Chen KH, Tseng MP</w:t>
      </w:r>
      <w:r w:rsidR="00AE5A16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bookmarkStart w:id="62" w:name="OLE_LINK107"/>
      <w:bookmarkStart w:id="63" w:name="OLE_LINK108"/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>Sun CC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Pattern of skin diseases in a geriatric patient group in Taiwan: A 7-year survey from the outpatient clinic of a University Medical Center</w:t>
      </w:r>
      <w:bookmarkEnd w:id="62"/>
      <w:bookmarkEnd w:id="63"/>
      <w:r w:rsidR="00FC43BA" w:rsidRPr="000066EE">
        <w:rPr>
          <w:rFonts w:ascii="Times New Roman" w:hAnsi="Times New Roman" w:cs="Times New Roman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Dermatology 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01; 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>203(4):</w:t>
      </w:r>
      <w:r w:rsidRPr="000066EE">
        <w:rPr>
          <w:rFonts w:ascii="Times New Roman" w:hAnsi="Times New Roman" w:cs="Times New Roman"/>
          <w:color w:val="0D0D0D" w:themeColor="text1" w:themeTint="F2"/>
        </w:rPr>
        <w:t>308-313.</w:t>
      </w:r>
    </w:p>
    <w:p w14:paraId="65E27C2D" w14:textId="56CC4895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A7052A" w:rsidRPr="000066EE">
        <w:rPr>
          <w:rFonts w:ascii="Times New Roman" w:hAnsi="Times New Roman" w:cs="Times New Roman" w:hint="eastAsia"/>
          <w:color w:val="0D0D0D" w:themeColor="text1" w:themeTint="F2"/>
        </w:rPr>
        <w:t>69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Sun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 xml:space="preserve"> Y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>Zhang Y, Sundell J</w:t>
      </w:r>
      <w:r w:rsidR="00FE6805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>Fan Z, Bao L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Dampness at dorm and its associations with allergy and airways infection among college students in </w:t>
      </w:r>
      <w:r w:rsidR="00FC43BA" w:rsidRPr="000066EE">
        <w:rPr>
          <w:rFonts w:ascii="Times New Roman" w:hAnsi="Times New Roman" w:cs="Times New Roman"/>
          <w:color w:val="0D0D0D" w:themeColor="text1" w:themeTint="F2"/>
        </w:rPr>
        <w:t>China: a cross-sectional study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Indoor Air </w:t>
      </w:r>
      <w:r w:rsidR="00FC43B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09; </w:t>
      </w:r>
      <w:r w:rsidRPr="000066EE">
        <w:rPr>
          <w:rFonts w:ascii="Times New Roman" w:hAnsi="Times New Roman" w:cs="Times New Roman"/>
          <w:color w:val="0D0D0D" w:themeColor="text1" w:themeTint="F2"/>
        </w:rPr>
        <w:t>19(2): 174-182.</w:t>
      </w:r>
    </w:p>
    <w:p w14:paraId="3CC2B412" w14:textId="1335D552" w:rsidR="00F52764" w:rsidRPr="000066EE" w:rsidRDefault="00F52764" w:rsidP="00A501C3">
      <w:pPr>
        <w:ind w:left="420" w:hangingChars="200" w:hanging="42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7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0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6009CA" w:rsidRPr="000066EE">
        <w:rPr>
          <w:rFonts w:ascii="Times New Roman" w:hAnsi="Times New Roman" w:cs="Times New Roman" w:hint="eastAsia"/>
          <w:color w:val="0D0D0D" w:themeColor="text1" w:themeTint="F2"/>
        </w:rPr>
        <w:t>Zhao LP</w:t>
      </w:r>
      <w:r w:rsidR="00802D33" w:rsidRPr="000066EE">
        <w:rPr>
          <w:rFonts w:ascii="Times New Roman" w:hAnsi="Times New Roman" w:cs="Times New Roman" w:hint="eastAsia"/>
          <w:color w:val="0D0D0D" w:themeColor="text1" w:themeTint="F2"/>
        </w:rPr>
        <w:t>,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6009CA" w:rsidRPr="000066EE">
        <w:rPr>
          <w:rFonts w:ascii="Times New Roman" w:hAnsi="Times New Roman" w:cs="Times New Roman" w:hint="eastAsia"/>
          <w:color w:val="0D0D0D" w:themeColor="text1" w:themeTint="F2"/>
        </w:rPr>
        <w:t>Jia</w:t>
      </w:r>
      <w:r w:rsidR="00A501C3" w:rsidRPr="000066EE">
        <w:rPr>
          <w:rFonts w:ascii="Times New Roman" w:hAnsi="Times New Roman" w:cs="Times New Roman" w:hint="eastAsia"/>
          <w:color w:val="0D0D0D" w:themeColor="text1" w:themeTint="F2"/>
        </w:rPr>
        <w:t>ng</w:t>
      </w:r>
      <w:r w:rsidR="006009C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H, Zhang L</w:t>
      </w:r>
      <w:r w:rsidR="0037011D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A501C3" w:rsidRPr="000066EE">
        <w:rPr>
          <w:rFonts w:ascii="Times New Roman" w:hAnsi="Times New Roman" w:cs="Times New Roman" w:hint="eastAsia"/>
          <w:color w:val="0D0D0D" w:themeColor="text1" w:themeTint="F2"/>
        </w:rPr>
        <w:t>Hong YX, Song Y, Chen HD, et al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  <w:r w:rsidR="00DB394C" w:rsidRPr="000066EE">
        <w:rPr>
          <w:rFonts w:ascii="Times New Roman" w:hAnsi="Times New Roman" w:cs="Times New Roman" w:hint="eastAsia"/>
          <w:color w:val="0D0D0D" w:themeColor="text1" w:themeTint="F2"/>
        </w:rPr>
        <w:t>Epidemiological survey of atopic dermatitis in youngsters in Benxi.</w:t>
      </w:r>
      <w:r w:rsidR="0073640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bookmarkStart w:id="64" w:name="OLE_LINK82"/>
      <w:bookmarkStart w:id="65" w:name="OLE_LINK83"/>
      <w:r w:rsidR="006F6AC9" w:rsidRPr="000066EE">
        <w:rPr>
          <w:rFonts w:ascii="Times New Roman" w:hAnsi="Times New Roman" w:cs="Times New Roman" w:hint="eastAsia"/>
          <w:color w:val="0D0D0D" w:themeColor="text1" w:themeTint="F2"/>
        </w:rPr>
        <w:t>Chin</w:t>
      </w:r>
      <w:r w:rsidR="0073640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6F6AC9" w:rsidRPr="000066EE">
        <w:rPr>
          <w:rFonts w:ascii="Times New Roman" w:hAnsi="Times New Roman" w:cs="Times New Roman" w:hint="eastAsia"/>
          <w:color w:val="0D0D0D" w:themeColor="text1" w:themeTint="F2"/>
        </w:rPr>
        <w:t>J Derm</w:t>
      </w:r>
      <w:r w:rsidR="001E7126" w:rsidRPr="000066EE">
        <w:rPr>
          <w:rFonts w:ascii="Times New Roman" w:hAnsi="Times New Roman" w:cs="Times New Roman"/>
          <w:color w:val="0D0D0D" w:themeColor="text1" w:themeTint="F2"/>
        </w:rPr>
        <w:t>atol</w:t>
      </w:r>
      <w:r w:rsidR="0073640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proofErr w:type="spellStart"/>
      <w:r w:rsidR="00736408" w:rsidRPr="000066EE">
        <w:rPr>
          <w:rFonts w:ascii="Times New Roman" w:hAnsi="Times New Roman" w:cs="Times New Roman" w:hint="eastAsia"/>
          <w:color w:val="0D0D0D" w:themeColor="text1" w:themeTint="F2"/>
        </w:rPr>
        <w:t>V</w:t>
      </w:r>
      <w:r w:rsidR="006F6AC9" w:rsidRPr="000066EE">
        <w:rPr>
          <w:rFonts w:ascii="Times New Roman" w:hAnsi="Times New Roman" w:cs="Times New Roman" w:hint="eastAsia"/>
          <w:color w:val="0D0D0D" w:themeColor="text1" w:themeTint="F2"/>
        </w:rPr>
        <w:t>enereol</w:t>
      </w:r>
      <w:bookmarkEnd w:id="64"/>
      <w:bookmarkEnd w:id="65"/>
      <w:proofErr w:type="spellEnd"/>
      <w:r w:rsidR="006009C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3;</w:t>
      </w:r>
      <w:r w:rsidR="006F6AC9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7</w:t>
      </w:r>
      <w:r w:rsidR="006009CA" w:rsidRPr="000066EE">
        <w:rPr>
          <w:rFonts w:ascii="Times New Roman" w:hAnsi="Times New Roman" w:cs="Times New Roman" w:hint="eastAsia"/>
          <w:color w:val="0D0D0D" w:themeColor="text1" w:themeTint="F2"/>
        </w:rPr>
        <w:t>(6):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601-604.</w:t>
      </w:r>
      <w:r w:rsidR="006009C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1E712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6009C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1482FBB2" w14:textId="72640727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7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1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Po</w:t>
      </w:r>
      <w:r w:rsidR="00A501C3" w:rsidRPr="000066EE">
        <w:rPr>
          <w:rFonts w:ascii="Times New Roman" w:hAnsi="Times New Roman" w:cs="Times New Roman" w:hint="eastAsia"/>
          <w:color w:val="0D0D0D" w:themeColor="text1" w:themeTint="F2"/>
        </w:rPr>
        <w:t>pescu CM, Popescu R, Williams H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proofErr w:type="spellStart"/>
      <w:r w:rsidR="00A501C3" w:rsidRPr="000066EE">
        <w:rPr>
          <w:rFonts w:ascii="Times New Roman" w:hAnsi="Times New Roman" w:cs="Times New Roman" w:hint="eastAsia"/>
          <w:color w:val="0D0D0D" w:themeColor="text1" w:themeTint="F2"/>
        </w:rPr>
        <w:t>Forsea</w:t>
      </w:r>
      <w:proofErr w:type="spellEnd"/>
      <w:r w:rsidR="00A501C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D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. Community validation of the United Kingdom diagnostic criteria for atopic dermatitis in Romanian schoolchildren</w:t>
      </w:r>
      <w:r w:rsidR="00A501C3" w:rsidRPr="000066EE">
        <w:rPr>
          <w:rFonts w:ascii="Times New Roman" w:hAnsi="Times New Roman" w:cs="Times New Roman" w:hint="eastAsia"/>
          <w:color w:val="0D0D0D" w:themeColor="text1" w:themeTint="F2"/>
        </w:rPr>
        <w:t>. Br J Dermatol 1998;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138(3):436-442.</w:t>
      </w:r>
    </w:p>
    <w:p w14:paraId="7FFE9761" w14:textId="34140751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7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2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913C0F" w:rsidRPr="000066EE">
        <w:rPr>
          <w:rFonts w:ascii="Times New Roman" w:hAnsi="Times New Roman" w:cs="Times New Roman" w:hint="eastAsia"/>
          <w:color w:val="0D0D0D" w:themeColor="text1" w:themeTint="F2"/>
        </w:rPr>
        <w:t>Lu XY,</w:t>
      </w:r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913C0F" w:rsidRPr="000066EE">
        <w:rPr>
          <w:rFonts w:ascii="Times New Roman" w:hAnsi="Times New Roman" w:cs="Times New Roman" w:hint="eastAsia"/>
          <w:color w:val="0D0D0D" w:themeColor="text1" w:themeTint="F2"/>
        </w:rPr>
        <w:t>Li LF, You YM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Prevalence of and risk factors for skin diseases in a community of </w:t>
      </w:r>
      <w:proofErr w:type="spellStart"/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>Lishui</w:t>
      </w:r>
      <w:proofErr w:type="spellEnd"/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City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>Chin</w:t>
      </w:r>
      <w:r w:rsidR="001E7126" w:rsidRPr="000066EE">
        <w:rPr>
          <w:rFonts w:ascii="Times New Roman" w:hAnsi="Times New Roman" w:cs="Times New Roman"/>
          <w:color w:val="0D0D0D" w:themeColor="text1" w:themeTint="F2"/>
        </w:rPr>
        <w:t>a</w:t>
      </w:r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J </w:t>
      </w:r>
      <w:proofErr w:type="spellStart"/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>Lepr</w:t>
      </w:r>
      <w:proofErr w:type="spellEnd"/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Skin Dis</w:t>
      </w:r>
      <w:r w:rsidR="00913C0F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08;</w:t>
      </w:r>
      <w:r w:rsidR="00EB7EF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4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(9): 692-694.</w:t>
      </w:r>
      <w:r w:rsidR="006137B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1E712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6137BA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65025B86" w14:textId="432EC689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/>
          <w:color w:val="0D0D0D" w:themeColor="text1" w:themeTint="F2"/>
        </w:rPr>
        <w:t>[7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3</w:t>
      </w:r>
      <w:r w:rsidRPr="000066EE">
        <w:rPr>
          <w:rFonts w:ascii="Times New Roman" w:hAnsi="Times New Roman" w:cs="Times New Roman"/>
          <w:color w:val="0D0D0D" w:themeColor="text1" w:themeTint="F2"/>
        </w:rPr>
        <w:t>]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6137BA" w:rsidRPr="000066EE">
        <w:rPr>
          <w:rFonts w:ascii="Times New Roman" w:hAnsi="Times New Roman" w:cs="Times New Roman" w:hint="eastAsia"/>
          <w:color w:val="0D0D0D" w:themeColor="text1" w:themeTint="F2"/>
        </w:rPr>
        <w:t>Li LF.</w:t>
      </w:r>
      <w:r w:rsidR="001E7126" w:rsidRPr="000066EE">
        <w:rPr>
          <w:rFonts w:ascii="Times New Roman" w:hAnsi="Times New Roman" w:cs="Times New Roman"/>
          <w:color w:val="0D0D0D" w:themeColor="text1" w:themeTint="F2"/>
        </w:rPr>
        <w:t xml:space="preserve"> Contact Dermatitis and Skin Allergy, Second version. Joint publishing house </w:t>
      </w:r>
      <w:r w:rsidR="001E7126" w:rsidRPr="000066EE">
        <w:rPr>
          <w:rFonts w:ascii="Times New Roman" w:hAnsi="Times New Roman" w:cs="Times New Roman" w:hint="eastAsia"/>
          <w:color w:val="0D0D0D" w:themeColor="text1" w:themeTint="F2"/>
        </w:rPr>
        <w:t>of</w:t>
      </w:r>
      <w:r w:rsidR="001E7126" w:rsidRPr="000066EE">
        <w:rPr>
          <w:rFonts w:ascii="Times New Roman" w:hAnsi="Times New Roman" w:cs="Times New Roman"/>
          <w:color w:val="0D0D0D" w:themeColor="text1" w:themeTint="F2"/>
        </w:rPr>
        <w:t xml:space="preserve"> Beijing Medical University and China Xie-He Medical University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. 2003.02</w:t>
      </w:r>
      <w:r w:rsidR="001E7126"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1E712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(</w:t>
      </w:r>
      <w:r w:rsidR="001E712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1E712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267E041D" w14:textId="2DCD9736" w:rsidR="00F52764" w:rsidRPr="000066EE" w:rsidRDefault="00F52764" w:rsidP="00B36356">
      <w:pPr>
        <w:ind w:left="420" w:hangingChars="200" w:hanging="420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/>
          <w:color w:val="0D0D0D" w:themeColor="text1" w:themeTint="F2"/>
        </w:rPr>
        <w:t>[7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4</w:t>
      </w:r>
      <w:r w:rsidR="004E4F3A" w:rsidRPr="000066EE">
        <w:rPr>
          <w:rFonts w:ascii="Times New Roman" w:hAnsi="Times New Roman" w:cs="Times New Roman"/>
          <w:color w:val="0D0D0D" w:themeColor="text1" w:themeTint="F2"/>
        </w:rPr>
        <w:t>] Wang Z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>H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>Lin WS, Li SY</w:t>
      </w:r>
      <w:r w:rsidR="00EE4AD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76019F" w:rsidRPr="000066EE">
        <w:rPr>
          <w:rFonts w:ascii="Times New Roman" w:hAnsi="Times New Roman" w:cs="Times New Roman" w:hint="eastAsia"/>
          <w:color w:val="0D0D0D" w:themeColor="text1" w:themeTint="F2"/>
        </w:rPr>
        <w:t>Zhao SC, Wang L, Yang ZG</w:t>
      </w:r>
      <w:r w:rsidR="004E4F3A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Analysis of the correlation of prevalence in allergic rhinit</w:t>
      </w:r>
      <w:r w:rsidR="004E4F3A" w:rsidRPr="000066EE">
        <w:rPr>
          <w:rFonts w:ascii="Times New Roman" w:hAnsi="Times New Roman" w:cs="Times New Roman"/>
          <w:color w:val="0D0D0D" w:themeColor="text1" w:themeTint="F2"/>
        </w:rPr>
        <w:t>is and other allergic diseases.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Chin 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>J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proofErr w:type="spellStart"/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>O</w:t>
      </w:r>
      <w:r w:rsidRPr="000066EE">
        <w:rPr>
          <w:rFonts w:ascii="Times New Roman" w:hAnsi="Times New Roman" w:cs="Times New Roman"/>
          <w:color w:val="0D0D0D" w:themeColor="text1" w:themeTint="F2"/>
        </w:rPr>
        <w:t>torhinolaryngol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>H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ead 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>N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eck 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>S</w:t>
      </w:r>
      <w:r w:rsidRPr="000066EE">
        <w:rPr>
          <w:rFonts w:ascii="Times New Roman" w:hAnsi="Times New Roman" w:cs="Times New Roman"/>
          <w:color w:val="0D0D0D" w:themeColor="text1" w:themeTint="F2"/>
        </w:rPr>
        <w:t>urg</w:t>
      </w:r>
      <w:r w:rsidR="004E4F3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2; </w:t>
      </w:r>
      <w:r w:rsidR="004E4F3A" w:rsidRPr="000066EE">
        <w:rPr>
          <w:rFonts w:ascii="Times New Roman" w:hAnsi="Times New Roman" w:cs="Times New Roman"/>
          <w:color w:val="0D0D0D" w:themeColor="text1" w:themeTint="F2"/>
        </w:rPr>
        <w:t>47(5):</w:t>
      </w:r>
      <w:r w:rsidRPr="000066EE">
        <w:rPr>
          <w:rFonts w:ascii="Times New Roman" w:hAnsi="Times New Roman" w:cs="Times New Roman"/>
          <w:color w:val="0D0D0D" w:themeColor="text1" w:themeTint="F2"/>
        </w:rPr>
        <w:t>379-382.</w:t>
      </w:r>
      <w:r w:rsidR="0076019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1E712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76019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4B709D9B" w14:textId="31B4E205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7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5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B82A93" w:rsidRPr="000066EE">
        <w:rPr>
          <w:rFonts w:ascii="Times New Roman" w:hAnsi="Times New Roman" w:cs="Times New Roman" w:hint="eastAsia"/>
          <w:color w:val="0D0D0D" w:themeColor="text1" w:themeTint="F2"/>
        </w:rPr>
        <w:t>You YM</w:t>
      </w:r>
      <w:r w:rsidR="00E17D24" w:rsidRPr="000066EE">
        <w:rPr>
          <w:rFonts w:ascii="Times New Roman" w:hAnsi="Times New Roman" w:cs="Times New Roman" w:hint="eastAsia"/>
          <w:color w:val="0D0D0D" w:themeColor="text1" w:themeTint="F2"/>
        </w:rPr>
        <w:t>,</w:t>
      </w:r>
      <w:r w:rsidR="00B82A9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Li LF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6F113E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The prevalence of skin diseases in a community of Beijing and </w:t>
      </w:r>
      <w:r w:rsidR="00DB1E74" w:rsidRPr="000066EE">
        <w:rPr>
          <w:rFonts w:ascii="Times New Roman" w:hAnsi="Times New Roman" w:cs="Times New Roman" w:hint="eastAsia"/>
          <w:color w:val="0D0D0D" w:themeColor="text1" w:themeTint="F2"/>
        </w:rPr>
        <w:t>analysis of risk factors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A601A9" w:rsidRPr="000066EE">
        <w:rPr>
          <w:rFonts w:ascii="Times New Roman" w:hAnsi="Times New Roman" w:cs="Times New Roman" w:hint="eastAsia"/>
          <w:color w:val="0D0D0D" w:themeColor="text1" w:themeTint="F2"/>
        </w:rPr>
        <w:t>Chin J Derm</w:t>
      </w:r>
      <w:r w:rsidR="001E7126" w:rsidRPr="000066EE">
        <w:rPr>
          <w:rFonts w:ascii="Times New Roman" w:hAnsi="Times New Roman" w:cs="Times New Roman"/>
          <w:color w:val="0D0D0D" w:themeColor="text1" w:themeTint="F2"/>
        </w:rPr>
        <w:t>atol</w:t>
      </w:r>
      <w:r w:rsidR="00A601A9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proofErr w:type="spellStart"/>
      <w:r w:rsidR="00A601A9" w:rsidRPr="000066EE">
        <w:rPr>
          <w:rFonts w:ascii="Times New Roman" w:hAnsi="Times New Roman" w:cs="Times New Roman" w:hint="eastAsia"/>
          <w:color w:val="0D0D0D" w:themeColor="text1" w:themeTint="F2"/>
        </w:rPr>
        <w:t>Venereol</w:t>
      </w:r>
      <w:proofErr w:type="spellEnd"/>
      <w:r w:rsidR="00B82A9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1;</w:t>
      </w:r>
      <w:r w:rsidR="00A601A9" w:rsidRPr="000066EE" w:rsidDel="00A601A9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A601A9" w:rsidRPr="000066EE">
        <w:rPr>
          <w:rFonts w:ascii="Times New Roman" w:hAnsi="Times New Roman" w:cs="Times New Roman" w:hint="eastAsia"/>
          <w:color w:val="0D0D0D" w:themeColor="text1" w:themeTint="F2"/>
        </w:rPr>
        <w:t>25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(6): 459-461.</w:t>
      </w:r>
      <w:r w:rsidR="00B82A9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1E712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B82A93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3A5B31AE" w14:textId="2A9F1EEA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7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6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B82A93" w:rsidRPr="000066EE">
        <w:rPr>
          <w:rFonts w:ascii="Times New Roman" w:hAnsi="Times New Roman" w:cs="Times New Roman"/>
          <w:color w:val="0D0D0D" w:themeColor="text1" w:themeTint="F2"/>
        </w:rPr>
        <w:t xml:space="preserve"> Xu F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B82A93" w:rsidRPr="000066EE">
        <w:rPr>
          <w:rFonts w:ascii="Times New Roman" w:hAnsi="Times New Roman" w:cs="Times New Roman" w:hint="eastAsia"/>
          <w:color w:val="0D0D0D" w:themeColor="text1" w:themeTint="F2"/>
        </w:rPr>
        <w:t>Yan S, Wu M</w:t>
      </w:r>
      <w:r w:rsidR="00DA7E24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831989" w:rsidRPr="000066EE">
        <w:rPr>
          <w:rFonts w:ascii="Times New Roman" w:hAnsi="Times New Roman" w:cs="Times New Roman" w:hint="eastAsia"/>
          <w:color w:val="0D0D0D" w:themeColor="text1" w:themeTint="F2"/>
        </w:rPr>
        <w:t>Li F, Sun Q, Lai W, et al</w:t>
      </w:r>
      <w:r w:rsidR="00B82A93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Self-declared sensitive skin in China: a community-based s</w:t>
      </w:r>
      <w:r w:rsidR="00B82A93" w:rsidRPr="000066EE">
        <w:rPr>
          <w:rFonts w:ascii="Times New Roman" w:hAnsi="Times New Roman" w:cs="Times New Roman"/>
          <w:color w:val="0D0D0D" w:themeColor="text1" w:themeTint="F2"/>
        </w:rPr>
        <w:t>tudy in three top metropolises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J Eur Acad of Dermatol </w:t>
      </w:r>
      <w:r w:rsidR="00B82A9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13; </w:t>
      </w:r>
      <w:r w:rsidR="00B82A93" w:rsidRPr="000066EE">
        <w:rPr>
          <w:rFonts w:ascii="Times New Roman" w:hAnsi="Times New Roman" w:cs="Times New Roman"/>
          <w:color w:val="0D0D0D" w:themeColor="text1" w:themeTint="F2"/>
        </w:rPr>
        <w:t>27(3):</w:t>
      </w:r>
      <w:r w:rsidRPr="000066EE">
        <w:rPr>
          <w:rFonts w:ascii="Times New Roman" w:hAnsi="Times New Roman" w:cs="Times New Roman"/>
          <w:color w:val="0D0D0D" w:themeColor="text1" w:themeTint="F2"/>
        </w:rPr>
        <w:t>370-375.</w:t>
      </w:r>
    </w:p>
    <w:p w14:paraId="578DA90A" w14:textId="1F5C375E" w:rsidR="00F52764" w:rsidRPr="000066EE" w:rsidRDefault="00F52764" w:rsidP="00F5276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7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7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Willis CM, Shaw S, De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</w:rPr>
        <w:t>Lacharri</w:t>
      </w:r>
      <w:r w:rsidR="001E1BF5" w:rsidRPr="000066EE">
        <w:rPr>
          <w:rFonts w:ascii="Times New Roman" w:hAnsi="Times New Roman" w:cs="Times New Roman"/>
          <w:color w:val="0D0D0D" w:themeColor="text1" w:themeTint="F2"/>
        </w:rPr>
        <w:t>ère</w:t>
      </w:r>
      <w:proofErr w:type="spellEnd"/>
      <w:r w:rsidR="001E1BF5" w:rsidRPr="000066EE">
        <w:rPr>
          <w:rFonts w:ascii="Times New Roman" w:hAnsi="Times New Roman" w:cs="Times New Roman"/>
          <w:color w:val="0D0D0D" w:themeColor="text1" w:themeTint="F2"/>
        </w:rPr>
        <w:t xml:space="preserve"> O</w:t>
      </w:r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proofErr w:type="spellStart"/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>Baverel</w:t>
      </w:r>
      <w:proofErr w:type="spellEnd"/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M, </w:t>
      </w:r>
      <w:proofErr w:type="spellStart"/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>Reiche</w:t>
      </w:r>
      <w:proofErr w:type="spellEnd"/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L, Jourdain R, </w:t>
      </w:r>
      <w:r w:rsidRPr="000066EE">
        <w:rPr>
          <w:rFonts w:ascii="Times New Roman" w:hAnsi="Times New Roman" w:cs="Times New Roman"/>
          <w:color w:val="0D0D0D" w:themeColor="text1" w:themeTint="F2"/>
        </w:rPr>
        <w:t>et al. Sensitive skin: an epidemiological study. Br J Dermatol</w:t>
      </w:r>
      <w:r w:rsidR="001E1BF5" w:rsidRPr="000066EE">
        <w:rPr>
          <w:rFonts w:ascii="Times New Roman" w:hAnsi="Times New Roman" w:cs="Times New Roman"/>
          <w:color w:val="0D0D0D" w:themeColor="text1" w:themeTint="F2"/>
        </w:rPr>
        <w:t xml:space="preserve"> 200</w:t>
      </w:r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>1</w:t>
      </w:r>
      <w:r w:rsidR="001E1BF5" w:rsidRPr="000066EE">
        <w:rPr>
          <w:rFonts w:ascii="Times New Roman" w:hAnsi="Times New Roman" w:cs="Times New Roman"/>
          <w:color w:val="0D0D0D" w:themeColor="text1" w:themeTint="F2"/>
        </w:rPr>
        <w:t>; 145:</w:t>
      </w:r>
      <w:r w:rsidRPr="000066EE">
        <w:rPr>
          <w:rFonts w:ascii="Times New Roman" w:hAnsi="Times New Roman" w:cs="Times New Roman"/>
          <w:color w:val="0D0D0D" w:themeColor="text1" w:themeTint="F2"/>
        </w:rPr>
        <w:t>25</w:t>
      </w:r>
      <w:r w:rsidR="001E7126" w:rsidRPr="000066EE">
        <w:rPr>
          <w:rFonts w:ascii="Times New Roman" w:hAnsi="Times New Roman" w:cs="Times New Roman"/>
          <w:color w:val="0D0D0D" w:themeColor="text1" w:themeTint="F2"/>
        </w:rPr>
        <w:t>8-</w:t>
      </w:r>
      <w:r w:rsidRPr="000066EE">
        <w:rPr>
          <w:rFonts w:ascii="Times New Roman" w:hAnsi="Times New Roman" w:cs="Times New Roman"/>
          <w:color w:val="0D0D0D" w:themeColor="text1" w:themeTint="F2"/>
        </w:rPr>
        <w:t>263.</w:t>
      </w:r>
    </w:p>
    <w:p w14:paraId="709AD3C0" w14:textId="4F49B176" w:rsidR="00F52764" w:rsidRPr="000066EE" w:rsidRDefault="00F52764" w:rsidP="00B36356">
      <w:pPr>
        <w:ind w:left="420" w:hangingChars="200" w:hanging="420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78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hint="eastAsia"/>
          <w:color w:val="0D0D0D" w:themeColor="text1" w:themeTint="F2"/>
        </w:rPr>
        <w:t xml:space="preserve"> </w:t>
      </w:r>
      <w:r w:rsidR="001E1BF5" w:rsidRPr="000066EE">
        <w:rPr>
          <w:rFonts w:ascii="Times New Roman" w:hAnsi="Times New Roman" w:cs="Times New Roman"/>
          <w:color w:val="0D0D0D" w:themeColor="text1" w:themeTint="F2"/>
        </w:rPr>
        <w:t>Li J</w:t>
      </w:r>
      <w:r w:rsidR="00265F87" w:rsidRPr="000066EE">
        <w:rPr>
          <w:rFonts w:ascii="Times New Roman" w:hAnsi="Times New Roman" w:cs="Times New Roman"/>
          <w:color w:val="0D0D0D" w:themeColor="text1" w:themeTint="F2"/>
        </w:rPr>
        <w:t>,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>You YM, Feng H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  <w:r w:rsidR="003651A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Prevalence of chronic eczema in urban and urban fringe of one district in Beijing and analysis of risk factors. </w:t>
      </w:r>
      <w:r w:rsidR="00912638" w:rsidRPr="000066EE">
        <w:rPr>
          <w:rFonts w:ascii="Times New Roman" w:hAnsi="Times New Roman" w:cs="Times New Roman" w:hint="eastAsia"/>
          <w:color w:val="0D0D0D" w:themeColor="text1" w:themeTint="F2"/>
        </w:rPr>
        <w:t>China J Modern Med</w:t>
      </w:r>
      <w:r w:rsidR="001E7126"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>2015;</w:t>
      </w:r>
      <w:r w:rsidR="0091263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1E1BF5" w:rsidRPr="000066EE">
        <w:rPr>
          <w:rFonts w:ascii="Times New Roman" w:hAnsi="Times New Roman" w:cs="Times New Roman" w:hint="eastAsia"/>
          <w:color w:val="0D0D0D" w:themeColor="text1" w:themeTint="F2"/>
        </w:rPr>
        <w:t>25(20):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73-77.</w:t>
      </w:r>
      <w:r w:rsidR="001E1BF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1E712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1E1BF5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10441E41" w14:textId="02E3213B" w:rsidR="003876BD" w:rsidRPr="000066EE" w:rsidRDefault="003876BD" w:rsidP="003876BD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79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color w:val="0D0D0D" w:themeColor="text1" w:themeTint="F2"/>
        </w:rPr>
        <w:t xml:space="preserve"> </w:t>
      </w:r>
      <w:r w:rsidR="00B63317" w:rsidRPr="000066EE">
        <w:rPr>
          <w:rFonts w:ascii="Times New Roman" w:hAnsi="Times New Roman" w:cs="Times New Roman"/>
          <w:color w:val="0D0D0D" w:themeColor="text1" w:themeTint="F2"/>
        </w:rPr>
        <w:t>Leung R</w:t>
      </w:r>
      <w:r w:rsidR="00B63317" w:rsidRPr="000066EE">
        <w:rPr>
          <w:rFonts w:ascii="Times New Roman" w:hAnsi="Times New Roman" w:cs="Times New Roman" w:hint="eastAsia"/>
          <w:color w:val="0D0D0D" w:themeColor="text1" w:themeTint="F2"/>
        </w:rPr>
        <w:t>,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C8286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Ho A., Chan J., </w:t>
      </w:r>
      <w:r w:rsidR="000E779B" w:rsidRPr="000066EE">
        <w:rPr>
          <w:rFonts w:ascii="Times New Roman" w:hAnsi="Times New Roman" w:cs="Times New Roman" w:hint="eastAsia"/>
          <w:color w:val="0D0D0D" w:themeColor="text1" w:themeTint="F2"/>
        </w:rPr>
        <w:t>Choy D, Lai CKW</w:t>
      </w:r>
      <w:r w:rsidR="00B63317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Prevalence of latex allergy </w:t>
      </w:r>
      <w:r w:rsidR="00B63317" w:rsidRPr="000066EE">
        <w:rPr>
          <w:rFonts w:ascii="Times New Roman" w:hAnsi="Times New Roman" w:cs="Times New Roman"/>
          <w:color w:val="0D0D0D" w:themeColor="text1" w:themeTint="F2"/>
        </w:rPr>
        <w:t>in hospital staff in Hong Kong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0E779B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lin Exp Allergy</w:t>
      </w:r>
      <w:r w:rsidR="000E779B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1</w:t>
      </w:r>
      <w:r w:rsidR="00B6331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997; </w:t>
      </w:r>
      <w:r w:rsidR="00B63317" w:rsidRPr="000066EE">
        <w:rPr>
          <w:rFonts w:ascii="Times New Roman" w:hAnsi="Times New Roman" w:cs="Times New Roman"/>
          <w:color w:val="0D0D0D" w:themeColor="text1" w:themeTint="F2"/>
        </w:rPr>
        <w:t>27(2):</w:t>
      </w:r>
      <w:r w:rsidRPr="000066EE">
        <w:rPr>
          <w:rFonts w:ascii="Times New Roman" w:hAnsi="Times New Roman" w:cs="Times New Roman"/>
          <w:color w:val="0D0D0D" w:themeColor="text1" w:themeTint="F2"/>
        </w:rPr>
        <w:t>167-174.</w:t>
      </w:r>
    </w:p>
    <w:p w14:paraId="12A5B465" w14:textId="3F33FA03" w:rsidR="003876BD" w:rsidRPr="000066EE" w:rsidRDefault="003876BD" w:rsidP="003876BD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8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0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0E779B" w:rsidRPr="000066EE">
        <w:rPr>
          <w:rFonts w:ascii="Times New Roman" w:hAnsi="Times New Roman" w:cs="Times New Roman"/>
          <w:color w:val="0D0D0D" w:themeColor="text1" w:themeTint="F2"/>
        </w:rPr>
        <w:t xml:space="preserve"> Smith DR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0E779B" w:rsidRPr="000066EE">
        <w:rPr>
          <w:rFonts w:ascii="Times New Roman" w:hAnsi="Times New Roman" w:cs="Times New Roman" w:hint="eastAsia"/>
          <w:color w:val="0D0D0D" w:themeColor="text1" w:themeTint="F2"/>
        </w:rPr>
        <w:t>Wei N, Zhao L</w:t>
      </w:r>
      <w:r w:rsidR="00B705AF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bookmarkStart w:id="66" w:name="OLE_LINK56"/>
      <w:bookmarkStart w:id="67" w:name="OLE_LINK57"/>
      <w:r w:rsidR="000E779B" w:rsidRPr="000066EE">
        <w:rPr>
          <w:rFonts w:ascii="Times New Roman" w:hAnsi="Times New Roman" w:cs="Times New Roman" w:hint="eastAsia"/>
          <w:color w:val="0D0D0D" w:themeColor="text1" w:themeTint="F2"/>
        </w:rPr>
        <w:t>Wang RS</w:t>
      </w:r>
      <w:r w:rsidR="000E779B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Hand dermatitis among nurses in a newly developing region of Mainland China</w:t>
      </w:r>
      <w:bookmarkEnd w:id="66"/>
      <w:bookmarkEnd w:id="67"/>
      <w:r w:rsidR="000E779B" w:rsidRPr="000066EE">
        <w:rPr>
          <w:rFonts w:ascii="Times New Roman" w:hAnsi="Times New Roman" w:cs="Times New Roman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Int J Nurs</w:t>
      </w:r>
      <w:r w:rsidR="004F39A9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Stud</w:t>
      </w:r>
      <w:r w:rsidR="001E7126" w:rsidRPr="000066EE">
        <w:rPr>
          <w:rFonts w:ascii="Times New Roman" w:hAnsi="Times New Roman" w:cs="Times New Roman" w:hint="eastAsia"/>
          <w:color w:val="0D0D0D" w:themeColor="text1" w:themeTint="F2"/>
        </w:rPr>
        <w:t>y</w:t>
      </w:r>
      <w:r w:rsidR="004F39A9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0E779B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05; </w:t>
      </w:r>
      <w:r w:rsidR="000E779B" w:rsidRPr="000066EE">
        <w:rPr>
          <w:rFonts w:ascii="Times New Roman" w:hAnsi="Times New Roman" w:cs="Times New Roman"/>
          <w:color w:val="0D0D0D" w:themeColor="text1" w:themeTint="F2"/>
        </w:rPr>
        <w:t>42(1):</w:t>
      </w:r>
      <w:r w:rsidRPr="000066EE">
        <w:rPr>
          <w:rFonts w:ascii="Times New Roman" w:hAnsi="Times New Roman" w:cs="Times New Roman"/>
          <w:color w:val="0D0D0D" w:themeColor="text1" w:themeTint="F2"/>
        </w:rPr>
        <w:t>13-19.</w:t>
      </w:r>
    </w:p>
    <w:p w14:paraId="59D0003B" w14:textId="559E6426" w:rsidR="00E71791" w:rsidRPr="000066EE" w:rsidRDefault="00E71791" w:rsidP="00B36356">
      <w:pPr>
        <w:ind w:left="420" w:hangingChars="200" w:hanging="420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lastRenderedPageBreak/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8</w:t>
      </w:r>
      <w:r w:rsidR="00D809C2" w:rsidRPr="000066EE">
        <w:rPr>
          <w:rFonts w:ascii="Times New Roman" w:hAnsi="Times New Roman" w:cs="Times New Roman" w:hint="eastAsia"/>
          <w:color w:val="0D0D0D" w:themeColor="text1" w:themeTint="F2"/>
        </w:rPr>
        <w:t>1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Smit HA,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</w:rPr>
        <w:t>Coenraads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</w:rPr>
        <w:t xml:space="preserve"> PJ,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</w:rPr>
        <w:t>Lavrijsen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</w:rPr>
        <w:t xml:space="preserve"> APM, Nater JP. Evaluation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of a self-administered questionnaire on hand dermatitis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Contact Dermatitis</w:t>
      </w:r>
      <w:r w:rsidR="00B36356" w:rsidRPr="000066EE">
        <w:rPr>
          <w:rFonts w:ascii="Times New Roman" w:hAnsi="Times New Roman" w:cs="Times New Roman"/>
          <w:color w:val="0D0D0D" w:themeColor="text1" w:themeTint="F2"/>
        </w:rPr>
        <w:t xml:space="preserve"> 1992; 26:</w:t>
      </w:r>
      <w:r w:rsidRPr="000066EE">
        <w:rPr>
          <w:rFonts w:ascii="Times New Roman" w:hAnsi="Times New Roman" w:cs="Times New Roman"/>
          <w:color w:val="0D0D0D" w:themeColor="text1" w:themeTint="F2"/>
        </w:rPr>
        <w:t>11</w:t>
      </w:r>
      <w:r w:rsidR="00B36356" w:rsidRPr="000066EE">
        <w:rPr>
          <w:rFonts w:ascii="Times New Roman" w:hAnsi="Times New Roman" w:cs="Times New Roman" w:hint="eastAsia"/>
          <w:color w:val="0D0D0D" w:themeColor="text1" w:themeTint="F2"/>
        </w:rPr>
        <w:t>-</w:t>
      </w:r>
      <w:r w:rsidRPr="000066EE">
        <w:rPr>
          <w:rFonts w:ascii="Times New Roman" w:hAnsi="Times New Roman" w:cs="Times New Roman"/>
          <w:color w:val="0D0D0D" w:themeColor="text1" w:themeTint="F2"/>
        </w:rPr>
        <w:t>16.</w:t>
      </w:r>
    </w:p>
    <w:p w14:paraId="083BBCF2" w14:textId="6919E4AC" w:rsidR="00E71791" w:rsidRPr="000066EE" w:rsidRDefault="00E71791" w:rsidP="00E71791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8</w:t>
      </w:r>
      <w:r w:rsidR="00F34EF4" w:rsidRPr="000066EE">
        <w:rPr>
          <w:rFonts w:ascii="Times New Roman" w:hAnsi="Times New Roman" w:cs="Times New Roman" w:hint="eastAsia"/>
          <w:color w:val="0D0D0D" w:themeColor="text1" w:themeTint="F2"/>
        </w:rPr>
        <w:t>2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B36356" w:rsidRPr="000066EE">
        <w:rPr>
          <w:rFonts w:ascii="Times New Roman" w:hAnsi="Times New Roman" w:cs="Times New Roman"/>
          <w:color w:val="0D0D0D" w:themeColor="text1" w:themeTint="F2"/>
        </w:rPr>
        <w:t xml:space="preserve"> Smith DR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B36356" w:rsidRPr="000066EE">
        <w:rPr>
          <w:rFonts w:ascii="Times New Roman" w:hAnsi="Times New Roman" w:cs="Times New Roman" w:hint="eastAsia"/>
          <w:color w:val="0D0D0D" w:themeColor="text1" w:themeTint="F2"/>
        </w:rPr>
        <w:t>Wei N, Zhang YJ</w:t>
      </w:r>
      <w:r w:rsidR="00D872D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B36356" w:rsidRPr="000066EE">
        <w:rPr>
          <w:rFonts w:ascii="Times New Roman" w:hAnsi="Times New Roman" w:cs="Times New Roman" w:hint="eastAsia"/>
          <w:color w:val="0D0D0D" w:themeColor="text1" w:themeTint="F2"/>
        </w:rPr>
        <w:t>Wang RS</w:t>
      </w:r>
      <w:r w:rsidR="00B36356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Hand dermatitis among a complete cross</w:t>
      </w:r>
      <w:r w:rsidR="00B36356" w:rsidRPr="000066EE">
        <w:rPr>
          <w:rFonts w:ascii="Times New Roman" w:hAnsi="Times New Roman" w:cs="Times New Roman"/>
          <w:color w:val="0D0D0D" w:themeColor="text1" w:themeTint="F2"/>
        </w:rPr>
        <w:t>-section of Chinese physicians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Contact Dermatitis </w:t>
      </w:r>
      <w:r w:rsidR="00B36356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05; </w:t>
      </w:r>
      <w:r w:rsidR="00B36356" w:rsidRPr="000066EE">
        <w:rPr>
          <w:rFonts w:ascii="Times New Roman" w:hAnsi="Times New Roman" w:cs="Times New Roman"/>
          <w:color w:val="0D0D0D" w:themeColor="text1" w:themeTint="F2"/>
        </w:rPr>
        <w:t>52(5):</w:t>
      </w:r>
      <w:r w:rsidRPr="000066EE">
        <w:rPr>
          <w:rFonts w:ascii="Times New Roman" w:hAnsi="Times New Roman" w:cs="Times New Roman"/>
          <w:color w:val="0D0D0D" w:themeColor="text1" w:themeTint="F2"/>
        </w:rPr>
        <w:t>291-293.</w:t>
      </w:r>
    </w:p>
    <w:p w14:paraId="5FB43F21" w14:textId="0956416F" w:rsidR="00967D42" w:rsidRPr="000066EE" w:rsidRDefault="00967D42" w:rsidP="00967D42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83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4C79DC" w:rsidRPr="000066EE">
        <w:rPr>
          <w:rFonts w:ascii="Times New Roman" w:hAnsi="Times New Roman" w:cs="Times New Roman"/>
          <w:color w:val="0D0D0D" w:themeColor="text1" w:themeTint="F2"/>
        </w:rPr>
        <w:t xml:space="preserve"> Lin CT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4C79DC" w:rsidRPr="000066EE">
        <w:rPr>
          <w:rFonts w:ascii="Times New Roman" w:hAnsi="Times New Roman" w:cs="Times New Roman" w:hint="eastAsia"/>
          <w:color w:val="0D0D0D" w:themeColor="text1" w:themeTint="F2"/>
        </w:rPr>
        <w:t>Hung DZ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, Chen D</w:t>
      </w:r>
      <w:r w:rsidR="004C79DC" w:rsidRPr="000066EE">
        <w:rPr>
          <w:rFonts w:ascii="Times New Roman" w:hAnsi="Times New Roman" w:cs="Times New Roman" w:hint="eastAsia"/>
          <w:color w:val="0D0D0D" w:themeColor="text1" w:themeTint="F2"/>
        </w:rPr>
        <w:t>Y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4C79DC" w:rsidRPr="000066EE">
        <w:rPr>
          <w:rFonts w:ascii="Times New Roman" w:hAnsi="Times New Roman" w:cs="Times New Roman" w:hint="eastAsia"/>
          <w:color w:val="0D0D0D" w:themeColor="text1" w:themeTint="F2"/>
        </w:rPr>
        <w:t>Wu HJ, Lan JL, Chen YH</w:t>
      </w:r>
      <w:r w:rsidR="004C79DC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A hospital-based screening study of latex allergy and latex sensitization a</w:t>
      </w:r>
      <w:r w:rsidR="004C79DC" w:rsidRPr="000066EE">
        <w:rPr>
          <w:rFonts w:ascii="Times New Roman" w:hAnsi="Times New Roman" w:cs="Times New Roman"/>
          <w:color w:val="0D0D0D" w:themeColor="text1" w:themeTint="F2"/>
        </w:rPr>
        <w:t>mong medical workers in Taiwan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J Microbiol Immunol</w:t>
      </w:r>
      <w:r w:rsidR="004C79DC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08;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4C79DC" w:rsidRPr="000066EE">
        <w:rPr>
          <w:rFonts w:ascii="Times New Roman" w:hAnsi="Times New Roman" w:cs="Times New Roman"/>
          <w:color w:val="0D0D0D" w:themeColor="text1" w:themeTint="F2"/>
        </w:rPr>
        <w:t>41(6):</w:t>
      </w:r>
      <w:r w:rsidRPr="000066EE">
        <w:rPr>
          <w:rFonts w:ascii="Times New Roman" w:hAnsi="Times New Roman" w:cs="Times New Roman"/>
          <w:color w:val="0D0D0D" w:themeColor="text1" w:themeTint="F2"/>
        </w:rPr>
        <w:t>499-506.</w:t>
      </w:r>
    </w:p>
    <w:p w14:paraId="0841FDF1" w14:textId="14FCF849" w:rsidR="00E71791" w:rsidRPr="000066EE" w:rsidRDefault="00E71791" w:rsidP="00967D42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8</w:t>
      </w:r>
      <w:r w:rsidR="00967D42" w:rsidRPr="000066EE">
        <w:rPr>
          <w:rFonts w:ascii="Times New Roman" w:hAnsi="Times New Roman" w:cs="Times New Roman"/>
          <w:color w:val="0D0D0D" w:themeColor="text1" w:themeTint="F2"/>
        </w:rPr>
        <w:t>4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4C79DC" w:rsidRPr="000066EE">
        <w:rPr>
          <w:rFonts w:ascii="Times New Roman" w:hAnsi="Times New Roman" w:cs="Times New Roman"/>
          <w:color w:val="0D0D0D" w:themeColor="text1" w:themeTint="F2"/>
        </w:rPr>
        <w:t xml:space="preserve"> Lan CC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E, </w:t>
      </w:r>
      <w:r w:rsidR="004C79DC" w:rsidRPr="000066EE">
        <w:rPr>
          <w:rFonts w:ascii="Times New Roman" w:hAnsi="Times New Roman" w:cs="Times New Roman" w:hint="eastAsia"/>
          <w:color w:val="0D0D0D" w:themeColor="text1" w:themeTint="F2"/>
        </w:rPr>
        <w:t>Feng WW, Lu YW</w:t>
      </w:r>
      <w:r w:rsidR="00D872D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4C79DC" w:rsidRPr="000066EE">
        <w:rPr>
          <w:rFonts w:ascii="Times New Roman" w:hAnsi="Times New Roman" w:cs="Times New Roman" w:hint="eastAsia"/>
          <w:color w:val="0D0D0D" w:themeColor="text1" w:themeTint="F2"/>
        </w:rPr>
        <w:t>Wu CS, Hung ST, Hsu HY, et al</w:t>
      </w:r>
      <w:r w:rsidR="004C79DC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Hand eczema among University Hospital nursing staff: identification of high-risk sector</w:t>
      </w:r>
      <w:r w:rsidR="004C79DC" w:rsidRPr="000066EE">
        <w:rPr>
          <w:rFonts w:ascii="Times New Roman" w:hAnsi="Times New Roman" w:cs="Times New Roman"/>
          <w:color w:val="0D0D0D" w:themeColor="text1" w:themeTint="F2"/>
        </w:rPr>
        <w:t xml:space="preserve"> and impact on quality of life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Contact Dermatitis </w:t>
      </w:r>
      <w:r w:rsidR="004C79DC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08; </w:t>
      </w:r>
      <w:r w:rsidRPr="000066EE">
        <w:rPr>
          <w:rFonts w:ascii="Times New Roman" w:hAnsi="Times New Roman" w:cs="Times New Roman"/>
          <w:color w:val="0D0D0D" w:themeColor="text1" w:themeTint="F2"/>
        </w:rPr>
        <w:t>59(5): 301-306.</w:t>
      </w:r>
    </w:p>
    <w:p w14:paraId="3E0EEC98" w14:textId="1978DE0F" w:rsidR="00E71791" w:rsidRPr="000066EE" w:rsidRDefault="00E71791" w:rsidP="00E71791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8</w:t>
      </w:r>
      <w:r w:rsidR="00967D42" w:rsidRPr="000066EE">
        <w:rPr>
          <w:rFonts w:ascii="Times New Roman" w:hAnsi="Times New Roman" w:cs="Times New Roman"/>
          <w:color w:val="0D0D0D" w:themeColor="text1" w:themeTint="F2"/>
        </w:rPr>
        <w:t>5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Flower J, Ghosh A, Sung J</w:t>
      </w:r>
      <w:r w:rsidR="0039302B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Emani S, Chang J, Den E, et al. </w:t>
      </w:r>
      <w:r w:rsidRPr="000066EE">
        <w:rPr>
          <w:rFonts w:ascii="Times New Roman" w:hAnsi="Times New Roman" w:cs="Times New Roman"/>
          <w:color w:val="0D0D0D" w:themeColor="text1" w:themeTint="F2"/>
        </w:rPr>
        <w:t>Impact of chronic hand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dermatitis on quality of life, work productivity, activity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impairment, and medical costs. J Am Acad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Dermatol 2006</w:t>
      </w:r>
      <w:r w:rsidR="0039302B" w:rsidRPr="000066EE">
        <w:rPr>
          <w:rFonts w:ascii="Times New Roman" w:hAnsi="Times New Roman" w:cs="Times New Roman" w:hint="eastAsia"/>
          <w:color w:val="0D0D0D" w:themeColor="text1" w:themeTint="F2"/>
        </w:rPr>
        <w:t>;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39302B" w:rsidRPr="000066EE">
        <w:rPr>
          <w:rFonts w:ascii="Times New Roman" w:hAnsi="Times New Roman" w:cs="Times New Roman"/>
          <w:color w:val="0D0D0D" w:themeColor="text1" w:themeTint="F2"/>
        </w:rPr>
        <w:t>54:</w:t>
      </w:r>
      <w:r w:rsidRPr="000066EE">
        <w:rPr>
          <w:rFonts w:ascii="Times New Roman" w:hAnsi="Times New Roman" w:cs="Times New Roman"/>
          <w:color w:val="0D0D0D" w:themeColor="text1" w:themeTint="F2"/>
        </w:rPr>
        <w:t>448–487.</w:t>
      </w:r>
    </w:p>
    <w:p w14:paraId="2ACBB539" w14:textId="1C380AEA" w:rsidR="003876BD" w:rsidRPr="000066EE" w:rsidRDefault="003876BD" w:rsidP="003876BD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8</w:t>
      </w:r>
      <w:r w:rsidR="00F34EF4" w:rsidRPr="000066EE">
        <w:rPr>
          <w:rFonts w:ascii="Times New Roman" w:hAnsi="Times New Roman" w:cs="Times New Roman" w:hint="eastAsia"/>
          <w:color w:val="0D0D0D" w:themeColor="text1" w:themeTint="F2"/>
        </w:rPr>
        <w:t>6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8C1DAE" w:rsidRPr="000066EE">
        <w:rPr>
          <w:rFonts w:ascii="Times New Roman" w:hAnsi="Times New Roman" w:cs="Times New Roman"/>
          <w:color w:val="0D0D0D" w:themeColor="text1" w:themeTint="F2"/>
        </w:rPr>
        <w:t xml:space="preserve"> Lan CC</w:t>
      </w:r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>E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>Lee CH, Lu YW</w:t>
      </w:r>
      <w:r w:rsidR="00F906BC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bookmarkStart w:id="68" w:name="OLE_LINK58"/>
      <w:bookmarkStart w:id="69" w:name="OLE_LINK59"/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Lin CL, Chiu HH, Chou TC, </w:t>
      </w:r>
      <w:r w:rsidR="008C1DAE" w:rsidRPr="000066EE">
        <w:rPr>
          <w:rFonts w:ascii="Times New Roman" w:hAnsi="Times New Roman" w:cs="Times New Roman"/>
          <w:color w:val="0D0D0D" w:themeColor="text1" w:themeTint="F2"/>
        </w:rPr>
        <w:t xml:space="preserve">et al. </w:t>
      </w:r>
      <w:r w:rsidRPr="000066EE">
        <w:rPr>
          <w:rFonts w:ascii="Times New Roman" w:hAnsi="Times New Roman" w:cs="Times New Roman"/>
          <w:color w:val="0D0D0D" w:themeColor="text1" w:themeTint="F2"/>
        </w:rPr>
        <w:t>Prevalence of adult atopic dermatitis among nursing staff in a Taiwanese medical center: a pilot study on validation of diagnostic questionnaires</w:t>
      </w:r>
      <w:bookmarkEnd w:id="68"/>
      <w:bookmarkEnd w:id="69"/>
      <w:r w:rsidR="008C1DAE" w:rsidRPr="000066EE">
        <w:rPr>
          <w:rFonts w:ascii="Times New Roman" w:hAnsi="Times New Roman" w:cs="Times New Roman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J Am Acad Dermatol </w:t>
      </w:r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09; </w:t>
      </w:r>
      <w:r w:rsidR="008C1DAE" w:rsidRPr="000066EE">
        <w:rPr>
          <w:rFonts w:ascii="Times New Roman" w:hAnsi="Times New Roman" w:cs="Times New Roman"/>
          <w:color w:val="0D0D0D" w:themeColor="text1" w:themeTint="F2"/>
        </w:rPr>
        <w:t>61(5):</w:t>
      </w:r>
      <w:r w:rsidRPr="000066EE">
        <w:rPr>
          <w:rFonts w:ascii="Times New Roman" w:hAnsi="Times New Roman" w:cs="Times New Roman"/>
          <w:color w:val="0D0D0D" w:themeColor="text1" w:themeTint="F2"/>
        </w:rPr>
        <w:t>806-812.</w:t>
      </w:r>
    </w:p>
    <w:p w14:paraId="0B8896C7" w14:textId="063D5CEB" w:rsidR="00E71791" w:rsidRPr="000066EE" w:rsidRDefault="00E71791" w:rsidP="00E71791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8</w:t>
      </w:r>
      <w:r w:rsidR="00F34EF4" w:rsidRPr="000066EE">
        <w:rPr>
          <w:rFonts w:ascii="Times New Roman" w:hAnsi="Times New Roman" w:cs="Times New Roman" w:hint="eastAsia"/>
          <w:color w:val="0D0D0D" w:themeColor="text1" w:themeTint="F2"/>
        </w:rPr>
        <w:t>7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Williams HC, Burney PG, Hay RJ, Archer CB, Shipley MJ, Hunter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JJ, et al. The U</w:t>
      </w:r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>K</w:t>
      </w:r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>W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orking </w:t>
      </w:r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>P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arty’s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D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iagnostic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C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riteria for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A</w:t>
      </w:r>
      <w:r w:rsidRPr="000066EE">
        <w:rPr>
          <w:rFonts w:ascii="Times New Roman" w:hAnsi="Times New Roman" w:cs="Times New Roman"/>
          <w:color w:val="0D0D0D" w:themeColor="text1" w:themeTint="F2"/>
        </w:rPr>
        <w:t>topic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D</w:t>
      </w:r>
      <w:r w:rsidRPr="000066EE">
        <w:rPr>
          <w:rFonts w:ascii="Times New Roman" w:hAnsi="Times New Roman" w:cs="Times New Roman"/>
          <w:color w:val="0D0D0D" w:themeColor="text1" w:themeTint="F2"/>
        </w:rPr>
        <w:t>ermatitis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I: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D</w:t>
      </w:r>
      <w:r w:rsidRPr="000066EE">
        <w:rPr>
          <w:rFonts w:ascii="Times New Roman" w:hAnsi="Times New Roman" w:cs="Times New Roman"/>
          <w:color w:val="0D0D0D" w:themeColor="text1" w:themeTint="F2"/>
        </w:rPr>
        <w:t>erivation of a minimum set of discriminators for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atopic dermatitis. Br J Dermatol 1994;</w:t>
      </w:r>
      <w:r w:rsidR="008C1DAE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131:383-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3</w:t>
      </w:r>
      <w:r w:rsidRPr="000066EE">
        <w:rPr>
          <w:rFonts w:ascii="Times New Roman" w:hAnsi="Times New Roman" w:cs="Times New Roman"/>
          <w:color w:val="0D0D0D" w:themeColor="text1" w:themeTint="F2"/>
        </w:rPr>
        <w:t>96.</w:t>
      </w:r>
    </w:p>
    <w:p w14:paraId="120CF935" w14:textId="71C3CAB6" w:rsidR="00E71791" w:rsidRPr="000066EE" w:rsidRDefault="00E71791" w:rsidP="00E71791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F34EF4" w:rsidRPr="000066EE">
        <w:rPr>
          <w:rFonts w:ascii="Times New Roman" w:hAnsi="Times New Roman" w:cs="Times New Roman" w:hint="eastAsia"/>
          <w:color w:val="0D0D0D" w:themeColor="text1" w:themeTint="F2"/>
        </w:rPr>
        <w:t>88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Williams HC, Burney PG, Strachan D, Hay RJ. The U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>K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W</w:t>
      </w:r>
      <w:r w:rsidRPr="000066EE">
        <w:rPr>
          <w:rFonts w:ascii="Times New Roman" w:hAnsi="Times New Roman" w:cs="Times New Roman"/>
          <w:color w:val="0D0D0D" w:themeColor="text1" w:themeTint="F2"/>
        </w:rPr>
        <w:t>orking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P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arty’s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D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iagnostic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C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riteria for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A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topic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D</w:t>
      </w:r>
      <w:r w:rsidRPr="000066EE">
        <w:rPr>
          <w:rFonts w:ascii="Times New Roman" w:hAnsi="Times New Roman" w:cs="Times New Roman"/>
          <w:color w:val="0D0D0D" w:themeColor="text1" w:themeTint="F2"/>
        </w:rPr>
        <w:t>ermatitis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II: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O</w:t>
      </w:r>
      <w:r w:rsidRPr="000066EE">
        <w:rPr>
          <w:rFonts w:ascii="Times New Roman" w:hAnsi="Times New Roman" w:cs="Times New Roman"/>
          <w:color w:val="0D0D0D" w:themeColor="text1" w:themeTint="F2"/>
        </w:rPr>
        <w:t>bserver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variation of clinical diagnosis and signs of atopic dermatitis. Br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J Dermatol 1994;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131:397-405.</w:t>
      </w:r>
    </w:p>
    <w:p w14:paraId="16C1207A" w14:textId="5249BA6B" w:rsidR="00E71791" w:rsidRPr="000066EE" w:rsidRDefault="00E71791" w:rsidP="00E71791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DB2885" w:rsidRPr="000066EE">
        <w:rPr>
          <w:rFonts w:ascii="Times New Roman" w:hAnsi="Times New Roman" w:cs="Times New Roman" w:hint="eastAsia"/>
          <w:color w:val="0D0D0D" w:themeColor="text1" w:themeTint="F2"/>
        </w:rPr>
        <w:t>8</w:t>
      </w:r>
      <w:r w:rsidR="008231A2" w:rsidRPr="000066EE">
        <w:rPr>
          <w:rFonts w:ascii="Times New Roman" w:hAnsi="Times New Roman" w:cs="Times New Roman" w:hint="eastAsia"/>
          <w:color w:val="0D0D0D" w:themeColor="text1" w:themeTint="F2"/>
        </w:rPr>
        <w:t>9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Williams HC, Burney PG, Pembroke AC, Hay RJ. The U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>K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W</w:t>
      </w:r>
      <w:r w:rsidRPr="000066EE">
        <w:rPr>
          <w:rFonts w:ascii="Times New Roman" w:hAnsi="Times New Roman" w:cs="Times New Roman"/>
          <w:color w:val="0D0D0D" w:themeColor="text1" w:themeTint="F2"/>
        </w:rPr>
        <w:t>orking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P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arty’s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D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iagnostic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C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riteria for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A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topic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D</w:t>
      </w:r>
      <w:r w:rsidR="00FE2108" w:rsidRPr="000066EE">
        <w:rPr>
          <w:rFonts w:ascii="Times New Roman" w:hAnsi="Times New Roman" w:cs="Times New Roman"/>
          <w:color w:val="0D0D0D" w:themeColor="text1" w:themeTint="F2"/>
        </w:rPr>
        <w:t>ermatitis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III: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I</w:t>
      </w:r>
      <w:r w:rsidRPr="000066EE">
        <w:rPr>
          <w:rFonts w:ascii="Times New Roman" w:hAnsi="Times New Roman" w:cs="Times New Roman"/>
          <w:color w:val="0D0D0D" w:themeColor="text1" w:themeTint="F2"/>
        </w:rPr>
        <w:t>ndependent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hospital validation. Br J Dermatol 1994;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>131:406-16.</w:t>
      </w:r>
    </w:p>
    <w:p w14:paraId="09FD2FC2" w14:textId="0E8DB899" w:rsidR="003876BD" w:rsidRPr="000066EE" w:rsidRDefault="003876BD" w:rsidP="003876BD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E71791" w:rsidRPr="000066EE">
        <w:rPr>
          <w:rFonts w:ascii="Times New Roman" w:hAnsi="Times New Roman" w:cs="Times New Roman"/>
          <w:color w:val="0D0D0D" w:themeColor="text1" w:themeTint="F2"/>
        </w:rPr>
        <w:t>9</w:t>
      </w:r>
      <w:r w:rsidR="00CA4E79" w:rsidRPr="000066EE">
        <w:rPr>
          <w:rFonts w:ascii="Times New Roman" w:hAnsi="Times New Roman" w:cs="Times New Roman" w:hint="eastAsia"/>
          <w:color w:val="0D0D0D" w:themeColor="text1" w:themeTint="F2"/>
        </w:rPr>
        <w:t>0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FE2108"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proofErr w:type="spellStart"/>
      <w:r w:rsidR="00FE2108" w:rsidRPr="000066EE">
        <w:rPr>
          <w:rFonts w:ascii="Times New Roman" w:hAnsi="Times New Roman" w:cs="Times New Roman"/>
          <w:color w:val="0D0D0D" w:themeColor="text1" w:themeTint="F2"/>
        </w:rPr>
        <w:t>Luk</w:t>
      </w:r>
      <w:proofErr w:type="spellEnd"/>
      <w:r w:rsidR="00FE2108" w:rsidRPr="000066EE">
        <w:rPr>
          <w:rFonts w:ascii="Times New Roman" w:hAnsi="Times New Roman" w:cs="Times New Roman"/>
          <w:color w:val="0D0D0D" w:themeColor="text1" w:themeTint="F2"/>
        </w:rPr>
        <w:t xml:space="preserve"> NMT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Lee HCS, </w:t>
      </w:r>
      <w:proofErr w:type="spellStart"/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Luk</w:t>
      </w:r>
      <w:proofErr w:type="spellEnd"/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CKD</w:t>
      </w:r>
      <w:r w:rsidR="006B5F8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>Cheung YYA, Chang MC, Chao VKD, et al</w:t>
      </w:r>
      <w:r w:rsidR="00FE2108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Hand eczema among Hong Kong nurses: a self-report questionnaire survey co</w:t>
      </w:r>
      <w:r w:rsidR="00FE2108" w:rsidRPr="000066EE">
        <w:rPr>
          <w:rFonts w:ascii="Times New Roman" w:hAnsi="Times New Roman" w:cs="Times New Roman"/>
          <w:color w:val="0D0D0D" w:themeColor="text1" w:themeTint="F2"/>
        </w:rPr>
        <w:t>nducted in a regional hospital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Contact Dermatitis </w:t>
      </w:r>
      <w:r w:rsidR="00FE210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11; </w:t>
      </w:r>
      <w:r w:rsidR="00FE2108" w:rsidRPr="000066EE">
        <w:rPr>
          <w:rFonts w:ascii="Times New Roman" w:hAnsi="Times New Roman" w:cs="Times New Roman"/>
          <w:color w:val="0D0D0D" w:themeColor="text1" w:themeTint="F2"/>
        </w:rPr>
        <w:t>65(6):</w:t>
      </w:r>
      <w:r w:rsidRPr="000066EE">
        <w:rPr>
          <w:rFonts w:ascii="Times New Roman" w:hAnsi="Times New Roman" w:cs="Times New Roman"/>
          <w:color w:val="0D0D0D" w:themeColor="text1" w:themeTint="F2"/>
        </w:rPr>
        <w:t>329-335.</w:t>
      </w:r>
    </w:p>
    <w:p w14:paraId="543D8A8C" w14:textId="620469C8" w:rsidR="00E71791" w:rsidRPr="000066EE" w:rsidRDefault="00E71791" w:rsidP="00E71791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9</w:t>
      </w:r>
      <w:r w:rsidR="00CA4E79" w:rsidRPr="000066EE">
        <w:rPr>
          <w:rFonts w:ascii="Times New Roman" w:hAnsi="Times New Roman" w:cs="Times New Roman" w:hint="eastAsia"/>
          <w:color w:val="0D0D0D" w:themeColor="text1" w:themeTint="F2"/>
        </w:rPr>
        <w:t>1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</w:rPr>
        <w:t>Susitaival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</w:rPr>
        <w:t xml:space="preserve"> P,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</w:rPr>
        <w:t>Flyvholm</w:t>
      </w:r>
      <w:proofErr w:type="spellEnd"/>
      <w:r w:rsidR="0043147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MA,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</w:rPr>
        <w:t>Meding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</w:rPr>
        <w:t xml:space="preserve"> B,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</w:rPr>
        <w:t>Kanerva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</w:rPr>
        <w:t xml:space="preserve"> L, Lindberg M, </w:t>
      </w:r>
      <w:proofErr w:type="spellStart"/>
      <w:r w:rsidRPr="000066EE">
        <w:rPr>
          <w:rFonts w:ascii="Times New Roman" w:hAnsi="Times New Roman" w:cs="Times New Roman"/>
          <w:color w:val="0D0D0D" w:themeColor="text1" w:themeTint="F2"/>
        </w:rPr>
        <w:t>Svensson</w:t>
      </w:r>
      <w:proofErr w:type="spellEnd"/>
      <w:r w:rsidRPr="000066EE">
        <w:rPr>
          <w:rFonts w:ascii="Times New Roman" w:hAnsi="Times New Roman" w:cs="Times New Roman"/>
          <w:color w:val="0D0D0D" w:themeColor="text1" w:themeTint="F2"/>
        </w:rPr>
        <w:t xml:space="preserve"> A, </w:t>
      </w:r>
      <w:r w:rsidR="00431477" w:rsidRPr="000066EE">
        <w:rPr>
          <w:rFonts w:ascii="Times New Roman" w:hAnsi="Times New Roman" w:cs="Times New Roman" w:hint="eastAsia"/>
          <w:color w:val="0D0D0D" w:themeColor="text1" w:themeTint="F2"/>
        </w:rPr>
        <w:t>et al</w:t>
      </w:r>
      <w:r w:rsidRPr="000066EE">
        <w:rPr>
          <w:rFonts w:ascii="Times New Roman" w:hAnsi="Times New Roman" w:cs="Times New Roman"/>
          <w:color w:val="0D0D0D" w:themeColor="text1" w:themeTint="F2"/>
        </w:rPr>
        <w:t>. Nordic Occupational Skin Questionnaire (NOSQ-2002): a new tool for surveying occupational skin diseases and exposure. Contact Dermatitis 2003</w:t>
      </w:r>
      <w:r w:rsidR="00431477" w:rsidRPr="000066EE">
        <w:rPr>
          <w:rFonts w:ascii="Times New Roman" w:hAnsi="Times New Roman" w:cs="Times New Roman" w:hint="eastAsia"/>
          <w:color w:val="0D0D0D" w:themeColor="text1" w:themeTint="F2"/>
        </w:rPr>
        <w:t>;</w:t>
      </w:r>
      <w:r w:rsidR="00431477" w:rsidRPr="000066EE">
        <w:rPr>
          <w:rFonts w:ascii="Times New Roman" w:hAnsi="Times New Roman" w:cs="Times New Roman"/>
          <w:color w:val="0D0D0D" w:themeColor="text1" w:themeTint="F2"/>
        </w:rPr>
        <w:t xml:space="preserve"> 49:</w:t>
      </w:r>
      <w:r w:rsidRPr="000066EE">
        <w:rPr>
          <w:rFonts w:ascii="Times New Roman" w:hAnsi="Times New Roman" w:cs="Times New Roman"/>
          <w:color w:val="0D0D0D" w:themeColor="text1" w:themeTint="F2"/>
        </w:rPr>
        <w:t>70–76.</w:t>
      </w:r>
    </w:p>
    <w:p w14:paraId="3E39C8E8" w14:textId="0942787B" w:rsidR="003876BD" w:rsidRPr="000066EE" w:rsidRDefault="003876BD" w:rsidP="00844EAC">
      <w:pPr>
        <w:ind w:left="283" w:hangingChars="135" w:hanging="283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E71791" w:rsidRPr="000066EE">
        <w:rPr>
          <w:rFonts w:ascii="Times New Roman" w:hAnsi="Times New Roman" w:cs="Times New Roman"/>
          <w:color w:val="0D0D0D" w:themeColor="text1" w:themeTint="F2"/>
        </w:rPr>
        <w:t>9</w:t>
      </w:r>
      <w:r w:rsidR="00CA4E79" w:rsidRPr="000066EE">
        <w:rPr>
          <w:rFonts w:ascii="Times New Roman" w:hAnsi="Times New Roman" w:cs="Times New Roman" w:hint="eastAsia"/>
          <w:color w:val="0D0D0D" w:themeColor="text1" w:themeTint="F2"/>
        </w:rPr>
        <w:t>2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hint="eastAsia"/>
          <w:color w:val="0D0D0D" w:themeColor="text1" w:themeTint="F2"/>
        </w:rPr>
        <w:t xml:space="preserve"> </w:t>
      </w:r>
      <w:r w:rsidR="00BD41E6" w:rsidRPr="000066EE">
        <w:rPr>
          <w:rFonts w:ascii="Times New Roman" w:hAnsi="Times New Roman" w:cs="Times New Roman"/>
          <w:color w:val="0D0D0D" w:themeColor="text1" w:themeTint="F2"/>
        </w:rPr>
        <w:t>Liu LP</w:t>
      </w:r>
      <w:r w:rsidR="00933495" w:rsidRPr="000066EE">
        <w:rPr>
          <w:rFonts w:ascii="Times New Roman" w:hAnsi="Times New Roman" w:cs="Times New Roman"/>
          <w:color w:val="0D0D0D" w:themeColor="text1" w:themeTint="F2"/>
        </w:rPr>
        <w:t>,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BD41E6" w:rsidRPr="000066EE">
        <w:rPr>
          <w:rFonts w:ascii="Times New Roman" w:hAnsi="Times New Roman" w:cs="Times New Roman"/>
          <w:color w:val="0D0D0D" w:themeColor="text1" w:themeTint="F2"/>
        </w:rPr>
        <w:t>Li YM</w:t>
      </w:r>
      <w:r w:rsidR="00BD41E6" w:rsidRPr="000066EE">
        <w:rPr>
          <w:rFonts w:ascii="Times New Roman" w:hAnsi="Times New Roman" w:cs="Times New Roman" w:hint="eastAsia"/>
          <w:color w:val="0D0D0D" w:themeColor="text1" w:themeTint="F2"/>
        </w:rPr>
        <w:t>, Xu H</w:t>
      </w:r>
      <w:r w:rsidR="009651D4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A42527" w:rsidRPr="000066EE">
        <w:rPr>
          <w:rFonts w:ascii="Times New Roman" w:hAnsi="Times New Roman" w:cs="Times New Roman" w:hint="eastAsia"/>
          <w:color w:val="0D0D0D" w:themeColor="text1" w:themeTint="F2"/>
        </w:rPr>
        <w:t>Ma H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7E4BDD" w:rsidRPr="000066EE">
        <w:rPr>
          <w:rFonts w:ascii="Times New Roman" w:hAnsi="Times New Roman" w:cs="Times New Roman" w:hint="eastAsia"/>
          <w:color w:val="0D0D0D" w:themeColor="text1" w:themeTint="F2"/>
        </w:rPr>
        <w:t>Self-administered questionnaire on hand eczema in nurses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3B6151" w:rsidRPr="000066EE">
        <w:rPr>
          <w:rFonts w:ascii="Times New Roman" w:hAnsi="Times New Roman" w:cs="Times New Roman" w:hint="eastAsia"/>
          <w:color w:val="0D0D0D" w:themeColor="text1" w:themeTint="F2"/>
        </w:rPr>
        <w:t>J Clin Dermatol</w:t>
      </w:r>
      <w:r w:rsidR="00BD41E6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4; 43(5):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282-285.</w:t>
      </w:r>
      <w:r w:rsidR="00A425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1E7126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A425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32D142B7" w14:textId="6BE8A577" w:rsidR="003876BD" w:rsidRPr="000066EE" w:rsidRDefault="003876BD" w:rsidP="00844EAC">
      <w:pPr>
        <w:ind w:left="283" w:hangingChars="135" w:hanging="283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E71791" w:rsidRPr="000066EE">
        <w:rPr>
          <w:rFonts w:ascii="Times New Roman" w:hAnsi="Times New Roman" w:cs="Times New Roman"/>
          <w:color w:val="0D0D0D" w:themeColor="text1" w:themeTint="F2"/>
        </w:rPr>
        <w:t>9</w:t>
      </w:r>
      <w:r w:rsidR="00CA4E79" w:rsidRPr="000066EE">
        <w:rPr>
          <w:rFonts w:ascii="Times New Roman" w:hAnsi="Times New Roman" w:cs="Times New Roman" w:hint="eastAsia"/>
          <w:color w:val="0D0D0D" w:themeColor="text1" w:themeTint="F2"/>
        </w:rPr>
        <w:t>3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hint="eastAsia"/>
          <w:color w:val="0D0D0D" w:themeColor="text1" w:themeTint="F2"/>
        </w:rPr>
        <w:t xml:space="preserve"> </w:t>
      </w:r>
      <w:r w:rsidR="004F2B80" w:rsidRPr="000066EE">
        <w:rPr>
          <w:rFonts w:ascii="Times New Roman" w:hAnsi="Times New Roman" w:cs="Times New Roman"/>
          <w:color w:val="0D0D0D" w:themeColor="text1" w:themeTint="F2"/>
        </w:rPr>
        <w:t>Zhang D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3D614C" w:rsidRPr="000066EE">
        <w:rPr>
          <w:rFonts w:ascii="Times New Roman" w:hAnsi="Times New Roman" w:cs="Times New Roman"/>
          <w:color w:val="0D0D0D" w:themeColor="text1" w:themeTint="F2"/>
        </w:rPr>
        <w:t>Correlation analysis on the pathogenic factors for nurse hand eczema</w:t>
      </w:r>
      <w:r w:rsidR="00A42527" w:rsidRPr="000066EE">
        <w:rPr>
          <w:rFonts w:ascii="Times New Roman" w:hAnsi="Times New Roman" w:cs="Times New Roman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b/>
          <w:color w:val="0D0D0D" w:themeColor="text1" w:themeTint="F2"/>
        </w:rPr>
        <w:t xml:space="preserve"> </w:t>
      </w:r>
      <w:r w:rsidR="003D614C" w:rsidRPr="000066EE">
        <w:rPr>
          <w:rFonts w:ascii="Times New Roman" w:hAnsi="Times New Roman" w:cs="Times New Roman"/>
          <w:color w:val="0D0D0D" w:themeColor="text1" w:themeTint="F2"/>
        </w:rPr>
        <w:t xml:space="preserve">Latest med info Essay </w:t>
      </w:r>
      <w:r w:rsidR="003D614C" w:rsidRPr="000066EE">
        <w:rPr>
          <w:rFonts w:ascii="Times New Roman" w:hAnsi="Times New Roman" w:cs="Times New Roman" w:hint="eastAsia"/>
          <w:color w:val="0D0D0D" w:themeColor="text1" w:themeTint="F2"/>
        </w:rPr>
        <w:t>(</w:t>
      </w:r>
      <w:r w:rsidR="003D614C" w:rsidRPr="000066EE">
        <w:rPr>
          <w:rFonts w:ascii="Times New Roman" w:hAnsi="Times New Roman" w:cs="Times New Roman"/>
          <w:color w:val="0D0D0D" w:themeColor="text1" w:themeTint="F2"/>
        </w:rPr>
        <w:t xml:space="preserve">Electronic edition) </w:t>
      </w:r>
      <w:r w:rsidR="00A42527" w:rsidRPr="000066EE">
        <w:rPr>
          <w:rFonts w:ascii="Times New Roman" w:hAnsi="Times New Roman" w:cs="Times New Roman" w:hint="eastAsia"/>
          <w:color w:val="0D0D0D" w:themeColor="text1" w:themeTint="F2"/>
        </w:rPr>
        <w:t>2014; 14(22)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: 179-180.</w:t>
      </w:r>
      <w:r w:rsidR="007E52B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7E52B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20C685F2" w14:textId="1C53D478" w:rsidR="001535D5" w:rsidRPr="000066EE" w:rsidRDefault="001535D5" w:rsidP="00844EAC">
      <w:pPr>
        <w:ind w:left="283" w:hangingChars="135" w:hanging="283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9</w:t>
      </w:r>
      <w:r w:rsidR="00CA4E79" w:rsidRPr="000066EE">
        <w:rPr>
          <w:rFonts w:ascii="Times New Roman" w:hAnsi="Times New Roman" w:cs="Times New Roman" w:hint="eastAsia"/>
          <w:color w:val="0D0D0D" w:themeColor="text1" w:themeTint="F2"/>
        </w:rPr>
        <w:t>4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hint="eastAsia"/>
          <w:color w:val="0D0D0D" w:themeColor="text1" w:themeTint="F2"/>
        </w:rPr>
        <w:t xml:space="preserve"> </w:t>
      </w:r>
      <w:r w:rsidR="00A42527" w:rsidRPr="000066EE">
        <w:rPr>
          <w:rFonts w:ascii="Times New Roman" w:hAnsi="Times New Roman" w:cs="Times New Roman" w:hint="eastAsia"/>
          <w:color w:val="0D0D0D" w:themeColor="text1" w:themeTint="F2"/>
        </w:rPr>
        <w:t>Che DF</w:t>
      </w:r>
      <w:r w:rsidR="00864CE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0248F5" w:rsidRPr="000066EE">
        <w:rPr>
          <w:rFonts w:ascii="Times New Roman" w:hAnsi="Times New Roman" w:cs="Times New Roman" w:hint="eastAsia"/>
          <w:color w:val="0D0D0D" w:themeColor="text1" w:themeTint="F2"/>
        </w:rPr>
        <w:t>Ni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A42527" w:rsidRPr="000066EE">
        <w:rPr>
          <w:rFonts w:ascii="Times New Roman" w:hAnsi="Times New Roman" w:cs="Times New Roman" w:hint="eastAsia"/>
          <w:color w:val="0D0D0D" w:themeColor="text1" w:themeTint="F2"/>
        </w:rPr>
        <w:t>RZ, Cao Y</w:t>
      </w:r>
      <w:r w:rsidR="005E084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A42527" w:rsidRPr="000066EE">
        <w:rPr>
          <w:rFonts w:ascii="Times New Roman" w:hAnsi="Times New Roman" w:cs="Times New Roman" w:hint="eastAsia"/>
          <w:color w:val="0D0D0D" w:themeColor="text1" w:themeTint="F2"/>
        </w:rPr>
        <w:t>Dai FC, Liang XB, Ni T, et al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  <w:r w:rsidR="00811463" w:rsidRPr="000066EE">
        <w:rPr>
          <w:rFonts w:ascii="Times New Roman" w:hAnsi="Times New Roman" w:cs="Times New Roman" w:hint="eastAsia"/>
          <w:color w:val="0D0D0D" w:themeColor="text1" w:themeTint="F2"/>
        </w:rPr>
        <w:t>Investigation and prophylaxis of the high-mo</w:t>
      </w:r>
      <w:r w:rsidR="0083413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rbidity dermatoses in a certain special army unit in the southeast of China. </w:t>
      </w:r>
      <w:r w:rsidR="00C911B3" w:rsidRPr="000066EE">
        <w:rPr>
          <w:rFonts w:ascii="Times New Roman" w:hAnsi="Times New Roman" w:cs="Times New Roman" w:hint="eastAsia"/>
          <w:color w:val="0D0D0D" w:themeColor="text1" w:themeTint="F2"/>
        </w:rPr>
        <w:t>J Med Postgraduates</w:t>
      </w:r>
      <w:r w:rsidR="00A4252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01; </w:t>
      </w:r>
      <w:r w:rsidR="00C911B3" w:rsidRPr="000066EE">
        <w:rPr>
          <w:rFonts w:ascii="Times New Roman" w:hAnsi="Times New Roman" w:cs="Times New Roman" w:hint="eastAsia"/>
          <w:color w:val="0D0D0D" w:themeColor="text1" w:themeTint="F2"/>
        </w:rPr>
        <w:t>14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(5): 382-384.</w:t>
      </w:r>
      <w:r w:rsidR="00A425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A42527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1FC3FFDB" w14:textId="7B9AEFBD" w:rsidR="00E71791" w:rsidRPr="000066EE" w:rsidRDefault="00E71791" w:rsidP="00844EAC">
      <w:pPr>
        <w:ind w:left="283" w:hangingChars="135" w:hanging="283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9</w:t>
      </w:r>
      <w:r w:rsidR="00162DFF" w:rsidRPr="000066EE">
        <w:rPr>
          <w:rFonts w:ascii="Times New Roman" w:hAnsi="Times New Roman" w:cs="Times New Roman" w:hint="eastAsia"/>
          <w:color w:val="0D0D0D" w:themeColor="text1" w:themeTint="F2"/>
        </w:rPr>
        <w:t>5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hint="eastAsia"/>
          <w:color w:val="0D0D0D" w:themeColor="text1" w:themeTint="F2"/>
        </w:rPr>
        <w:t xml:space="preserve"> </w:t>
      </w:r>
      <w:r w:rsidR="00122A27" w:rsidRPr="000066EE">
        <w:rPr>
          <w:rFonts w:ascii="Times New Roman" w:hAnsi="Times New Roman" w:cs="Times New Roman"/>
          <w:color w:val="0D0D0D" w:themeColor="text1" w:themeTint="F2"/>
        </w:rPr>
        <w:t>Niu YT</w:t>
      </w:r>
      <w:r w:rsidR="00AF046C" w:rsidRPr="000066EE">
        <w:rPr>
          <w:rFonts w:ascii="Times New Roman" w:hAnsi="Times New Roman" w:cs="Times New Roman"/>
          <w:color w:val="0D0D0D" w:themeColor="text1" w:themeTint="F2"/>
        </w:rPr>
        <w:t>,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122A27" w:rsidRPr="000066EE">
        <w:rPr>
          <w:rFonts w:ascii="Times New Roman" w:hAnsi="Times New Roman" w:cs="Times New Roman" w:hint="eastAsia"/>
          <w:color w:val="0D0D0D" w:themeColor="text1" w:themeTint="F2"/>
        </w:rPr>
        <w:t>Yang XQ, Dai EQ</w:t>
      </w:r>
      <w:r w:rsidR="0043008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D35146" w:rsidRPr="000066EE">
        <w:rPr>
          <w:rFonts w:ascii="Times New Roman" w:hAnsi="Times New Roman" w:cs="Times New Roman" w:hint="eastAsia"/>
          <w:color w:val="0D0D0D" w:themeColor="text1" w:themeTint="F2"/>
        </w:rPr>
        <w:t>Lin CL, Xu HH, Bai Y, et al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  <w:r w:rsidR="004E1F66" w:rsidRPr="000066EE">
        <w:rPr>
          <w:rFonts w:ascii="Times New Roman" w:hAnsi="Times New Roman" w:cs="Times New Roman" w:hint="eastAsia"/>
          <w:color w:val="0D0D0D" w:themeColor="text1" w:themeTint="F2"/>
        </w:rPr>
        <w:t>Relationship between military training and dermatitis in armed police forces soldiers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4E1F66" w:rsidRPr="000066EE">
        <w:rPr>
          <w:rFonts w:ascii="Times New Roman" w:hAnsi="Times New Roman" w:cs="Times New Roman" w:hint="eastAsia"/>
          <w:color w:val="0D0D0D" w:themeColor="text1" w:themeTint="F2"/>
        </w:rPr>
        <w:t>Med J Chin People</w:t>
      </w:r>
      <w:r w:rsidR="004E1F66" w:rsidRPr="000066EE">
        <w:rPr>
          <w:rFonts w:ascii="Times New Roman" w:hAnsi="Times New Roman" w:cs="Times New Roman"/>
          <w:color w:val="0D0D0D" w:themeColor="text1" w:themeTint="F2"/>
        </w:rPr>
        <w:t>’</w:t>
      </w:r>
      <w:r w:rsidR="004E1F66" w:rsidRPr="000066EE">
        <w:rPr>
          <w:rFonts w:ascii="Times New Roman" w:hAnsi="Times New Roman" w:cs="Times New Roman" w:hint="eastAsia"/>
          <w:color w:val="0D0D0D" w:themeColor="text1" w:themeTint="F2"/>
        </w:rPr>
        <w:t>s Armed Police Forces</w:t>
      </w:r>
      <w:r w:rsidR="00122A2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07;</w:t>
      </w:r>
      <w:r w:rsidR="004E1F66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18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(6): 414-416.</w:t>
      </w:r>
      <w:r w:rsidR="00D3514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D3514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5FFC0EA9" w14:textId="688D4F6B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9</w:t>
      </w:r>
      <w:r w:rsidR="00162DFF" w:rsidRPr="000066EE">
        <w:rPr>
          <w:rFonts w:ascii="Times New Roman" w:hAnsi="Times New Roman" w:cs="Times New Roman" w:hint="eastAsia"/>
          <w:color w:val="0D0D0D" w:themeColor="text1" w:themeTint="F2"/>
        </w:rPr>
        <w:t>6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D35146" w:rsidRPr="000066EE">
        <w:rPr>
          <w:rFonts w:ascii="Times New Roman" w:hAnsi="Times New Roman" w:cs="Times New Roman" w:hint="eastAsia"/>
          <w:color w:val="0D0D0D" w:themeColor="text1" w:themeTint="F2"/>
        </w:rPr>
        <w:t>Lu T</w:t>
      </w:r>
      <w:r w:rsidR="004E1F66" w:rsidRPr="000066EE">
        <w:rPr>
          <w:rFonts w:ascii="Times New Roman" w:hAnsi="Times New Roman" w:cs="Times New Roman" w:hint="eastAsia"/>
          <w:color w:val="0D0D0D" w:themeColor="text1" w:themeTint="F2"/>
        </w:rPr>
        <w:t>,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D35146" w:rsidRPr="000066EE">
        <w:rPr>
          <w:rFonts w:ascii="Times New Roman" w:hAnsi="Times New Roman" w:cs="Times New Roman" w:hint="eastAsia"/>
          <w:color w:val="0D0D0D" w:themeColor="text1" w:themeTint="F2"/>
        </w:rPr>
        <w:t>Niu YT, Xu HH</w:t>
      </w:r>
      <w:r w:rsidR="008675C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7E317C" w:rsidRPr="000066EE">
        <w:rPr>
          <w:rFonts w:ascii="Times New Roman" w:hAnsi="Times New Roman" w:cs="Times New Roman" w:hint="eastAsia"/>
          <w:color w:val="0D0D0D" w:themeColor="text1" w:themeTint="F2"/>
        </w:rPr>
        <w:t>Lin CL, Wang W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  <w:r w:rsidR="00380E11" w:rsidRPr="000066EE">
        <w:rPr>
          <w:rFonts w:ascii="Times New Roman" w:hAnsi="Times New Roman" w:cs="Times New Roman" w:hint="eastAsia"/>
          <w:color w:val="0D0D0D" w:themeColor="text1" w:themeTint="F2"/>
        </w:rPr>
        <w:t>An investigation and analysis of 3748 military medical fee-fr</w:t>
      </w:r>
      <w:r w:rsidR="00E81A7A" w:rsidRPr="000066EE">
        <w:rPr>
          <w:rFonts w:ascii="Times New Roman" w:hAnsi="Times New Roman" w:cs="Times New Roman" w:hint="eastAsia"/>
          <w:color w:val="0D0D0D" w:themeColor="text1" w:themeTint="F2"/>
        </w:rPr>
        <w:t>ee out-patients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E81A7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in a troops hospital dermatological department. </w:t>
      </w:r>
      <w:r w:rsidR="00E30E5A" w:rsidRPr="000066EE">
        <w:rPr>
          <w:rFonts w:ascii="Times New Roman" w:hAnsi="Times New Roman" w:cs="Times New Roman" w:hint="eastAsia"/>
          <w:color w:val="0D0D0D" w:themeColor="text1" w:themeTint="F2"/>
        </w:rPr>
        <w:t>Acta Acad Med CPAF</w:t>
      </w:r>
      <w:r w:rsidR="00D35146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1;</w:t>
      </w:r>
      <w:r w:rsidR="00E30E5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646EA7" w:rsidRPr="000066EE">
        <w:rPr>
          <w:rFonts w:ascii="Times New Roman" w:hAnsi="Times New Roman" w:cs="Times New Roman" w:hint="eastAsia"/>
          <w:color w:val="0D0D0D" w:themeColor="text1" w:themeTint="F2"/>
        </w:rPr>
        <w:t>20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(9): 692-693+713.</w:t>
      </w:r>
      <w:r w:rsidR="00D3514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D35146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04350B1C" w14:textId="11DEB427" w:rsidR="00E71791" w:rsidRPr="000066EE" w:rsidRDefault="00E71791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9</w:t>
      </w:r>
      <w:r w:rsidR="008A0F24" w:rsidRPr="000066EE">
        <w:rPr>
          <w:rFonts w:ascii="Times New Roman" w:hAnsi="Times New Roman" w:cs="Times New Roman" w:hint="eastAsia"/>
          <w:color w:val="0D0D0D" w:themeColor="text1" w:themeTint="F2"/>
        </w:rPr>
        <w:t>7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7E317C" w:rsidRPr="000066EE">
        <w:rPr>
          <w:rFonts w:ascii="Times New Roman" w:hAnsi="Times New Roman" w:cs="Times New Roman" w:hint="eastAsia"/>
          <w:color w:val="0D0D0D" w:themeColor="text1" w:themeTint="F2"/>
        </w:rPr>
        <w:t>Shi YX</w:t>
      </w:r>
      <w:r w:rsidR="00D55905" w:rsidRPr="000066EE">
        <w:rPr>
          <w:rFonts w:ascii="Times New Roman" w:hAnsi="Times New Roman" w:cs="Times New Roman" w:hint="eastAsia"/>
          <w:color w:val="0D0D0D" w:themeColor="text1" w:themeTint="F2"/>
        </w:rPr>
        <w:t>,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7E317C" w:rsidRPr="000066EE">
        <w:rPr>
          <w:rFonts w:ascii="Times New Roman" w:hAnsi="Times New Roman" w:cs="Times New Roman" w:hint="eastAsia"/>
          <w:color w:val="0D0D0D" w:themeColor="text1" w:themeTint="F2"/>
        </w:rPr>
        <w:t>Xu H, Qiu J</w:t>
      </w:r>
      <w:r w:rsidR="00490DD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0E7221" w:rsidRPr="000066EE">
        <w:rPr>
          <w:rFonts w:ascii="Times New Roman" w:hAnsi="Times New Roman" w:cs="Times New Roman" w:hint="eastAsia"/>
          <w:color w:val="0D0D0D" w:themeColor="text1" w:themeTint="F2"/>
        </w:rPr>
        <w:t>Yan LS, Zhang YF, Tang DH, et al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  <w:r w:rsidR="001A4B7D" w:rsidRPr="000066EE">
        <w:rPr>
          <w:rFonts w:ascii="Times New Roman" w:hAnsi="Times New Roman" w:cs="Times New Roman" w:hint="eastAsia"/>
          <w:color w:val="0D0D0D" w:themeColor="text1" w:themeTint="F2"/>
        </w:rPr>
        <w:t>Analyze traumas and diseases in part of the soldiers of the earthquake</w:t>
      </w:r>
      <w:r w:rsidR="003D614C" w:rsidRPr="000066EE">
        <w:rPr>
          <w:rFonts w:ascii="Times New Roman" w:hAnsi="Times New Roman" w:cs="Times New Roman" w:hint="eastAsia"/>
          <w:color w:val="0D0D0D" w:themeColor="text1" w:themeTint="F2"/>
        </w:rPr>
        <w:t>-</w:t>
      </w:r>
      <w:r w:rsidR="001A4B7D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rescue troops in </w:t>
      </w:r>
      <w:proofErr w:type="spellStart"/>
      <w:r w:rsidR="001A4B7D" w:rsidRPr="000066EE">
        <w:rPr>
          <w:rFonts w:ascii="Times New Roman" w:hAnsi="Times New Roman" w:cs="Times New Roman" w:hint="eastAsia"/>
          <w:color w:val="0D0D0D" w:themeColor="text1" w:themeTint="F2"/>
        </w:rPr>
        <w:t>Yingxiu</w:t>
      </w:r>
      <w:proofErr w:type="spellEnd"/>
      <w:r w:rsidR="001A4B7D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town and our experience on treatment and prevention. </w:t>
      </w:r>
      <w:r w:rsidR="007950DC" w:rsidRPr="000066EE">
        <w:rPr>
          <w:rFonts w:ascii="Times New Roman" w:hAnsi="Times New Roman" w:cs="Times New Roman" w:hint="eastAsia"/>
          <w:color w:val="0D0D0D" w:themeColor="text1" w:themeTint="F2"/>
        </w:rPr>
        <w:lastRenderedPageBreak/>
        <w:t>J Navy Med</w:t>
      </w:r>
      <w:r w:rsidR="00524AFF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09;</w:t>
      </w:r>
      <w:r w:rsidR="007950DC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5F1540" w:rsidRPr="000066EE">
        <w:rPr>
          <w:rFonts w:ascii="Times New Roman" w:hAnsi="Times New Roman" w:cs="Times New Roman" w:hint="eastAsia"/>
          <w:color w:val="0D0D0D" w:themeColor="text1" w:themeTint="F2"/>
        </w:rPr>
        <w:t>30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(4): 333-336.</w:t>
      </w:r>
      <w:r w:rsidR="00524AF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524AFF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7681E33E" w14:textId="58726282" w:rsidR="00E71791" w:rsidRPr="000066EE" w:rsidRDefault="00E71791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8A0F24" w:rsidRPr="000066EE">
        <w:rPr>
          <w:rFonts w:ascii="Times New Roman" w:hAnsi="Times New Roman" w:cs="Times New Roman" w:hint="eastAsia"/>
          <w:color w:val="0D0D0D" w:themeColor="text1" w:themeTint="F2"/>
        </w:rPr>
        <w:t>98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0E7221" w:rsidRPr="000066EE">
        <w:rPr>
          <w:rFonts w:ascii="Times New Roman" w:hAnsi="Times New Roman" w:cs="Times New Roman" w:hint="eastAsia"/>
          <w:color w:val="0D0D0D" w:themeColor="text1" w:themeTint="F2"/>
        </w:rPr>
        <w:t>Chen WH</w:t>
      </w:r>
      <w:r w:rsidR="001A4B7D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0E7221" w:rsidRPr="000066EE">
        <w:rPr>
          <w:rFonts w:ascii="Times New Roman" w:hAnsi="Times New Roman" w:cs="Times New Roman" w:hint="eastAsia"/>
          <w:color w:val="0D0D0D" w:themeColor="text1" w:themeTint="F2"/>
        </w:rPr>
        <w:t>Li XP, Gu XF</w:t>
      </w:r>
      <w:r w:rsidR="00490DD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0E722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Liu J, Xu DH. </w:t>
      </w:r>
      <w:r w:rsidR="003D614C" w:rsidRPr="000066EE">
        <w:rPr>
          <w:rFonts w:ascii="Times New Roman" w:hAnsi="Times New Roman" w:cs="Times New Roman"/>
          <w:color w:val="0D0D0D" w:themeColor="text1" w:themeTint="F2"/>
        </w:rPr>
        <w:t>Investigation on skin disease among Navy flying cadets before and after training</w:t>
      </w:r>
      <w:r w:rsidR="000E7221" w:rsidRPr="000066EE">
        <w:rPr>
          <w:rFonts w:ascii="Times New Roman" w:hAnsi="Times New Roman" w:cs="Times New Roman" w:hint="eastAsia"/>
          <w:color w:val="0D0D0D" w:themeColor="text1" w:themeTint="F2"/>
        </w:rPr>
        <w:t>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F215A5" w:rsidRPr="000066EE">
        <w:rPr>
          <w:rFonts w:ascii="Times New Roman" w:hAnsi="Times New Roman" w:cs="Times New Roman" w:hint="eastAsia"/>
          <w:color w:val="0D0D0D" w:themeColor="text1" w:themeTint="F2"/>
        </w:rPr>
        <w:t>Military Med J Southeast China</w:t>
      </w:r>
      <w:r w:rsidR="000E722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1;</w:t>
      </w:r>
      <w:r w:rsidR="00F215A5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205A86" w:rsidRPr="000066EE">
        <w:rPr>
          <w:rFonts w:ascii="Times New Roman" w:hAnsi="Times New Roman" w:cs="Times New Roman" w:hint="eastAsia"/>
          <w:color w:val="0D0D0D" w:themeColor="text1" w:themeTint="F2"/>
        </w:rPr>
        <w:t>13</w:t>
      </w:r>
      <w:r w:rsidR="000E7221" w:rsidRPr="000066EE">
        <w:rPr>
          <w:rFonts w:ascii="Times New Roman" w:hAnsi="Times New Roman" w:cs="Times New Roman" w:hint="eastAsia"/>
          <w:color w:val="0D0D0D" w:themeColor="text1" w:themeTint="F2"/>
        </w:rPr>
        <w:t>(5):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421</w:t>
      </w:r>
      <w:r w:rsidR="003D614C" w:rsidRPr="000066EE">
        <w:rPr>
          <w:rFonts w:ascii="Times New Roman" w:hAnsi="Times New Roman" w:cs="Times New Roman"/>
          <w:color w:val="0D0D0D" w:themeColor="text1" w:themeTint="F2"/>
        </w:rPr>
        <w:t>-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424.</w:t>
      </w:r>
      <w:r w:rsidR="007E52B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7E52B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47321E37" w14:textId="1FE5E79C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="008A0F24" w:rsidRPr="000066EE">
        <w:rPr>
          <w:rFonts w:ascii="Times New Roman" w:hAnsi="Times New Roman" w:cs="Times New Roman" w:hint="eastAsia"/>
          <w:color w:val="0D0D0D" w:themeColor="text1" w:themeTint="F2"/>
        </w:rPr>
        <w:t>99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7E52B1" w:rsidRPr="000066EE">
        <w:rPr>
          <w:rFonts w:ascii="Times New Roman" w:hAnsi="Times New Roman" w:cs="Times New Roman" w:hint="eastAsia"/>
          <w:color w:val="0D0D0D" w:themeColor="text1" w:themeTint="F2"/>
        </w:rPr>
        <w:t>Tian YL</w:t>
      </w:r>
      <w:r w:rsidR="00055524" w:rsidRPr="000066EE">
        <w:rPr>
          <w:rFonts w:ascii="Times New Roman" w:hAnsi="Times New Roman" w:cs="Times New Roman" w:hint="eastAsia"/>
          <w:color w:val="0D0D0D" w:themeColor="text1" w:themeTint="F2"/>
        </w:rPr>
        <w:t>,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7E52B1" w:rsidRPr="000066EE">
        <w:rPr>
          <w:rFonts w:ascii="Times New Roman" w:hAnsi="Times New Roman" w:cs="Times New Roman" w:hint="eastAsia"/>
          <w:color w:val="0D0D0D" w:themeColor="text1" w:themeTint="F2"/>
        </w:rPr>
        <w:t>Wang WL, Song KM</w:t>
      </w:r>
      <w:r w:rsidR="007376BF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7E52B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Su YM, Peng SW. </w:t>
      </w:r>
      <w:r w:rsidR="00A55858" w:rsidRPr="000066EE">
        <w:rPr>
          <w:rFonts w:ascii="Times New Roman" w:hAnsi="Times New Roman" w:cs="Times New Roman" w:hint="eastAsia"/>
          <w:color w:val="0D0D0D" w:themeColor="text1" w:themeTint="F2"/>
        </w:rPr>
        <w:t>Analysis on the incidence and distribution of dermatoses among officers and soldiers in area of Beijing, Tianjin and Hebei Province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2A698D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J </w:t>
      </w:r>
      <w:proofErr w:type="spellStart"/>
      <w:r w:rsidR="002A698D" w:rsidRPr="000066EE">
        <w:rPr>
          <w:rFonts w:ascii="Times New Roman" w:hAnsi="Times New Roman" w:cs="Times New Roman" w:hint="eastAsia"/>
          <w:color w:val="0D0D0D" w:themeColor="text1" w:themeTint="F2"/>
        </w:rPr>
        <w:t>Pract</w:t>
      </w:r>
      <w:proofErr w:type="spellEnd"/>
      <w:r w:rsidR="002A698D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Dermatol</w:t>
      </w:r>
      <w:r w:rsidR="007E52B1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2;</w:t>
      </w:r>
      <w:r w:rsidR="002A698D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5</w:t>
      </w:r>
      <w:r w:rsidR="007E52B1" w:rsidRPr="000066EE">
        <w:rPr>
          <w:rFonts w:ascii="Times New Roman" w:hAnsi="Times New Roman" w:cs="Times New Roman" w:hint="eastAsia"/>
          <w:color w:val="0D0D0D" w:themeColor="text1" w:themeTint="F2"/>
        </w:rPr>
        <w:t>(4):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208-209.</w:t>
      </w:r>
      <w:r w:rsidR="007E52B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7E52B1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2F1064A7" w14:textId="6B91E8D7" w:rsidR="001535D5" w:rsidRPr="000066EE" w:rsidRDefault="001535D5" w:rsidP="001E3C54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10</w:t>
      </w:r>
      <w:r w:rsidR="008A0F24" w:rsidRPr="000066EE">
        <w:rPr>
          <w:rFonts w:ascii="Times New Roman" w:hAnsi="Times New Roman" w:cs="Times New Roman" w:hint="eastAsia"/>
          <w:color w:val="0D0D0D" w:themeColor="text1" w:themeTint="F2"/>
        </w:rPr>
        <w:t>0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7E52B1" w:rsidRPr="000066EE">
        <w:rPr>
          <w:rFonts w:ascii="Times New Roman" w:hAnsi="Times New Roman" w:cs="Times New Roman" w:hint="eastAsia"/>
          <w:color w:val="0D0D0D" w:themeColor="text1" w:themeTint="F2"/>
        </w:rPr>
        <w:t>Zhu H</w:t>
      </w:r>
      <w:r w:rsidR="00A5585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1E3C54" w:rsidRPr="000066EE">
        <w:rPr>
          <w:rFonts w:ascii="Times New Roman" w:hAnsi="Times New Roman" w:cs="Times New Roman" w:hint="eastAsia"/>
          <w:color w:val="0D0D0D" w:themeColor="text1" w:themeTint="F2"/>
        </w:rPr>
        <w:t>Yang R</w:t>
      </w:r>
      <w:r w:rsidR="00A55858" w:rsidRPr="000066EE">
        <w:rPr>
          <w:rFonts w:ascii="Times New Roman" w:hAnsi="Times New Roman" w:cs="Times New Roman" w:hint="eastAsia"/>
          <w:color w:val="0D0D0D" w:themeColor="text1" w:themeTint="F2"/>
        </w:rPr>
        <w:t>Y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proofErr w:type="spellStart"/>
      <w:r w:rsidR="00F06DE4" w:rsidRPr="000066EE">
        <w:rPr>
          <w:rFonts w:ascii="Times New Roman" w:hAnsi="Times New Roman" w:cs="Times New Roman" w:hint="eastAsia"/>
          <w:color w:val="0D0D0D" w:themeColor="text1" w:themeTint="F2"/>
        </w:rPr>
        <w:t>Dermatopathic</w:t>
      </w:r>
      <w:proofErr w:type="spellEnd"/>
      <w:r w:rsidR="00F06DE4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investigation of northern China pontoon bridge troop in the summer.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BD2F5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J </w:t>
      </w:r>
      <w:proofErr w:type="spellStart"/>
      <w:r w:rsidR="00BD2F53" w:rsidRPr="000066EE">
        <w:rPr>
          <w:rFonts w:ascii="Times New Roman" w:hAnsi="Times New Roman" w:cs="Times New Roman" w:hint="eastAsia"/>
          <w:color w:val="0D0D0D" w:themeColor="text1" w:themeTint="F2"/>
        </w:rPr>
        <w:t>Pract</w:t>
      </w:r>
      <w:proofErr w:type="spellEnd"/>
      <w:r w:rsidR="00BD2F5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Dermatol</w:t>
      </w:r>
      <w:r w:rsidR="001E3C54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3;</w:t>
      </w:r>
      <w:r w:rsidR="00BD2F5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D63AC5" w:rsidRPr="000066EE">
        <w:rPr>
          <w:rFonts w:ascii="Times New Roman" w:hAnsi="Times New Roman" w:cs="Times New Roman" w:hint="eastAsia"/>
          <w:color w:val="0D0D0D" w:themeColor="text1" w:themeTint="F2"/>
        </w:rPr>
        <w:t>6</w:t>
      </w:r>
      <w:r w:rsidR="001E3C54" w:rsidRPr="000066EE">
        <w:rPr>
          <w:rFonts w:ascii="Times New Roman" w:hAnsi="Times New Roman" w:cs="Times New Roman" w:hint="eastAsia"/>
          <w:color w:val="0D0D0D" w:themeColor="text1" w:themeTint="F2"/>
        </w:rPr>
        <w:t>(4):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210-211.</w:t>
      </w:r>
      <w:r w:rsidR="001E3C5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1E3C54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6F0CF02D" w14:textId="2F205700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10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1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1E3C54" w:rsidRPr="000066EE">
        <w:rPr>
          <w:rFonts w:ascii="Times New Roman" w:hAnsi="Times New Roman" w:cs="Times New Roman"/>
          <w:color w:val="0D0D0D" w:themeColor="text1" w:themeTint="F2"/>
        </w:rPr>
        <w:t xml:space="preserve"> Guo YL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1E3C54" w:rsidRPr="000066EE">
        <w:rPr>
          <w:rFonts w:ascii="Times New Roman" w:hAnsi="Times New Roman" w:cs="Times New Roman"/>
          <w:color w:val="0D0D0D" w:themeColor="text1" w:themeTint="F2"/>
        </w:rPr>
        <w:t>Wang BJ, Lee CC</w:t>
      </w:r>
      <w:r w:rsidR="00427565" w:rsidRPr="000066EE">
        <w:rPr>
          <w:rFonts w:ascii="Times New Roman" w:hAnsi="Times New Roman" w:cs="Times New Roman"/>
          <w:color w:val="0D0D0D" w:themeColor="text1" w:themeTint="F2"/>
        </w:rPr>
        <w:t>,</w:t>
      </w:r>
      <w:r w:rsidR="00427565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Wang JD</w:t>
      </w:r>
      <w:r w:rsidR="001E3C54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Prevalence of dermatoses and skin sensitisation associated with use of pesticides in fr</w:t>
      </w:r>
      <w:r w:rsidR="001E3C54" w:rsidRPr="000066EE">
        <w:rPr>
          <w:rFonts w:ascii="Times New Roman" w:hAnsi="Times New Roman" w:cs="Times New Roman"/>
          <w:color w:val="0D0D0D" w:themeColor="text1" w:themeTint="F2"/>
        </w:rPr>
        <w:t>uit farmers of southern Taiwan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Occup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E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nviron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M</w:t>
      </w:r>
      <w:r w:rsidRPr="000066EE">
        <w:rPr>
          <w:rFonts w:ascii="Times New Roman" w:hAnsi="Times New Roman" w:cs="Times New Roman"/>
          <w:color w:val="0D0D0D" w:themeColor="text1" w:themeTint="F2"/>
        </w:rPr>
        <w:t>ed</w:t>
      </w:r>
      <w:r w:rsidR="001E3C54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1996;</w:t>
      </w:r>
      <w:r w:rsidR="001E3C54" w:rsidRPr="000066EE">
        <w:rPr>
          <w:rFonts w:ascii="Times New Roman" w:hAnsi="Times New Roman" w:cs="Times New Roman"/>
          <w:color w:val="0D0D0D" w:themeColor="text1" w:themeTint="F2"/>
        </w:rPr>
        <w:t xml:space="preserve"> 53(6):</w:t>
      </w:r>
      <w:r w:rsidRPr="000066EE">
        <w:rPr>
          <w:rFonts w:ascii="Times New Roman" w:hAnsi="Times New Roman" w:cs="Times New Roman"/>
          <w:color w:val="0D0D0D" w:themeColor="text1" w:themeTint="F2"/>
        </w:rPr>
        <w:t>427-431.</w:t>
      </w:r>
    </w:p>
    <w:p w14:paraId="70CA4F81" w14:textId="326EE338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/>
          <w:color w:val="0D0D0D" w:themeColor="text1" w:themeTint="F2"/>
        </w:rPr>
        <w:t>[10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2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>] Guo YL</w:t>
      </w:r>
      <w:r w:rsidRPr="000066EE">
        <w:rPr>
          <w:rFonts w:ascii="Times New Roman" w:hAnsi="Times New Roman" w:cs="Times New Roman"/>
          <w:color w:val="0D0D0D" w:themeColor="text1" w:themeTint="F2"/>
        </w:rPr>
        <w:t>,</w:t>
      </w:r>
      <w:r w:rsidR="00427565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Wang BJ, Lee JYY</w:t>
      </w:r>
      <w:r w:rsidR="00D22796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bookmarkStart w:id="70" w:name="OLE_LINK68"/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Chou SY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Occupational hand dermatoses of hairdressers in Tainan City</w:t>
      </w:r>
      <w:bookmarkEnd w:id="70"/>
      <w:r w:rsidR="00D14002" w:rsidRPr="000066EE">
        <w:rPr>
          <w:rFonts w:ascii="Times New Roman" w:hAnsi="Times New Roman" w:cs="Times New Roman"/>
          <w:color w:val="0D0D0D" w:themeColor="text1" w:themeTint="F2"/>
        </w:rPr>
        <w:t>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 xml:space="preserve">Occup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E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 xml:space="preserve">nviron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M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>ed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1994; 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>51(10)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: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689-692.</w:t>
      </w:r>
    </w:p>
    <w:p w14:paraId="2F4F3E90" w14:textId="62DD08F6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10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3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 xml:space="preserve"> Guo YL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>Wang BJ, Yeh KC</w:t>
      </w:r>
      <w:r w:rsidR="00D0681E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ED1E73" w:rsidRPr="000066EE">
        <w:rPr>
          <w:rFonts w:ascii="Times New Roman" w:hAnsi="Times New Roman" w:cs="Times New Roman" w:hint="eastAsia"/>
          <w:color w:val="0D0D0D" w:themeColor="text1" w:themeTint="F2"/>
        </w:rPr>
        <w:t>Wang JC, Kao HH, Wang MT, et al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Dermatoses in cem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>ent workers in southern Taiwan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Contact Dermatitis </w:t>
      </w:r>
      <w:r w:rsidR="00D14002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1999; </w:t>
      </w:r>
      <w:r w:rsidR="00D14002" w:rsidRPr="000066EE">
        <w:rPr>
          <w:rFonts w:ascii="Times New Roman" w:hAnsi="Times New Roman" w:cs="Times New Roman"/>
          <w:color w:val="0D0D0D" w:themeColor="text1" w:themeTint="F2"/>
        </w:rPr>
        <w:t>40(1):</w:t>
      </w:r>
      <w:r w:rsidRPr="000066EE">
        <w:rPr>
          <w:rFonts w:ascii="Times New Roman" w:hAnsi="Times New Roman" w:cs="Times New Roman"/>
          <w:color w:val="0D0D0D" w:themeColor="text1" w:themeTint="F2"/>
        </w:rPr>
        <w:t>1-7.</w:t>
      </w:r>
    </w:p>
    <w:p w14:paraId="7266EA10" w14:textId="45CA0E85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10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4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 xml:space="preserve"> Smith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>DR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ED1E73" w:rsidRPr="000066EE">
        <w:rPr>
          <w:rFonts w:ascii="Times New Roman" w:hAnsi="Times New Roman" w:cs="Times New Roman" w:hint="eastAsia"/>
          <w:color w:val="0D0D0D" w:themeColor="text1" w:themeTint="F2"/>
        </w:rPr>
        <w:t>Sheu HM, Hsieh FS</w:t>
      </w:r>
      <w:r w:rsidR="00654A3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ED1E73" w:rsidRPr="000066EE">
        <w:rPr>
          <w:rFonts w:ascii="Times New Roman" w:hAnsi="Times New Roman" w:cs="Times New Roman" w:hint="eastAsia"/>
          <w:color w:val="0D0D0D" w:themeColor="text1" w:themeTint="F2"/>
        </w:rPr>
        <w:t>Lee YL, Chang SJ, Guo YL, et al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Prevalence of skin disease among nursing ho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>me patients in southern Taiwan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Int J Dermatol </w:t>
      </w:r>
      <w:r w:rsidR="00ED1E7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02; 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>41(11):</w:t>
      </w:r>
      <w:r w:rsidRPr="000066EE">
        <w:rPr>
          <w:rFonts w:ascii="Times New Roman" w:hAnsi="Times New Roman" w:cs="Times New Roman"/>
          <w:color w:val="0D0D0D" w:themeColor="text1" w:themeTint="F2"/>
        </w:rPr>
        <w:t>754-759.</w:t>
      </w:r>
    </w:p>
    <w:p w14:paraId="4BD073A2" w14:textId="3C2E8F8C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10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5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proofErr w:type="spellStart"/>
      <w:r w:rsidR="00ED1E73" w:rsidRPr="000066EE">
        <w:rPr>
          <w:rFonts w:ascii="Times New Roman" w:hAnsi="Times New Roman" w:cs="Times New Roman"/>
          <w:color w:val="0D0D0D" w:themeColor="text1" w:themeTint="F2"/>
        </w:rPr>
        <w:t>Shiao</w:t>
      </w:r>
      <w:proofErr w:type="spellEnd"/>
      <w:r w:rsidR="00ED1E73" w:rsidRPr="000066EE">
        <w:rPr>
          <w:rFonts w:ascii="Times New Roman" w:hAnsi="Times New Roman" w:cs="Times New Roman"/>
          <w:color w:val="0D0D0D" w:themeColor="text1" w:themeTint="F2"/>
        </w:rPr>
        <w:t xml:space="preserve"> JSC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ED1E73" w:rsidRPr="000066EE">
        <w:rPr>
          <w:rFonts w:ascii="Times New Roman" w:hAnsi="Times New Roman" w:cs="Times New Roman" w:hint="eastAsia"/>
          <w:color w:val="0D0D0D" w:themeColor="text1" w:themeTint="F2"/>
        </w:rPr>
        <w:t>Sheu HM, Chen C</w:t>
      </w:r>
      <w:r w:rsidR="009837FE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J, </w:t>
      </w:r>
      <w:r w:rsidR="00ED1E73" w:rsidRPr="000066EE">
        <w:rPr>
          <w:rFonts w:ascii="Times New Roman" w:hAnsi="Times New Roman" w:cs="Times New Roman" w:hint="eastAsia"/>
          <w:color w:val="0D0D0D" w:themeColor="text1" w:themeTint="F2"/>
        </w:rPr>
        <w:t>Tsai PJ, Guo YL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>Prevalence and risk factors of occupational hand der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>matoses in electronics workers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Toxicol Ind Health </w:t>
      </w:r>
      <w:r w:rsidR="00ED1E73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2004; </w:t>
      </w:r>
      <w:r w:rsidR="00ED1E73" w:rsidRPr="000066EE">
        <w:rPr>
          <w:rFonts w:ascii="Times New Roman" w:hAnsi="Times New Roman" w:cs="Times New Roman"/>
          <w:color w:val="0D0D0D" w:themeColor="text1" w:themeTint="F2"/>
        </w:rPr>
        <w:t>20:</w:t>
      </w:r>
      <w:r w:rsidRPr="000066EE">
        <w:rPr>
          <w:rFonts w:ascii="Times New Roman" w:hAnsi="Times New Roman" w:cs="Times New Roman"/>
          <w:color w:val="0D0D0D" w:themeColor="text1" w:themeTint="F2"/>
        </w:rPr>
        <w:t>1-7.</w:t>
      </w:r>
    </w:p>
    <w:p w14:paraId="5FE78E27" w14:textId="3AF897CF" w:rsidR="001535D5" w:rsidRPr="000066EE" w:rsidRDefault="001535D5" w:rsidP="00844EAC">
      <w:pPr>
        <w:ind w:left="283" w:hangingChars="135" w:hanging="283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10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6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hint="eastAsia"/>
          <w:color w:val="0D0D0D" w:themeColor="text1" w:themeTint="F2"/>
        </w:rPr>
        <w:t xml:space="preserve"> </w:t>
      </w:r>
      <w:proofErr w:type="spellStart"/>
      <w:r w:rsidR="008F58C8" w:rsidRPr="000066EE">
        <w:rPr>
          <w:rFonts w:ascii="Times New Roman" w:hAnsi="Times New Roman" w:cs="Times New Roman"/>
          <w:color w:val="0D0D0D" w:themeColor="text1" w:themeTint="F2"/>
        </w:rPr>
        <w:t>Nie</w:t>
      </w:r>
      <w:proofErr w:type="spellEnd"/>
      <w:r w:rsidR="008F58C8" w:rsidRPr="000066EE">
        <w:rPr>
          <w:rFonts w:ascii="Times New Roman" w:hAnsi="Times New Roman" w:cs="Times New Roman"/>
          <w:color w:val="0D0D0D" w:themeColor="text1" w:themeTint="F2"/>
        </w:rPr>
        <w:t xml:space="preserve"> YL</w:t>
      </w:r>
      <w:r w:rsidR="004D63AB" w:rsidRPr="000066EE">
        <w:rPr>
          <w:rFonts w:ascii="Times New Roman" w:hAnsi="Times New Roman" w:cs="Times New Roman"/>
          <w:color w:val="0D0D0D" w:themeColor="text1" w:themeTint="F2"/>
        </w:rPr>
        <w:t>,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8F58C8" w:rsidRPr="000066EE">
        <w:rPr>
          <w:rFonts w:ascii="Times New Roman" w:hAnsi="Times New Roman" w:cs="Times New Roman"/>
          <w:color w:val="0D0D0D" w:themeColor="text1" w:themeTint="F2"/>
        </w:rPr>
        <w:t>Jiang SS, Zhang R</w:t>
      </w:r>
      <w:r w:rsidR="00C31032"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8F58C8" w:rsidRPr="000066EE">
        <w:rPr>
          <w:rFonts w:ascii="Times New Roman" w:hAnsi="Times New Roman" w:cs="Times New Roman" w:hint="eastAsia"/>
          <w:color w:val="0D0D0D" w:themeColor="text1" w:themeTint="F2"/>
        </w:rPr>
        <w:t>Wang KP, Liu N, Wang R, et al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="0018300E" w:rsidRPr="000066EE">
        <w:rPr>
          <w:rFonts w:ascii="Times New Roman" w:hAnsi="Times New Roman" w:cs="Times New Roman" w:hint="eastAsia"/>
          <w:color w:val="0D0D0D" w:themeColor="text1" w:themeTint="F2"/>
        </w:rPr>
        <w:t>Spectrum of diseases in 15 towns of earthquake attacked areas in Sichuan province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5F0687" w:rsidRPr="000066EE">
        <w:rPr>
          <w:rFonts w:ascii="Times New Roman" w:hAnsi="Times New Roman" w:cs="Times New Roman" w:hint="eastAsia"/>
          <w:color w:val="0D0D0D" w:themeColor="text1" w:themeTint="F2"/>
        </w:rPr>
        <w:t>Med J Chin PLA</w:t>
      </w:r>
      <w:r w:rsidR="008F58C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09;</w:t>
      </w:r>
      <w:r w:rsidR="005F068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34</w:t>
      </w:r>
      <w:r w:rsidR="008F58C8" w:rsidRPr="000066EE">
        <w:rPr>
          <w:rFonts w:ascii="Times New Roman" w:hAnsi="Times New Roman" w:cs="Times New Roman"/>
          <w:color w:val="0D0D0D" w:themeColor="text1" w:themeTint="F2"/>
        </w:rPr>
        <w:t>(2):</w:t>
      </w:r>
      <w:r w:rsidRPr="000066EE">
        <w:rPr>
          <w:rFonts w:ascii="Times New Roman" w:hAnsi="Times New Roman" w:cs="Times New Roman"/>
          <w:color w:val="0D0D0D" w:themeColor="text1" w:themeTint="F2"/>
        </w:rPr>
        <w:t>232-234.</w:t>
      </w:r>
      <w:r w:rsidR="008F58C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8F58C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45974381" w14:textId="7C966E39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10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7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] </w:t>
      </w:r>
      <w:r w:rsidR="008F58C8" w:rsidRPr="000066EE">
        <w:rPr>
          <w:rFonts w:ascii="Times New Roman" w:hAnsi="Times New Roman" w:cs="Times New Roman" w:hint="eastAsia"/>
          <w:color w:val="0D0D0D" w:themeColor="text1" w:themeTint="F2"/>
        </w:rPr>
        <w:t>Jia N</w:t>
      </w:r>
      <w:r w:rsidR="009A44EC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8F58C8" w:rsidRPr="000066EE">
        <w:rPr>
          <w:rFonts w:ascii="Times New Roman" w:hAnsi="Times New Roman" w:cs="Times New Roman" w:hint="eastAsia"/>
          <w:color w:val="0D0D0D" w:themeColor="text1" w:themeTint="F2"/>
        </w:rPr>
        <w:t>Qin R</w:t>
      </w:r>
      <w:r w:rsidR="00EB3770" w:rsidRPr="000066EE">
        <w:rPr>
          <w:rFonts w:ascii="Times New Roman" w:hAnsi="Times New Roman" w:cs="Times New Roman" w:hint="eastAsia"/>
          <w:color w:val="0D0D0D" w:themeColor="text1" w:themeTint="F2"/>
        </w:rPr>
        <w:t>L</w:t>
      </w:r>
      <w:r w:rsidR="008F58C8" w:rsidRPr="000066EE">
        <w:rPr>
          <w:rFonts w:ascii="Times New Roman" w:hAnsi="Times New Roman" w:cs="Times New Roman" w:hint="eastAsia"/>
          <w:color w:val="0D0D0D" w:themeColor="text1" w:themeTint="F2"/>
        </w:rPr>
        <w:t>, Li YZ</w:t>
      </w:r>
      <w:r w:rsidR="00EB3770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0E0202" w:rsidRPr="000066EE">
        <w:rPr>
          <w:rFonts w:ascii="Times New Roman" w:hAnsi="Times New Roman" w:cs="Times New Roman" w:hint="eastAsia"/>
          <w:color w:val="0D0D0D" w:themeColor="text1" w:themeTint="F2"/>
        </w:rPr>
        <w:t>Zhang XY, Li JG, Zhao CX, et al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  <w:r w:rsidR="00525DA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Hand eczema and its risk factors of workers in ferrous metal smelting and </w:t>
      </w:r>
      <w:proofErr w:type="spellStart"/>
      <w:r w:rsidR="00525DA8" w:rsidRPr="000066EE">
        <w:rPr>
          <w:rFonts w:ascii="Times New Roman" w:hAnsi="Times New Roman" w:cs="Times New Roman" w:hint="eastAsia"/>
          <w:color w:val="0D0D0D" w:themeColor="text1" w:themeTint="F2"/>
        </w:rPr>
        <w:t>Calendering</w:t>
      </w:r>
      <w:proofErr w:type="spellEnd"/>
      <w:r w:rsidR="00525DA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processing industry. </w:t>
      </w:r>
      <w:r w:rsidR="009A44EC" w:rsidRPr="000066EE">
        <w:rPr>
          <w:rFonts w:ascii="Times New Roman" w:hAnsi="Times New Roman" w:cs="Times New Roman" w:hint="eastAsia"/>
          <w:color w:val="0D0D0D" w:themeColor="text1" w:themeTint="F2"/>
        </w:rPr>
        <w:t>J Environ Occup Med</w:t>
      </w:r>
      <w:r w:rsidR="008F58C8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2;</w:t>
      </w:r>
      <w:r w:rsidR="009A44EC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8F58C8" w:rsidRPr="000066EE">
        <w:rPr>
          <w:rFonts w:ascii="Times New Roman" w:hAnsi="Times New Roman" w:cs="Times New Roman" w:hint="eastAsia"/>
          <w:color w:val="0D0D0D" w:themeColor="text1" w:themeTint="F2"/>
        </w:rPr>
        <w:t>29(7):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415-419.</w:t>
      </w:r>
      <w:r w:rsidR="000A69BE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0A69BE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41A7D7AB" w14:textId="14D49ECC" w:rsidR="001535D5" w:rsidRPr="000066EE" w:rsidRDefault="001535D5" w:rsidP="001535D5">
      <w:pPr>
        <w:ind w:left="315" w:hangingChars="150" w:hanging="315"/>
        <w:rPr>
          <w:rFonts w:ascii="Times New Roman" w:hAnsi="Times New Roman" w:cs="Times New Roman"/>
          <w:color w:val="0D0D0D" w:themeColor="text1" w:themeTint="F2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</w:rPr>
        <w:t>1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08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="00940930" w:rsidRPr="000066EE">
        <w:rPr>
          <w:rFonts w:ascii="Times New Roman" w:hAnsi="Times New Roman" w:cs="Times New Roman"/>
          <w:color w:val="0D0D0D" w:themeColor="text1" w:themeTint="F2"/>
        </w:rPr>
        <w:t xml:space="preserve"> Zhang Y</w:t>
      </w:r>
      <w:r w:rsidR="00940930" w:rsidRPr="000066EE">
        <w:rPr>
          <w:rFonts w:ascii="Times New Roman" w:hAnsi="Times New Roman" w:cs="Times New Roman" w:hint="eastAsia"/>
          <w:color w:val="0D0D0D" w:themeColor="text1" w:themeTint="F2"/>
        </w:rPr>
        <w:t>F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940930" w:rsidRPr="000066EE">
        <w:rPr>
          <w:rFonts w:ascii="Times New Roman" w:hAnsi="Times New Roman" w:cs="Times New Roman" w:hint="eastAsia"/>
          <w:color w:val="0D0D0D" w:themeColor="text1" w:themeTint="F2"/>
        </w:rPr>
        <w:t>Lu ZY, Xie D</w:t>
      </w:r>
      <w:r w:rsidR="00720C1E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, </w:t>
      </w:r>
      <w:r w:rsidR="00421945" w:rsidRPr="000066EE">
        <w:rPr>
          <w:rFonts w:ascii="Times New Roman" w:hAnsi="Times New Roman" w:cs="Times New Roman" w:hint="eastAsia"/>
          <w:color w:val="0D0D0D" w:themeColor="text1" w:themeTint="F2"/>
        </w:rPr>
        <w:t>Gu Y, Chen MX, Li XY, et al</w:t>
      </w:r>
      <w:r w:rsidR="0003071A" w:rsidRPr="000066EE">
        <w:rPr>
          <w:rFonts w:ascii="Times New Roman" w:hAnsi="Times New Roman" w:cs="Times New Roman"/>
          <w:color w:val="0D0D0D" w:themeColor="text1" w:themeTint="F2"/>
        </w:rPr>
        <w:t xml:space="preserve">. 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Analysis of risk factors for contact </w:t>
      </w:r>
      <w:r w:rsidR="0003071A" w:rsidRPr="000066EE">
        <w:rPr>
          <w:rFonts w:ascii="Times New Roman" w:hAnsi="Times New Roman" w:cs="Times New Roman"/>
          <w:color w:val="0D0D0D" w:themeColor="text1" w:themeTint="F2"/>
        </w:rPr>
        <w:t>dermatitis in pig farm workers.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Chin </w:t>
      </w:r>
      <w:r w:rsidR="007424DA" w:rsidRPr="000066EE">
        <w:rPr>
          <w:rFonts w:ascii="Times New Roman" w:hAnsi="Times New Roman" w:cs="Times New Roman" w:hint="eastAsia"/>
          <w:color w:val="0D0D0D" w:themeColor="text1" w:themeTint="F2"/>
        </w:rPr>
        <w:t>J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7424DA" w:rsidRPr="000066EE">
        <w:rPr>
          <w:rFonts w:ascii="Times New Roman" w:hAnsi="Times New Roman" w:cs="Times New Roman" w:hint="eastAsia"/>
          <w:color w:val="0D0D0D" w:themeColor="text1" w:themeTint="F2"/>
        </w:rPr>
        <w:t>I</w:t>
      </w:r>
      <w:r w:rsidRPr="000066EE">
        <w:rPr>
          <w:rFonts w:ascii="Times New Roman" w:hAnsi="Times New Roman" w:cs="Times New Roman"/>
          <w:color w:val="0D0D0D" w:themeColor="text1" w:themeTint="F2"/>
        </w:rPr>
        <w:t>nd</w:t>
      </w:r>
      <w:r w:rsidR="007424D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H</w:t>
      </w:r>
      <w:r w:rsidRPr="000066EE">
        <w:rPr>
          <w:rFonts w:ascii="Times New Roman" w:hAnsi="Times New Roman" w:cs="Times New Roman"/>
          <w:color w:val="0D0D0D" w:themeColor="text1" w:themeTint="F2"/>
        </w:rPr>
        <w:t xml:space="preserve">yg </w:t>
      </w:r>
      <w:r w:rsidR="007424DA" w:rsidRPr="000066EE">
        <w:rPr>
          <w:rFonts w:ascii="Times New Roman" w:hAnsi="Times New Roman" w:cs="Times New Roman" w:hint="eastAsia"/>
          <w:color w:val="0D0D0D" w:themeColor="text1" w:themeTint="F2"/>
        </w:rPr>
        <w:t>O</w:t>
      </w:r>
      <w:r w:rsidR="0003071A" w:rsidRPr="000066EE">
        <w:rPr>
          <w:rFonts w:ascii="Times New Roman" w:hAnsi="Times New Roman" w:cs="Times New Roman"/>
          <w:color w:val="0D0D0D" w:themeColor="text1" w:themeTint="F2"/>
        </w:rPr>
        <w:t xml:space="preserve">ccup </w:t>
      </w:r>
      <w:r w:rsidR="007424DA" w:rsidRPr="000066EE">
        <w:rPr>
          <w:rFonts w:ascii="Times New Roman" w:hAnsi="Times New Roman" w:cs="Times New Roman" w:hint="eastAsia"/>
          <w:color w:val="0D0D0D" w:themeColor="text1" w:themeTint="F2"/>
        </w:rPr>
        <w:t>D</w:t>
      </w:r>
      <w:r w:rsidR="0003071A" w:rsidRPr="000066EE">
        <w:rPr>
          <w:rFonts w:ascii="Times New Roman" w:hAnsi="Times New Roman" w:cs="Times New Roman"/>
          <w:color w:val="0D0D0D" w:themeColor="text1" w:themeTint="F2"/>
        </w:rPr>
        <w:t>is</w:t>
      </w:r>
      <w:r w:rsidR="007424DA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4; </w:t>
      </w:r>
      <w:r w:rsidR="0003071A" w:rsidRPr="000066EE">
        <w:rPr>
          <w:rFonts w:ascii="Times New Roman" w:hAnsi="Times New Roman" w:cs="Times New Roman"/>
          <w:color w:val="0D0D0D" w:themeColor="text1" w:themeTint="F2"/>
        </w:rPr>
        <w:t>32(2):</w:t>
      </w:r>
      <w:r w:rsidRPr="000066EE">
        <w:rPr>
          <w:rFonts w:ascii="Times New Roman" w:hAnsi="Times New Roman" w:cs="Times New Roman"/>
          <w:color w:val="0D0D0D" w:themeColor="text1" w:themeTint="F2"/>
        </w:rPr>
        <w:t>120-122.</w:t>
      </w:r>
      <w:r w:rsidR="00B615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 xml:space="preserve"> (</w:t>
      </w:r>
      <w:r w:rsidR="003D614C" w:rsidRPr="000066EE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I</w:t>
      </w:r>
      <w:r w:rsidR="00B61598" w:rsidRPr="000066EE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n Chinese)</w:t>
      </w:r>
    </w:p>
    <w:p w14:paraId="10B944E2" w14:textId="3BDCA1C5" w:rsidR="00F52764" w:rsidRPr="000066EE" w:rsidRDefault="00F52764" w:rsidP="00F52764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[</w:t>
      </w:r>
      <w:r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1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09</w:t>
      </w:r>
      <w:r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]</w:t>
      </w:r>
      <w:r w:rsidRPr="000066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GBZ 20-2002. </w:t>
      </w:r>
      <w:bookmarkStart w:id="71" w:name="OLE_LINK89"/>
      <w:bookmarkStart w:id="72" w:name="OLE_LINK90"/>
      <w:r w:rsidR="001711C8" w:rsidRPr="000066EE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Diagnostic Criteria of Occupational Contact Dermatitis</w:t>
      </w:r>
      <w:bookmarkEnd w:id="71"/>
      <w:bookmarkEnd w:id="72"/>
      <w:r w:rsidRPr="000066EE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.</w:t>
      </w:r>
    </w:p>
    <w:p w14:paraId="1D9C6E5C" w14:textId="43F80DC9" w:rsidR="00A5432D" w:rsidRPr="000066EE" w:rsidRDefault="00F52764" w:rsidP="005B705C">
      <w:pPr>
        <w:ind w:left="420" w:hangingChars="200" w:hanging="420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066EE">
        <w:rPr>
          <w:rFonts w:ascii="Times New Roman" w:hAnsi="Times New Roman" w:cs="Times New Roman" w:hint="eastAsia"/>
          <w:color w:val="0D0D0D" w:themeColor="text1" w:themeTint="F2"/>
        </w:rPr>
        <w:t>[11</w:t>
      </w:r>
      <w:r w:rsidR="00614F0D" w:rsidRPr="000066EE">
        <w:rPr>
          <w:rFonts w:ascii="Times New Roman" w:hAnsi="Times New Roman" w:cs="Times New Roman" w:hint="eastAsia"/>
          <w:color w:val="0D0D0D" w:themeColor="text1" w:themeTint="F2"/>
        </w:rPr>
        <w:t>0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]</w:t>
      </w:r>
      <w:r w:rsidRPr="000066EE">
        <w:rPr>
          <w:rFonts w:hint="eastAsia"/>
          <w:color w:val="0D0D0D" w:themeColor="text1" w:themeTint="F2"/>
        </w:rPr>
        <w:t xml:space="preserve"> </w:t>
      </w:r>
      <w:r w:rsidR="007424DA" w:rsidRPr="000066EE">
        <w:rPr>
          <w:rFonts w:ascii="Times New Roman" w:hAnsi="Times New Roman" w:cs="Times New Roman"/>
          <w:color w:val="0D0D0D" w:themeColor="text1" w:themeTint="F2"/>
        </w:rPr>
        <w:t>Zhang JX</w:t>
      </w:r>
      <w:r w:rsidR="00CC1EFB" w:rsidRPr="000066EE"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="007424DA" w:rsidRPr="000066EE">
        <w:rPr>
          <w:rFonts w:ascii="Times New Roman" w:hAnsi="Times New Roman" w:cs="Times New Roman"/>
          <w:color w:val="0D0D0D" w:themeColor="text1" w:themeTint="F2"/>
        </w:rPr>
        <w:t>He YY</w:t>
      </w:r>
      <w:r w:rsidR="00921789" w:rsidRPr="000066EE">
        <w:rPr>
          <w:rFonts w:ascii="Times New Roman" w:hAnsi="Times New Roman" w:cs="Times New Roman"/>
          <w:color w:val="0D0D0D" w:themeColor="text1" w:themeTint="F2"/>
        </w:rPr>
        <w:t>, Liu HZ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 xml:space="preserve">. </w:t>
      </w:r>
      <w:r w:rsidR="00B26677" w:rsidRPr="000066EE">
        <w:rPr>
          <w:rFonts w:ascii="Times New Roman" w:hAnsi="Times New Roman" w:cs="Times New Roman" w:hint="eastAsia"/>
          <w:color w:val="0D0D0D" w:themeColor="text1" w:themeTint="F2"/>
        </w:rPr>
        <w:t>Investigation on the risk factors of eczema in coal mine workers. Chin Community Doctors</w:t>
      </w:r>
      <w:r w:rsidR="00921789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2015;</w:t>
      </w:r>
      <w:r w:rsidR="00B26677" w:rsidRPr="000066EE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921789" w:rsidRPr="000066EE">
        <w:rPr>
          <w:rFonts w:ascii="Times New Roman" w:hAnsi="Times New Roman" w:cs="Times New Roman" w:hint="eastAsia"/>
          <w:color w:val="0D0D0D" w:themeColor="text1" w:themeTint="F2"/>
        </w:rPr>
        <w:t>23: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75-75,</w:t>
      </w:r>
      <w:r w:rsidR="003D614C" w:rsidRPr="000066EE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Pr="000066EE">
        <w:rPr>
          <w:rFonts w:ascii="Times New Roman" w:hAnsi="Times New Roman" w:cs="Times New Roman" w:hint="eastAsia"/>
          <w:color w:val="0D0D0D" w:themeColor="text1" w:themeTint="F2"/>
        </w:rPr>
        <w:t>77.</w:t>
      </w:r>
      <w:bookmarkEnd w:id="0"/>
      <w:bookmarkEnd w:id="1"/>
    </w:p>
    <w:sectPr w:rsidR="00A5432D" w:rsidRPr="000066EE" w:rsidSect="00F12EC3">
      <w:footerReference w:type="default" r:id="rId2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015E5" w14:textId="77777777" w:rsidR="00C37E2F" w:rsidRDefault="00C37E2F" w:rsidP="006B175C">
      <w:r>
        <w:separator/>
      </w:r>
    </w:p>
  </w:endnote>
  <w:endnote w:type="continuationSeparator" w:id="0">
    <w:p w14:paraId="42150D1C" w14:textId="77777777" w:rsidR="00C37E2F" w:rsidRDefault="00C37E2F" w:rsidP="006B1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7685946"/>
      <w:docPartObj>
        <w:docPartGallery w:val="Page Numbers (Bottom of Page)"/>
        <w:docPartUnique/>
      </w:docPartObj>
    </w:sdtPr>
    <w:sdtEndPr/>
    <w:sdtContent>
      <w:p w14:paraId="2EC2F559" w14:textId="445A3CCF" w:rsidR="00A2104B" w:rsidRDefault="00A2104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79AE" w:rsidRPr="008579AE">
          <w:rPr>
            <w:noProof/>
            <w:lang w:val="zh-CN"/>
          </w:rPr>
          <w:t>21</w:t>
        </w:r>
        <w:r>
          <w:fldChar w:fldCharType="end"/>
        </w:r>
      </w:p>
    </w:sdtContent>
  </w:sdt>
  <w:p w14:paraId="4A38C77E" w14:textId="77777777" w:rsidR="00A2104B" w:rsidRDefault="00A210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BB9ED" w14:textId="77777777" w:rsidR="00C37E2F" w:rsidRDefault="00C37E2F" w:rsidP="006B175C">
      <w:r>
        <w:separator/>
      </w:r>
    </w:p>
  </w:footnote>
  <w:footnote w:type="continuationSeparator" w:id="0">
    <w:p w14:paraId="4393FE50" w14:textId="77777777" w:rsidR="00C37E2F" w:rsidRDefault="00C37E2F" w:rsidP="006B17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E2A0C"/>
    <w:multiLevelType w:val="hybridMultilevel"/>
    <w:tmpl w:val="132268C0"/>
    <w:lvl w:ilvl="0" w:tplc="DFB266E6">
      <w:start w:val="11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97C0038"/>
    <w:multiLevelType w:val="multilevel"/>
    <w:tmpl w:val="47D8A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E93204"/>
    <w:multiLevelType w:val="multilevel"/>
    <w:tmpl w:val="11C07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0003159">
    <w:abstractNumId w:val="1"/>
  </w:num>
  <w:num w:numId="2" w16cid:durableId="1767580861">
    <w:abstractNumId w:val="2"/>
  </w:num>
  <w:num w:numId="3" w16cid:durableId="1681079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943"/>
    <w:rsid w:val="00000722"/>
    <w:rsid w:val="000007F8"/>
    <w:rsid w:val="0000101B"/>
    <w:rsid w:val="0000169D"/>
    <w:rsid w:val="00001AEF"/>
    <w:rsid w:val="00002657"/>
    <w:rsid w:val="00002C79"/>
    <w:rsid w:val="00003976"/>
    <w:rsid w:val="00004400"/>
    <w:rsid w:val="000051F2"/>
    <w:rsid w:val="00005526"/>
    <w:rsid w:val="0000573B"/>
    <w:rsid w:val="000066EE"/>
    <w:rsid w:val="00007273"/>
    <w:rsid w:val="00010033"/>
    <w:rsid w:val="00010E5C"/>
    <w:rsid w:val="00011143"/>
    <w:rsid w:val="000116CD"/>
    <w:rsid w:val="00012662"/>
    <w:rsid w:val="0001315C"/>
    <w:rsid w:val="0001399B"/>
    <w:rsid w:val="00013C99"/>
    <w:rsid w:val="00016242"/>
    <w:rsid w:val="0001709D"/>
    <w:rsid w:val="000178F2"/>
    <w:rsid w:val="0002056A"/>
    <w:rsid w:val="000215B1"/>
    <w:rsid w:val="00022270"/>
    <w:rsid w:val="000236A8"/>
    <w:rsid w:val="000248F5"/>
    <w:rsid w:val="00024FF0"/>
    <w:rsid w:val="00025EB6"/>
    <w:rsid w:val="00026088"/>
    <w:rsid w:val="000264A2"/>
    <w:rsid w:val="000270B2"/>
    <w:rsid w:val="000301A6"/>
    <w:rsid w:val="0003071A"/>
    <w:rsid w:val="000307B7"/>
    <w:rsid w:val="00030D3F"/>
    <w:rsid w:val="00032944"/>
    <w:rsid w:val="00033167"/>
    <w:rsid w:val="000340D6"/>
    <w:rsid w:val="000340FC"/>
    <w:rsid w:val="000348E3"/>
    <w:rsid w:val="000350A2"/>
    <w:rsid w:val="00040290"/>
    <w:rsid w:val="00041B8B"/>
    <w:rsid w:val="00042781"/>
    <w:rsid w:val="00042B10"/>
    <w:rsid w:val="000434E9"/>
    <w:rsid w:val="00043AFA"/>
    <w:rsid w:val="00043F6E"/>
    <w:rsid w:val="00044999"/>
    <w:rsid w:val="00046956"/>
    <w:rsid w:val="00046A83"/>
    <w:rsid w:val="00047E8E"/>
    <w:rsid w:val="000504BE"/>
    <w:rsid w:val="00050A39"/>
    <w:rsid w:val="00050C95"/>
    <w:rsid w:val="00050E7E"/>
    <w:rsid w:val="000511D0"/>
    <w:rsid w:val="00051B47"/>
    <w:rsid w:val="00051E04"/>
    <w:rsid w:val="00052D99"/>
    <w:rsid w:val="00053D8B"/>
    <w:rsid w:val="0005450A"/>
    <w:rsid w:val="00055031"/>
    <w:rsid w:val="00055524"/>
    <w:rsid w:val="000555CC"/>
    <w:rsid w:val="000559B3"/>
    <w:rsid w:val="00056776"/>
    <w:rsid w:val="00056D40"/>
    <w:rsid w:val="00057E1A"/>
    <w:rsid w:val="000617FD"/>
    <w:rsid w:val="00061D78"/>
    <w:rsid w:val="00063E01"/>
    <w:rsid w:val="000646AA"/>
    <w:rsid w:val="00064CF2"/>
    <w:rsid w:val="0006500C"/>
    <w:rsid w:val="0006551D"/>
    <w:rsid w:val="0006684E"/>
    <w:rsid w:val="00066B15"/>
    <w:rsid w:val="00066F1C"/>
    <w:rsid w:val="00067D32"/>
    <w:rsid w:val="00070619"/>
    <w:rsid w:val="00071302"/>
    <w:rsid w:val="00071D22"/>
    <w:rsid w:val="00072FE3"/>
    <w:rsid w:val="00075DD5"/>
    <w:rsid w:val="0007659E"/>
    <w:rsid w:val="00077E35"/>
    <w:rsid w:val="00077F0B"/>
    <w:rsid w:val="000805D5"/>
    <w:rsid w:val="00081B49"/>
    <w:rsid w:val="00082556"/>
    <w:rsid w:val="000835AB"/>
    <w:rsid w:val="00083C61"/>
    <w:rsid w:val="0008468A"/>
    <w:rsid w:val="000863A1"/>
    <w:rsid w:val="00086B49"/>
    <w:rsid w:val="00087921"/>
    <w:rsid w:val="00087A3D"/>
    <w:rsid w:val="00090648"/>
    <w:rsid w:val="00090C74"/>
    <w:rsid w:val="00091217"/>
    <w:rsid w:val="000938E2"/>
    <w:rsid w:val="00094908"/>
    <w:rsid w:val="00094FB7"/>
    <w:rsid w:val="0009609B"/>
    <w:rsid w:val="000965B7"/>
    <w:rsid w:val="0009670F"/>
    <w:rsid w:val="00097428"/>
    <w:rsid w:val="0009763C"/>
    <w:rsid w:val="000A12F7"/>
    <w:rsid w:val="000A3299"/>
    <w:rsid w:val="000A39B0"/>
    <w:rsid w:val="000A3D3F"/>
    <w:rsid w:val="000A3F3F"/>
    <w:rsid w:val="000A489F"/>
    <w:rsid w:val="000A4D00"/>
    <w:rsid w:val="000A4D10"/>
    <w:rsid w:val="000A4F7E"/>
    <w:rsid w:val="000A69BE"/>
    <w:rsid w:val="000A716E"/>
    <w:rsid w:val="000A7AC5"/>
    <w:rsid w:val="000A7CFC"/>
    <w:rsid w:val="000B00CC"/>
    <w:rsid w:val="000B01C8"/>
    <w:rsid w:val="000B04F6"/>
    <w:rsid w:val="000B0B3B"/>
    <w:rsid w:val="000B16D2"/>
    <w:rsid w:val="000B26DD"/>
    <w:rsid w:val="000B4C09"/>
    <w:rsid w:val="000B4D1F"/>
    <w:rsid w:val="000B55F9"/>
    <w:rsid w:val="000B567D"/>
    <w:rsid w:val="000B61C6"/>
    <w:rsid w:val="000B6990"/>
    <w:rsid w:val="000C0268"/>
    <w:rsid w:val="000C066D"/>
    <w:rsid w:val="000C13A0"/>
    <w:rsid w:val="000C20B5"/>
    <w:rsid w:val="000C34A8"/>
    <w:rsid w:val="000C37F7"/>
    <w:rsid w:val="000C506A"/>
    <w:rsid w:val="000C553B"/>
    <w:rsid w:val="000C66C2"/>
    <w:rsid w:val="000C6727"/>
    <w:rsid w:val="000C6A83"/>
    <w:rsid w:val="000C7901"/>
    <w:rsid w:val="000D0621"/>
    <w:rsid w:val="000D23B8"/>
    <w:rsid w:val="000D398A"/>
    <w:rsid w:val="000D3B69"/>
    <w:rsid w:val="000D4B49"/>
    <w:rsid w:val="000D5F7F"/>
    <w:rsid w:val="000D6322"/>
    <w:rsid w:val="000D7B1A"/>
    <w:rsid w:val="000D7D03"/>
    <w:rsid w:val="000E0202"/>
    <w:rsid w:val="000E0E4F"/>
    <w:rsid w:val="000E19DD"/>
    <w:rsid w:val="000E3D84"/>
    <w:rsid w:val="000E3E16"/>
    <w:rsid w:val="000E40C5"/>
    <w:rsid w:val="000E4659"/>
    <w:rsid w:val="000E5F88"/>
    <w:rsid w:val="000E7221"/>
    <w:rsid w:val="000E779B"/>
    <w:rsid w:val="000E7D52"/>
    <w:rsid w:val="000F2E1B"/>
    <w:rsid w:val="000F363D"/>
    <w:rsid w:val="000F3A4B"/>
    <w:rsid w:val="000F3CAE"/>
    <w:rsid w:val="000F4D22"/>
    <w:rsid w:val="000F4F38"/>
    <w:rsid w:val="000F5512"/>
    <w:rsid w:val="000F5D7F"/>
    <w:rsid w:val="000F621E"/>
    <w:rsid w:val="000F69AE"/>
    <w:rsid w:val="000F7286"/>
    <w:rsid w:val="00102CE9"/>
    <w:rsid w:val="001032E6"/>
    <w:rsid w:val="0010340A"/>
    <w:rsid w:val="00103570"/>
    <w:rsid w:val="00103988"/>
    <w:rsid w:val="00103DD6"/>
    <w:rsid w:val="0010414E"/>
    <w:rsid w:val="00104AB5"/>
    <w:rsid w:val="00104D9B"/>
    <w:rsid w:val="00104DE7"/>
    <w:rsid w:val="001051FD"/>
    <w:rsid w:val="00105492"/>
    <w:rsid w:val="0010627C"/>
    <w:rsid w:val="001071A2"/>
    <w:rsid w:val="001073AA"/>
    <w:rsid w:val="0010755E"/>
    <w:rsid w:val="00107F05"/>
    <w:rsid w:val="00110738"/>
    <w:rsid w:val="00110969"/>
    <w:rsid w:val="00110BEC"/>
    <w:rsid w:val="001123E2"/>
    <w:rsid w:val="00113A57"/>
    <w:rsid w:val="001151D4"/>
    <w:rsid w:val="001153B6"/>
    <w:rsid w:val="0011555F"/>
    <w:rsid w:val="00117A62"/>
    <w:rsid w:val="00117C96"/>
    <w:rsid w:val="00120EC2"/>
    <w:rsid w:val="0012120B"/>
    <w:rsid w:val="00121BBB"/>
    <w:rsid w:val="0012279A"/>
    <w:rsid w:val="00122A27"/>
    <w:rsid w:val="00123C8F"/>
    <w:rsid w:val="00123EE8"/>
    <w:rsid w:val="0012436D"/>
    <w:rsid w:val="00125463"/>
    <w:rsid w:val="0012627F"/>
    <w:rsid w:val="00126BBD"/>
    <w:rsid w:val="00127BE1"/>
    <w:rsid w:val="001305CD"/>
    <w:rsid w:val="001308B5"/>
    <w:rsid w:val="00131A9B"/>
    <w:rsid w:val="00131CFF"/>
    <w:rsid w:val="00132CC2"/>
    <w:rsid w:val="001343F9"/>
    <w:rsid w:val="001358F4"/>
    <w:rsid w:val="00136062"/>
    <w:rsid w:val="001371D0"/>
    <w:rsid w:val="0013783E"/>
    <w:rsid w:val="001379F5"/>
    <w:rsid w:val="00137BC0"/>
    <w:rsid w:val="001437AA"/>
    <w:rsid w:val="00143E8B"/>
    <w:rsid w:val="00144A25"/>
    <w:rsid w:val="00146135"/>
    <w:rsid w:val="00147115"/>
    <w:rsid w:val="00147AD9"/>
    <w:rsid w:val="00147FC5"/>
    <w:rsid w:val="00150360"/>
    <w:rsid w:val="00152041"/>
    <w:rsid w:val="00152A74"/>
    <w:rsid w:val="0015342F"/>
    <w:rsid w:val="001535D5"/>
    <w:rsid w:val="00155326"/>
    <w:rsid w:val="001573EC"/>
    <w:rsid w:val="00160C18"/>
    <w:rsid w:val="00161231"/>
    <w:rsid w:val="00161D48"/>
    <w:rsid w:val="00161EAD"/>
    <w:rsid w:val="00162515"/>
    <w:rsid w:val="00162BB3"/>
    <w:rsid w:val="00162DFF"/>
    <w:rsid w:val="001635D5"/>
    <w:rsid w:val="00164256"/>
    <w:rsid w:val="001642AC"/>
    <w:rsid w:val="00164AD3"/>
    <w:rsid w:val="00164E05"/>
    <w:rsid w:val="00165B99"/>
    <w:rsid w:val="00166596"/>
    <w:rsid w:val="00166CD8"/>
    <w:rsid w:val="0016768E"/>
    <w:rsid w:val="00167BA6"/>
    <w:rsid w:val="00167D7F"/>
    <w:rsid w:val="001711C8"/>
    <w:rsid w:val="00171C06"/>
    <w:rsid w:val="00173BE6"/>
    <w:rsid w:val="0017431B"/>
    <w:rsid w:val="00174610"/>
    <w:rsid w:val="00174815"/>
    <w:rsid w:val="00174C11"/>
    <w:rsid w:val="00175F06"/>
    <w:rsid w:val="0017733A"/>
    <w:rsid w:val="00177C5A"/>
    <w:rsid w:val="001805A7"/>
    <w:rsid w:val="001815C4"/>
    <w:rsid w:val="00181DF7"/>
    <w:rsid w:val="00181EC7"/>
    <w:rsid w:val="00182C9F"/>
    <w:rsid w:val="0018300E"/>
    <w:rsid w:val="0018315B"/>
    <w:rsid w:val="001849DD"/>
    <w:rsid w:val="00184BC4"/>
    <w:rsid w:val="0018520E"/>
    <w:rsid w:val="00185266"/>
    <w:rsid w:val="001858AE"/>
    <w:rsid w:val="00185F73"/>
    <w:rsid w:val="00186100"/>
    <w:rsid w:val="00187623"/>
    <w:rsid w:val="00187CEC"/>
    <w:rsid w:val="001908A7"/>
    <w:rsid w:val="001914D2"/>
    <w:rsid w:val="001925A4"/>
    <w:rsid w:val="0019290D"/>
    <w:rsid w:val="00192FE9"/>
    <w:rsid w:val="0019382A"/>
    <w:rsid w:val="00193DC0"/>
    <w:rsid w:val="0019421D"/>
    <w:rsid w:val="001949E6"/>
    <w:rsid w:val="001949F7"/>
    <w:rsid w:val="00194EBB"/>
    <w:rsid w:val="00195205"/>
    <w:rsid w:val="0019526F"/>
    <w:rsid w:val="00195D05"/>
    <w:rsid w:val="00197EC9"/>
    <w:rsid w:val="001A02A6"/>
    <w:rsid w:val="001A0674"/>
    <w:rsid w:val="001A28C2"/>
    <w:rsid w:val="001A2B3A"/>
    <w:rsid w:val="001A2FAC"/>
    <w:rsid w:val="001A36B8"/>
    <w:rsid w:val="001A3B8B"/>
    <w:rsid w:val="001A4B7D"/>
    <w:rsid w:val="001A56E3"/>
    <w:rsid w:val="001A6298"/>
    <w:rsid w:val="001B026E"/>
    <w:rsid w:val="001B17F9"/>
    <w:rsid w:val="001B246F"/>
    <w:rsid w:val="001B26A7"/>
    <w:rsid w:val="001B2800"/>
    <w:rsid w:val="001B4E1A"/>
    <w:rsid w:val="001B5F96"/>
    <w:rsid w:val="001B697B"/>
    <w:rsid w:val="001B7592"/>
    <w:rsid w:val="001B76A4"/>
    <w:rsid w:val="001B7710"/>
    <w:rsid w:val="001C0DE9"/>
    <w:rsid w:val="001C0F73"/>
    <w:rsid w:val="001C1432"/>
    <w:rsid w:val="001C1E62"/>
    <w:rsid w:val="001C4031"/>
    <w:rsid w:val="001C451F"/>
    <w:rsid w:val="001C4E7F"/>
    <w:rsid w:val="001C50A7"/>
    <w:rsid w:val="001C53B2"/>
    <w:rsid w:val="001C5659"/>
    <w:rsid w:val="001C7B58"/>
    <w:rsid w:val="001D1E13"/>
    <w:rsid w:val="001D3AD7"/>
    <w:rsid w:val="001D49B8"/>
    <w:rsid w:val="001D58B5"/>
    <w:rsid w:val="001D65C8"/>
    <w:rsid w:val="001D6B63"/>
    <w:rsid w:val="001E07E5"/>
    <w:rsid w:val="001E0A21"/>
    <w:rsid w:val="001E1BF5"/>
    <w:rsid w:val="001E2614"/>
    <w:rsid w:val="001E28DD"/>
    <w:rsid w:val="001E2ADB"/>
    <w:rsid w:val="001E2D34"/>
    <w:rsid w:val="001E3759"/>
    <w:rsid w:val="001E3C54"/>
    <w:rsid w:val="001E4487"/>
    <w:rsid w:val="001E6B80"/>
    <w:rsid w:val="001E7126"/>
    <w:rsid w:val="001F19E1"/>
    <w:rsid w:val="001F1D74"/>
    <w:rsid w:val="001F2B3A"/>
    <w:rsid w:val="001F36AA"/>
    <w:rsid w:val="001F3A6B"/>
    <w:rsid w:val="001F4441"/>
    <w:rsid w:val="001F4CC7"/>
    <w:rsid w:val="001F5613"/>
    <w:rsid w:val="001F5D62"/>
    <w:rsid w:val="001F68FC"/>
    <w:rsid w:val="001F71F1"/>
    <w:rsid w:val="001F75FF"/>
    <w:rsid w:val="001F774C"/>
    <w:rsid w:val="001F78AD"/>
    <w:rsid w:val="001F7D04"/>
    <w:rsid w:val="002005D6"/>
    <w:rsid w:val="00200B4D"/>
    <w:rsid w:val="00201457"/>
    <w:rsid w:val="0020181E"/>
    <w:rsid w:val="00202437"/>
    <w:rsid w:val="00203E71"/>
    <w:rsid w:val="0020486C"/>
    <w:rsid w:val="002048E5"/>
    <w:rsid w:val="0020576F"/>
    <w:rsid w:val="00205A86"/>
    <w:rsid w:val="002066CF"/>
    <w:rsid w:val="00206B3D"/>
    <w:rsid w:val="00206E30"/>
    <w:rsid w:val="002102A5"/>
    <w:rsid w:val="00210490"/>
    <w:rsid w:val="00210807"/>
    <w:rsid w:val="002126F0"/>
    <w:rsid w:val="00213034"/>
    <w:rsid w:val="00215D92"/>
    <w:rsid w:val="0021639E"/>
    <w:rsid w:val="00220702"/>
    <w:rsid w:val="00220B75"/>
    <w:rsid w:val="00223367"/>
    <w:rsid w:val="0022355D"/>
    <w:rsid w:val="00224453"/>
    <w:rsid w:val="002246AF"/>
    <w:rsid w:val="002260A0"/>
    <w:rsid w:val="00226340"/>
    <w:rsid w:val="00227CE7"/>
    <w:rsid w:val="00230561"/>
    <w:rsid w:val="0023085E"/>
    <w:rsid w:val="002309B1"/>
    <w:rsid w:val="00230B13"/>
    <w:rsid w:val="002405B2"/>
    <w:rsid w:val="0024273A"/>
    <w:rsid w:val="00243371"/>
    <w:rsid w:val="002447F4"/>
    <w:rsid w:val="00244FAB"/>
    <w:rsid w:val="0024507E"/>
    <w:rsid w:val="00245E84"/>
    <w:rsid w:val="00246B9C"/>
    <w:rsid w:val="0025306E"/>
    <w:rsid w:val="00253384"/>
    <w:rsid w:val="002535A2"/>
    <w:rsid w:val="002539EF"/>
    <w:rsid w:val="00253A13"/>
    <w:rsid w:val="00254638"/>
    <w:rsid w:val="00255053"/>
    <w:rsid w:val="00256071"/>
    <w:rsid w:val="002565F2"/>
    <w:rsid w:val="00256A78"/>
    <w:rsid w:val="00256C06"/>
    <w:rsid w:val="00256E55"/>
    <w:rsid w:val="00257042"/>
    <w:rsid w:val="002572EE"/>
    <w:rsid w:val="00257627"/>
    <w:rsid w:val="0026030D"/>
    <w:rsid w:val="00263ADB"/>
    <w:rsid w:val="002643B2"/>
    <w:rsid w:val="002649AE"/>
    <w:rsid w:val="00264BC8"/>
    <w:rsid w:val="00265235"/>
    <w:rsid w:val="00265F87"/>
    <w:rsid w:val="002662E1"/>
    <w:rsid w:val="00267573"/>
    <w:rsid w:val="002704D9"/>
    <w:rsid w:val="00271B8D"/>
    <w:rsid w:val="00271D8D"/>
    <w:rsid w:val="00273BF5"/>
    <w:rsid w:val="00274980"/>
    <w:rsid w:val="00275964"/>
    <w:rsid w:val="002760DF"/>
    <w:rsid w:val="00276D3B"/>
    <w:rsid w:val="002800E0"/>
    <w:rsid w:val="0028017D"/>
    <w:rsid w:val="00280418"/>
    <w:rsid w:val="00281AD8"/>
    <w:rsid w:val="00284E86"/>
    <w:rsid w:val="00286470"/>
    <w:rsid w:val="002868AA"/>
    <w:rsid w:val="0028692D"/>
    <w:rsid w:val="00287304"/>
    <w:rsid w:val="0029052C"/>
    <w:rsid w:val="00290FB7"/>
    <w:rsid w:val="00291AF8"/>
    <w:rsid w:val="00291B0D"/>
    <w:rsid w:val="002937BD"/>
    <w:rsid w:val="00294ABB"/>
    <w:rsid w:val="00296AFB"/>
    <w:rsid w:val="00297111"/>
    <w:rsid w:val="00297D66"/>
    <w:rsid w:val="002A079B"/>
    <w:rsid w:val="002A09C4"/>
    <w:rsid w:val="002A381A"/>
    <w:rsid w:val="002A38C3"/>
    <w:rsid w:val="002A3CD2"/>
    <w:rsid w:val="002A3D65"/>
    <w:rsid w:val="002A44AF"/>
    <w:rsid w:val="002A5A15"/>
    <w:rsid w:val="002A698D"/>
    <w:rsid w:val="002A726B"/>
    <w:rsid w:val="002A75D0"/>
    <w:rsid w:val="002B07D1"/>
    <w:rsid w:val="002B0D5F"/>
    <w:rsid w:val="002B140D"/>
    <w:rsid w:val="002B2183"/>
    <w:rsid w:val="002B378D"/>
    <w:rsid w:val="002B48B4"/>
    <w:rsid w:val="002B5348"/>
    <w:rsid w:val="002B57E2"/>
    <w:rsid w:val="002B60CB"/>
    <w:rsid w:val="002B6BDE"/>
    <w:rsid w:val="002C0B56"/>
    <w:rsid w:val="002C13C4"/>
    <w:rsid w:val="002C1DF1"/>
    <w:rsid w:val="002C24B9"/>
    <w:rsid w:val="002C2E35"/>
    <w:rsid w:val="002C332D"/>
    <w:rsid w:val="002C450D"/>
    <w:rsid w:val="002C505A"/>
    <w:rsid w:val="002C58D7"/>
    <w:rsid w:val="002C7147"/>
    <w:rsid w:val="002D031B"/>
    <w:rsid w:val="002D0841"/>
    <w:rsid w:val="002D0B37"/>
    <w:rsid w:val="002D0BF0"/>
    <w:rsid w:val="002D3F51"/>
    <w:rsid w:val="002D48FF"/>
    <w:rsid w:val="002D5C4B"/>
    <w:rsid w:val="002D5FE1"/>
    <w:rsid w:val="002D7BC9"/>
    <w:rsid w:val="002E0A2D"/>
    <w:rsid w:val="002E0DF1"/>
    <w:rsid w:val="002E1948"/>
    <w:rsid w:val="002E1D10"/>
    <w:rsid w:val="002E213E"/>
    <w:rsid w:val="002E2220"/>
    <w:rsid w:val="002E2C1A"/>
    <w:rsid w:val="002E3BA4"/>
    <w:rsid w:val="002E6452"/>
    <w:rsid w:val="002E66F0"/>
    <w:rsid w:val="002E7565"/>
    <w:rsid w:val="002F04FA"/>
    <w:rsid w:val="002F2132"/>
    <w:rsid w:val="002F246C"/>
    <w:rsid w:val="002F43FA"/>
    <w:rsid w:val="002F5C0D"/>
    <w:rsid w:val="002F5DBF"/>
    <w:rsid w:val="002F6E80"/>
    <w:rsid w:val="00300640"/>
    <w:rsid w:val="003013BD"/>
    <w:rsid w:val="003018C3"/>
    <w:rsid w:val="00301D0E"/>
    <w:rsid w:val="00303DC8"/>
    <w:rsid w:val="00303ED1"/>
    <w:rsid w:val="00304712"/>
    <w:rsid w:val="0030485D"/>
    <w:rsid w:val="003067EA"/>
    <w:rsid w:val="003068FE"/>
    <w:rsid w:val="00306A51"/>
    <w:rsid w:val="00307123"/>
    <w:rsid w:val="00310590"/>
    <w:rsid w:val="003108AE"/>
    <w:rsid w:val="003114C3"/>
    <w:rsid w:val="00311977"/>
    <w:rsid w:val="00312024"/>
    <w:rsid w:val="0031259F"/>
    <w:rsid w:val="00313B65"/>
    <w:rsid w:val="00313E4C"/>
    <w:rsid w:val="00315908"/>
    <w:rsid w:val="0031648B"/>
    <w:rsid w:val="00316522"/>
    <w:rsid w:val="003165E9"/>
    <w:rsid w:val="003173A8"/>
    <w:rsid w:val="00321D73"/>
    <w:rsid w:val="00322A2C"/>
    <w:rsid w:val="00323C7A"/>
    <w:rsid w:val="00324759"/>
    <w:rsid w:val="0032669E"/>
    <w:rsid w:val="00327E75"/>
    <w:rsid w:val="00330774"/>
    <w:rsid w:val="00332465"/>
    <w:rsid w:val="00332F7D"/>
    <w:rsid w:val="00334377"/>
    <w:rsid w:val="003350FA"/>
    <w:rsid w:val="00335247"/>
    <w:rsid w:val="00335C39"/>
    <w:rsid w:val="00336FC7"/>
    <w:rsid w:val="0033769A"/>
    <w:rsid w:val="00337714"/>
    <w:rsid w:val="00337EB6"/>
    <w:rsid w:val="00341C03"/>
    <w:rsid w:val="00341F23"/>
    <w:rsid w:val="0034398F"/>
    <w:rsid w:val="003444BE"/>
    <w:rsid w:val="003452F9"/>
    <w:rsid w:val="00345556"/>
    <w:rsid w:val="0034631D"/>
    <w:rsid w:val="003470D2"/>
    <w:rsid w:val="0034748B"/>
    <w:rsid w:val="00350A10"/>
    <w:rsid w:val="00350AE3"/>
    <w:rsid w:val="0035129C"/>
    <w:rsid w:val="003515CE"/>
    <w:rsid w:val="00351BD8"/>
    <w:rsid w:val="00352ADD"/>
    <w:rsid w:val="003539E4"/>
    <w:rsid w:val="003565CD"/>
    <w:rsid w:val="003618EB"/>
    <w:rsid w:val="00362792"/>
    <w:rsid w:val="00362B30"/>
    <w:rsid w:val="00363195"/>
    <w:rsid w:val="003639E4"/>
    <w:rsid w:val="003651A3"/>
    <w:rsid w:val="003657C0"/>
    <w:rsid w:val="00365A9D"/>
    <w:rsid w:val="00366202"/>
    <w:rsid w:val="003675D9"/>
    <w:rsid w:val="00367D73"/>
    <w:rsid w:val="0037011D"/>
    <w:rsid w:val="0037054A"/>
    <w:rsid w:val="0037083A"/>
    <w:rsid w:val="003729F3"/>
    <w:rsid w:val="00372A49"/>
    <w:rsid w:val="003739CB"/>
    <w:rsid w:val="00374A96"/>
    <w:rsid w:val="00375878"/>
    <w:rsid w:val="003758C0"/>
    <w:rsid w:val="00376138"/>
    <w:rsid w:val="00377362"/>
    <w:rsid w:val="00377A65"/>
    <w:rsid w:val="00380E11"/>
    <w:rsid w:val="00380F56"/>
    <w:rsid w:val="00381683"/>
    <w:rsid w:val="003817A7"/>
    <w:rsid w:val="003833E9"/>
    <w:rsid w:val="00384587"/>
    <w:rsid w:val="00384AB4"/>
    <w:rsid w:val="003851DF"/>
    <w:rsid w:val="00385327"/>
    <w:rsid w:val="00385CCB"/>
    <w:rsid w:val="0038682B"/>
    <w:rsid w:val="00386A78"/>
    <w:rsid w:val="00386B8E"/>
    <w:rsid w:val="003876BD"/>
    <w:rsid w:val="00390FAD"/>
    <w:rsid w:val="00391E49"/>
    <w:rsid w:val="0039302B"/>
    <w:rsid w:val="00394177"/>
    <w:rsid w:val="00396CBD"/>
    <w:rsid w:val="00397E8D"/>
    <w:rsid w:val="003A0374"/>
    <w:rsid w:val="003A0661"/>
    <w:rsid w:val="003A19DE"/>
    <w:rsid w:val="003A1F32"/>
    <w:rsid w:val="003A2E6B"/>
    <w:rsid w:val="003A31C2"/>
    <w:rsid w:val="003A4771"/>
    <w:rsid w:val="003A48D3"/>
    <w:rsid w:val="003A4D5D"/>
    <w:rsid w:val="003A6036"/>
    <w:rsid w:val="003A65B8"/>
    <w:rsid w:val="003B0612"/>
    <w:rsid w:val="003B19C4"/>
    <w:rsid w:val="003B1F19"/>
    <w:rsid w:val="003B2536"/>
    <w:rsid w:val="003B41E6"/>
    <w:rsid w:val="003B6151"/>
    <w:rsid w:val="003B6923"/>
    <w:rsid w:val="003B738D"/>
    <w:rsid w:val="003B7D91"/>
    <w:rsid w:val="003C05A8"/>
    <w:rsid w:val="003C0B7F"/>
    <w:rsid w:val="003C15C8"/>
    <w:rsid w:val="003C5339"/>
    <w:rsid w:val="003C7116"/>
    <w:rsid w:val="003C71DC"/>
    <w:rsid w:val="003D0D32"/>
    <w:rsid w:val="003D0F39"/>
    <w:rsid w:val="003D16A1"/>
    <w:rsid w:val="003D1D8F"/>
    <w:rsid w:val="003D3F8E"/>
    <w:rsid w:val="003D55D8"/>
    <w:rsid w:val="003D582A"/>
    <w:rsid w:val="003D614C"/>
    <w:rsid w:val="003D72A1"/>
    <w:rsid w:val="003D776A"/>
    <w:rsid w:val="003E02CD"/>
    <w:rsid w:val="003E0AB2"/>
    <w:rsid w:val="003E3D32"/>
    <w:rsid w:val="003E541E"/>
    <w:rsid w:val="003E571F"/>
    <w:rsid w:val="003E591D"/>
    <w:rsid w:val="003E5A16"/>
    <w:rsid w:val="003E5E16"/>
    <w:rsid w:val="003E65EE"/>
    <w:rsid w:val="003E6B28"/>
    <w:rsid w:val="003E6C27"/>
    <w:rsid w:val="003E6F65"/>
    <w:rsid w:val="003E732C"/>
    <w:rsid w:val="003E7A82"/>
    <w:rsid w:val="003F0617"/>
    <w:rsid w:val="003F1DC2"/>
    <w:rsid w:val="003F1DCF"/>
    <w:rsid w:val="003F29D2"/>
    <w:rsid w:val="003F57F7"/>
    <w:rsid w:val="003F59B9"/>
    <w:rsid w:val="003F646E"/>
    <w:rsid w:val="003F6C71"/>
    <w:rsid w:val="003F75AA"/>
    <w:rsid w:val="003F7E08"/>
    <w:rsid w:val="00400262"/>
    <w:rsid w:val="0040053B"/>
    <w:rsid w:val="0040110D"/>
    <w:rsid w:val="004015D2"/>
    <w:rsid w:val="00403D95"/>
    <w:rsid w:val="004041F5"/>
    <w:rsid w:val="0040425A"/>
    <w:rsid w:val="00405264"/>
    <w:rsid w:val="004063BD"/>
    <w:rsid w:val="004069F5"/>
    <w:rsid w:val="004104BE"/>
    <w:rsid w:val="00410A8A"/>
    <w:rsid w:val="00410CA9"/>
    <w:rsid w:val="004113EF"/>
    <w:rsid w:val="00412E35"/>
    <w:rsid w:val="00413D14"/>
    <w:rsid w:val="00414B23"/>
    <w:rsid w:val="00414C4F"/>
    <w:rsid w:val="00416758"/>
    <w:rsid w:val="004174EF"/>
    <w:rsid w:val="004200D6"/>
    <w:rsid w:val="00420CDD"/>
    <w:rsid w:val="00420EFD"/>
    <w:rsid w:val="00420F38"/>
    <w:rsid w:val="0042111E"/>
    <w:rsid w:val="00421945"/>
    <w:rsid w:val="004229AE"/>
    <w:rsid w:val="00423780"/>
    <w:rsid w:val="00424663"/>
    <w:rsid w:val="00425DF5"/>
    <w:rsid w:val="00427565"/>
    <w:rsid w:val="00430088"/>
    <w:rsid w:val="00430272"/>
    <w:rsid w:val="0043058A"/>
    <w:rsid w:val="00431477"/>
    <w:rsid w:val="0043293A"/>
    <w:rsid w:val="00432CEB"/>
    <w:rsid w:val="00433671"/>
    <w:rsid w:val="00433FC4"/>
    <w:rsid w:val="0043702C"/>
    <w:rsid w:val="0043731E"/>
    <w:rsid w:val="00440808"/>
    <w:rsid w:val="00440BBA"/>
    <w:rsid w:val="004413C6"/>
    <w:rsid w:val="0044208D"/>
    <w:rsid w:val="00442280"/>
    <w:rsid w:val="00442971"/>
    <w:rsid w:val="00442B13"/>
    <w:rsid w:val="00442E53"/>
    <w:rsid w:val="004445D3"/>
    <w:rsid w:val="00444A8C"/>
    <w:rsid w:val="00444E82"/>
    <w:rsid w:val="004451D7"/>
    <w:rsid w:val="00445441"/>
    <w:rsid w:val="0044690B"/>
    <w:rsid w:val="00446EAF"/>
    <w:rsid w:val="00450471"/>
    <w:rsid w:val="00450568"/>
    <w:rsid w:val="00450668"/>
    <w:rsid w:val="00450930"/>
    <w:rsid w:val="00451698"/>
    <w:rsid w:val="00452412"/>
    <w:rsid w:val="004525AF"/>
    <w:rsid w:val="004535A7"/>
    <w:rsid w:val="00453C43"/>
    <w:rsid w:val="004545AD"/>
    <w:rsid w:val="0045490F"/>
    <w:rsid w:val="00454E5F"/>
    <w:rsid w:val="00456F53"/>
    <w:rsid w:val="004575AA"/>
    <w:rsid w:val="00461567"/>
    <w:rsid w:val="00462743"/>
    <w:rsid w:val="0046289A"/>
    <w:rsid w:val="00463421"/>
    <w:rsid w:val="004636BC"/>
    <w:rsid w:val="00464362"/>
    <w:rsid w:val="00464F72"/>
    <w:rsid w:val="0046518A"/>
    <w:rsid w:val="00471A64"/>
    <w:rsid w:val="00471F22"/>
    <w:rsid w:val="00473DC3"/>
    <w:rsid w:val="00474FBF"/>
    <w:rsid w:val="004752CA"/>
    <w:rsid w:val="00475CA4"/>
    <w:rsid w:val="0047678A"/>
    <w:rsid w:val="00477006"/>
    <w:rsid w:val="00477982"/>
    <w:rsid w:val="00477C07"/>
    <w:rsid w:val="00480011"/>
    <w:rsid w:val="0048114C"/>
    <w:rsid w:val="00481C29"/>
    <w:rsid w:val="00481C2E"/>
    <w:rsid w:val="00481F3E"/>
    <w:rsid w:val="00482A7D"/>
    <w:rsid w:val="00485724"/>
    <w:rsid w:val="004860FD"/>
    <w:rsid w:val="00486185"/>
    <w:rsid w:val="00490DD1"/>
    <w:rsid w:val="00491033"/>
    <w:rsid w:val="00491BF1"/>
    <w:rsid w:val="00491EA8"/>
    <w:rsid w:val="0049307C"/>
    <w:rsid w:val="00493E0C"/>
    <w:rsid w:val="00493F20"/>
    <w:rsid w:val="00494D0B"/>
    <w:rsid w:val="00495394"/>
    <w:rsid w:val="004961A1"/>
    <w:rsid w:val="00496C8C"/>
    <w:rsid w:val="00497D33"/>
    <w:rsid w:val="004A11F7"/>
    <w:rsid w:val="004A151A"/>
    <w:rsid w:val="004A19D4"/>
    <w:rsid w:val="004A2D03"/>
    <w:rsid w:val="004A3806"/>
    <w:rsid w:val="004A3F49"/>
    <w:rsid w:val="004A595D"/>
    <w:rsid w:val="004A61B3"/>
    <w:rsid w:val="004A6C6D"/>
    <w:rsid w:val="004A7448"/>
    <w:rsid w:val="004A78A7"/>
    <w:rsid w:val="004B14C8"/>
    <w:rsid w:val="004B19CE"/>
    <w:rsid w:val="004B224A"/>
    <w:rsid w:val="004B445A"/>
    <w:rsid w:val="004B4F8F"/>
    <w:rsid w:val="004B68DB"/>
    <w:rsid w:val="004B6ED2"/>
    <w:rsid w:val="004B7563"/>
    <w:rsid w:val="004C03A3"/>
    <w:rsid w:val="004C0888"/>
    <w:rsid w:val="004C1DD1"/>
    <w:rsid w:val="004C1F1A"/>
    <w:rsid w:val="004C22A5"/>
    <w:rsid w:val="004C2FDE"/>
    <w:rsid w:val="004C43BE"/>
    <w:rsid w:val="004C4690"/>
    <w:rsid w:val="004C4782"/>
    <w:rsid w:val="004C5663"/>
    <w:rsid w:val="004C5771"/>
    <w:rsid w:val="004C7446"/>
    <w:rsid w:val="004C79DC"/>
    <w:rsid w:val="004D31DF"/>
    <w:rsid w:val="004D5459"/>
    <w:rsid w:val="004D5503"/>
    <w:rsid w:val="004D626E"/>
    <w:rsid w:val="004D63AB"/>
    <w:rsid w:val="004D7651"/>
    <w:rsid w:val="004D7CEF"/>
    <w:rsid w:val="004D7FD6"/>
    <w:rsid w:val="004E0785"/>
    <w:rsid w:val="004E083E"/>
    <w:rsid w:val="004E0D8D"/>
    <w:rsid w:val="004E1F66"/>
    <w:rsid w:val="004E21F6"/>
    <w:rsid w:val="004E3769"/>
    <w:rsid w:val="004E41E8"/>
    <w:rsid w:val="004E4D24"/>
    <w:rsid w:val="004E4F3A"/>
    <w:rsid w:val="004E5789"/>
    <w:rsid w:val="004E5BDD"/>
    <w:rsid w:val="004E5DC0"/>
    <w:rsid w:val="004E7FE4"/>
    <w:rsid w:val="004F11C4"/>
    <w:rsid w:val="004F148B"/>
    <w:rsid w:val="004F2074"/>
    <w:rsid w:val="004F2B80"/>
    <w:rsid w:val="004F350E"/>
    <w:rsid w:val="004F39A9"/>
    <w:rsid w:val="004F4537"/>
    <w:rsid w:val="00501B4C"/>
    <w:rsid w:val="00501BE6"/>
    <w:rsid w:val="005033D0"/>
    <w:rsid w:val="00503A83"/>
    <w:rsid w:val="00506118"/>
    <w:rsid w:val="00506F47"/>
    <w:rsid w:val="0050737D"/>
    <w:rsid w:val="005106F5"/>
    <w:rsid w:val="00511D6B"/>
    <w:rsid w:val="00512354"/>
    <w:rsid w:val="00512A02"/>
    <w:rsid w:val="005135CF"/>
    <w:rsid w:val="005154FC"/>
    <w:rsid w:val="00516C70"/>
    <w:rsid w:val="0051757B"/>
    <w:rsid w:val="00517D31"/>
    <w:rsid w:val="00520B33"/>
    <w:rsid w:val="00521259"/>
    <w:rsid w:val="00521F84"/>
    <w:rsid w:val="00523E02"/>
    <w:rsid w:val="00524624"/>
    <w:rsid w:val="00524AFF"/>
    <w:rsid w:val="00524BB3"/>
    <w:rsid w:val="00525A4C"/>
    <w:rsid w:val="00525DA8"/>
    <w:rsid w:val="00525E24"/>
    <w:rsid w:val="00527EFC"/>
    <w:rsid w:val="00527F34"/>
    <w:rsid w:val="00530629"/>
    <w:rsid w:val="00532645"/>
    <w:rsid w:val="00532AC0"/>
    <w:rsid w:val="00533989"/>
    <w:rsid w:val="0053411B"/>
    <w:rsid w:val="00534703"/>
    <w:rsid w:val="00534795"/>
    <w:rsid w:val="00534A81"/>
    <w:rsid w:val="00534CDA"/>
    <w:rsid w:val="005350A9"/>
    <w:rsid w:val="0053569C"/>
    <w:rsid w:val="00535C38"/>
    <w:rsid w:val="00537B19"/>
    <w:rsid w:val="0054252B"/>
    <w:rsid w:val="00542D7F"/>
    <w:rsid w:val="005435BC"/>
    <w:rsid w:val="005437CC"/>
    <w:rsid w:val="005479F1"/>
    <w:rsid w:val="00547DB0"/>
    <w:rsid w:val="0055052C"/>
    <w:rsid w:val="00551048"/>
    <w:rsid w:val="00551485"/>
    <w:rsid w:val="00552FC8"/>
    <w:rsid w:val="00553308"/>
    <w:rsid w:val="0055374C"/>
    <w:rsid w:val="00553A15"/>
    <w:rsid w:val="00554A47"/>
    <w:rsid w:val="0055506C"/>
    <w:rsid w:val="0055580B"/>
    <w:rsid w:val="00557B1F"/>
    <w:rsid w:val="005633C0"/>
    <w:rsid w:val="0056349C"/>
    <w:rsid w:val="0056437F"/>
    <w:rsid w:val="0056481B"/>
    <w:rsid w:val="00564D66"/>
    <w:rsid w:val="0056575F"/>
    <w:rsid w:val="005661C5"/>
    <w:rsid w:val="00570204"/>
    <w:rsid w:val="00570DAE"/>
    <w:rsid w:val="00571C2C"/>
    <w:rsid w:val="0057384D"/>
    <w:rsid w:val="005739AD"/>
    <w:rsid w:val="00573ED7"/>
    <w:rsid w:val="0057542D"/>
    <w:rsid w:val="00575A36"/>
    <w:rsid w:val="00575C3B"/>
    <w:rsid w:val="0057799B"/>
    <w:rsid w:val="00580397"/>
    <w:rsid w:val="005803D0"/>
    <w:rsid w:val="005804D7"/>
    <w:rsid w:val="005816B1"/>
    <w:rsid w:val="005832A1"/>
    <w:rsid w:val="0058403C"/>
    <w:rsid w:val="005840B8"/>
    <w:rsid w:val="005845F3"/>
    <w:rsid w:val="00585549"/>
    <w:rsid w:val="0058571F"/>
    <w:rsid w:val="00585D0C"/>
    <w:rsid w:val="005863AC"/>
    <w:rsid w:val="005873A7"/>
    <w:rsid w:val="005878A9"/>
    <w:rsid w:val="00591BE1"/>
    <w:rsid w:val="00591E34"/>
    <w:rsid w:val="00594EA2"/>
    <w:rsid w:val="00595677"/>
    <w:rsid w:val="00596F16"/>
    <w:rsid w:val="005A033A"/>
    <w:rsid w:val="005A06DD"/>
    <w:rsid w:val="005A12D9"/>
    <w:rsid w:val="005A1D2B"/>
    <w:rsid w:val="005A1D58"/>
    <w:rsid w:val="005A4B3D"/>
    <w:rsid w:val="005A573B"/>
    <w:rsid w:val="005A66CD"/>
    <w:rsid w:val="005A66E7"/>
    <w:rsid w:val="005A6C1E"/>
    <w:rsid w:val="005A6F39"/>
    <w:rsid w:val="005A719A"/>
    <w:rsid w:val="005A7DB0"/>
    <w:rsid w:val="005B14B1"/>
    <w:rsid w:val="005B2278"/>
    <w:rsid w:val="005B2B0D"/>
    <w:rsid w:val="005B3B1E"/>
    <w:rsid w:val="005B4EFC"/>
    <w:rsid w:val="005B527F"/>
    <w:rsid w:val="005B5642"/>
    <w:rsid w:val="005B63FC"/>
    <w:rsid w:val="005B66EF"/>
    <w:rsid w:val="005B6942"/>
    <w:rsid w:val="005B705C"/>
    <w:rsid w:val="005C063C"/>
    <w:rsid w:val="005C12C5"/>
    <w:rsid w:val="005C14F0"/>
    <w:rsid w:val="005C1653"/>
    <w:rsid w:val="005C2394"/>
    <w:rsid w:val="005C3408"/>
    <w:rsid w:val="005C3AA4"/>
    <w:rsid w:val="005C3D5A"/>
    <w:rsid w:val="005C5430"/>
    <w:rsid w:val="005C5EEB"/>
    <w:rsid w:val="005C72E4"/>
    <w:rsid w:val="005D0495"/>
    <w:rsid w:val="005D0535"/>
    <w:rsid w:val="005D0625"/>
    <w:rsid w:val="005D099C"/>
    <w:rsid w:val="005D1B2E"/>
    <w:rsid w:val="005D22E3"/>
    <w:rsid w:val="005D2D80"/>
    <w:rsid w:val="005D3B69"/>
    <w:rsid w:val="005D4061"/>
    <w:rsid w:val="005D496E"/>
    <w:rsid w:val="005D4ED4"/>
    <w:rsid w:val="005D551E"/>
    <w:rsid w:val="005D5F43"/>
    <w:rsid w:val="005D6F53"/>
    <w:rsid w:val="005D73D0"/>
    <w:rsid w:val="005D7B50"/>
    <w:rsid w:val="005D7CCE"/>
    <w:rsid w:val="005E0848"/>
    <w:rsid w:val="005E10CC"/>
    <w:rsid w:val="005E25D8"/>
    <w:rsid w:val="005E26E9"/>
    <w:rsid w:val="005E3286"/>
    <w:rsid w:val="005E4C4B"/>
    <w:rsid w:val="005E4C98"/>
    <w:rsid w:val="005E63E2"/>
    <w:rsid w:val="005E66C5"/>
    <w:rsid w:val="005E7573"/>
    <w:rsid w:val="005F0687"/>
    <w:rsid w:val="005F0838"/>
    <w:rsid w:val="005F0E08"/>
    <w:rsid w:val="005F1540"/>
    <w:rsid w:val="005F15BF"/>
    <w:rsid w:val="005F2856"/>
    <w:rsid w:val="005F2AD1"/>
    <w:rsid w:val="005F3528"/>
    <w:rsid w:val="005F405F"/>
    <w:rsid w:val="005F49D6"/>
    <w:rsid w:val="005F60EC"/>
    <w:rsid w:val="005F6F9A"/>
    <w:rsid w:val="005F7442"/>
    <w:rsid w:val="00600338"/>
    <w:rsid w:val="006009CA"/>
    <w:rsid w:val="006018F9"/>
    <w:rsid w:val="00602734"/>
    <w:rsid w:val="00605FB5"/>
    <w:rsid w:val="00607B54"/>
    <w:rsid w:val="00611124"/>
    <w:rsid w:val="0061133F"/>
    <w:rsid w:val="0061197F"/>
    <w:rsid w:val="00611C14"/>
    <w:rsid w:val="0061242B"/>
    <w:rsid w:val="006137BA"/>
    <w:rsid w:val="00613BA0"/>
    <w:rsid w:val="0061404B"/>
    <w:rsid w:val="006145BF"/>
    <w:rsid w:val="00614F0D"/>
    <w:rsid w:val="0062134A"/>
    <w:rsid w:val="0062198C"/>
    <w:rsid w:val="006234C7"/>
    <w:rsid w:val="00625107"/>
    <w:rsid w:val="00625113"/>
    <w:rsid w:val="006254EA"/>
    <w:rsid w:val="006255CA"/>
    <w:rsid w:val="006263AC"/>
    <w:rsid w:val="00626926"/>
    <w:rsid w:val="00626EE2"/>
    <w:rsid w:val="00627267"/>
    <w:rsid w:val="006308B2"/>
    <w:rsid w:val="006308DB"/>
    <w:rsid w:val="00630D76"/>
    <w:rsid w:val="00631B56"/>
    <w:rsid w:val="00632837"/>
    <w:rsid w:val="00632DFA"/>
    <w:rsid w:val="0063375D"/>
    <w:rsid w:val="00633DC3"/>
    <w:rsid w:val="0063425A"/>
    <w:rsid w:val="006343B3"/>
    <w:rsid w:val="00634F29"/>
    <w:rsid w:val="0063527D"/>
    <w:rsid w:val="00635365"/>
    <w:rsid w:val="006358D1"/>
    <w:rsid w:val="00635FB7"/>
    <w:rsid w:val="00636C89"/>
    <w:rsid w:val="00637676"/>
    <w:rsid w:val="00642451"/>
    <w:rsid w:val="00644212"/>
    <w:rsid w:val="006465C8"/>
    <w:rsid w:val="00646E89"/>
    <w:rsid w:val="00646EA7"/>
    <w:rsid w:val="00647A37"/>
    <w:rsid w:val="006504A0"/>
    <w:rsid w:val="0065119C"/>
    <w:rsid w:val="00651818"/>
    <w:rsid w:val="00651C79"/>
    <w:rsid w:val="00651C9D"/>
    <w:rsid w:val="00652667"/>
    <w:rsid w:val="00653A60"/>
    <w:rsid w:val="006549CC"/>
    <w:rsid w:val="00654A3A"/>
    <w:rsid w:val="00654D9F"/>
    <w:rsid w:val="006559A6"/>
    <w:rsid w:val="00656408"/>
    <w:rsid w:val="00656674"/>
    <w:rsid w:val="00661E95"/>
    <w:rsid w:val="00663B1F"/>
    <w:rsid w:val="00664B0C"/>
    <w:rsid w:val="00667311"/>
    <w:rsid w:val="006678DB"/>
    <w:rsid w:val="0067014C"/>
    <w:rsid w:val="0067015B"/>
    <w:rsid w:val="006701F3"/>
    <w:rsid w:val="006719B8"/>
    <w:rsid w:val="00672A27"/>
    <w:rsid w:val="0067470F"/>
    <w:rsid w:val="006748D9"/>
    <w:rsid w:val="006751C7"/>
    <w:rsid w:val="006765D4"/>
    <w:rsid w:val="00676971"/>
    <w:rsid w:val="00676AE6"/>
    <w:rsid w:val="006778BF"/>
    <w:rsid w:val="006805D9"/>
    <w:rsid w:val="00684809"/>
    <w:rsid w:val="00685FD2"/>
    <w:rsid w:val="00686B1D"/>
    <w:rsid w:val="00686BE8"/>
    <w:rsid w:val="00686CAA"/>
    <w:rsid w:val="0068788D"/>
    <w:rsid w:val="00690C88"/>
    <w:rsid w:val="00691B9D"/>
    <w:rsid w:val="00694894"/>
    <w:rsid w:val="0069502F"/>
    <w:rsid w:val="006954BC"/>
    <w:rsid w:val="0069562A"/>
    <w:rsid w:val="006962C8"/>
    <w:rsid w:val="00696779"/>
    <w:rsid w:val="006A142D"/>
    <w:rsid w:val="006A2286"/>
    <w:rsid w:val="006A2510"/>
    <w:rsid w:val="006A2CAE"/>
    <w:rsid w:val="006A2E6E"/>
    <w:rsid w:val="006A34FD"/>
    <w:rsid w:val="006A3E46"/>
    <w:rsid w:val="006A4117"/>
    <w:rsid w:val="006A5245"/>
    <w:rsid w:val="006A5287"/>
    <w:rsid w:val="006A76B9"/>
    <w:rsid w:val="006B0B62"/>
    <w:rsid w:val="006B175C"/>
    <w:rsid w:val="006B183C"/>
    <w:rsid w:val="006B205F"/>
    <w:rsid w:val="006B29A3"/>
    <w:rsid w:val="006B4BE7"/>
    <w:rsid w:val="006B582C"/>
    <w:rsid w:val="006B5F88"/>
    <w:rsid w:val="006B61D7"/>
    <w:rsid w:val="006B6B1B"/>
    <w:rsid w:val="006C13B8"/>
    <w:rsid w:val="006C2199"/>
    <w:rsid w:val="006C25BC"/>
    <w:rsid w:val="006C263E"/>
    <w:rsid w:val="006C4080"/>
    <w:rsid w:val="006C5007"/>
    <w:rsid w:val="006C5B73"/>
    <w:rsid w:val="006C5CBE"/>
    <w:rsid w:val="006C6092"/>
    <w:rsid w:val="006C6F35"/>
    <w:rsid w:val="006C7821"/>
    <w:rsid w:val="006D04F6"/>
    <w:rsid w:val="006D1637"/>
    <w:rsid w:val="006D2D0A"/>
    <w:rsid w:val="006D308A"/>
    <w:rsid w:val="006D3106"/>
    <w:rsid w:val="006D3903"/>
    <w:rsid w:val="006D3A54"/>
    <w:rsid w:val="006D3B96"/>
    <w:rsid w:val="006D5696"/>
    <w:rsid w:val="006D639D"/>
    <w:rsid w:val="006D6673"/>
    <w:rsid w:val="006D6D3B"/>
    <w:rsid w:val="006E037D"/>
    <w:rsid w:val="006E0F58"/>
    <w:rsid w:val="006E14E4"/>
    <w:rsid w:val="006E19D1"/>
    <w:rsid w:val="006E2714"/>
    <w:rsid w:val="006E2DF0"/>
    <w:rsid w:val="006E2DF3"/>
    <w:rsid w:val="006E40BE"/>
    <w:rsid w:val="006E57C6"/>
    <w:rsid w:val="006E5B9F"/>
    <w:rsid w:val="006E61BB"/>
    <w:rsid w:val="006E705F"/>
    <w:rsid w:val="006E716A"/>
    <w:rsid w:val="006F0CDA"/>
    <w:rsid w:val="006F113E"/>
    <w:rsid w:val="006F193A"/>
    <w:rsid w:val="006F2E8B"/>
    <w:rsid w:val="006F36C2"/>
    <w:rsid w:val="006F3B34"/>
    <w:rsid w:val="006F4E02"/>
    <w:rsid w:val="006F5D67"/>
    <w:rsid w:val="006F6799"/>
    <w:rsid w:val="006F6AC9"/>
    <w:rsid w:val="006F70A8"/>
    <w:rsid w:val="00700685"/>
    <w:rsid w:val="00701373"/>
    <w:rsid w:val="007015DE"/>
    <w:rsid w:val="00702046"/>
    <w:rsid w:val="00702B28"/>
    <w:rsid w:val="00705243"/>
    <w:rsid w:val="007062DB"/>
    <w:rsid w:val="00706B50"/>
    <w:rsid w:val="00706F24"/>
    <w:rsid w:val="007079D1"/>
    <w:rsid w:val="007116E7"/>
    <w:rsid w:val="007117CF"/>
    <w:rsid w:val="00711BF0"/>
    <w:rsid w:val="00713EC4"/>
    <w:rsid w:val="00715448"/>
    <w:rsid w:val="0071544A"/>
    <w:rsid w:val="00717520"/>
    <w:rsid w:val="007177C7"/>
    <w:rsid w:val="00720C1E"/>
    <w:rsid w:val="00721D4F"/>
    <w:rsid w:val="007221AF"/>
    <w:rsid w:val="00722519"/>
    <w:rsid w:val="00723B09"/>
    <w:rsid w:val="007251BF"/>
    <w:rsid w:val="007254BE"/>
    <w:rsid w:val="007300F4"/>
    <w:rsid w:val="0073011D"/>
    <w:rsid w:val="00730AE9"/>
    <w:rsid w:val="007312A8"/>
    <w:rsid w:val="00731328"/>
    <w:rsid w:val="00732E88"/>
    <w:rsid w:val="00733513"/>
    <w:rsid w:val="007337A0"/>
    <w:rsid w:val="00734372"/>
    <w:rsid w:val="00734BEB"/>
    <w:rsid w:val="007358D6"/>
    <w:rsid w:val="00735D91"/>
    <w:rsid w:val="00735E36"/>
    <w:rsid w:val="00736408"/>
    <w:rsid w:val="0073694B"/>
    <w:rsid w:val="007371EC"/>
    <w:rsid w:val="007376BF"/>
    <w:rsid w:val="00740BCB"/>
    <w:rsid w:val="00741B44"/>
    <w:rsid w:val="007424DA"/>
    <w:rsid w:val="00743620"/>
    <w:rsid w:val="0074589A"/>
    <w:rsid w:val="007458C6"/>
    <w:rsid w:val="00745B01"/>
    <w:rsid w:val="00746228"/>
    <w:rsid w:val="007508C2"/>
    <w:rsid w:val="00750BDF"/>
    <w:rsid w:val="00750D40"/>
    <w:rsid w:val="0075196E"/>
    <w:rsid w:val="0075222D"/>
    <w:rsid w:val="0075331D"/>
    <w:rsid w:val="0075334B"/>
    <w:rsid w:val="007548DD"/>
    <w:rsid w:val="00757716"/>
    <w:rsid w:val="0076019F"/>
    <w:rsid w:val="00760745"/>
    <w:rsid w:val="00763088"/>
    <w:rsid w:val="00763B0E"/>
    <w:rsid w:val="00765947"/>
    <w:rsid w:val="007665C2"/>
    <w:rsid w:val="007674AA"/>
    <w:rsid w:val="00770DF1"/>
    <w:rsid w:val="0077148B"/>
    <w:rsid w:val="00771E15"/>
    <w:rsid w:val="00772584"/>
    <w:rsid w:val="00773394"/>
    <w:rsid w:val="007733D4"/>
    <w:rsid w:val="0077395C"/>
    <w:rsid w:val="00774289"/>
    <w:rsid w:val="0078032D"/>
    <w:rsid w:val="00780C8E"/>
    <w:rsid w:val="0078105E"/>
    <w:rsid w:val="007823B5"/>
    <w:rsid w:val="007824C7"/>
    <w:rsid w:val="00785557"/>
    <w:rsid w:val="00785CF0"/>
    <w:rsid w:val="00786537"/>
    <w:rsid w:val="007870B9"/>
    <w:rsid w:val="00787A34"/>
    <w:rsid w:val="007907AB"/>
    <w:rsid w:val="00790843"/>
    <w:rsid w:val="0079169E"/>
    <w:rsid w:val="00791938"/>
    <w:rsid w:val="007925B3"/>
    <w:rsid w:val="00792F40"/>
    <w:rsid w:val="007931B1"/>
    <w:rsid w:val="00793BEA"/>
    <w:rsid w:val="00793FA2"/>
    <w:rsid w:val="007940D4"/>
    <w:rsid w:val="0079411A"/>
    <w:rsid w:val="0079468D"/>
    <w:rsid w:val="00794897"/>
    <w:rsid w:val="007950DC"/>
    <w:rsid w:val="0079527F"/>
    <w:rsid w:val="00795879"/>
    <w:rsid w:val="007967A7"/>
    <w:rsid w:val="007978EA"/>
    <w:rsid w:val="00797ACD"/>
    <w:rsid w:val="007A0D1E"/>
    <w:rsid w:val="007A16CD"/>
    <w:rsid w:val="007A247E"/>
    <w:rsid w:val="007A2D33"/>
    <w:rsid w:val="007A4199"/>
    <w:rsid w:val="007A4C21"/>
    <w:rsid w:val="007A6EBC"/>
    <w:rsid w:val="007A7176"/>
    <w:rsid w:val="007B2100"/>
    <w:rsid w:val="007B2714"/>
    <w:rsid w:val="007B4015"/>
    <w:rsid w:val="007B43A2"/>
    <w:rsid w:val="007B4692"/>
    <w:rsid w:val="007B5312"/>
    <w:rsid w:val="007C09A8"/>
    <w:rsid w:val="007C1405"/>
    <w:rsid w:val="007C1D7C"/>
    <w:rsid w:val="007C1DFE"/>
    <w:rsid w:val="007C1EEE"/>
    <w:rsid w:val="007C2108"/>
    <w:rsid w:val="007C259D"/>
    <w:rsid w:val="007C2CFC"/>
    <w:rsid w:val="007C3170"/>
    <w:rsid w:val="007C32F7"/>
    <w:rsid w:val="007C468A"/>
    <w:rsid w:val="007C4E47"/>
    <w:rsid w:val="007C5454"/>
    <w:rsid w:val="007C5FED"/>
    <w:rsid w:val="007D1B5A"/>
    <w:rsid w:val="007D3B97"/>
    <w:rsid w:val="007D4467"/>
    <w:rsid w:val="007D69F8"/>
    <w:rsid w:val="007D762C"/>
    <w:rsid w:val="007D7CC5"/>
    <w:rsid w:val="007E08D1"/>
    <w:rsid w:val="007E1257"/>
    <w:rsid w:val="007E13F0"/>
    <w:rsid w:val="007E14B8"/>
    <w:rsid w:val="007E317C"/>
    <w:rsid w:val="007E3706"/>
    <w:rsid w:val="007E3CFA"/>
    <w:rsid w:val="007E3D57"/>
    <w:rsid w:val="007E44F3"/>
    <w:rsid w:val="007E4BDD"/>
    <w:rsid w:val="007E4CC8"/>
    <w:rsid w:val="007E52B1"/>
    <w:rsid w:val="007E71EB"/>
    <w:rsid w:val="007F041F"/>
    <w:rsid w:val="007F2564"/>
    <w:rsid w:val="007F4DBC"/>
    <w:rsid w:val="007F5282"/>
    <w:rsid w:val="007F6236"/>
    <w:rsid w:val="00801DDA"/>
    <w:rsid w:val="00802CA2"/>
    <w:rsid w:val="00802D33"/>
    <w:rsid w:val="0080363B"/>
    <w:rsid w:val="00803E50"/>
    <w:rsid w:val="00804C2B"/>
    <w:rsid w:val="008054CD"/>
    <w:rsid w:val="008055C0"/>
    <w:rsid w:val="008058EB"/>
    <w:rsid w:val="00805C43"/>
    <w:rsid w:val="00805F18"/>
    <w:rsid w:val="00807109"/>
    <w:rsid w:val="00807156"/>
    <w:rsid w:val="00807BC4"/>
    <w:rsid w:val="00811463"/>
    <w:rsid w:val="00812152"/>
    <w:rsid w:val="008121FF"/>
    <w:rsid w:val="00812263"/>
    <w:rsid w:val="008134EE"/>
    <w:rsid w:val="0081506E"/>
    <w:rsid w:val="008156C3"/>
    <w:rsid w:val="00817FEC"/>
    <w:rsid w:val="008216AE"/>
    <w:rsid w:val="008217F8"/>
    <w:rsid w:val="0082265F"/>
    <w:rsid w:val="008231A2"/>
    <w:rsid w:val="008236B8"/>
    <w:rsid w:val="00823801"/>
    <w:rsid w:val="00823879"/>
    <w:rsid w:val="008238F4"/>
    <w:rsid w:val="00824235"/>
    <w:rsid w:val="0082438B"/>
    <w:rsid w:val="00824A30"/>
    <w:rsid w:val="00824A7F"/>
    <w:rsid w:val="0082611A"/>
    <w:rsid w:val="00826258"/>
    <w:rsid w:val="0082676C"/>
    <w:rsid w:val="00826DB7"/>
    <w:rsid w:val="00827BBF"/>
    <w:rsid w:val="00830397"/>
    <w:rsid w:val="00831989"/>
    <w:rsid w:val="008319D7"/>
    <w:rsid w:val="00832102"/>
    <w:rsid w:val="00833171"/>
    <w:rsid w:val="0083343F"/>
    <w:rsid w:val="008339D1"/>
    <w:rsid w:val="00833BD4"/>
    <w:rsid w:val="0083413A"/>
    <w:rsid w:val="0083525D"/>
    <w:rsid w:val="0083635A"/>
    <w:rsid w:val="008363AC"/>
    <w:rsid w:val="008377B6"/>
    <w:rsid w:val="00840943"/>
    <w:rsid w:val="00841C9D"/>
    <w:rsid w:val="008442AD"/>
    <w:rsid w:val="00844BCC"/>
    <w:rsid w:val="00844EAC"/>
    <w:rsid w:val="008451F2"/>
    <w:rsid w:val="00845693"/>
    <w:rsid w:val="00846195"/>
    <w:rsid w:val="00846800"/>
    <w:rsid w:val="00847FFE"/>
    <w:rsid w:val="008508DD"/>
    <w:rsid w:val="00851337"/>
    <w:rsid w:val="0085199A"/>
    <w:rsid w:val="0085269B"/>
    <w:rsid w:val="00852E06"/>
    <w:rsid w:val="008553D4"/>
    <w:rsid w:val="008579AE"/>
    <w:rsid w:val="008610D7"/>
    <w:rsid w:val="00862F35"/>
    <w:rsid w:val="00863E6B"/>
    <w:rsid w:val="00864CE8"/>
    <w:rsid w:val="008675C7"/>
    <w:rsid w:val="00867694"/>
    <w:rsid w:val="008700E4"/>
    <w:rsid w:val="00870735"/>
    <w:rsid w:val="008712BF"/>
    <w:rsid w:val="00873913"/>
    <w:rsid w:val="008743DE"/>
    <w:rsid w:val="00874792"/>
    <w:rsid w:val="00874C0D"/>
    <w:rsid w:val="00875457"/>
    <w:rsid w:val="008755A4"/>
    <w:rsid w:val="00876709"/>
    <w:rsid w:val="008770E7"/>
    <w:rsid w:val="0087796A"/>
    <w:rsid w:val="0088066B"/>
    <w:rsid w:val="00881202"/>
    <w:rsid w:val="00883461"/>
    <w:rsid w:val="00883E49"/>
    <w:rsid w:val="008847B3"/>
    <w:rsid w:val="00884B6B"/>
    <w:rsid w:val="008857E9"/>
    <w:rsid w:val="0088599C"/>
    <w:rsid w:val="008868E9"/>
    <w:rsid w:val="00886B54"/>
    <w:rsid w:val="00887B47"/>
    <w:rsid w:val="00890F04"/>
    <w:rsid w:val="00892376"/>
    <w:rsid w:val="0089345D"/>
    <w:rsid w:val="0089358C"/>
    <w:rsid w:val="00893A7E"/>
    <w:rsid w:val="008956DF"/>
    <w:rsid w:val="008968E9"/>
    <w:rsid w:val="00896F5C"/>
    <w:rsid w:val="008A09CD"/>
    <w:rsid w:val="008A0F24"/>
    <w:rsid w:val="008A1AEC"/>
    <w:rsid w:val="008A25E8"/>
    <w:rsid w:val="008A2859"/>
    <w:rsid w:val="008A4798"/>
    <w:rsid w:val="008A4FDA"/>
    <w:rsid w:val="008A5490"/>
    <w:rsid w:val="008A5E2C"/>
    <w:rsid w:val="008A6732"/>
    <w:rsid w:val="008B0474"/>
    <w:rsid w:val="008B23EF"/>
    <w:rsid w:val="008B2B08"/>
    <w:rsid w:val="008B2C4F"/>
    <w:rsid w:val="008B41DB"/>
    <w:rsid w:val="008B5811"/>
    <w:rsid w:val="008B747F"/>
    <w:rsid w:val="008C0250"/>
    <w:rsid w:val="008C1298"/>
    <w:rsid w:val="008C1DAE"/>
    <w:rsid w:val="008C22A5"/>
    <w:rsid w:val="008C24F8"/>
    <w:rsid w:val="008C2706"/>
    <w:rsid w:val="008C39F6"/>
    <w:rsid w:val="008C5A5D"/>
    <w:rsid w:val="008C63C5"/>
    <w:rsid w:val="008C6CD3"/>
    <w:rsid w:val="008C76CE"/>
    <w:rsid w:val="008C78DE"/>
    <w:rsid w:val="008D0276"/>
    <w:rsid w:val="008D09AA"/>
    <w:rsid w:val="008D135C"/>
    <w:rsid w:val="008D3146"/>
    <w:rsid w:val="008D319B"/>
    <w:rsid w:val="008D43C3"/>
    <w:rsid w:val="008D4955"/>
    <w:rsid w:val="008D56EE"/>
    <w:rsid w:val="008D7103"/>
    <w:rsid w:val="008D7A55"/>
    <w:rsid w:val="008D7B7E"/>
    <w:rsid w:val="008E2BCD"/>
    <w:rsid w:val="008E37C3"/>
    <w:rsid w:val="008E6F10"/>
    <w:rsid w:val="008E7C93"/>
    <w:rsid w:val="008E7F3A"/>
    <w:rsid w:val="008F01B9"/>
    <w:rsid w:val="008F0553"/>
    <w:rsid w:val="008F3065"/>
    <w:rsid w:val="008F3200"/>
    <w:rsid w:val="008F43F2"/>
    <w:rsid w:val="008F4B28"/>
    <w:rsid w:val="008F4F2C"/>
    <w:rsid w:val="008F52D9"/>
    <w:rsid w:val="008F58C8"/>
    <w:rsid w:val="008F5A69"/>
    <w:rsid w:val="008F77DA"/>
    <w:rsid w:val="008F79FE"/>
    <w:rsid w:val="008F7A9B"/>
    <w:rsid w:val="00901A44"/>
    <w:rsid w:val="00901EF1"/>
    <w:rsid w:val="00902057"/>
    <w:rsid w:val="009027D8"/>
    <w:rsid w:val="00905170"/>
    <w:rsid w:val="009052C2"/>
    <w:rsid w:val="009053FD"/>
    <w:rsid w:val="009054B3"/>
    <w:rsid w:val="00905D1B"/>
    <w:rsid w:val="00906EE8"/>
    <w:rsid w:val="0091048C"/>
    <w:rsid w:val="009106C8"/>
    <w:rsid w:val="009110F1"/>
    <w:rsid w:val="00911315"/>
    <w:rsid w:val="0091171D"/>
    <w:rsid w:val="00912638"/>
    <w:rsid w:val="0091318B"/>
    <w:rsid w:val="0091333A"/>
    <w:rsid w:val="00913C06"/>
    <w:rsid w:val="00913C0F"/>
    <w:rsid w:val="00914E73"/>
    <w:rsid w:val="0091600C"/>
    <w:rsid w:val="009169EF"/>
    <w:rsid w:val="00916E64"/>
    <w:rsid w:val="00921789"/>
    <w:rsid w:val="009218E6"/>
    <w:rsid w:val="0092208E"/>
    <w:rsid w:val="00923167"/>
    <w:rsid w:val="0092329A"/>
    <w:rsid w:val="00923AA1"/>
    <w:rsid w:val="009241BD"/>
    <w:rsid w:val="0092461E"/>
    <w:rsid w:val="00924AAE"/>
    <w:rsid w:val="00926BC0"/>
    <w:rsid w:val="00927897"/>
    <w:rsid w:val="00927B34"/>
    <w:rsid w:val="0093015C"/>
    <w:rsid w:val="00931705"/>
    <w:rsid w:val="00931749"/>
    <w:rsid w:val="00931C0C"/>
    <w:rsid w:val="00932CE8"/>
    <w:rsid w:val="009331EA"/>
    <w:rsid w:val="00933495"/>
    <w:rsid w:val="00933631"/>
    <w:rsid w:val="00934D6F"/>
    <w:rsid w:val="00935D5F"/>
    <w:rsid w:val="0093633C"/>
    <w:rsid w:val="009368BB"/>
    <w:rsid w:val="00936985"/>
    <w:rsid w:val="00936ED4"/>
    <w:rsid w:val="00937FBA"/>
    <w:rsid w:val="00940130"/>
    <w:rsid w:val="009403F6"/>
    <w:rsid w:val="00940930"/>
    <w:rsid w:val="00940E9E"/>
    <w:rsid w:val="009410E0"/>
    <w:rsid w:val="00943042"/>
    <w:rsid w:val="00943C1A"/>
    <w:rsid w:val="00943DBD"/>
    <w:rsid w:val="0094433A"/>
    <w:rsid w:val="00945532"/>
    <w:rsid w:val="0094669B"/>
    <w:rsid w:val="009467D2"/>
    <w:rsid w:val="00951186"/>
    <w:rsid w:val="009522D7"/>
    <w:rsid w:val="00952679"/>
    <w:rsid w:val="00952C18"/>
    <w:rsid w:val="00953118"/>
    <w:rsid w:val="0095351B"/>
    <w:rsid w:val="00953F58"/>
    <w:rsid w:val="00953F9E"/>
    <w:rsid w:val="009542FD"/>
    <w:rsid w:val="00954709"/>
    <w:rsid w:val="0095564B"/>
    <w:rsid w:val="00955674"/>
    <w:rsid w:val="00955E56"/>
    <w:rsid w:val="00955EF7"/>
    <w:rsid w:val="00960819"/>
    <w:rsid w:val="00960A18"/>
    <w:rsid w:val="00960D7C"/>
    <w:rsid w:val="00963C87"/>
    <w:rsid w:val="00964F00"/>
    <w:rsid w:val="009651D4"/>
    <w:rsid w:val="00966B29"/>
    <w:rsid w:val="00966F35"/>
    <w:rsid w:val="00966FED"/>
    <w:rsid w:val="00967A8C"/>
    <w:rsid w:val="00967D42"/>
    <w:rsid w:val="009701F9"/>
    <w:rsid w:val="00970C12"/>
    <w:rsid w:val="00970CE3"/>
    <w:rsid w:val="00970E70"/>
    <w:rsid w:val="00973207"/>
    <w:rsid w:val="009735D8"/>
    <w:rsid w:val="0097594D"/>
    <w:rsid w:val="00975D53"/>
    <w:rsid w:val="00977388"/>
    <w:rsid w:val="00981B4B"/>
    <w:rsid w:val="00982300"/>
    <w:rsid w:val="009832A6"/>
    <w:rsid w:val="009837A3"/>
    <w:rsid w:val="009837FE"/>
    <w:rsid w:val="0098382E"/>
    <w:rsid w:val="00983B83"/>
    <w:rsid w:val="009860B9"/>
    <w:rsid w:val="00986467"/>
    <w:rsid w:val="00986955"/>
    <w:rsid w:val="00987FF0"/>
    <w:rsid w:val="00990E28"/>
    <w:rsid w:val="0099215D"/>
    <w:rsid w:val="0099247A"/>
    <w:rsid w:val="009926BF"/>
    <w:rsid w:val="0099448B"/>
    <w:rsid w:val="00995335"/>
    <w:rsid w:val="00996143"/>
    <w:rsid w:val="00997666"/>
    <w:rsid w:val="009A0B11"/>
    <w:rsid w:val="009A110E"/>
    <w:rsid w:val="009A1F17"/>
    <w:rsid w:val="009A212C"/>
    <w:rsid w:val="009A23D9"/>
    <w:rsid w:val="009A2E16"/>
    <w:rsid w:val="009A330A"/>
    <w:rsid w:val="009A35F4"/>
    <w:rsid w:val="009A3984"/>
    <w:rsid w:val="009A4057"/>
    <w:rsid w:val="009A44EC"/>
    <w:rsid w:val="009A4639"/>
    <w:rsid w:val="009A48F7"/>
    <w:rsid w:val="009A54FD"/>
    <w:rsid w:val="009A57F1"/>
    <w:rsid w:val="009A6BC8"/>
    <w:rsid w:val="009A7FB4"/>
    <w:rsid w:val="009B0821"/>
    <w:rsid w:val="009B0BB8"/>
    <w:rsid w:val="009B1063"/>
    <w:rsid w:val="009B1B43"/>
    <w:rsid w:val="009B2367"/>
    <w:rsid w:val="009B3394"/>
    <w:rsid w:val="009B3475"/>
    <w:rsid w:val="009B5571"/>
    <w:rsid w:val="009B5942"/>
    <w:rsid w:val="009B5CEA"/>
    <w:rsid w:val="009B6A72"/>
    <w:rsid w:val="009B6CA8"/>
    <w:rsid w:val="009B7606"/>
    <w:rsid w:val="009B7E22"/>
    <w:rsid w:val="009C0D53"/>
    <w:rsid w:val="009C1482"/>
    <w:rsid w:val="009C41C0"/>
    <w:rsid w:val="009C424C"/>
    <w:rsid w:val="009C5121"/>
    <w:rsid w:val="009C629E"/>
    <w:rsid w:val="009C67EF"/>
    <w:rsid w:val="009C74DF"/>
    <w:rsid w:val="009D14AD"/>
    <w:rsid w:val="009D2B7B"/>
    <w:rsid w:val="009D2C7F"/>
    <w:rsid w:val="009D309F"/>
    <w:rsid w:val="009D43FE"/>
    <w:rsid w:val="009D5FC9"/>
    <w:rsid w:val="009D6776"/>
    <w:rsid w:val="009D76DF"/>
    <w:rsid w:val="009D7D7D"/>
    <w:rsid w:val="009D7E8F"/>
    <w:rsid w:val="009E0B57"/>
    <w:rsid w:val="009E187F"/>
    <w:rsid w:val="009E47D2"/>
    <w:rsid w:val="009E5494"/>
    <w:rsid w:val="009E5689"/>
    <w:rsid w:val="009E5EB1"/>
    <w:rsid w:val="009E5F66"/>
    <w:rsid w:val="009E613B"/>
    <w:rsid w:val="009E6C43"/>
    <w:rsid w:val="009E6CC7"/>
    <w:rsid w:val="009E790C"/>
    <w:rsid w:val="009F11DE"/>
    <w:rsid w:val="009F1988"/>
    <w:rsid w:val="009F1BC6"/>
    <w:rsid w:val="009F36D5"/>
    <w:rsid w:val="009F61D3"/>
    <w:rsid w:val="009F7F8E"/>
    <w:rsid w:val="00A000BA"/>
    <w:rsid w:val="00A00D08"/>
    <w:rsid w:val="00A01E13"/>
    <w:rsid w:val="00A021CE"/>
    <w:rsid w:val="00A02312"/>
    <w:rsid w:val="00A02E67"/>
    <w:rsid w:val="00A033FE"/>
    <w:rsid w:val="00A03471"/>
    <w:rsid w:val="00A0389A"/>
    <w:rsid w:val="00A03C2A"/>
    <w:rsid w:val="00A03F2F"/>
    <w:rsid w:val="00A03F3D"/>
    <w:rsid w:val="00A04CB8"/>
    <w:rsid w:val="00A0582C"/>
    <w:rsid w:val="00A059B4"/>
    <w:rsid w:val="00A062D1"/>
    <w:rsid w:val="00A0664A"/>
    <w:rsid w:val="00A0668A"/>
    <w:rsid w:val="00A11F1D"/>
    <w:rsid w:val="00A135C4"/>
    <w:rsid w:val="00A1452D"/>
    <w:rsid w:val="00A1580E"/>
    <w:rsid w:val="00A1652A"/>
    <w:rsid w:val="00A174F7"/>
    <w:rsid w:val="00A178FE"/>
    <w:rsid w:val="00A20B21"/>
    <w:rsid w:val="00A2104B"/>
    <w:rsid w:val="00A21681"/>
    <w:rsid w:val="00A216F4"/>
    <w:rsid w:val="00A23B25"/>
    <w:rsid w:val="00A24209"/>
    <w:rsid w:val="00A24AFB"/>
    <w:rsid w:val="00A25CAD"/>
    <w:rsid w:val="00A26091"/>
    <w:rsid w:val="00A27B83"/>
    <w:rsid w:val="00A31D28"/>
    <w:rsid w:val="00A336A1"/>
    <w:rsid w:val="00A3653C"/>
    <w:rsid w:val="00A3661D"/>
    <w:rsid w:val="00A3668D"/>
    <w:rsid w:val="00A36711"/>
    <w:rsid w:val="00A40ADC"/>
    <w:rsid w:val="00A42527"/>
    <w:rsid w:val="00A44182"/>
    <w:rsid w:val="00A44F87"/>
    <w:rsid w:val="00A459CA"/>
    <w:rsid w:val="00A473E8"/>
    <w:rsid w:val="00A47837"/>
    <w:rsid w:val="00A47953"/>
    <w:rsid w:val="00A501C3"/>
    <w:rsid w:val="00A50243"/>
    <w:rsid w:val="00A51095"/>
    <w:rsid w:val="00A51686"/>
    <w:rsid w:val="00A51753"/>
    <w:rsid w:val="00A51B44"/>
    <w:rsid w:val="00A51D06"/>
    <w:rsid w:val="00A520AE"/>
    <w:rsid w:val="00A525E3"/>
    <w:rsid w:val="00A52E3A"/>
    <w:rsid w:val="00A53F46"/>
    <w:rsid w:val="00A5432D"/>
    <w:rsid w:val="00A55344"/>
    <w:rsid w:val="00A55858"/>
    <w:rsid w:val="00A56C6F"/>
    <w:rsid w:val="00A57008"/>
    <w:rsid w:val="00A601A9"/>
    <w:rsid w:val="00A60416"/>
    <w:rsid w:val="00A61D9F"/>
    <w:rsid w:val="00A62B80"/>
    <w:rsid w:val="00A637E2"/>
    <w:rsid w:val="00A64EB0"/>
    <w:rsid w:val="00A65468"/>
    <w:rsid w:val="00A65923"/>
    <w:rsid w:val="00A66A33"/>
    <w:rsid w:val="00A66CDA"/>
    <w:rsid w:val="00A6776C"/>
    <w:rsid w:val="00A70085"/>
    <w:rsid w:val="00A7052A"/>
    <w:rsid w:val="00A71164"/>
    <w:rsid w:val="00A719FB"/>
    <w:rsid w:val="00A72894"/>
    <w:rsid w:val="00A737CE"/>
    <w:rsid w:val="00A73D6C"/>
    <w:rsid w:val="00A73D8B"/>
    <w:rsid w:val="00A7641E"/>
    <w:rsid w:val="00A76C2B"/>
    <w:rsid w:val="00A824C3"/>
    <w:rsid w:val="00A82693"/>
    <w:rsid w:val="00A83C31"/>
    <w:rsid w:val="00A8414F"/>
    <w:rsid w:val="00A8437F"/>
    <w:rsid w:val="00A84855"/>
    <w:rsid w:val="00A854C0"/>
    <w:rsid w:val="00A86229"/>
    <w:rsid w:val="00A86F1C"/>
    <w:rsid w:val="00A87B55"/>
    <w:rsid w:val="00A90E30"/>
    <w:rsid w:val="00A92811"/>
    <w:rsid w:val="00A95BA8"/>
    <w:rsid w:val="00A96001"/>
    <w:rsid w:val="00A968A8"/>
    <w:rsid w:val="00A96EF5"/>
    <w:rsid w:val="00A96F6F"/>
    <w:rsid w:val="00A9743E"/>
    <w:rsid w:val="00AA057D"/>
    <w:rsid w:val="00AA0B6C"/>
    <w:rsid w:val="00AA1251"/>
    <w:rsid w:val="00AA1321"/>
    <w:rsid w:val="00AA2DD9"/>
    <w:rsid w:val="00AA3164"/>
    <w:rsid w:val="00AA334B"/>
    <w:rsid w:val="00AA4CC6"/>
    <w:rsid w:val="00AA6188"/>
    <w:rsid w:val="00AA6305"/>
    <w:rsid w:val="00AA6B01"/>
    <w:rsid w:val="00AA756F"/>
    <w:rsid w:val="00AA78AB"/>
    <w:rsid w:val="00AB0488"/>
    <w:rsid w:val="00AB0B14"/>
    <w:rsid w:val="00AB0BBA"/>
    <w:rsid w:val="00AB1494"/>
    <w:rsid w:val="00AB1A45"/>
    <w:rsid w:val="00AB245F"/>
    <w:rsid w:val="00AB2E0E"/>
    <w:rsid w:val="00AB3C94"/>
    <w:rsid w:val="00AB4C07"/>
    <w:rsid w:val="00AB50AB"/>
    <w:rsid w:val="00AB5FEF"/>
    <w:rsid w:val="00AB6944"/>
    <w:rsid w:val="00AB6A0C"/>
    <w:rsid w:val="00AB6B61"/>
    <w:rsid w:val="00AB6DEC"/>
    <w:rsid w:val="00AB79FA"/>
    <w:rsid w:val="00AC0535"/>
    <w:rsid w:val="00AC15B1"/>
    <w:rsid w:val="00AC18BB"/>
    <w:rsid w:val="00AC21FC"/>
    <w:rsid w:val="00AC247A"/>
    <w:rsid w:val="00AC2D0A"/>
    <w:rsid w:val="00AC3342"/>
    <w:rsid w:val="00AC3906"/>
    <w:rsid w:val="00AC4B48"/>
    <w:rsid w:val="00AC5002"/>
    <w:rsid w:val="00AC6198"/>
    <w:rsid w:val="00AC705C"/>
    <w:rsid w:val="00AC7926"/>
    <w:rsid w:val="00AD0125"/>
    <w:rsid w:val="00AD029B"/>
    <w:rsid w:val="00AD074A"/>
    <w:rsid w:val="00AD0A76"/>
    <w:rsid w:val="00AD1014"/>
    <w:rsid w:val="00AD12F1"/>
    <w:rsid w:val="00AD1C27"/>
    <w:rsid w:val="00AD1E81"/>
    <w:rsid w:val="00AD454A"/>
    <w:rsid w:val="00AD49D3"/>
    <w:rsid w:val="00AD4E3A"/>
    <w:rsid w:val="00AD65B3"/>
    <w:rsid w:val="00AD6B3B"/>
    <w:rsid w:val="00AD7084"/>
    <w:rsid w:val="00AE03A5"/>
    <w:rsid w:val="00AE1257"/>
    <w:rsid w:val="00AE2054"/>
    <w:rsid w:val="00AE45D0"/>
    <w:rsid w:val="00AE522D"/>
    <w:rsid w:val="00AE5A16"/>
    <w:rsid w:val="00AE687A"/>
    <w:rsid w:val="00AE6FD7"/>
    <w:rsid w:val="00AE741B"/>
    <w:rsid w:val="00AF0031"/>
    <w:rsid w:val="00AF046C"/>
    <w:rsid w:val="00AF0A8D"/>
    <w:rsid w:val="00AF12C3"/>
    <w:rsid w:val="00AF3117"/>
    <w:rsid w:val="00AF46F2"/>
    <w:rsid w:val="00AF4C34"/>
    <w:rsid w:val="00AF56F8"/>
    <w:rsid w:val="00AF6069"/>
    <w:rsid w:val="00AF6133"/>
    <w:rsid w:val="00AF6173"/>
    <w:rsid w:val="00AF640A"/>
    <w:rsid w:val="00AF7B48"/>
    <w:rsid w:val="00B01E59"/>
    <w:rsid w:val="00B02DE2"/>
    <w:rsid w:val="00B03832"/>
    <w:rsid w:val="00B0398D"/>
    <w:rsid w:val="00B04178"/>
    <w:rsid w:val="00B04A6D"/>
    <w:rsid w:val="00B069FF"/>
    <w:rsid w:val="00B06E0A"/>
    <w:rsid w:val="00B06FE6"/>
    <w:rsid w:val="00B10810"/>
    <w:rsid w:val="00B10AF7"/>
    <w:rsid w:val="00B1110E"/>
    <w:rsid w:val="00B11443"/>
    <w:rsid w:val="00B125C9"/>
    <w:rsid w:val="00B1269E"/>
    <w:rsid w:val="00B1392F"/>
    <w:rsid w:val="00B13C44"/>
    <w:rsid w:val="00B1432D"/>
    <w:rsid w:val="00B202DC"/>
    <w:rsid w:val="00B204D2"/>
    <w:rsid w:val="00B20AB6"/>
    <w:rsid w:val="00B20ADC"/>
    <w:rsid w:val="00B20DAA"/>
    <w:rsid w:val="00B23079"/>
    <w:rsid w:val="00B230B1"/>
    <w:rsid w:val="00B2411F"/>
    <w:rsid w:val="00B246D9"/>
    <w:rsid w:val="00B252C6"/>
    <w:rsid w:val="00B26677"/>
    <w:rsid w:val="00B276BD"/>
    <w:rsid w:val="00B27AA7"/>
    <w:rsid w:val="00B30A0B"/>
    <w:rsid w:val="00B3196E"/>
    <w:rsid w:val="00B31CA2"/>
    <w:rsid w:val="00B324E3"/>
    <w:rsid w:val="00B32610"/>
    <w:rsid w:val="00B32761"/>
    <w:rsid w:val="00B33E4E"/>
    <w:rsid w:val="00B34087"/>
    <w:rsid w:val="00B34A61"/>
    <w:rsid w:val="00B355CD"/>
    <w:rsid w:val="00B35DD0"/>
    <w:rsid w:val="00B36356"/>
    <w:rsid w:val="00B409F6"/>
    <w:rsid w:val="00B4117D"/>
    <w:rsid w:val="00B42817"/>
    <w:rsid w:val="00B42E61"/>
    <w:rsid w:val="00B42F42"/>
    <w:rsid w:val="00B43C27"/>
    <w:rsid w:val="00B44189"/>
    <w:rsid w:val="00B44389"/>
    <w:rsid w:val="00B446E5"/>
    <w:rsid w:val="00B44B37"/>
    <w:rsid w:val="00B44CDF"/>
    <w:rsid w:val="00B44DC2"/>
    <w:rsid w:val="00B44FC3"/>
    <w:rsid w:val="00B463DB"/>
    <w:rsid w:val="00B469DB"/>
    <w:rsid w:val="00B47ADF"/>
    <w:rsid w:val="00B47BFD"/>
    <w:rsid w:val="00B50005"/>
    <w:rsid w:val="00B52009"/>
    <w:rsid w:val="00B522DC"/>
    <w:rsid w:val="00B52FC1"/>
    <w:rsid w:val="00B53641"/>
    <w:rsid w:val="00B5585C"/>
    <w:rsid w:val="00B55AA6"/>
    <w:rsid w:val="00B55AC6"/>
    <w:rsid w:val="00B5662C"/>
    <w:rsid w:val="00B56CA1"/>
    <w:rsid w:val="00B57B2A"/>
    <w:rsid w:val="00B60981"/>
    <w:rsid w:val="00B61371"/>
    <w:rsid w:val="00B61598"/>
    <w:rsid w:val="00B625C9"/>
    <w:rsid w:val="00B63317"/>
    <w:rsid w:val="00B639E1"/>
    <w:rsid w:val="00B654F1"/>
    <w:rsid w:val="00B662BD"/>
    <w:rsid w:val="00B672B5"/>
    <w:rsid w:val="00B674E1"/>
    <w:rsid w:val="00B705AF"/>
    <w:rsid w:val="00B70B12"/>
    <w:rsid w:val="00B71E7B"/>
    <w:rsid w:val="00B72157"/>
    <w:rsid w:val="00B73D30"/>
    <w:rsid w:val="00B73DAB"/>
    <w:rsid w:val="00B73EAD"/>
    <w:rsid w:val="00B755EC"/>
    <w:rsid w:val="00B77E8B"/>
    <w:rsid w:val="00B8047B"/>
    <w:rsid w:val="00B818DE"/>
    <w:rsid w:val="00B81A01"/>
    <w:rsid w:val="00B81EBD"/>
    <w:rsid w:val="00B829A4"/>
    <w:rsid w:val="00B82A93"/>
    <w:rsid w:val="00B82F01"/>
    <w:rsid w:val="00B84090"/>
    <w:rsid w:val="00B85034"/>
    <w:rsid w:val="00B863BB"/>
    <w:rsid w:val="00B867DB"/>
    <w:rsid w:val="00B86B67"/>
    <w:rsid w:val="00B87070"/>
    <w:rsid w:val="00B870BD"/>
    <w:rsid w:val="00B87DFE"/>
    <w:rsid w:val="00B9011A"/>
    <w:rsid w:val="00B9046A"/>
    <w:rsid w:val="00B9180E"/>
    <w:rsid w:val="00B92CA0"/>
    <w:rsid w:val="00B93568"/>
    <w:rsid w:val="00B9389D"/>
    <w:rsid w:val="00B93CE7"/>
    <w:rsid w:val="00B94546"/>
    <w:rsid w:val="00B96AE7"/>
    <w:rsid w:val="00BA06C7"/>
    <w:rsid w:val="00BA1E96"/>
    <w:rsid w:val="00BA359A"/>
    <w:rsid w:val="00BA3E26"/>
    <w:rsid w:val="00BB2BC9"/>
    <w:rsid w:val="00BB4135"/>
    <w:rsid w:val="00BB6BAC"/>
    <w:rsid w:val="00BB6E38"/>
    <w:rsid w:val="00BB6F57"/>
    <w:rsid w:val="00BB7142"/>
    <w:rsid w:val="00BC1857"/>
    <w:rsid w:val="00BC1F75"/>
    <w:rsid w:val="00BC20B3"/>
    <w:rsid w:val="00BC38D6"/>
    <w:rsid w:val="00BC3D35"/>
    <w:rsid w:val="00BC439A"/>
    <w:rsid w:val="00BC4D77"/>
    <w:rsid w:val="00BC54AE"/>
    <w:rsid w:val="00BC630C"/>
    <w:rsid w:val="00BC7678"/>
    <w:rsid w:val="00BD0EA4"/>
    <w:rsid w:val="00BD1467"/>
    <w:rsid w:val="00BD1C8F"/>
    <w:rsid w:val="00BD2F53"/>
    <w:rsid w:val="00BD370A"/>
    <w:rsid w:val="00BD39B5"/>
    <w:rsid w:val="00BD40B5"/>
    <w:rsid w:val="00BD41E6"/>
    <w:rsid w:val="00BD52D3"/>
    <w:rsid w:val="00BD7E29"/>
    <w:rsid w:val="00BE30AB"/>
    <w:rsid w:val="00BE3227"/>
    <w:rsid w:val="00BE375A"/>
    <w:rsid w:val="00BE38D7"/>
    <w:rsid w:val="00BE4314"/>
    <w:rsid w:val="00BE4ECA"/>
    <w:rsid w:val="00BE6D54"/>
    <w:rsid w:val="00BE6FD9"/>
    <w:rsid w:val="00BE7C98"/>
    <w:rsid w:val="00BF016A"/>
    <w:rsid w:val="00BF059A"/>
    <w:rsid w:val="00BF05A5"/>
    <w:rsid w:val="00BF0972"/>
    <w:rsid w:val="00BF0983"/>
    <w:rsid w:val="00BF18E1"/>
    <w:rsid w:val="00BF25DB"/>
    <w:rsid w:val="00BF3A68"/>
    <w:rsid w:val="00BF52C5"/>
    <w:rsid w:val="00BF5849"/>
    <w:rsid w:val="00BF65D2"/>
    <w:rsid w:val="00C00014"/>
    <w:rsid w:val="00C00A66"/>
    <w:rsid w:val="00C04041"/>
    <w:rsid w:val="00C045A2"/>
    <w:rsid w:val="00C049E5"/>
    <w:rsid w:val="00C1005B"/>
    <w:rsid w:val="00C1058A"/>
    <w:rsid w:val="00C11A00"/>
    <w:rsid w:val="00C11A28"/>
    <w:rsid w:val="00C11A67"/>
    <w:rsid w:val="00C11D67"/>
    <w:rsid w:val="00C125AD"/>
    <w:rsid w:val="00C14256"/>
    <w:rsid w:val="00C15047"/>
    <w:rsid w:val="00C21E2B"/>
    <w:rsid w:val="00C22D2D"/>
    <w:rsid w:val="00C234F7"/>
    <w:rsid w:val="00C235F2"/>
    <w:rsid w:val="00C23901"/>
    <w:rsid w:val="00C23991"/>
    <w:rsid w:val="00C23F26"/>
    <w:rsid w:val="00C24C3D"/>
    <w:rsid w:val="00C30A1E"/>
    <w:rsid w:val="00C31032"/>
    <w:rsid w:val="00C31044"/>
    <w:rsid w:val="00C323B4"/>
    <w:rsid w:val="00C33740"/>
    <w:rsid w:val="00C344BF"/>
    <w:rsid w:val="00C35278"/>
    <w:rsid w:val="00C36A28"/>
    <w:rsid w:val="00C36E3B"/>
    <w:rsid w:val="00C37E2F"/>
    <w:rsid w:val="00C40D6F"/>
    <w:rsid w:val="00C44B16"/>
    <w:rsid w:val="00C45335"/>
    <w:rsid w:val="00C47C54"/>
    <w:rsid w:val="00C47F5C"/>
    <w:rsid w:val="00C50FDD"/>
    <w:rsid w:val="00C513B7"/>
    <w:rsid w:val="00C51515"/>
    <w:rsid w:val="00C51AB6"/>
    <w:rsid w:val="00C52161"/>
    <w:rsid w:val="00C52197"/>
    <w:rsid w:val="00C5220E"/>
    <w:rsid w:val="00C5546E"/>
    <w:rsid w:val="00C564FA"/>
    <w:rsid w:val="00C569E9"/>
    <w:rsid w:val="00C56DE4"/>
    <w:rsid w:val="00C61920"/>
    <w:rsid w:val="00C62028"/>
    <w:rsid w:val="00C62522"/>
    <w:rsid w:val="00C63339"/>
    <w:rsid w:val="00C6342A"/>
    <w:rsid w:val="00C63C30"/>
    <w:rsid w:val="00C65414"/>
    <w:rsid w:val="00C65681"/>
    <w:rsid w:val="00C65705"/>
    <w:rsid w:val="00C6648F"/>
    <w:rsid w:val="00C67E94"/>
    <w:rsid w:val="00C7048E"/>
    <w:rsid w:val="00C70CAD"/>
    <w:rsid w:val="00C71468"/>
    <w:rsid w:val="00C72F5C"/>
    <w:rsid w:val="00C731B9"/>
    <w:rsid w:val="00C74664"/>
    <w:rsid w:val="00C747AF"/>
    <w:rsid w:val="00C74F6F"/>
    <w:rsid w:val="00C7626A"/>
    <w:rsid w:val="00C7627E"/>
    <w:rsid w:val="00C7692C"/>
    <w:rsid w:val="00C76EE1"/>
    <w:rsid w:val="00C773E6"/>
    <w:rsid w:val="00C7747B"/>
    <w:rsid w:val="00C8090E"/>
    <w:rsid w:val="00C80A34"/>
    <w:rsid w:val="00C82868"/>
    <w:rsid w:val="00C828B5"/>
    <w:rsid w:val="00C82C69"/>
    <w:rsid w:val="00C83F9A"/>
    <w:rsid w:val="00C84B11"/>
    <w:rsid w:val="00C84D9F"/>
    <w:rsid w:val="00C85CBE"/>
    <w:rsid w:val="00C90194"/>
    <w:rsid w:val="00C911B3"/>
    <w:rsid w:val="00C91ED7"/>
    <w:rsid w:val="00C92680"/>
    <w:rsid w:val="00C92BDB"/>
    <w:rsid w:val="00C94861"/>
    <w:rsid w:val="00C960C2"/>
    <w:rsid w:val="00C97A44"/>
    <w:rsid w:val="00CA3527"/>
    <w:rsid w:val="00CA3B93"/>
    <w:rsid w:val="00CA40EE"/>
    <w:rsid w:val="00CA4A6C"/>
    <w:rsid w:val="00CA4E79"/>
    <w:rsid w:val="00CA4F85"/>
    <w:rsid w:val="00CA66FB"/>
    <w:rsid w:val="00CA7123"/>
    <w:rsid w:val="00CB1A2D"/>
    <w:rsid w:val="00CB1F93"/>
    <w:rsid w:val="00CB37ED"/>
    <w:rsid w:val="00CB3943"/>
    <w:rsid w:val="00CB3A0D"/>
    <w:rsid w:val="00CB5CD4"/>
    <w:rsid w:val="00CB63D5"/>
    <w:rsid w:val="00CB644A"/>
    <w:rsid w:val="00CB6510"/>
    <w:rsid w:val="00CB7AD9"/>
    <w:rsid w:val="00CC0FF1"/>
    <w:rsid w:val="00CC1658"/>
    <w:rsid w:val="00CC1EFB"/>
    <w:rsid w:val="00CC32A6"/>
    <w:rsid w:val="00CC3423"/>
    <w:rsid w:val="00CC3D60"/>
    <w:rsid w:val="00CC4617"/>
    <w:rsid w:val="00CC602F"/>
    <w:rsid w:val="00CC618F"/>
    <w:rsid w:val="00CC676C"/>
    <w:rsid w:val="00CC6909"/>
    <w:rsid w:val="00CC71C6"/>
    <w:rsid w:val="00CC7604"/>
    <w:rsid w:val="00CD03AC"/>
    <w:rsid w:val="00CD0FF7"/>
    <w:rsid w:val="00CD22B3"/>
    <w:rsid w:val="00CD23F7"/>
    <w:rsid w:val="00CD2685"/>
    <w:rsid w:val="00CD29FD"/>
    <w:rsid w:val="00CD2A24"/>
    <w:rsid w:val="00CD2E7B"/>
    <w:rsid w:val="00CD3DE0"/>
    <w:rsid w:val="00CE02FE"/>
    <w:rsid w:val="00CE0800"/>
    <w:rsid w:val="00CE096C"/>
    <w:rsid w:val="00CE0ACD"/>
    <w:rsid w:val="00CE126E"/>
    <w:rsid w:val="00CE1F0F"/>
    <w:rsid w:val="00CE2910"/>
    <w:rsid w:val="00CE3229"/>
    <w:rsid w:val="00CE3767"/>
    <w:rsid w:val="00CE43BE"/>
    <w:rsid w:val="00CE5DEB"/>
    <w:rsid w:val="00CE797F"/>
    <w:rsid w:val="00CE79FB"/>
    <w:rsid w:val="00CE7F83"/>
    <w:rsid w:val="00CF0624"/>
    <w:rsid w:val="00CF15E0"/>
    <w:rsid w:val="00CF16EF"/>
    <w:rsid w:val="00CF1CDD"/>
    <w:rsid w:val="00CF1CF4"/>
    <w:rsid w:val="00CF2E7E"/>
    <w:rsid w:val="00CF444D"/>
    <w:rsid w:val="00CF4650"/>
    <w:rsid w:val="00CF586E"/>
    <w:rsid w:val="00CF5992"/>
    <w:rsid w:val="00CF6375"/>
    <w:rsid w:val="00CF6C71"/>
    <w:rsid w:val="00CF7FB8"/>
    <w:rsid w:val="00D00826"/>
    <w:rsid w:val="00D009E9"/>
    <w:rsid w:val="00D0311E"/>
    <w:rsid w:val="00D0355E"/>
    <w:rsid w:val="00D03D58"/>
    <w:rsid w:val="00D04068"/>
    <w:rsid w:val="00D052E5"/>
    <w:rsid w:val="00D05810"/>
    <w:rsid w:val="00D0681E"/>
    <w:rsid w:val="00D06B1E"/>
    <w:rsid w:val="00D06B42"/>
    <w:rsid w:val="00D07560"/>
    <w:rsid w:val="00D07E3B"/>
    <w:rsid w:val="00D07EE4"/>
    <w:rsid w:val="00D10D98"/>
    <w:rsid w:val="00D1221B"/>
    <w:rsid w:val="00D13115"/>
    <w:rsid w:val="00D14002"/>
    <w:rsid w:val="00D1612F"/>
    <w:rsid w:val="00D167D6"/>
    <w:rsid w:val="00D178F6"/>
    <w:rsid w:val="00D17B32"/>
    <w:rsid w:val="00D20413"/>
    <w:rsid w:val="00D21225"/>
    <w:rsid w:val="00D22161"/>
    <w:rsid w:val="00D22796"/>
    <w:rsid w:val="00D229BB"/>
    <w:rsid w:val="00D230DE"/>
    <w:rsid w:val="00D2423D"/>
    <w:rsid w:val="00D24868"/>
    <w:rsid w:val="00D251F5"/>
    <w:rsid w:val="00D25B8E"/>
    <w:rsid w:val="00D27774"/>
    <w:rsid w:val="00D304F4"/>
    <w:rsid w:val="00D30587"/>
    <w:rsid w:val="00D307F3"/>
    <w:rsid w:val="00D30BF8"/>
    <w:rsid w:val="00D31670"/>
    <w:rsid w:val="00D3211B"/>
    <w:rsid w:val="00D33827"/>
    <w:rsid w:val="00D3422A"/>
    <w:rsid w:val="00D34454"/>
    <w:rsid w:val="00D34EFE"/>
    <w:rsid w:val="00D35146"/>
    <w:rsid w:val="00D36108"/>
    <w:rsid w:val="00D36A33"/>
    <w:rsid w:val="00D414FF"/>
    <w:rsid w:val="00D41B0F"/>
    <w:rsid w:val="00D41B2B"/>
    <w:rsid w:val="00D429DD"/>
    <w:rsid w:val="00D43F2E"/>
    <w:rsid w:val="00D44257"/>
    <w:rsid w:val="00D449A9"/>
    <w:rsid w:val="00D455C6"/>
    <w:rsid w:val="00D4693F"/>
    <w:rsid w:val="00D4766C"/>
    <w:rsid w:val="00D511E7"/>
    <w:rsid w:val="00D51958"/>
    <w:rsid w:val="00D519ED"/>
    <w:rsid w:val="00D51CB0"/>
    <w:rsid w:val="00D51FB7"/>
    <w:rsid w:val="00D53584"/>
    <w:rsid w:val="00D54108"/>
    <w:rsid w:val="00D55905"/>
    <w:rsid w:val="00D56499"/>
    <w:rsid w:val="00D566B9"/>
    <w:rsid w:val="00D6007C"/>
    <w:rsid w:val="00D626D5"/>
    <w:rsid w:val="00D63149"/>
    <w:rsid w:val="00D63457"/>
    <w:rsid w:val="00D63AC5"/>
    <w:rsid w:val="00D64DCA"/>
    <w:rsid w:val="00D6566E"/>
    <w:rsid w:val="00D67FA4"/>
    <w:rsid w:val="00D70738"/>
    <w:rsid w:val="00D71002"/>
    <w:rsid w:val="00D72473"/>
    <w:rsid w:val="00D73F2A"/>
    <w:rsid w:val="00D809C2"/>
    <w:rsid w:val="00D80A62"/>
    <w:rsid w:val="00D80C5F"/>
    <w:rsid w:val="00D817D9"/>
    <w:rsid w:val="00D81C32"/>
    <w:rsid w:val="00D82075"/>
    <w:rsid w:val="00D82CEE"/>
    <w:rsid w:val="00D83025"/>
    <w:rsid w:val="00D83D09"/>
    <w:rsid w:val="00D86F40"/>
    <w:rsid w:val="00D872D7"/>
    <w:rsid w:val="00D873AD"/>
    <w:rsid w:val="00D901CF"/>
    <w:rsid w:val="00D91DEC"/>
    <w:rsid w:val="00D91F95"/>
    <w:rsid w:val="00D937C0"/>
    <w:rsid w:val="00D94608"/>
    <w:rsid w:val="00D94BF3"/>
    <w:rsid w:val="00D94FEE"/>
    <w:rsid w:val="00D956C5"/>
    <w:rsid w:val="00D9640C"/>
    <w:rsid w:val="00D969F0"/>
    <w:rsid w:val="00DA012A"/>
    <w:rsid w:val="00DA0559"/>
    <w:rsid w:val="00DA0CD7"/>
    <w:rsid w:val="00DA206F"/>
    <w:rsid w:val="00DA2A64"/>
    <w:rsid w:val="00DA3A8B"/>
    <w:rsid w:val="00DA4BD1"/>
    <w:rsid w:val="00DA4DE5"/>
    <w:rsid w:val="00DA682F"/>
    <w:rsid w:val="00DA757E"/>
    <w:rsid w:val="00DA7E24"/>
    <w:rsid w:val="00DB1E74"/>
    <w:rsid w:val="00DB1FE3"/>
    <w:rsid w:val="00DB227A"/>
    <w:rsid w:val="00DB2885"/>
    <w:rsid w:val="00DB394C"/>
    <w:rsid w:val="00DB646C"/>
    <w:rsid w:val="00DC0100"/>
    <w:rsid w:val="00DC0A6D"/>
    <w:rsid w:val="00DC0AA9"/>
    <w:rsid w:val="00DC114D"/>
    <w:rsid w:val="00DC1986"/>
    <w:rsid w:val="00DC1BE4"/>
    <w:rsid w:val="00DC6453"/>
    <w:rsid w:val="00DD0EE2"/>
    <w:rsid w:val="00DD1A33"/>
    <w:rsid w:val="00DD22EE"/>
    <w:rsid w:val="00DD250C"/>
    <w:rsid w:val="00DD347E"/>
    <w:rsid w:val="00DD34CA"/>
    <w:rsid w:val="00DD3A2D"/>
    <w:rsid w:val="00DD409F"/>
    <w:rsid w:val="00DD5340"/>
    <w:rsid w:val="00DD55D6"/>
    <w:rsid w:val="00DD5920"/>
    <w:rsid w:val="00DD5989"/>
    <w:rsid w:val="00DD5FAD"/>
    <w:rsid w:val="00DD6734"/>
    <w:rsid w:val="00DD6989"/>
    <w:rsid w:val="00DD72C2"/>
    <w:rsid w:val="00DD7F37"/>
    <w:rsid w:val="00DE03E4"/>
    <w:rsid w:val="00DE1B3E"/>
    <w:rsid w:val="00DE22F6"/>
    <w:rsid w:val="00DE2AAE"/>
    <w:rsid w:val="00DE2B4D"/>
    <w:rsid w:val="00DE3D89"/>
    <w:rsid w:val="00DE4E23"/>
    <w:rsid w:val="00DE65F3"/>
    <w:rsid w:val="00DE7248"/>
    <w:rsid w:val="00DF1CBD"/>
    <w:rsid w:val="00DF23CD"/>
    <w:rsid w:val="00DF2A29"/>
    <w:rsid w:val="00DF2FAF"/>
    <w:rsid w:val="00DF30E7"/>
    <w:rsid w:val="00DF3794"/>
    <w:rsid w:val="00DF3917"/>
    <w:rsid w:val="00DF3C34"/>
    <w:rsid w:val="00DF40B7"/>
    <w:rsid w:val="00DF4D37"/>
    <w:rsid w:val="00DF533E"/>
    <w:rsid w:val="00E01689"/>
    <w:rsid w:val="00E01927"/>
    <w:rsid w:val="00E03E55"/>
    <w:rsid w:val="00E04FAC"/>
    <w:rsid w:val="00E05089"/>
    <w:rsid w:val="00E0645E"/>
    <w:rsid w:val="00E07F2A"/>
    <w:rsid w:val="00E11C3B"/>
    <w:rsid w:val="00E127EA"/>
    <w:rsid w:val="00E12F6B"/>
    <w:rsid w:val="00E13FAC"/>
    <w:rsid w:val="00E14F35"/>
    <w:rsid w:val="00E15C4A"/>
    <w:rsid w:val="00E16021"/>
    <w:rsid w:val="00E16620"/>
    <w:rsid w:val="00E17D24"/>
    <w:rsid w:val="00E211ED"/>
    <w:rsid w:val="00E21540"/>
    <w:rsid w:val="00E21E44"/>
    <w:rsid w:val="00E2300E"/>
    <w:rsid w:val="00E233F2"/>
    <w:rsid w:val="00E23836"/>
    <w:rsid w:val="00E24DEF"/>
    <w:rsid w:val="00E2536D"/>
    <w:rsid w:val="00E262A3"/>
    <w:rsid w:val="00E26E38"/>
    <w:rsid w:val="00E26FDC"/>
    <w:rsid w:val="00E27B66"/>
    <w:rsid w:val="00E30BFB"/>
    <w:rsid w:val="00E30CEE"/>
    <w:rsid w:val="00E30E5A"/>
    <w:rsid w:val="00E310BD"/>
    <w:rsid w:val="00E3132F"/>
    <w:rsid w:val="00E313FA"/>
    <w:rsid w:val="00E34CC8"/>
    <w:rsid w:val="00E3510C"/>
    <w:rsid w:val="00E36954"/>
    <w:rsid w:val="00E40A48"/>
    <w:rsid w:val="00E417E0"/>
    <w:rsid w:val="00E42323"/>
    <w:rsid w:val="00E4261E"/>
    <w:rsid w:val="00E42D1D"/>
    <w:rsid w:val="00E43841"/>
    <w:rsid w:val="00E44066"/>
    <w:rsid w:val="00E44904"/>
    <w:rsid w:val="00E44CD0"/>
    <w:rsid w:val="00E467B9"/>
    <w:rsid w:val="00E46B4E"/>
    <w:rsid w:val="00E47C89"/>
    <w:rsid w:val="00E51B5D"/>
    <w:rsid w:val="00E52D9B"/>
    <w:rsid w:val="00E5313E"/>
    <w:rsid w:val="00E534AE"/>
    <w:rsid w:val="00E5429F"/>
    <w:rsid w:val="00E5634B"/>
    <w:rsid w:val="00E602DC"/>
    <w:rsid w:val="00E6581F"/>
    <w:rsid w:val="00E666E3"/>
    <w:rsid w:val="00E7082A"/>
    <w:rsid w:val="00E70BAB"/>
    <w:rsid w:val="00E71791"/>
    <w:rsid w:val="00E7186A"/>
    <w:rsid w:val="00E71D04"/>
    <w:rsid w:val="00E71DBD"/>
    <w:rsid w:val="00E727D4"/>
    <w:rsid w:val="00E730F5"/>
    <w:rsid w:val="00E755BB"/>
    <w:rsid w:val="00E75FD3"/>
    <w:rsid w:val="00E76B80"/>
    <w:rsid w:val="00E774AE"/>
    <w:rsid w:val="00E80D67"/>
    <w:rsid w:val="00E81A7A"/>
    <w:rsid w:val="00E822B7"/>
    <w:rsid w:val="00E8387E"/>
    <w:rsid w:val="00E845FD"/>
    <w:rsid w:val="00E85A04"/>
    <w:rsid w:val="00E85DCB"/>
    <w:rsid w:val="00E87BF1"/>
    <w:rsid w:val="00E87C5B"/>
    <w:rsid w:val="00E9035B"/>
    <w:rsid w:val="00E90B84"/>
    <w:rsid w:val="00E927D5"/>
    <w:rsid w:val="00E928A1"/>
    <w:rsid w:val="00E93269"/>
    <w:rsid w:val="00E934F3"/>
    <w:rsid w:val="00E93C86"/>
    <w:rsid w:val="00E94191"/>
    <w:rsid w:val="00E94622"/>
    <w:rsid w:val="00E95CE9"/>
    <w:rsid w:val="00E963C5"/>
    <w:rsid w:val="00E96976"/>
    <w:rsid w:val="00E972C4"/>
    <w:rsid w:val="00E9730C"/>
    <w:rsid w:val="00E975EC"/>
    <w:rsid w:val="00E97A85"/>
    <w:rsid w:val="00EA0424"/>
    <w:rsid w:val="00EA0BB4"/>
    <w:rsid w:val="00EA1D86"/>
    <w:rsid w:val="00EA308B"/>
    <w:rsid w:val="00EA39CD"/>
    <w:rsid w:val="00EA3FC6"/>
    <w:rsid w:val="00EA407B"/>
    <w:rsid w:val="00EA44F7"/>
    <w:rsid w:val="00EA62CE"/>
    <w:rsid w:val="00EA6DEB"/>
    <w:rsid w:val="00EA750F"/>
    <w:rsid w:val="00EB02E7"/>
    <w:rsid w:val="00EB1099"/>
    <w:rsid w:val="00EB1298"/>
    <w:rsid w:val="00EB1C3A"/>
    <w:rsid w:val="00EB2A69"/>
    <w:rsid w:val="00EB3770"/>
    <w:rsid w:val="00EB3937"/>
    <w:rsid w:val="00EB3FB3"/>
    <w:rsid w:val="00EB4B4F"/>
    <w:rsid w:val="00EB5387"/>
    <w:rsid w:val="00EB555D"/>
    <w:rsid w:val="00EB58BE"/>
    <w:rsid w:val="00EB5D10"/>
    <w:rsid w:val="00EB7EF1"/>
    <w:rsid w:val="00EC0C49"/>
    <w:rsid w:val="00EC1754"/>
    <w:rsid w:val="00EC23C1"/>
    <w:rsid w:val="00EC242A"/>
    <w:rsid w:val="00EC3809"/>
    <w:rsid w:val="00EC48D4"/>
    <w:rsid w:val="00EC6350"/>
    <w:rsid w:val="00EC719B"/>
    <w:rsid w:val="00ED033E"/>
    <w:rsid w:val="00ED0515"/>
    <w:rsid w:val="00ED1A7F"/>
    <w:rsid w:val="00ED1D61"/>
    <w:rsid w:val="00ED1E73"/>
    <w:rsid w:val="00ED5A6E"/>
    <w:rsid w:val="00ED5EFD"/>
    <w:rsid w:val="00ED6286"/>
    <w:rsid w:val="00ED6F07"/>
    <w:rsid w:val="00ED726F"/>
    <w:rsid w:val="00ED7C20"/>
    <w:rsid w:val="00ED7D4D"/>
    <w:rsid w:val="00EE0023"/>
    <w:rsid w:val="00EE0AC9"/>
    <w:rsid w:val="00EE134D"/>
    <w:rsid w:val="00EE1399"/>
    <w:rsid w:val="00EE1AAF"/>
    <w:rsid w:val="00EE353C"/>
    <w:rsid w:val="00EE3B65"/>
    <w:rsid w:val="00EE3D6A"/>
    <w:rsid w:val="00EE4865"/>
    <w:rsid w:val="00EE4AD7"/>
    <w:rsid w:val="00EE5559"/>
    <w:rsid w:val="00EE5C84"/>
    <w:rsid w:val="00EE62D2"/>
    <w:rsid w:val="00EE6409"/>
    <w:rsid w:val="00EE7059"/>
    <w:rsid w:val="00EE7ED1"/>
    <w:rsid w:val="00EF02EF"/>
    <w:rsid w:val="00EF07E6"/>
    <w:rsid w:val="00EF31E3"/>
    <w:rsid w:val="00EF470B"/>
    <w:rsid w:val="00EF4780"/>
    <w:rsid w:val="00EF49DD"/>
    <w:rsid w:val="00EF60D5"/>
    <w:rsid w:val="00EF6BE2"/>
    <w:rsid w:val="00F001C4"/>
    <w:rsid w:val="00F0045C"/>
    <w:rsid w:val="00F04028"/>
    <w:rsid w:val="00F053BB"/>
    <w:rsid w:val="00F054A2"/>
    <w:rsid w:val="00F05657"/>
    <w:rsid w:val="00F05A8C"/>
    <w:rsid w:val="00F06789"/>
    <w:rsid w:val="00F06DE4"/>
    <w:rsid w:val="00F07125"/>
    <w:rsid w:val="00F0780A"/>
    <w:rsid w:val="00F07C08"/>
    <w:rsid w:val="00F105D3"/>
    <w:rsid w:val="00F1084A"/>
    <w:rsid w:val="00F10877"/>
    <w:rsid w:val="00F11501"/>
    <w:rsid w:val="00F118C5"/>
    <w:rsid w:val="00F11A6D"/>
    <w:rsid w:val="00F122CF"/>
    <w:rsid w:val="00F12D7F"/>
    <w:rsid w:val="00F12EC3"/>
    <w:rsid w:val="00F12F93"/>
    <w:rsid w:val="00F1455E"/>
    <w:rsid w:val="00F14685"/>
    <w:rsid w:val="00F146C1"/>
    <w:rsid w:val="00F14FED"/>
    <w:rsid w:val="00F15401"/>
    <w:rsid w:val="00F17DA0"/>
    <w:rsid w:val="00F17E21"/>
    <w:rsid w:val="00F205EF"/>
    <w:rsid w:val="00F215A5"/>
    <w:rsid w:val="00F224E0"/>
    <w:rsid w:val="00F22B6F"/>
    <w:rsid w:val="00F250FA"/>
    <w:rsid w:val="00F25340"/>
    <w:rsid w:val="00F2549B"/>
    <w:rsid w:val="00F25514"/>
    <w:rsid w:val="00F271D1"/>
    <w:rsid w:val="00F27B4B"/>
    <w:rsid w:val="00F27DDF"/>
    <w:rsid w:val="00F31108"/>
    <w:rsid w:val="00F317C5"/>
    <w:rsid w:val="00F31F04"/>
    <w:rsid w:val="00F33B60"/>
    <w:rsid w:val="00F34598"/>
    <w:rsid w:val="00F34EF4"/>
    <w:rsid w:val="00F35460"/>
    <w:rsid w:val="00F35F43"/>
    <w:rsid w:val="00F3696B"/>
    <w:rsid w:val="00F36C25"/>
    <w:rsid w:val="00F36D4E"/>
    <w:rsid w:val="00F37931"/>
    <w:rsid w:val="00F37E65"/>
    <w:rsid w:val="00F404D2"/>
    <w:rsid w:val="00F40F3C"/>
    <w:rsid w:val="00F40FBA"/>
    <w:rsid w:val="00F41F49"/>
    <w:rsid w:val="00F4358E"/>
    <w:rsid w:val="00F452D6"/>
    <w:rsid w:val="00F45D86"/>
    <w:rsid w:val="00F45E9C"/>
    <w:rsid w:val="00F46728"/>
    <w:rsid w:val="00F46EB5"/>
    <w:rsid w:val="00F4702A"/>
    <w:rsid w:val="00F50A31"/>
    <w:rsid w:val="00F52764"/>
    <w:rsid w:val="00F53843"/>
    <w:rsid w:val="00F5429D"/>
    <w:rsid w:val="00F551DA"/>
    <w:rsid w:val="00F560C8"/>
    <w:rsid w:val="00F56E1E"/>
    <w:rsid w:val="00F60244"/>
    <w:rsid w:val="00F6139E"/>
    <w:rsid w:val="00F61499"/>
    <w:rsid w:val="00F61F38"/>
    <w:rsid w:val="00F62786"/>
    <w:rsid w:val="00F62F80"/>
    <w:rsid w:val="00F63E88"/>
    <w:rsid w:val="00F64930"/>
    <w:rsid w:val="00F6498E"/>
    <w:rsid w:val="00F64E8A"/>
    <w:rsid w:val="00F64F0E"/>
    <w:rsid w:val="00F652D3"/>
    <w:rsid w:val="00F67BEE"/>
    <w:rsid w:val="00F70464"/>
    <w:rsid w:val="00F70A4E"/>
    <w:rsid w:val="00F71660"/>
    <w:rsid w:val="00F7185A"/>
    <w:rsid w:val="00F720CC"/>
    <w:rsid w:val="00F72925"/>
    <w:rsid w:val="00F733CA"/>
    <w:rsid w:val="00F76B2C"/>
    <w:rsid w:val="00F76CEB"/>
    <w:rsid w:val="00F801E1"/>
    <w:rsid w:val="00F80CA6"/>
    <w:rsid w:val="00F82E7A"/>
    <w:rsid w:val="00F84A10"/>
    <w:rsid w:val="00F84ACC"/>
    <w:rsid w:val="00F85090"/>
    <w:rsid w:val="00F85566"/>
    <w:rsid w:val="00F86203"/>
    <w:rsid w:val="00F86722"/>
    <w:rsid w:val="00F867F2"/>
    <w:rsid w:val="00F86855"/>
    <w:rsid w:val="00F86990"/>
    <w:rsid w:val="00F86E93"/>
    <w:rsid w:val="00F87DBE"/>
    <w:rsid w:val="00F901A0"/>
    <w:rsid w:val="00F906BC"/>
    <w:rsid w:val="00F91C9C"/>
    <w:rsid w:val="00F92054"/>
    <w:rsid w:val="00F921BB"/>
    <w:rsid w:val="00F92513"/>
    <w:rsid w:val="00F92804"/>
    <w:rsid w:val="00F933FB"/>
    <w:rsid w:val="00F93649"/>
    <w:rsid w:val="00F94AC6"/>
    <w:rsid w:val="00F9520D"/>
    <w:rsid w:val="00F96101"/>
    <w:rsid w:val="00F96967"/>
    <w:rsid w:val="00F96F97"/>
    <w:rsid w:val="00F97251"/>
    <w:rsid w:val="00F97C92"/>
    <w:rsid w:val="00FA1014"/>
    <w:rsid w:val="00FA1517"/>
    <w:rsid w:val="00FA26FF"/>
    <w:rsid w:val="00FA27A3"/>
    <w:rsid w:val="00FA2A27"/>
    <w:rsid w:val="00FA3E50"/>
    <w:rsid w:val="00FA441C"/>
    <w:rsid w:val="00FA5A5B"/>
    <w:rsid w:val="00FA5B7D"/>
    <w:rsid w:val="00FA5E88"/>
    <w:rsid w:val="00FA6735"/>
    <w:rsid w:val="00FA681D"/>
    <w:rsid w:val="00FA6B27"/>
    <w:rsid w:val="00FA79E2"/>
    <w:rsid w:val="00FA7FFE"/>
    <w:rsid w:val="00FB0649"/>
    <w:rsid w:val="00FB0659"/>
    <w:rsid w:val="00FB196F"/>
    <w:rsid w:val="00FB244B"/>
    <w:rsid w:val="00FB356A"/>
    <w:rsid w:val="00FB6DE8"/>
    <w:rsid w:val="00FB79A8"/>
    <w:rsid w:val="00FC0450"/>
    <w:rsid w:val="00FC0A57"/>
    <w:rsid w:val="00FC1B13"/>
    <w:rsid w:val="00FC1B54"/>
    <w:rsid w:val="00FC1EB0"/>
    <w:rsid w:val="00FC3835"/>
    <w:rsid w:val="00FC3FCE"/>
    <w:rsid w:val="00FC43BA"/>
    <w:rsid w:val="00FC4F2C"/>
    <w:rsid w:val="00FC54D6"/>
    <w:rsid w:val="00FC5C6B"/>
    <w:rsid w:val="00FC5F5E"/>
    <w:rsid w:val="00FC64C1"/>
    <w:rsid w:val="00FC656A"/>
    <w:rsid w:val="00FD016B"/>
    <w:rsid w:val="00FD07C0"/>
    <w:rsid w:val="00FD084C"/>
    <w:rsid w:val="00FD1386"/>
    <w:rsid w:val="00FD237D"/>
    <w:rsid w:val="00FD24E7"/>
    <w:rsid w:val="00FD2AE8"/>
    <w:rsid w:val="00FD33FA"/>
    <w:rsid w:val="00FD35E1"/>
    <w:rsid w:val="00FD385C"/>
    <w:rsid w:val="00FD486C"/>
    <w:rsid w:val="00FD49D5"/>
    <w:rsid w:val="00FD4C10"/>
    <w:rsid w:val="00FD53B7"/>
    <w:rsid w:val="00FD588A"/>
    <w:rsid w:val="00FD5A13"/>
    <w:rsid w:val="00FD5CEF"/>
    <w:rsid w:val="00FD6234"/>
    <w:rsid w:val="00FD644B"/>
    <w:rsid w:val="00FD66E4"/>
    <w:rsid w:val="00FD75EB"/>
    <w:rsid w:val="00FD7EDC"/>
    <w:rsid w:val="00FE00FE"/>
    <w:rsid w:val="00FE0309"/>
    <w:rsid w:val="00FE0FBC"/>
    <w:rsid w:val="00FE1B73"/>
    <w:rsid w:val="00FE2108"/>
    <w:rsid w:val="00FE2126"/>
    <w:rsid w:val="00FE22D6"/>
    <w:rsid w:val="00FE3177"/>
    <w:rsid w:val="00FE3DAA"/>
    <w:rsid w:val="00FE4077"/>
    <w:rsid w:val="00FE531C"/>
    <w:rsid w:val="00FE5E49"/>
    <w:rsid w:val="00FE6805"/>
    <w:rsid w:val="00FF020A"/>
    <w:rsid w:val="00FF0A16"/>
    <w:rsid w:val="00FF1004"/>
    <w:rsid w:val="00FF1482"/>
    <w:rsid w:val="00FF24B8"/>
    <w:rsid w:val="00FF434E"/>
    <w:rsid w:val="00FF61BD"/>
    <w:rsid w:val="00FF64BD"/>
    <w:rsid w:val="00FF653C"/>
    <w:rsid w:val="00FF66D1"/>
    <w:rsid w:val="00FF7754"/>
    <w:rsid w:val="00FF778F"/>
    <w:rsid w:val="00FF7EE4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DC301"/>
  <w15:docId w15:val="{776FD126-FFC4-4260-9A26-09507AF54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75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573E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7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75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105D3"/>
    <w:rPr>
      <w:color w:val="0000FF"/>
      <w:u w:val="single"/>
    </w:rPr>
  </w:style>
  <w:style w:type="character" w:customStyle="1" w:styleId="apple-converted-space">
    <w:name w:val="apple-converted-space"/>
    <w:basedOn w:val="a0"/>
    <w:rsid w:val="00F105D3"/>
  </w:style>
  <w:style w:type="paragraph" w:styleId="a8">
    <w:name w:val="Balloon Text"/>
    <w:basedOn w:val="a"/>
    <w:link w:val="a9"/>
    <w:uiPriority w:val="99"/>
    <w:semiHidden/>
    <w:unhideWhenUsed/>
    <w:rsid w:val="002447F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47F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F56F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F56F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F56F8"/>
  </w:style>
  <w:style w:type="paragraph" w:styleId="ad">
    <w:name w:val="annotation subject"/>
    <w:basedOn w:val="ab"/>
    <w:next w:val="ab"/>
    <w:link w:val="ae"/>
    <w:uiPriority w:val="99"/>
    <w:semiHidden/>
    <w:unhideWhenUsed/>
    <w:rsid w:val="00AF56F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F56F8"/>
    <w:rPr>
      <w:b/>
      <w:bCs/>
    </w:rPr>
  </w:style>
  <w:style w:type="paragraph" w:styleId="af">
    <w:name w:val="Revision"/>
    <w:hidden/>
    <w:uiPriority w:val="99"/>
    <w:semiHidden/>
    <w:rsid w:val="00365A9D"/>
  </w:style>
  <w:style w:type="paragraph" w:styleId="af0">
    <w:name w:val="List Paragraph"/>
    <w:basedOn w:val="a"/>
    <w:uiPriority w:val="34"/>
    <w:qFormat/>
    <w:rsid w:val="00FB0659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1573E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157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9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21" Type="http://schemas.openxmlformats.org/officeDocument/2006/relationships/hyperlink" Target="javascript:void(0);" TargetMode="External"/><Relationship Id="rId7" Type="http://schemas.openxmlformats.org/officeDocument/2006/relationships/endnotes" Target="endnotes.xm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javascript:void(0);" TargetMode="External"/><Relationship Id="rId20" Type="http://schemas.openxmlformats.org/officeDocument/2006/relationships/hyperlink" Target="javascript:void(0);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void(0);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javascript:void(0);" TargetMode="External"/><Relationship Id="rId23" Type="http://schemas.openxmlformats.org/officeDocument/2006/relationships/footer" Target="footer1.xml"/><Relationship Id="rId10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3BD0C9-C518-4FD1-97DD-788204687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1</Pages>
  <Words>6587</Words>
  <Characters>37552</Characters>
  <Application>Microsoft Office Word</Application>
  <DocSecurity>0</DocSecurity>
  <Lines>31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-Wei</dc:creator>
  <cp:keywords/>
  <dc:description/>
  <cp:lastModifiedBy>liu wei</cp:lastModifiedBy>
  <cp:revision>13</cp:revision>
  <cp:lastPrinted>2016-06-25T14:04:00Z</cp:lastPrinted>
  <dcterms:created xsi:type="dcterms:W3CDTF">2016-11-09T01:22:00Z</dcterms:created>
  <dcterms:modified xsi:type="dcterms:W3CDTF">2022-05-19T15:14:00Z</dcterms:modified>
</cp:coreProperties>
</file>